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06E9D" w14:textId="69018EDC" w:rsidR="009F2834" w:rsidRDefault="006014B0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A3C5C3" wp14:editId="7BD28EF2">
                <wp:simplePos x="0" y="0"/>
                <wp:positionH relativeFrom="margin">
                  <wp:align>left</wp:align>
                </wp:positionH>
                <wp:positionV relativeFrom="paragraph">
                  <wp:posOffset>4106545</wp:posOffset>
                </wp:positionV>
                <wp:extent cx="342900" cy="38862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88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FEFD55" w14:textId="77777777" w:rsidR="006014B0" w:rsidRPr="00071EEB" w:rsidRDefault="006014B0" w:rsidP="006014B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A3C5C3" id="_x0000_t202" coordsize="21600,21600" o:spt="202" path="m,l,21600r21600,l21600,xe">
                <v:stroke joinstyle="miter"/>
                <v:path gradientshapeok="t" o:connecttype="rect"/>
              </v:shapetype>
              <v:shape id="文本框 9" o:spid="_x0000_s1026" type="#_x0000_t202" style="position:absolute;left:0;text-align:left;margin-left:0;margin-top:323.35pt;width:27pt;height:30.6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Zw7UwIAAHkEAAAOAAAAZHJzL2Uyb0RvYy54bWysVM2O0zAQviPxDpbvNOnPljZquipdFSGt&#10;dlfqoj27jtNEcjzGdpuUB4A34MSFO8/V52DspN2ycEJcHNsznpnv+2Yyu24qSfbC2BJUSvu9mBKh&#10;OGSl2qb04+PqzYQS65jKmAQlUnoQll7PX7+a1ToRAyhAZsIQDKJsUuuUFs7pJIosL0TFbA+0UGjM&#10;wVTM4dFso8ywGqNXMhrE8TiqwWTaABfW4u1Na6TzED/PBXf3eW6FIzKlWJsLqwnrxq/RfMaSrWG6&#10;KHlXBvuHKipWKkx6DnXDHCM7U/4Rqiq5AQu563GoIsjzkouAAdH04xdo1gXTImBBcqw+02T/X1h+&#10;t38wpMxSOqVEsQolOn77evz+8/jjC5l6emptE/Raa/RzzTtoUObTvcVLj7rJTeW/iIegHYk+nMkV&#10;jSMcL4ejwTRGC0fTcDIZDwL50fNjbax7L6AifpNSg9oFStn+1josBF1PLj6XBVlmq1LKcPD9IpbS&#10;kD1DpaULJeKL37ykInVKx8OrOARW4J+3kaXCBB5qC8nvXLNpOvwbyA4I30DbP1bzVYlF3jLrHpjB&#10;hkFcOATuHpdcAiaBbkdJAebz3+69P+qIVkpqbMCU2k87ZgQl8oNChaf90ch3bDiMrt4iX8RcWjaX&#10;FrWrloDI+zhumoet93fytM0NVE84KwufFU1MccydUnfaLl07FjhrXCwWwQl7VDN3q9aa+9CeaS/B&#10;Y/PEjO50cijwHZxalSUv5Gp9/UsFi52DvAxaeoJbVjvesb+DxN0s+gG6PAev5z/G/BcAAAD//wMA&#10;UEsDBBQABgAIAAAAIQCYoL+a3wAAAAcBAAAPAAAAZHJzL2Rvd25yZXYueG1sTI/BTsMwEETvSP0H&#10;aytxQdSBtkkJ2VQIAZW40QAVNzc2SUS8jmI3CX/PcoLjzoxm3mbbybZiML1vHCFcLSIQhkqnG6oQ&#10;XovHyw0IHxRp1ToyCN/GwzafnWUq1W6kFzPsQyW4hHyqEOoQulRKX9bGKr9wnSH2Pl1vVeCzr6Tu&#10;1cjltpXXURRLqxrihVp15r425df+ZBE+LqrDs5+e3sbletk97IYiedcF4vl8ursFEcwU/sLwi8/o&#10;kDPT0Z1Ie9Ei8CMBIV7FCQi21ysWjghJlNyAzDP5nz//AQAA//8DAFBLAQItABQABgAIAAAAIQC2&#10;gziS/gAAAOEBAAATAAAAAAAAAAAAAAAAAAAAAABbQ29udGVudF9UeXBlc10ueG1sUEsBAi0AFAAG&#10;AAgAAAAhADj9If/WAAAAlAEAAAsAAAAAAAAAAAAAAAAALwEAAF9yZWxzLy5yZWxzUEsBAi0AFAAG&#10;AAgAAAAhAMBVnDtTAgAAeQQAAA4AAAAAAAAAAAAAAAAALgIAAGRycy9lMm9Eb2MueG1sUEsBAi0A&#10;FAAGAAgAAAAhAJigv5rfAAAABwEAAA8AAAAAAAAAAAAAAAAArQQAAGRycy9kb3ducmV2LnhtbFBL&#10;BQYAAAAABAAEAPMAAAC5BQAAAAA=&#10;" fillcolor="white [3201]" stroked="f" strokeweight=".5pt">
                <v:textbox>
                  <w:txbxContent>
                    <w:p w14:paraId="7AFEFD55" w14:textId="77777777" w:rsidR="006014B0" w:rsidRPr="00071EEB" w:rsidRDefault="006014B0" w:rsidP="006014B0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71EE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2EA09D" wp14:editId="63BD1D72">
                <wp:simplePos x="0" y="0"/>
                <wp:positionH relativeFrom="column">
                  <wp:posOffset>68580</wp:posOffset>
                </wp:positionH>
                <wp:positionV relativeFrom="paragraph">
                  <wp:posOffset>-281940</wp:posOffset>
                </wp:positionV>
                <wp:extent cx="342900" cy="38862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88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1121FC" w14:textId="21EA4417" w:rsidR="00071EEB" w:rsidRPr="00071EEB" w:rsidRDefault="00071EE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071EEB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EA09D" id="文本框 6" o:spid="_x0000_s1027" type="#_x0000_t202" style="position:absolute;left:0;text-align:left;margin-left:5.4pt;margin-top:-22.2pt;width:27pt;height:30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WBBUwIAAIAEAAAOAAAAZHJzL2Uyb0RvYy54bWysVM2O0zAQviPxDpbvNOnPlm7UdFW6KkKq&#10;dlfqoj27jtNacjzGdpuUB4A34MSFO8/V52DstN2ycEJcnPHMeH6+bybjm6ZSZCesk6Bz2u2klAjN&#10;oZB6ndOPj/M3I0qcZ7pgCrTI6V44ejN5/Wpcm0z0YAOqEJZgEO2y2uR0473JksTxjaiY64ARGo0l&#10;2Ip5vNp1UlhWY/RKJb00HSY12MJY4MI51N62RjqJ8ctScH9flk54onKKtfl42niuwplMxixbW2Y2&#10;kh/LYP9QRcWkxqTnULfMM7K18o9QleQWHJS+w6FKoCwlF7EH7KabvuhmuWFGxF4QHGfOMLn/F5bf&#10;7R4skUVOh5RoViFFh29fD99/Hn58IcMAT21chl5Lg36+eQcN0nzSO1SGrpvSVuGL/RC0I9D7M7ii&#10;8YSjsj/oXado4Wjqj0bDXgQ/eX5srPPvBVQkCDm1yF2ElO0WzmMh6HpyCbkcKFnMpVLxEuZFzJQl&#10;O4ZMKx9LxBe/eSlNamy0f5XGwBrC8zay0pggtNq2FCTfrJqIzLndFRR7RMFCO0bO8LnEWhfM+Qdm&#10;cW6wPdwFf49HqQBzwVGiZAP289/0wR/pRCslNc5hTt2nLbOCEvVBI9HX3cEgDG68DK7eImzEXlpW&#10;lxa9rWaAAHRx6wyPYvD36iSWFqonXJlpyIompjnmzqk/iTPfbgeuHBfTaXTCUTXML/TS8BA6AB6Y&#10;eGyemDVHujzyfAeniWXZC9Za3/BSw3TroZSR0oBzi+oRfhzzyPRxJcMeXd6j1/OPY/ILAAD//wMA&#10;UEsDBBQABgAIAAAAIQAFilsg3wAAAAgBAAAPAAAAZHJzL2Rvd25yZXYueG1sTI/NTsMwEITvSLyD&#10;tUhcUOtA07QKcSqE+JG40UCr3tx4SSLidRS7SXh7lhM9zs5o9ptsM9lWDNj7xpGC23kEAql0pqFK&#10;wUfxPFuD8EGT0a0jVPCDHjb55UWmU+NGesdhGyrBJeRTraAOoUul9GWNVvu565DY+3K91YFlX0nT&#10;65HLbSvvoiiRVjfEH2rd4WON5ff2ZBUcbqr9m59ePsfFctE9vQ7FamcKpa6vpod7EAGn8B+GP3xG&#10;h5yZju5ExouWdcTkQcEsjmMQHEhiPhzZSNYg80yeD8h/AQAA//8DAFBLAQItABQABgAIAAAAIQC2&#10;gziS/gAAAOEBAAATAAAAAAAAAAAAAAAAAAAAAABbQ29udGVudF9UeXBlc10ueG1sUEsBAi0AFAAG&#10;AAgAAAAhADj9If/WAAAAlAEAAAsAAAAAAAAAAAAAAAAALwEAAF9yZWxzLy5yZWxzUEsBAi0AFAAG&#10;AAgAAAAhAJxRYEFTAgAAgAQAAA4AAAAAAAAAAAAAAAAALgIAAGRycy9lMm9Eb2MueG1sUEsBAi0A&#10;FAAGAAgAAAAhAAWKWyDfAAAACAEAAA8AAAAAAAAAAAAAAAAArQQAAGRycy9kb3ducmV2LnhtbFBL&#10;BQYAAAAABAAEAPMAAAC5BQAAAAA=&#10;" fillcolor="white [3201]" stroked="f" strokeweight=".5pt">
                <v:textbox>
                  <w:txbxContent>
                    <w:p w14:paraId="621121FC" w14:textId="21EA4417" w:rsidR="00071EEB" w:rsidRPr="00071EEB" w:rsidRDefault="00071EEB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071EEB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C380A">
        <w:rPr>
          <w:noProof/>
        </w:rPr>
        <w:drawing>
          <wp:inline distT="0" distB="0" distL="0" distR="0" wp14:anchorId="7F9236E7" wp14:editId="1ABA1BA4">
            <wp:extent cx="5274310" cy="39935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45299" w14:textId="63665CC3" w:rsidR="00071EEB" w:rsidRDefault="00071EEB"/>
    <w:p w14:paraId="0E4C2111" w14:textId="2F571D33" w:rsidR="00071EEB" w:rsidRDefault="00071EEB"/>
    <w:p w14:paraId="1E10E3A0" w14:textId="57C2D1E0" w:rsidR="006014B0" w:rsidRPr="006014B0" w:rsidRDefault="006014B0" w:rsidP="006014B0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014B0">
        <w:rPr>
          <w:rFonts w:ascii="Times New Roman" w:hAnsi="Times New Roman" w:cs="Times New Roman"/>
          <w:sz w:val="24"/>
          <w:szCs w:val="24"/>
        </w:rPr>
        <w:t xml:space="preserve">&gt;Human </w:t>
      </w:r>
      <w:r w:rsidRPr="006014B0">
        <w:rPr>
          <w:rFonts w:ascii="Times New Roman" w:hAnsi="Times New Roman" w:cs="Times New Roman"/>
          <w:color w:val="131413"/>
          <w:kern w:val="0"/>
          <w:sz w:val="24"/>
          <w:szCs w:val="24"/>
        </w:rPr>
        <w:t>NONHSAT081507.1</w:t>
      </w:r>
      <w:r w:rsidRPr="006014B0">
        <w:rPr>
          <w:rFonts w:ascii="Times New Roman" w:hAnsi="Times New Roman" w:cs="Times New Roman"/>
          <w:sz w:val="24"/>
          <w:szCs w:val="24"/>
        </w:rPr>
        <w:t xml:space="preserve">     length: 946</w:t>
      </w:r>
    </w:p>
    <w:p w14:paraId="08F94127" w14:textId="77777777" w:rsidR="006014B0" w:rsidRPr="006014B0" w:rsidRDefault="006014B0" w:rsidP="006014B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6014B0">
        <w:rPr>
          <w:rFonts w:ascii="Times New Roman" w:hAnsi="Times New Roman" w:cs="Times New Roman"/>
          <w:sz w:val="24"/>
          <w:szCs w:val="24"/>
        </w:rPr>
        <w:t>TACTGTTTCCAAACTGG</w:t>
      </w:r>
      <w:r w:rsidRPr="006014B0">
        <w:rPr>
          <w:rFonts w:ascii="Times New Roman" w:hAnsi="Times New Roman" w:cs="Times New Roman"/>
          <w:sz w:val="24"/>
          <w:szCs w:val="24"/>
          <w:highlight w:val="yellow"/>
        </w:rPr>
        <w:t>ACACTGG</w:t>
      </w:r>
      <w:r w:rsidRPr="006014B0">
        <w:rPr>
          <w:rFonts w:ascii="Times New Roman" w:hAnsi="Times New Roman" w:cs="Times New Roman"/>
          <w:sz w:val="24"/>
          <w:szCs w:val="24"/>
        </w:rPr>
        <w:t>AGAATATTCCTGTGAAGCCCGCAATTCTGTTGGATATCGCAGGTGTCCTGGGAAACGAATGCAAGTAGATGATCTCAACATAAGTGGCATCATAGCAGCCGTAGTAGTTGTGGCCTTAGTGATTTCCGTTTGTGGCCTTGGTGTATGCTATGCTCAGAGGAAAGGCTACTTTTCAAAAGAAACCTCCTTCCAGTAAGTATACTTTCCTACAATGCATGTCTTTCTCCTATGTCAACTAATTTTCTATTAATCATCTGTTTAAAGTCAAAAGAGAGAAGTTGGGTTATTTGTGTAGGTTTACTCTCACAAGAAGTTACTCAAGTTTATCAAGAAATACATCTGTATTAGGCTGTTCTTGCATTGCTGTAAGAAAATACCCGAGACTGGGTAGTTTATTGTAAAAAGAGGTTTAATTGGCTCACGGTTCTGCAAGCTGTACAATCCTGGCACCAACACTGCTTGGCTTTTGGGGAGGCCTCAGGAAGCTTTTTACTCATGGCTGAAGGCAAAGCGGGAGCAGGCACGTCACATGGCAAAAGCAGGAGCAAGGTTGGGGAGGTGCCACATACTTTTAAACAACCAGATTTCAAGAAAACTCAGTCACTATTCTGAGGACAGCATCAAGGGGGCGGTACTAAACCATTCATGAGAAATCCGCCCCCATGATTTAATCGGCTCCAACAAACCCCACCTCCAACATTGGGGATTACAATTCAACATAAGATTTGGGCAAGGCAAATATCCAGACTCTATCAACATCCCACTTCACACTTCATACCTACTTGTAAATGGTAGTACAGAGAGAATGATGATTACCCAGCCTACTTGTAAATGGTAGTACAGAGAGAATGATGATTACCCAGACAAGAAATATGGTCACTAATTTGATTTCATAGGCATTTGTATAAACTAACTTAAAAAA</w:t>
      </w:r>
    </w:p>
    <w:p w14:paraId="5D452858" w14:textId="77777777" w:rsidR="006014B0" w:rsidRPr="006014B0" w:rsidRDefault="006014B0" w:rsidP="006014B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41299421" w14:textId="77777777" w:rsidR="006014B0" w:rsidRPr="006014B0" w:rsidRDefault="006014B0" w:rsidP="006014B0">
      <w:pPr>
        <w:widowControl/>
        <w:ind w:firstLineChars="200" w:first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014B0">
        <w:rPr>
          <w:rFonts w:ascii="Times New Roman" w:hAnsi="Times New Roman" w:cs="Times New Roman"/>
          <w:color w:val="000000"/>
          <w:kern w:val="0"/>
          <w:sz w:val="24"/>
          <w:szCs w:val="24"/>
        </w:rPr>
        <w:t>&gt;hsa-miR-199b-5p MIMAT0000263</w:t>
      </w:r>
    </w:p>
    <w:p w14:paraId="73249FDC" w14:textId="77777777" w:rsidR="006014B0" w:rsidRPr="006014B0" w:rsidRDefault="006014B0" w:rsidP="006014B0">
      <w:pPr>
        <w:widowControl/>
        <w:ind w:firstLineChars="200" w:first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014B0">
        <w:rPr>
          <w:rFonts w:ascii="Times New Roman" w:hAnsi="Times New Roman" w:cs="Times New Roman"/>
          <w:color w:val="000000"/>
          <w:kern w:val="0"/>
          <w:sz w:val="24"/>
          <w:szCs w:val="24"/>
        </w:rPr>
        <w:t>C</w:t>
      </w:r>
      <w:r w:rsidRPr="006014B0">
        <w:rPr>
          <w:rFonts w:ascii="Times New Roman" w:hAnsi="Times New Roman" w:cs="Times New Roman"/>
          <w:color w:val="000000"/>
          <w:kern w:val="0"/>
          <w:sz w:val="24"/>
          <w:szCs w:val="24"/>
          <w:highlight w:val="yellow"/>
        </w:rPr>
        <w:t>CCAGUGU</w:t>
      </w:r>
      <w:r w:rsidRPr="006014B0">
        <w:rPr>
          <w:rFonts w:ascii="Times New Roman" w:hAnsi="Times New Roman" w:cs="Times New Roman"/>
          <w:color w:val="000000"/>
          <w:kern w:val="0"/>
          <w:sz w:val="24"/>
          <w:szCs w:val="24"/>
        </w:rPr>
        <w:t>UUAGACUAUCUGUUC</w:t>
      </w:r>
    </w:p>
    <w:p w14:paraId="6FBF79BE" w14:textId="584435A0" w:rsidR="00071EEB" w:rsidRDefault="00071EEB"/>
    <w:p w14:paraId="46F00A68" w14:textId="0BED0CCA" w:rsidR="00012E29" w:rsidRDefault="000F190C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CC8F8C9" wp14:editId="2010584F">
                <wp:simplePos x="0" y="0"/>
                <wp:positionH relativeFrom="margin">
                  <wp:align>left</wp:align>
                </wp:positionH>
                <wp:positionV relativeFrom="paragraph">
                  <wp:posOffset>93980</wp:posOffset>
                </wp:positionV>
                <wp:extent cx="6036310" cy="4126865"/>
                <wp:effectExtent l="0" t="0" r="0" b="6985"/>
                <wp:wrapNone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6310" cy="4126865"/>
                          <a:chOff x="0" y="0"/>
                          <a:chExt cx="6036310" cy="4126865"/>
                        </a:xfrm>
                      </wpg:grpSpPr>
                      <pic:pic xmlns:pic="http://schemas.openxmlformats.org/drawingml/2006/picture">
                        <pic:nvPicPr>
                          <pic:cNvPr id="2" name="图片 2" descr="title_with_subtitle-s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874520" y="137160"/>
                            <a:ext cx="4161790" cy="9385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990600"/>
                            <a:ext cx="5745480" cy="31362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4050" cy="10382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632F19C" id="组合 10" o:spid="_x0000_s1026" style="position:absolute;left:0;text-align:left;margin-left:0;margin-top:7.4pt;width:475.3pt;height:324.95pt;z-index:251664384;mso-position-horizontal:left;mso-position-horizontal-relative:margin" coordsize="60363,412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bB5UwgIAANQJAAAOAAAAZHJzL2Uyb0RvYy54bWzklstq3DAUhveFvoPw&#10;PvFtxjNjMhNK04RCaIde1kEjy7aIdUHSXLIvtN1130cp9G1CXqNHsmeSOIGUkC5CF+PRzUf/+c9n&#10;WweHG96gFdWGSTEN4v0oQFQQWTBRTYPPn473xgEyFosCN1LQaXBBTXA4e/niYK1ymshaNgXVCIII&#10;k6/VNKitVXkYGlJTjs2+VFTAZCk1xxa6ugoLjdcQnTdhEkVZuJa6UFoSagyMHrWTwczHL0tK7Puy&#10;NNSiZhqANuuv2l8X7hrODnBeaaxqRjoZ+BEqOGYCNt2FOsIWo6Vmd0JxRrQ0srT7RPJQliUj1OcA&#10;2cRRL5sTLZfK51Ll60rtbAJrez49Oix5t5prxAqoHdgjMIcaXf36cvnjG4IBcGetqhwWnWj1Uc11&#10;N1C1PZfwptTc/UMqaON9vdj5SjcWERjMojRLXXwCc4M4ycbZsHWe1FCeO/eR+s0Dd4bbjUOnbydH&#10;MZLDrzMKWneMehgouMsuNQ26IPyvYnCsz5dqD2qqsGUL1jB74fmE6jlRYjVnZK7bzrXnydbyy5+/&#10;r75/RdAvqCHAp2W2oWdrZuszs1z43p5xnrloLkAbDrt0TyU5N0jI1zUWFX1lFFAP9XSrw9vLffeW&#10;lkXD1DFrGldC1+6yBgU9wu4xrqX3SJIlp8K2j6OmDRgghamZMgHSOeULCnTpt4UXhHNjNbWkdhuW&#10;sPEHEOuE3pjwKq+FuRQMsHcPbfF4NBgmABZwFaejOOse6C14gziLR5MOvEk6HqZ+wY4esE8be0Il&#10;R64BMkENlAzneHVqOl3bJZ2brRSvEZS1BYHGs2Fu2GNu8LypStoXyVNS1fI0mURZ1ONpCLgNxh1P&#10;aZxmSfsi+6+BGvWAyp43UOm/AqrHUjxJBtGwYymO0nGS+I/ik7LkP49wdPAv2O6Y484mN/vQvnkY&#10;m/0BAAD//wMAUEsDBAoAAAAAAAAAIQCf4mutNtMAADbTAAAUAAAAZHJzL21lZGlhL2ltYWdlMS5w&#10;bmeJUE5HDQoaCgAAAA1JSERSAAAJOwAAAhUIBgAAABRRuVkAAAAJcEhZcwAAFxIAABcSAWef0lIA&#10;AAAZdEVYdFNvZnR3YXJlAEFkb2JlIEltYWdlUmVhZHlxyWU8AADSw0lEQVR42uzdvW9TW9sw+H0/&#10;ums4U800M/FTUJPTj8A0VCPFkWiCImGkkY50dCSCNMXbYTT9ABJCosJICBo0SaZMg+EfINRodCd/&#10;wQs8mvrMvsjyuXPM3iEf3vb++P2kLZPYxM6Kvdbae13ruv7x559/ZgAAAAAAAAAAAHX3H5oAAAAA&#10;AAAAAABoAsFOAAAAAAAAAABAIwh2AgAAAAAAAAAAGkGwEwAAAAAAAAAA0AiCnQAAAAAAAAAAgEYQ&#10;7AQAAAAAAAAAADSCYCcAAAAAAAAAAKARBDsBAAAAAAAAAACNINgJAAAAAAAAAABoBMFOAAAAAAAA&#10;AABAIwh2AgAAAAAAAAAAGkGwEwAAAAAAAAAA0AiCnQAAAAAAAAAAgEYQ7AQAAAAAAAAAADSCYCcA&#10;AAAAAAAAAKARBDsBAAAAAAAAAACNINgJAAAAAAAAAABoBMFOAAAAAAAAAABAIwh2AgAAAAAAAAAA&#10;GkGwEwAAAAAAAAAA0AiCnQAAAAAAAAAAgEYQ7AQAAAAAAAAAADSCYCcAAAAAAAAAAKARBDsBAAAA&#10;AAAAAACNINgJAAAAAAAAAABoBMFOAAAAAAAAAABAIwh2AgAAAAAAAAAAGkGwEwAAAAAAAAAA0AiC&#10;nQAAAAAAAAAAgEYQ7AQAAAAAAAAAADSCYCcAAAAAAAAAAKARBDsBAAAAAAAAAACNINgJAAAAAAAA&#10;AABoBMFOAAAAAAAAAABAIwh2AgAAAAAAAAAAGkGwEwAAAAAAAAAA0AiCnQAAAAAAAAAAgEYQ7AQA&#10;AAAAAAAAADSCYCcAAAAAAAAAAKAR/qkJmLfbHw57+U0vfdn/ycO/5Md++vf+62srX7QgAAAAAAAA&#10;AABF/vHnn39qBc7l9ofDX/Kb1ewooClue/lxdQ4/+n1+HGRHQVARADXR2gAAAAAAAAAACHbiTG5/&#10;OIygpmF2FOB0dYFPHQFQO/kxeX1tZd9fAgAAAAAAAACgewQ78VO3Pxz2s6MAp0F+XK7BSzrMjgKf&#10;xgKfAAAAAAAAAAC6Q7AThVKJuq3sKMhppcYv9VN+PM6PndfXVr74ywEAAAAAAAAAtJdgJ/7m9ofD&#10;Xn4zyo87DXvpX/NjnB+PX19bOfCXBAAAAAAAAABoH8FOfNfgIKciL+N3EfQEAAAAAAAAANAugp06&#10;LpWrizJwd1r2q31Nv9dj5e0AAAAAAAAAANpBsFOH3f5wuJUdZXO63OJfM4Kehq+vrez4iwMAAAAA&#10;AAAANJtgpw66/eFwNb8Z58fVDv3a77OjoKcD7wAAAAAAAAAAgGb6D03QLbc/HI7ym49ZtwKdwvX8&#10;2M9//6F3AQAAAAAAAABAM8ns1BG3Pxz+kt9EKbfrWiN7mR9br6+tfNEUAAAAAAAAAADNIdipA1LZ&#10;ukl+XNYaf/mUHZW129cUAAAAAAAAAADNINip5VLZthdaotDX/BDsBO22JagRAAAAAAAAoD3+qQna&#10;6/aHw1F+80BLlIpMV8r6Qbv9ogkAAAAAAAAA2kOwU0vd/nA4zm/uaAkAAAAAAAAAANriPzRB+wh0&#10;AgAAAAAAAACgjWR2ahmBTgAAAN3y9Nnz3h+//3agJQBq1TdHWfXVmW/H12ctt36Qjr/kff5ECwOY&#10;mwMAdNk//vzzT63QErc/HD7Ob+5pCYC/3Hh9bWXStBf99Nnz6M9X/fmApvrj99/6WgEWMmeIBfNx&#10;fqzlx5P8s7elVQAW0v9O5zrT22kQUxxXF/xy3qfbg3R8yY/9uM3HhX1/LYCFjQ29/GYnP+J2lPfB&#10;j7UKLOSzF/Mwnzegybacu52PzE4tcfvD4TAT6ATQFnGCdl0zAABl0gXdWExZSd+6lxbfB3aSA8yl&#10;n51mZoq+dfrvOC7X7KVen7k9/jvEzWF2FAS1P72VGQpg7mPGIDvahDAdIx6lufkw73O/aCGo1C+Z&#10;a+lA8/sxzkGwUwvc/nAYk+YXWgIAAKD9nj57PspvHhTcFdlE9vP7Y0fYWEsBnLpf7WX/DmbqZ/UM&#10;ajqvlXRcP/b7xk0EQe2nY5IdBUFZkAc42/gRi5ORUeZOwd1raW4+FGQKADB/gp0a7vaHw152tJsX&#10;AACAFkuLKXH+d9Ku1Vicf5F2km9ZuAYo7E+nQU1xxL9XFvTU0yxLZ1FV4NU0CCoW4x+kdvmU/Tv4&#10;aSJTIMBPx5JxdnL50uhn3+WPfZj3qSOtBgAwP4KdGuz2h8Pphe7LWgOg1d5nRxebAeqolxXvYgXm&#10;qKA0xs/E57If/++P33/b14JAx/vQ48FN/Wx+19KmwUsRWDrta4+fu809W1LKQtVLX07L62Xpdvr1&#10;eX+/q+m4k57rMP0+3w/BTwB/9cVb+c2jM/yXB8fK2ulLoXoPNQFQYw80wXwIdmq2UXbyrgEA2mFi&#10;9xdQV+mCrWAnqPZzFqUx7pXc/T6dGz4uOD+MneQf8/9/P59LPNaSQIf6zQj6iTnKIN1eJHPT1+zf&#10;5d4OprfLWqxOz3v8uXdK2mAa/BS/fy8d18/4dCtpnjcNforMT5N4TiWZgA6PL+PsKCtekSepn4zH&#10;zAaeRh88LWunWgdUO18aaQWgxvMJwU5zItipoW5/OOxn5Re7AQAAaLhTlMY4HsS0ekJQ1KOUGWqg&#10;rB3Q4j4zFqAH6Vg754+JTEbTwKZJVkFmpkU5ltVvMtNOvewo+9M029VZMkFNMz/dy39OBIHFYv2O&#10;RXugI+NMPyuvtBF94l9BTKmvHReMR/F/t/P7IyhqZG4OAHB+gp0aKJWvGzfgpU5TeU+PWfNIrw0A&#10;ANA6seM7O8rWVHSuFJk1hrPl6fKvt/L/N8nKd5IfpLJ2Ey0MtKSvvGiA07Rk+Pfgpi4sOh/LDLVz&#10;rB172b+Dn+I4TSb5GGe+Z33K/398vZsdBT6NvTOBFo43o6y85Mz7bKY8XRpPBqnc3ahgbh4bFPop&#10;y5OS0wAA5yDYqZlicrxSw9c1TWX9/Xh9beXUF4hufzjsZf++qDKo6e8HAABQqVOUxniZH1tlC/Kx&#10;mzwtWsci9my5olhkeRc7ySMwSmsDDe4nzxvgNA1umgj8/NvYcZAdC4A6VgZwepwm+Cn+Fmspy6CM&#10;T0BbxpzpvLqsH3x4UrmsyMJ6bDPC7M+IrycRSKXkNADA2Ql2apgalq/7mibqj19fWzk47w9J//cg&#10;nThs5b9nBD7Fxfe4cCXrEwAA0HqpbF2cE62UnHsNT7NwnAKh+ifsQL+XynAMju9AB6h5Hxn91jA7&#10;27WiyDo+SX3rRLmg00nttJP9O/ipl/078Oln7X8849Nh+hmPjTdAA8ed6O/GJX3eYZqbT07Rp+6n&#10;MSzm5vcK+sxH0zHOOAUAcHqCnZpnVJPXEZP50etrK+Mqfnj+cyN16zCV7NtKh6AnAACglX5SGiOy&#10;6J45MCl2mec/d7pYPRtAFTvJY+FlS8khoMZ9Y1wXGmZH14VOmwX8U/bvzEJKA81BGn/G6ZgGnk2z&#10;a530d4n7YmE/gmwjq9bYmAM0ZOyJTEt3Sh4SZTvPFJiUHntSyem1NDcfyjwIAHA6gp0a5PaHw2H2&#10;YxmCRYvdxBHktJC0qqkU3ij/3eP54sLWA+8EAACgLVK2jPEJ53onlsb4mbSTfDUrLo0Xiywv0qL1&#10;lp3kQI36xmnG7zun/C+fUj+3I4NQ9dJCfBxb6W81zH4e+BTj3PVU5i6Osb8VUNPxJ8aTorJ1X9Oc&#10;eXyB/nPn2HPMzv+jD42S0xea/wMAdIVgp2ZZ9gT3+46FFIC0UMeCnsbZyQsBAAAAjfCT0hixmDKY&#10;x87uFMQ0iJ3i2dEC8+zzRTBBlL0byIICLLlfjH4qjtNc91EirQbSuPE9K/uxILWTSt3F92Mz44P8&#10;8S+zo6CniZYEajAGRf/1qOTuCKodzmOunMask0pOPzhW1s74BgBQQrBTQ6SsTitLevrvOxaqKll3&#10;Fvlr+H4ikLdH2YkAAABAraXSGHFOc6/kIWcujXEasQs9lc6I4IDZ3epxvvkxv/9+/rjH/krAgvvF&#10;YeoXf3bt62vqwwTI1FAKAhge+5tG0NPaCf8lgm3vpBJ3EbS2oxWBJc3Nxyf0V0/y/mmrgj5zdKys&#10;3ez4F0G/07J2+kYAgAKCnZpjtKTnjYtI/dfXVmq1uzd/PZHlKU4EYqJ/2dsDAABogp+UxgiVBhul&#10;3eGrqYxQUbDVo5RxaqCsHVBxfxiLy1vp+Nm1ncioEf3Wjr6pGVKZp3Eq1zpMR1kw27TEXWTrGl2k&#10;RBTAGceifla+xhBrI5UGG0Xg7k9KTm+nLHhKTgMAzPgPTVB/tz8c9rPlZHWKC0m9ugU6TeWva5Lf&#10;9NNJBwAAQK2l0hhxHnO15Pzr10VlVUq702+UnE/FovNBWvwBmHdf+Esq3XOQHWXtPinQKRZ4b+R9&#10;1moEwFjobZ4Iso3sJfnRy7+8mx/vT3h4XP98kb8/DlJmKIAqx6MYi96VjEPRV/UWkVUpxrb8iM0G&#10;90vm5pEFbxoUBQBAItipGbaW8JxxoT0yOtX6IlIKxOpnAp4AAICaSgv7sVDyKCteTInF/H4q/7Mw&#10;qQRULyteeI7X+S5lgAKYV184yn4e5BTXeB7mx3/m/dRQubr2SAFr/fyfv6axr4ygJ6DK8aiXH/tp&#10;LCryMPqqRQfYpk0P0Ud+Krg7Nkt8TJsnAADIBDvV3u0Ph73s5Nr2VWhEoNOUgCcAAKCuUnak/ZLz&#10;ujiHWU+L+Us5/0o7yeM13i95yL1YDLKTHLhgXzjMfh7kdJj6ol7KBHSg5dopgntj7Mv/+Z/ZUWBb&#10;2TW940FPfS0HzGk8irn51ZJxKDKtjpbZP2ZHax1PSh4SJad3UilYAIBOE+xUf8MFP9/3OtRNCXSa&#10;EvAEAADUzbHSGEVlyWOTyeoiSmOcRtpJHpk2DgvujsWgiewawDn6wUEEquT/fJGdHOR0N8qcRV+k&#10;VF13TEvcZUdZBn8W9BTZBpVxAs47HkV2wfEJ49FumpvvL/u1ps0IkcFpvaRfjE0UgkABgM4T7FR/&#10;w0U/XwocahwBTwAAQB2k0hiT7OTSGKt1y1qSFndiEbmotFAsCr2wkxw4ZT+4mvrB7aw44DMcD3Ia&#10;a7XuSgv7o+znQU/Xs6MyTuMYa7UccNoxKTvK5nSn4O6vaSwa1C3YNm2KiNd+Usnpkb8wANBV/9QE&#10;9XX7w2FMZFcW+JRPXl9b2Wlym6WAp19S+8VE/8EZ//8/lvS3bsxrTa93kh1dYDqt9/nr7ftUAwDQ&#10;dpHFJL8ZZ8U7xmMxJRZSJnV9/WmRZ5iCFB4X/B6xkzzK2g3qsPMdqF0f+EvqO+6c8LAIchoJcKJk&#10;DBrl76N4D22lo2g8jfdXZA17vMxyU0AjxqXoRx6V3B2ZVod1ntOmzRH9FNRUtH7wIJ1/DJR/BQC6&#10;Rmanehss8LkOX19b2dLkAAAAZ5dKY8TibGQxKSuN0atzoNNxKQghNuB8Krg7NuV8tJMcmOkH47rS&#10;QVYe6BQBn/dlcuIUY9DxTE9PSh4WY20s8ivlBJTNzWPeXRbo9CRlWm1E8H7qE29k5SWn91PQEwBA&#10;Zwh2qrdFTk6HmhsAAODsUmmMSX7cK3nI/TqWxviZ2B0ei0BZ+UJzLDJPlLUDfWB+xGJxLChfLnlY&#10;lCaLIKfHWowzjEMR9BRBdP+ZFZdYDRGA+06ZVeDYuNTPjoJviyoTRODteupbmtYnxvlGzM13C+6O&#10;8Xc7lfnUFwIAnSDYqaZufziMCenVBT1dlBibaHUAAICzSZlMJiXnb5EV6demL+6nxaDYSf614O5Y&#10;RDqwkxw62f9NM9p9zMqvYcWC7H9GRoqmBXxSq3Eogm+HaSx6X/KwtTQeyVwP3R6bYlx6lxUH30b/&#10;EYG3Ow3uDyMINObd90vm5pFdcZI2YwAAtJpgp/rqL/C5hpobAADg9NIifyyUlGUyiQwU/aaUxviZ&#10;tJO8lxUvMk93ksvYAt3pA/v5TfRvZRntItjzRspqd6DFmNdYlB/x3rubFS/yx3j0KGUd7Gkx6NS4&#10;1EtZBsvGpYfRf7Ql8DZtpuhnxSWnIwD5o+BPAKDtBDvVV39BzxNZnQ40NwAAwOkcW+RfK7h7Whpj&#10;2LYsJmknefzu90seci8Wmewkh1b3f78cy5qxUtIHRunO1RQkCVWMR+PsKAC3rMxqZB3ct9APnRmb&#10;hmluXpRl8DA7yrQ6amFfGL9z/4S+8JESnwBAmwl2qq9FXRy28xYAAOCUnj57PsrKF/ljZ/Vqk0tj&#10;nEbaSf5rdrR4NCsWmSZp0QloV//Xz07O5rSb+kDXmljEWPTlWJnVoswmsjxB+8elCMAd5/98kRVn&#10;Wp2OS/ttbYNjfeF6Vpzxblris+8dAwC0jWCn+rq+gOc4fH1tZUdTAwAAnCyVxpjk/3xQ8pCHKZPJ&#10;QRfaIy0axSadlwV3x2LTCzvJoVV94Cg7OZvTupJ1LGk8itJ2MR49LHnINMvTQGtBq8al+NzHfPRO&#10;ybh0N41LX7rQHmmzRbRJWcnpd2ksBwBoDcFONXT7w+GisjoJdAIAAPiJtEAaiylFm1JiMeVGG0tj&#10;/EzaST7M/3k3K99JrqwdNLv/i0DP6P/KAj0ja0av7RntaMSYFONwZB0sy/K0HRlgBOFCK8amyGT0&#10;MSvPtNpP5S671g8epJLTZcGfD1LJ6Z53EQDQBoKd6mlRk00XogAAAEqk0hhRjmk7Ky+NEYv8ky63&#10;U1pMioCmogXmWIT6aCc5NLIPnAZ6Xi24+3g2py9ai5qMR/s/yfIUGWAE4UKz5+Yx735U8pAnKdPq&#10;fpfbKQV/RonPspLTst0BAK0g2KmeFnLC/fraykRTAwAA/CgthMY5072Cu2OR/75F/n9LO8mjzZ6U&#10;PCR2kk9k1IDG9IGnCfS0iY66jkmjrDzL0zQId0tLQaPGpX5+c5CVZ1qNAFyf63/3g3Ees5rG7Fmy&#10;3QEArSDYqZ4WMcF8r5kBAAB+lBZAJ1lxNpNpaYzHWupHaZEpdpIXlbWLxakDO8mh1v3ftGydQE+a&#10;Ph7t/yQI95GFfmjM2BTz7ndZcQBurHMIwC3uB6PkdMy7y0pOR7a7iWx3AEBTCXaqp0VMLvc1MwAA&#10;wL+l0hixUBKlMYoWU2LBtN/10hg/k3aS97LiTTbTneSCxaB+fWA/Ky9bJ9CTpo5JEYS7nlnohyaO&#10;SycF4IaH+We8LwD3p/3gOMbwrDjbXYz5st0BAI0k2Km7XJwHAABIji3yrxXc/VdpDIspp5N2kkeb&#10;3i95yL1YvLLADLXpA2ORsyxrxstMoCfNHpMikLmXFQfhxkL/JM0DgPqMS8OsPAD3MD9+TSUrOV0/&#10;eJpsdzuy3QEATSLYqbsONAEAAMD3xZRRdrTIv1JwdyyMriqNcT4pC8yvWflO8klazAKW1weOs6OM&#10;drMi0PNu/jkeCvSkBePRNAi3aKE/gvzeyWwCtRiTfknj0ousPAB3VQDuufvCk7LdxaaPA8GfAEBT&#10;CHaqp+uaAAAAoFrHSmM8KHnItDTGgdY6v7QY1c+OFqdmxSLWCzvJYSl94C+pD7xTcPe0bN1YS9Gy&#10;Memkhf5HKcgCWM64FJmHysYlAbjz6wdPynY3Df4caSkAoO4EO3XU62srE60AAAB01dNnzwfZyaUx&#10;biiNMT8po8YwO3knubJ2sLg+cPWEPnA3U7aOdo9JsdDfz4qzDt7JPx8TAbiw8HEpAhE/ZsWZVuOz&#10;uioAd+5z8+gHH5Y85EEqOd3TWgBAXQl2AgAAoDOOlcbYzopLY8QifyymTLTW/KUF5giyKFpgjsWt&#10;j3aSQ+X9YHwGJ1nxgvKT/HM6kDWDDoxH06yDuwV3R9b9iUV+WNjcPMakRyUPiXFpVabVyvrCmHdH&#10;yenDgrsjIHpfyWkAoK4EOwEAANAJxxb4y0pj3LfIX71YrIpFq+zkneSyakA1/eAwO8qcURTseTeV&#10;+IKujEeR2SQyPT4puHu6yC/jIFQ3JsXn7yA7CjAsmpvfMC4tpC+M4M/o64qCP6clp8fm5gBA3Qh2&#10;6qjbHw5NTAEAgM44VhqjqGRTZBmKkk2PtdTipJ3kN7Lisnax6HWQFsGA+fSDw/zmRcFd8Rn8VXkg&#10;OjwexRzhbsFdscg/EfAElYxJMe8uy7T6Pj96Mq0utB+cBn/eLZmbx2YRAaAAQK0IdqqnwwU8h0kp&#10;AADQeqk0RpROKy2NkR0FOu1rrcVLi1i9rHwn+XYshtlJDhfuC0dZcaDTJ30gfB+PxllxAG6MRR+V&#10;cYK5jUer+RFjzr2Sh0Sm1b5Mq0vtC/vZySWnZdsCAGpBsFM9HWgCAACAi3n67Hk/nV+tFdwdi5nr&#10;kc3BYspyHdtJfr/kIbEYJrMGnL8vHOc3DwruEugEfx+PJtnRIn9RVpMXAp7gwuNRfIbic1aUaTU2&#10;gP8q02ot+sL9VHL6SclDHik5DQDUgWCn7uprAgAAoK1SFpN3WXlpjNU/fv9tR0vVR1rc+jUr3kke&#10;i2ITO8nhzH3hODsqPTMrsqnJnAE/jkUR/LdaMhYJeILzjUXTTKsvSubmL9PcXPBtvfrDmHevZyeX&#10;nO5rKQBgWQQ71dMiLjT1NDMAANA2T58976XSGA9KHvIwlcY40Fr1kxa5+tnRotesWByLneQ7dpLD&#10;qfrDcVYc6PQysqkJdILSseggKy/jJOAJzjYWRfBgzO/KMq3ezT9zQ2NSbfvDCFLrZUebRYrm5u+i&#10;5LSWAgCWQbBTPS1iB4P0/wAAQKs8ffZ8kM6nykpj3Pjj999GWqreUlm7YVa+kzwWy/btJIcT+8Nx&#10;Vh7oNNRC8POxKBPwBBcdi2Le/TE/Vgrujs9WZHMaa6lGzM2jP3xY8pB7sdkkNp1oLQBgkQQ71dMi&#10;djFcvf3h0E5YAACg8VJpjHH+z+2suDRGlGuKxZSJ1mqOtJO8rJRQLJq9S4towN/7xOgPBTrBxcch&#10;AU9w/rl5zLvLMq0+yT9fqzKtNq5PjHl3lJw+LLg7Npvs6xcBgEUS7FRPi6pNPdDUAABAk6XSGJOs&#10;eGE/sgLdV66puWIRLBbDsvKd5A9iMc1OcvirTxxnAp1gnuPQNOCpqLyqgCf4cRyKNYeD/LheMjeP&#10;TKtbWqqxfWKsXcXcfLfg7supXxwrOQ0ALIJgp3o6WNDz9DU1AADQVE+fPY+FkiiNUVS2LrIw9P/4&#10;/bfHWqr50k7yG1lxWbtYTNtPi2vQ5T5xnAl0girGoGl5VQFPcPI4FPPuskyr7/OjJ9Nqa/rEmHff&#10;LZmb30lz81WtBQBUSbBTDb2+tnJQMkmctztK2QEAAE2TSmNEibNHJQ95kh0FOu1rrfZIi2O9rHwn&#10;+XYsstlJTkf7xQj+FOgE1Y5D8Vl6X3DXCwG3dHwMWs2PmHffK3lIZFrty7Tauj5xnJWX+oyS0x/T&#10;/AQAoBKCnepLKTsAAIAZT58972dH2XDXCu6OTSPrURrDYko7HdtJfr/kIbHINrGTnI71i8OsOPhT&#10;oBPMX4xBRQv7Y2MPHR6DJllxptXD/PhVptVWz833U8npJyUPeZRKTtuMAADMnWCn+pos6HlGmhoA&#10;AGiCp8+ex/nLu6y8NMbqH7//tqOl2i8tmv2aFS84x2LbxE5yOtIvDvObFwV3CXSCasafCKbuF4w/&#10;lzPBtnRr/JlmWn1RMjd/mebmMq12o2+Mefd6Vl5y+iBtWgEAmBvBTvU1WdDzrNz+cDjU3AAAQF09&#10;ffa8l0pjPCh5yMNUGuNAa3VHWjzrZ0eLabNi0S12ku/YSU6L+8YIqijKliHQCaodf04KeDLu0JXx&#10;J+ZhZZlW78Y4JNNq5/rGCH7rZcXlPqN/fBclp7UUADAvgp1q6vW1lckCn26kxQEAgDp6+ux5lIuJ&#10;xZSTSmM4p+moVNZumJXvJI9FuH07yWlh3xgLzZPsx2wa7wU6wWLGn+wo4Olw5q6V7CjDk4An2jr+&#10;xLz7Y3qvz4oAwMjmNNZSnZ6bR9/4sOQh92ITS2xm0VoAwEUJdqq33QU9T2R3GmluAACgLlJpjHH+&#10;z+2suDRGnC8pjcF3aSd5BH8UlbWLxbh3aXEOWtE/5jfjgr4x3v8DLQQLG3u+pM/cbLDt1fQZhbbN&#10;zSdZeabVJ/lnYlWmVVL/GPPuKDl9WHB39JH7qRQvAMC5CXaqt50FPtfW7Q+HPU0OAAAs27GMJXcK&#10;7p6WxhgojcFxsbgWi2xZ+U7yB7FIZyc5LRD942y2u1hM7OsXYeFjz7Sk6mzA05pyTbRobh5BfQf5&#10;cb1kbn4j/yxsaSkK+seYm5eVnH4Rm1tkwgMAzuufmqDWJgt8ru815dPks9FufziM3yEmyL1z/N/+&#10;Gf9Lf04vu3+O1zpaYjOftW17Ba83LsBOd+Hvv7624oIsAACxmBILJY9K7o6sJUPZnDhJ7CRPmQd2&#10;sh8z38Qi3fed5CkbFDStjxxnPwY6xUKzAFBY3rizn+YvL2bu+l6uSUkvGj7uRNDevZK73xt/+En/&#10;GO+NYZqbPy6Ym8fmln4E1DnHAwDO6h9//vmnVqix2x8OYxJ4fYFP+eT1tZWtBrfXsODCAs0Qu1Dj&#10;hCbe85P8fejkhs5KFwCO9/0PU/pngDr2Wf385t3x7+V91j+0DOd4L03LMq2VnavYMc6831P5MbJA&#10;R4Pe08Os+JpHZNSYaCFY+me0LGD7V4v4NPD9vJrmUVdLHnI/f1/LXsZZ3lO97GgzgvcU835v9TPX&#10;pYBm9Vt/OqefD2Xs6m+84Oe7lwKGGkegU+OtZEeLEHFR6GP+9zyIbFDKKwIAdOIkv58dlcYoCkqJ&#10;jCXrAp04qwhiinKH+T/vZz+WF/p+/psfk7SYB3XvJ+N9WnTN466LolCbcScW6YvKNU2UaaJhY84w&#10;Ky6ZGiLT6q+CUjhHHzktOf2k5CGPUslp/SUAcCqCneovIt2/Lvg5X5yjnNtSCXRqpQh+epAf/8r/&#10;vjtNe08CAHA6qTRG7MK8XHB3lMboKTfGRaTFuDif+FRwdyziTVI2DqhrPxmLfpOCu14qjwW1G3OG&#10;BeNNzHHMZWjEeJMf8V59UTI3j2C+vkxlXLCfjHn3jax43Ssy3R9EWTstBQD8jGCnmnt9beXLkk6G&#10;I7ikEbtbBTp1QuzwfxdlHWV6AgBohyhjkB+xUHKv5CFRxrWvxBjzkBbl+lnxTvJYzIud5Dt2klNT&#10;O9mPi87vU1AFUD8x3swu4l9PAd5Q17l5rAXEfOmkTKtDc3PmNDef5De97GhzS9HcfFufCQD8jGCn&#10;Zhgt4TljQvmx7iXtBDp1TuzsiExPI00BANBcqTRGLKYUlcY4zI5KY5jzMVeprF3sJF/PineSx+Le&#10;fiqrCHXpLx+nc+HZflLGA6jxeJMdBTzNuidbCTUda2Le/TE7yrQ/KzKVrcq0SkVz8+gr75c8JPrM&#10;fSWnAYAygp0a4PW1lYOsuN77Iryoa2BJ/rrGmUCnrnqQ//33m5J9DACAI6k0xnQeX1QaYzc7WkxR&#10;GoPKpMW6OJco2kkei3zv0qIfLLvP7GfF2e8GMmtA7ceamMvcLbhrHNkttRA1GWci0+ok/+eDkodE&#10;ptWYmx9oLSrsLyOw+9fsKJh71rTk9FBLAQCzBDs1x3iJz/0glQ+rRTr/KGMWgS75P+94W3Ta9xOd&#10;umcfAwDgyLHSGEXz+Miyc/eP33+zgM9CxKJd2kn+sOw8OBb/LEizxD4zrsEUZdG4LyAUGjPWjLMf&#10;N7BeLvlsw6LHmUGam18vmZvfkGmVBfaX8V5czYo3/Ue/+ULJaQBglmCnhnh9bWWSHe1yXpY46TlY&#10;dmBJ/vxbWXm5C7rn+4lOel8AAFBTT589j/naSaUx+mlBEBYqLeLdyIp3ksd58L6SQyzJTvZjBryX&#10;KfsB0Bxbaa5z3FUZBFnivPyXVCJ1OyvPtNrLx5uJ1mLB8/IoazfMjrLinVRyWrUHAOA7wU7NOzle&#10;pmlgSWTT6S/yieP58uMg/+ejkpMwuu1RKmsIAECNpMWUSZrHF3mSSmPIUsLSpMW8WDTZLTkP3o7y&#10;i3aSs8C+M67/zGbaiIA8G32geWNMZKwcZj8u3D9IpSphkeNLzHdi3nOv5CH3ZVqlBv3mOM3NPxXc&#10;HZtnPgoYBQDCPzVBc7y+thKZlZ6ccDKyKHHB7V3+Wt7nt6OUdaoSKZPUMCtOpwvH3cnfL1/y96OL&#10;vwAANZAW8Ioyk4RY8Bv+8ftvyrhQC2lRb5CCTEYF79sov7ia3z8UnEfFfWcs7hUFiFp8huaOMftp&#10;YX72sx2BtKs+2yxofCmb44RPaW5ujkNd+s2DNPeOLGRF62HTgFHzI6A2vm2vxQapOJ+b3mYz/55a&#10;zU5O7BHXzGbH5C/Hvnf83/uX1nf1g3SWYKfmiROSYVaP7EbToKfYXTjOj53X11YufEKU/7zV9DtG&#10;qYAVf3LO4F7+/tnP34djTQEAsDwnXJQOsWnCRWlqKUqEpWxkcU4xWz49vo6d5PeVEqNCReezDy1A&#10;QyvGl352VIZpKq57jjJZ26h2Xv5LGlvWSh7yMt6D5ubUtO/cyt/DsUGmaBNNrE8dpM0INtEAC/Nt&#10;ey3WsXvZUdDS9N9X5/gUl7PiJCBrJa8nbiJwOcbySbqNIKiJvxZtJ9ipYV5fW/ly+8NhnAC/qNHL&#10;ihPzB3GkwKfoPOMi3P7Psj7lj//l2GDQT4cydVzEixTw5EIwAMCCPX32vJcdXYguu8gTC/YjLUWd&#10;pQwccW4a79WioL1H6f6hhUHm3IeOCvrP9/pNaI1hfhxkf7/2eS8W8lNJVZj3uBLzlXFWvKFYplWa&#10;MjefHDvPnF38n5acjvLoAkeBuUvZmvrpWM3qW4loeh55/dhrj5tYt4/10phrCoCidf7x559/aoUG&#10;uv3hcJI1q7TbYTqZn+plsjZRnThZ70VwoKagiVI2geN9vIVhik60oo9bVIDw1/xE6BetTkmfFSf7&#10;745/L++z/qFlOvleGOY3j0v6pjgfGMhMQgPf15FxeJyVl2McWKBmTu+1uHD+seA9tppKubBAn28N&#10;etnRtaswW3qiqBRFlv28HMVpTXdlT+0f+3ra3+xfebvjmkdzx5XtgnmScnbM+702yo42KJf1MwPj&#10;S7GNvc0qF80evrn5aqSVz/2+joCmRye8r5Vj7Ob7op+5LsUcfdtei/laPx1XW/grvk/nFTuX1nf1&#10;mcvpt2bnGjdcWzofmZ2aa5gdXexoShaklUxwE4sTn4txdlQKEaCtJ1yLnANcjufMT37s+ASKTtBj&#10;0TeCnO6UPGQ3W0IGnIoXKb4H17+5+cqiZL3+Rjfyv8lknj8wsh2kIJQ4vyjaSf4uv19gOvMwLvje&#10;yEL0/H2+NYjP9DRg6fhtHHVYzJh9Dcf7ngfHfo+4iYXdeI/sT48rb3e8Z2osjStPsr9nDlTOjnnO&#10;zXsl85Yp8xaa3IdOS07vZD+uN8X4GVmgoizjWGsBp5WyNw3SsdaBX/l6Oh7kv/u0YtOOa/80kWCn&#10;hnp9beXg9ofDYfbjTiDgyFr+GRnknxWDM9BGgyU9pz4V+JsUBFJ0oTlEQFBbLzRHkMsosyjZCSnY&#10;pH9ChoQHKVOHDAmcty+N91ZR+brHWud8jmVm6qfbOOaVealOrqZj7djvHuPvtFTF5MrbnYl3RO2M&#10;0vnV8fmTcnbMYzyRkZIuzM3303lo0YabeO+/SJ8FJaeBUh0McCqzkvrSO3mbfIs+NOYSMj7RFP+h&#10;CZorBXG81BJQyoVhoK3WO/KcQI2lEgJRcqko0CkyTfRbvqP23sbeZt87oTtSFoQb2VG5oVkRbLCf&#10;FlbgLH1pL/sxcDIWpIda5+w+3xpM8iMWNv+VHZUziQDFuHgfO5cvd6QZLqffN373d3l7/JkfO/kx&#10;TEFgLH88+VLyGR9rHc45lvySH3EddLukr4tMqz2BTrSpH82P6EfvpnnTrLU0N1/VWsBx37bX+vkR&#10;c67/nh0F9qxplb9cyo6yj37M22g/P5yTUnuCnRru9bWV6Gg+aQkotJIyoAG06YRskE48Fn6yk54b&#10;6Li0mDLJ//mo5CFP/vj9t9XYcduB5hh7R3RLWiSMRZPdgrtjcXE7/3yMU3lHOG0/MrswrXzd+XUp&#10;qOksYhEnFnP+9fnWYD8FPumnlj+ezI4lKynTG5xlbh7zkng/3St5yP38/TaQ4YaW9qXjNDcvWiOL&#10;TTkf9atAZHGKwJ38iHOs2BBxR6v8VGzoehFtJuiJOhPs1A79rDh6HThKDQ7QJoOOPjdQA0+fPY9z&#10;j4PsaDF5VpyTrP/x+29dKu22srG3ab7ZMWkneYyJ90vOxePC6cROck7Rpw4K+lPl66ja94WL/Pjv&#10;n28Nxvmhr1qeYcE4spUyvsFpxpGYd0+yH0uhhgj++NWYQgfm5gex2Sb/55OSh0TJ6YnNCNA9Kchp&#10;lB1lZ47574pWObNos5FmoK4EO7XA62srsSujnwl4gsKBWHYnoGXWO/rcwJKl0hixA64oY8b77Kg0&#10;xk4Hm+bBxt6mheIOSouHcS5etJM8Fh0/pkVIKOpTY8GtaAHae4ZFiuDMj6n8X19zLHwc+VLwmb9c&#10;0jfA38aQ/Ih596OSufnL7Kik9L7WokN9avSnUXK6aJ0sgssPlJyGbvi2vdY7VqouSjtf0ioXMtEE&#10;1JVgp5Z4fW0lTlz6mYAnKDLUBEBLTtSWVcJuSik76KDILpAfcb5xUmmMfsdLY1iU7Ki0iBjn4mU7&#10;yR/FYqSd5BSIBbnZncUPLUyzJLEI/E7Q01LGkXF2FDR+3FrKpglFc/N4b8RYsVZw9zTT6lDZOjra&#10;p07ym15BvxqmJaedu0FLHcvk9K9Mqbp52tEE1JVgpxZJAU92AMKPrt/+cNjTDEALDLwGYJGePns+&#10;zI4WU4pKY0QacKUx0nxzY2/TuVhHpbJ28fePDIhFG5BiMfLAwjXH+tY4P31Q0KfqT1n6eJYdBT3t&#10;5EdPcyxM0RxirFkoGD9G2VGm1aIyPJFpcrWjmVZhdm4e8+77JQ+5F5t5lJyGdjlWru6B1pi7iSag&#10;rgQ7tczraytxInxXS8APLM4DbbDuNQCLkEpjxLnFi6y8NMaqDCR/M9rY25S9p8PS4mIsmpTtJH+X&#10;Fimh6H0wkoWDGokgzf3PtwYCeRczfsR8ajZD4IpSqBybm0em1UlWvoAbmQFjbn6gteCvvjWCyH/N&#10;yktOT9LmHqDBvm2v9fPjIFOuriq7l9Z3nadSW4KdWigFPMUkTkk7+DfBTkDTT9yWXcJuSik7aLm0&#10;wzUW3YpSfsc5xl2lMQpFMMtYM3RbLDKmneQPSx7yIO0k72mtzvax/YL+9X0qZQV1G9cepdJ2gnmr&#10;N8p+vJY7UgaV/D0wSHPz6wV3RwaLG/kYMtJSUDg3n5acflkyzr1Qchqa6dv2Wi8/YsNRWcZD5mOi&#10;CagzwU4tlUra9TMBTzB1XRMADVenAKOhPwe0U8o68zE7uTTGWEuVWtvY2xQQSpYWHW9kR4uQs2In&#10;+X5avKR7Rqf8HtRFXE85+Hxr0NcUlY4bXwr6gliIl92pu/PyyLQamWm2s+JMq7tpbj7RWnBy/xqb&#10;dbKTS04rawcN8m17LeZHn9Lnl2opj0ut/VMTtFcEPN3+cLiaOqKrWuQHMRBedDf6/hx+RhetpmOh&#10;0db556Gffy5cAACaeAIXO8zu1OglrcVrksIW2iPtZI3zhrIA8Sd//P6bxbbTebyxtzl5c/OVPrLj&#10;YvExLZqMsx8vwsai5XZ+f+wy35IprTN9bb+gn31poZoG+F6K8/Otwd0rb3fGmqOyceNxKl13/HpZ&#10;ZAQcK0/WufFiOn8ouqYfwRqjVKILOH0fu5M+W0XrZdHvfszvfyhTGtRXukZ+0rUr5uvTpfVdc1Bq&#10;TbBTy72+tnIQAR75P+Pk544W+cuTvG0s1ixZ/t4cpvfm5QU9ZZzMTLQ80ECDmr6msT8NNF/KLjMu&#10;mZPFYsrAQvyZxIXyUSYTA9lfmToG+ees7NwnztNX4/5UZoN2K5o7jTQLDfIiMjxdebsz1BSVifnD&#10;dkE/oc27MzffSn/zorl5bN41Z4Dzz80P0tw7PmMPCh7yIAWnDwWZQr18216La1exWeiS1liYiSag&#10;7pSx64DX11a+5EecEN/PlLWL339doFNt3pvjbLHlFtXeBppq4DUBVfhJaYz3+dET6HQu9zb2Nvua&#10;galU/jHeE58K7o6d5R/T4ibt7W+H2Y/ZjR9aSKOB7ny+NRhrhsrGi500B/tbm+d9SE/rtH6ciLJ1&#10;8fd/VDI3fxJzCYFOMJe+dpQdlZwuWpeIjDFKTkONfNtem167Eui0WOb81J5gpw55fW0lBoN+Vnxx&#10;tQu+L9bk7aC+aL3el/vpfbkIfS0ONPBkLgI161h/fC29NqCBIn1/fsQ87F7JQ+7/8ftvfaW1LkRp&#10;Ef4mFifzI7LNPil5yKNY5ExlJWmf0czXX/UTNJiAp8X2F2Xfoz1z835+c1By7v99826UlDY3h7nO&#10;zSf5TS8/dgvunpacfmxuDssT157z46RrV1TY/JfWdwVYU3uCnTomAkvyIy6uPsy6k+Upfs/7+e/d&#10;jyxX3gX1fF9mR+knAfjRwGsD5illF5lkR9lkZh3mx69//P6bBfiLu7qxtznSDMyKxcr8Zr3knDwW&#10;OQ/Soift6ndnszo9tmjdavH5fn/G47Bhv6OAp+rGiUkmu1OXxoiYL77LyjOtrqaMX8D8+9sv+RHX&#10;tu6XPCQCLCaxWUhrwWJ9215bTfPjq1pjKbY1AU3wT03QTa+vrYxufzgcZ0cp6K63+FeNAJotQU6N&#10;ECftdzQDwA/qHuw09ieCZkg7UuMzu3bS3Nni+1xtbextjt/cfHWgKTguFi3TovVOwTl5LHa+y+9/&#10;kgKjaL7RzNeyOjVbZEyPfj02bn1Jt2H/ytuduYyhn28NYnEnxu247aXbOl6/i4Cn+L29n6vpN94V&#10;fG+oaVozN5/OA8oWcR+mUltA9XPzyOA0SefLs5/J+DoCnkY2BcFifNtei/lOZERuctm6T+lcYZK+&#10;PkjHd5fWdyc/aYP+zLemXx8/T7hc4eufeCfSBIKdOuz1tZXoVPu3PxxGB/k4a1d0bOx62UoZg2gG&#10;i2oAP57U1LWE3dT3Unb5yZk+HGou7USNxZSVgrtj0T2CnMZaau7iwlO0a19TMCsFFvZTRocHBQ+5&#10;lzI8DfLHHmixxva/w0xWp6aLhYq4bhZBPQu5znTseSbHv5+CoPrHjss1aJ9HKeBp4q0y1zEiFtbj&#10;+ubxILc7abHdmND8sWG6cajoMxxZLIYpwxewuH53P829Y8y/U3Be9yjdPzSPg+qkQKcXDXrJX9Oc&#10;fX96XFrfvfBcrSAYalLSXtEv9bKj4Kd5bpCQVZJGEOxEBD1FB7l6+8NhDCCjrHgBpCniIsAo/U4A&#10;0HSDhrzGsT8V1NcJgRQhFnAFUlTr+sbe5vDNzVf6SgpF1ob8cxoXEosCEmNTUiy8CEhsrtHM17I6&#10;Nc/Olbc7tfj8pSCo/el76POtwSDNx+NYZuDTTv5aevPKbMXf+g/Zndo1L/8lKw6kmNrNBFLAMufl&#10;8dkbprn5uGBsXUtzcwGJUIFv22sxz3lQ95eZ5mfRT0zmEdh0EUUZolIJwH46bmRnz5D13uZmmuI/&#10;NAFTr6+tjPOjlzq+9w17+VFy40b++vsCnQBokYHXCJxXLKakVPxlF4qiRNaqQKeFeLyxt/mLZqBM&#10;7CTPjnZh7hbcHYssL/LP8zgtktKcfrifyepEha683YlArGF2tJv7bnaUEWYZppkMme/YEPO42Wu0&#10;d4wFjR0TYpyPv2lRoFMEwt7P/+YDYwTUov/dSXPzTwV3x9zuXdpUBMzJt+21mEvWNdAp5thRVu/G&#10;pfXdy/kxyI/xsgOdyuSvK7JLPU6vM+bpv6bXf9pzBVmdaAzBTvwggoUiaCj/53+esfNbxuByP15n&#10;/nqHgpwAaNkJXt1L2E1FKbuevxjUSyqNcZAVp6+OxZQbf/z+25aWWhiLwPxULG7GImd2FLDwteAh&#10;sTi6nxZLaYZRQf8rqxNzFxmVIvtUfvSy5QU9raVMU1TbjwRzuObNzeNv9jE7ytg4K4Ip+vkcwPgA&#10;9ZqbH8TmoPyfD0se8iA2F+VHT2vBxaRApzs1e1n/laVEG5fWd3v5sVWURakJUvBTvP7or04T+CTY&#10;icYQ7ESp19dWDvJjK2V7Wk+d+rIDn6bRs7/G68qPx/E6/bUAaKGB1wqcx9Nnz2OhZDsrLmcT2QF6&#10;Uu4vxdrG3mZfM/AzqVxdvFfKdpJ/TIum1LsvjsWx2YDTsYwdVG0m6Onrgp9esMb8x4RJ9mN2py3Z&#10;nRozFvySymE9KnlIXOfupwyPQD374VF2VA2laEyNud5+2mwEnEMNA52miTb+l0vru8OmBjiVmQl8&#10;irX/2ezSh3XNWAVF/qkJOI3X11bipOx7JOftD4fHa33GcbniQSVO9mIw2RHYBECHVHGhJBZNr1bw&#10;c4eZhQ1YurSwPj7hc37fjvGlG2/sba6+uflKsAMnmpa1S8GL9woe8igtqih3U19FAWn6YBYmgp4+&#10;3xrspLnBojLGruTPOcqfe+QvMN/5Q/b34MnL6XxxrGlqPTfvZ0fX04uunUfQxDCVygLqPzefZnAq&#10;GlPjM76d3x/BiyNzczi9b9trMWesS6BTXDeP0m+dmV/lv+v3tf9UtWGU5pfmJjSKzE6c2etrK/sp&#10;o9IgP2IXUZS7i+jPSOcZEaDvs7PvHDtM/+9l+jkRKf+fKXvTQAYnADp2ohcnGFUsSFS1wHZVKTtY&#10;rqfPng+zow0CV0vm2r8KdKqFyMoz0gycVio3uZ6V7yQ/SIup1KtPjmslsxftX0Y5FK3DIqXydtPy&#10;mIuy9fnWQNah+Y4F4+zHbPvmE/UeB+Lv8y4rz7S6KtAJGtcXT0tO3y95SGxQmCg5DafzbXttmN88&#10;qMFLiTnW+qX13dUuBTodF5mcIotV/s+eOSZNI7MTF5aCkOIoPEG7/eGwlzrIWQcCmACgUFVZnWKs&#10;flHhaxZIAQuWFtTHWXmAZGwm2LK7tFbubextjt/cfKVcCacSi6FpJ3mM47Nl0WIR9V3sJE+BUdRD&#10;0d9irFlYlpTlaZo5/XLFT3c5fQZGWn6u4lzreCm0lQh2VZq4dnPz6Xhdlmn1YSqJBTR3bv44/6xP&#10;suKsyvF1BDyNbDaCct+21+I68otlv4z8uNfVAKcieVu4dkjjCHaicseCoQCA0xlW8DMnccKSn0wq&#10;ZQctkXaMxmLKSsHdkQVmK2UCoH7i72LHL6eWAhb7KVNE0e7XeynD00D2oFrO5T4JSGDZrrzd2f98&#10;axD9RLwXLy/gMzDS6nOfO4xm/nbD9PekHnPzaWnBos9XZI0YGgugNXPz/TT3jutgs9k8ow94lO4f&#10;2ngEf/dtey2uhbxc8sv4XnZScA80nzJ2AAD1OuHrZdUEI03SbVWp8pWygwVKAQ8fs+JApwhqXBXo&#10;NDdfs7OX6f5pn7mxtykLD2eWskH8mv1YzihL84f9VNaS5fXPg4K+WUA4tRABT/lNv4JxbdbK51sD&#10;fdF8+/8vBedyd1KWT5bb7/+SHzHv3s6KA51209x8orWgXf1yfsRYV1Zyei3NzftaC458216Lecv/&#10;kx+XlvQS4jz6xqX13S2BTtAOgp0AAOplUNHPnczcNum1A0laTInP8YOSh0RpjFWZXeYqFoarCFQY&#10;bext9jQvZxU7ybOjzGC7BXfHIuuLWHS1AL40w5mvvwo+pU5SwNNgCZ8FLu6xdq7d3Hw1nWPfKbg7&#10;gh/u52PAQGYXaPXcfCfNzT8V3B0B8O/SZiXgKHD7f17Sc0c2p9VL67sTfwZoD8FOAAD1MqzgZ76f&#10;7lap+IRu6M8H1UnZQg7y43rB3bGYciNlfWH+Hmfzz4IRQSljTct5pJ3k0SfcLXlvxqLrflqEZXH9&#10;dC872sV/nM85tXPl7U6cE9yv+Gmuf7416Gntufb9Eag2u5guU+Ty+vxo+8i0WpSZOf5O/fxvJrMf&#10;dKN/PohNR/k/H5Y85EFsWkpzReikb9trMSZeX8ZTx3mzbE7QToKdAADqc9LXy6otYTf1vqJfQSk7&#10;qMjTZ8/jotBJpTF6SmNU583NV3FBrIrFqusbe5uy4nFuKWNQPyvfSf4xLcayGEWfZwvd1NKVtzuP&#10;KzwvOOkzwcXM9ikrSiQtfF4emVYjM8WjkodE5oh+Ck4DujU3H+U3N7LiktMR5LGfNjFBp3zbXou5&#10;yr0lPHWcJ1+/tL479leAdhLsBABQH1WXsCv7ugm/A3RSZGXJj1goKbsopDTG4lSR3SmMN/Y2lRvj&#10;3GIxNe0kf1LykEdpJ7n3WfVmA8s+KStKzQ0ben7TZTsF85GhZlnY3LyfHWVaXSu4O/4u63m/v2Vu&#10;Dp2em0+yk0tOb8dmJnNzuuLb9tovJZ+Hqn3PsnhpfVfwMbSYYCcAgPoYVvFDC0rX7VT4O8geAXPy&#10;9Nnz6BPi81tWGuNXpTEW4nua9QqzO13OZH5hDmJxNb9Zz4qD8uJ9fCD7R6V9dixqrcx822ebWrvy&#10;ducgKy+5M7cxlLn29V8KzucElS2mnx/lN++y4kyrkSVtNf/77Ggp4FjJ6fslc/PYzDRRcpqOGOfH&#10;pQU/58tL67urytZB+wl2AgCogQpL2P2wcybtaPlW0a+ykv8uLtbABRwrjfEiK15MeZkpjbEsVQUu&#10;3NnY2+xrXi4qLbLGnKKoNFX0J+9SWUzmb1jwPYveNGVs+1rVD/98a2B8m7/xbP+eguSpZm7eS5lW&#10;H5Q85GE+/vZl8gMK5uYxxsY4WFRyOq4BTpScps2+ba9F0N/agp82Ap3Mi6AjBDsBANTDokrYTb2r&#10;8HdxQgnnlLKuxGLKSaUxhkpjLEfK7vSyoh8/1sLMQ9pJHn1JWbaWe7FoG4u3WqvSudxLfTVNcOXt&#10;TlGmoHnqa+W59/Nxjne4oPPJrs/NB2luXrQxKf4GkWl1pKWAE/rs/TQWFpWcjs0IUXJ6R1k72iaV&#10;r3u54KcV6AQdI9gJAKAeqjoRm5R8v8oFDRfa4RyOlcZYKbg7doIqjVEPo4p+7srG3uZI8zIvafH1&#10;1+zHBfEQi7b7MoHMrf8eFPTd+muapMqMb33NW4nZPmbNQvlc+/XItDrO/7mdFWda3U1zc5lWgdPM&#10;y7/8pOT0WpqbGzNpkxhHF1m+TqATdJBgJwCAJauwhN1hKllXZFLhr6SUHZxBKo0Rn8mTSmOsKo2x&#10;PBt7m38tHr65+Sr+DlXtTnyQP5f+k7lJi7CrJe/ZWLx9EYu5FsgvbDbQ+6vgVJrkytud6Cs+VfTj&#10;jWvVGJ+iL+J8c/PVdL58p+DuCFK4m/fxA9n7gHPMzXfSuFhUcjoC59+lTVDQaN+21/rZYsvXvRfo&#10;BN0k2AkAYPmqOhmblN2RnwAeZMWZHur+O0GrHCuNcb3g7lhMuaE0Ri3MLtSOsuIdufPwWHMzT2kn&#10;eYzLd0vet7GYu58Wdzmf2QADgU40UVXv28uatpK+fT9Tyq6KuXlkXvmYFW9GioDAft72Yy0FXKD/&#10;PvhJyekHSk7TAoscKz+ZA0F3CXYCAFi+YUU/d+eC91+Ek0w4QSqNEUEtJ5XG6P3x+28TrVU/KbtT&#10;VUFJ1zf2Nre0MvOWFmcjoKkoe0vsJP+YFnk5W3++WtCPC3aiiSp7336+Nehr3oX8zZSyu9jcPObd&#10;j0oe8iRlWlW2DpjX3HyU39zITi457doajfNte20r+7HEd2VPlx+DS+u7si1CRwl2AgBY7gngaoUn&#10;gJML3n8RStlBiWOlMe6VPOS+0hiNEMFOVWV3Gm3sbfY0MfOWdpJHH/Sk5CGPYrHXYvmZDGe+VsKO&#10;Rkql7GiWccH3+prlzHPzaLODrDzT6nrerwsGBqqYm8d1gZib7xbcHcH020pO0yTfttfivfpwgU+5&#10;lqoXAB0l2AkAYLmGFf3c9z/b1ZLfv9PQ3w0aK2VNmWTlpTF+/eP335Qxa4A3N19FH1vV3+pyppwd&#10;FUqLtrGTvChgLxZ7D+wkPzUl7GiT9xX93L6mraQvV8ru4nPzmG+9y4ozrcbnoSeAFai4L4+S09F3&#10;38/KS05PlJymIeI889KCnuvhpfXdiSaHbhPsBACwXFVdjD7tBdndBv5u0DipNEZ8LqM0RtFiysv8&#10;6CuN0ThVZnda29jb1I9SmbSTvJcVBzdMd5ILuju5b4/2m83QOdEyNJh5SPPsOAc7X/+dH/F+L8u0&#10;+jAfJ/syrQILnJvHvLufFZecjs1SSk5Taymr0/0FPd2nS+u7I60OCHYCAFjeSeAyS9hNVblLNUrZ&#10;9f2l6bpUGiMWU9YK7p6WxhhaTKm1wl20FWd3CuONvU0lC6hM2kkefVTZRel7sRhsJ3mpwYLnVlA1&#10;c5HmmT3vu6zP/uncfJjm5kWZViNTVmRaHWkpYAlz8+ibYm5+UsnpHWXtqKlFZXX6r0xwN5AIdgIA&#10;WJ5hRT/38NL67ml3ZU8a+jtCIzx99nyUHZXGKApsjB2bq0pjNMJJF5OrzO4U2XVGmp+qpZ3kv2Y/&#10;lkMKsRg8SYvD/F1/5uv3AldpuIkmaFz/XTSPtABYPC+PTKvj/J8vsuJMq7tpbi7DGbDMfv1LKjm9&#10;XnKeGZuoDtKmKqiFBWd1+r8ure8eaHUgCHYCAFieqi5CT077wHRy+KnC33Hdn5kuSqUx4rP4oOQh&#10;URojFlMOtFazpexOVZYTuLext9nX0lQtLe5GNpCXBXfHovALO8l/MJuxT/AqsAyzpcnNG36cm8f4&#10;FuPcnYK7I5jgbj4ODgSsAjWam++kuXlZyel3aXMV1MGisjopXwf8jWAnAIAlqLiE3VkX2sYV/qqX&#10;8t/VzmI65emz5/Gej8WU6wV3x2LKDaUx2uXNzVfRjx5W+BSPtTKLkHaSD/N/3s3Kd5Ira5f9VaJ0&#10;1sS7CFiC2b7nusDUv/XXsQD7MSvPtNrPx76xlgJqODc/SCWnH5Y85EEqOd3TWizZorI6bWlq4DjB&#10;TgAAyzGs6gdfWt89a7BT1VkIBDvRCak0RgSlbGflpTF6f/z+20RrtdKowp99dWNvc6SJWZS06BsB&#10;TUXZH2Ox+KOd5D9kTvmq9BEtcKAJGmlyij6qq3PzaJtHJQ95kjKt6ruBus/NY959IysvOb2fNl3B&#10;wn3bXhtmi8nqtHtpfXeixYHj/qkJAACWoqqLELtn/Q9Ryi4/MY0LJlVlmopSdkN/8u54+uz5n1rh&#10;B/f/+P032XlaLLI7bextRl93vaKneJD//HH+PAdam0VIZTZXUxDnvaL3ZH7fAy31l4kmoOmuvN05&#10;+HzLWmkD++tY5J49n/tv+fe2tU6hyFw4TCWiAJrS109SdtVx9mMp5dhstZ3fr6FYhq2WPQ/QIDI7&#10;AQAsWM1K2F30/52GUnZ0WWRF+VWgU+P1Tvm4UcWvY+xPwaLl/VdcVI6d5F+1xokmmoCm+3xr0NMK&#10;remD/C2Lvc+OMq0KdAKaOC+PktNxfe2+uTl1kK5xX13AU72MzbpaHJgl2AkAYPGGFf7syTn/37ji&#10;31mwE130Mj/6SmO0Qu80D3pz81X0we8rfB3XN/Y27WZk4VL5zV7F7++mm2gCujLe0Yg+6H/UJD94&#10;mI9nMTf/oimAhs/NYzNVPysuOQ2LtKjrEyNNDRQR7AQAsHhVBf58Ou8ul/z/RTDGYYW/87o/Ox00&#10;spjSScOq31cbe5u/aGYWLfVnstQV+yqwFU400QSV0wed7DDvp0eaAWjR3Dz6/bGWYFm+ba/FdYlF&#10;XO+V1Qko9U9NAACw0BPBCHSqqoTd+IL/P1L536votX0vZZefnCoX0A03Ovg7/0/58Wbme/F5FxjQ&#10;MW9uvjrY2NuMrF53KnqKy6m/lzGPZejPfP3/5cf/1sF2iL79eLmGibcGLSGYtqFi0fvps+df0zxh&#10;6mXW3YXw/zU//s9jX6/k7bMqMBVomeHM1/9vfvzvHWyHKKX2yNth4eKaxKUFPM9IUwNlBDsBACz+&#10;RLAqFw0kGmfVBTtNf3fBTh2Qyh11ztNnz/9b9vfF734m2KmrtlKfd7min7+2sbfZT2XzYJnzmLdd&#10;7PPz/r438y2L57TFakU/12dkMaI/Xjv29S9dnZdHW+R99f8xMxcbZosrtwOwiPno1dlvd3Ru7g1R&#10;j3PDKryX1Qk4iTJ2AACLVVV6308XPflbQCm7OynFMbTVeObrtafPnnvPd9Cbm68WUe5rrJwdixQZ&#10;MbIfs1PudLAdetmPgYwT7xBaolfBz/x65e2Osr6LMRtU1u94e8yOUbJiAm3SP0W/B5VI13fXFvBU&#10;Y60NnESwEwDA4k4Eq0zvO67ZzynjAjNttuM9zzER7FRlAGkEnYw0Mws0nPn66x+//9bFBZUfMt90&#10;OHMKHXh/z4GsTosz2xddLshE1+W5+UoK3AVog9lrDZ/yOemBZmFJ778qfLu0vjvW1MBJBDsBALTj&#10;RHBei43jBrcBLFW6sPjJe56QsjuNKn6aext7mxbtWNY8pqs7x2c/c5+8NWiDz7cGsUP/agU/eqJ1&#10;F6YosKzX4bl50Tg19DYBmi5lkJ7NqjPWMizx3LAKLzQz8DOCnQAAFqe2Jeym0s+pctFuTSk7Wm52&#10;UUUpu3bonec/vbn5apzfvK/4tY39eaiaEnZ/05/5WtYa2qKqRauJpl2MP37/LQKtD3/SZ3XN7oLe&#10;5wDLHrOVsGORlLADakGwEwDAAjSkhN2iTiZdYKbNlLJrp5UL/N9Rxa/t6sbe5sifiIoNC7436Whb&#10;zGZ2OvD2oCX6VfzQK293Jpp2ofZ/0md1fW6ulB3QBkrYsTTpGnfVDi+t79pUAvyUYCcAgMVoQgm7&#10;qn7eItsCluqP33+LizGH3vNMvbn5apLfvKz4abY29jZ7WpsFjt27KYNIp6RMfZdnvj3x9qDpUgm7&#10;KuYru1p34WYXBrs+P1DKDmjjfHTtFH0dVKW/pPEb4AeCnQAAFqP2JeymlLKDC1PKjlmj/Pha4c+P&#10;4IuxZqYKStj9TVE2EDuOaYNB9mMgXxVzIqo32ydd7XJjpMDc2aC7vrcJ0PAx23jLMi1iHB1rZuA0&#10;BDsBAFSsYSXsFnVSKdMNbTb2nue4NzdfHeQ3jyt+musbe5tDrU0Fit5Xgp2OfO1ihitaaVTRz7X4&#10;ungHs99Qtu2H9+HVvE163ipAQ81eWzhMGaahcmnzatWB1N+UsANOS7ATAED1mlTCruqfu4g2gaUq&#10;KWXX1zKd97jgfTH359jY25RFjHmb7b92OxzgM/v5chGexvt8axCf8ZUKfvTulbc7ggGXMw+d1et4&#10;s+w4HwXaQAk7anhuWIVtzQyclmAnAIDqNaaE3ZRSdnBhsxccLah03Jubr2LBd6vip4kSRI+1NvOS&#10;Ml9c/Un/1iX9ma8PvEtogXHDfi6nOE+c+brTmZ1KStkNvU2ABhoYb1myRcwpJpoZOC3BTgAAFfq2&#10;vTbMqithV/WC9rjiny/4gzab/fxcfvrsufd8x725+SqCRN5X/DR3NvY2+1qbCsfqLgc7zQZqH3iL&#10;0GSfbw0iCLeKrE6HV97uyDSxPLMZtXqaRCk7oBVmz/OUsGPZ78EqTDQzcFqCnQAAqtXEEnaL+vlb&#10;3h60VUkpO8FOLKrvGytnx5wMZ77ucgm7MJvlyuISjfX51qCX34wq+vEjLbxUk5mve5pEKTugFQan&#10;6NugStcr/vlfq6piALSTYCcAgIqkMm1rFf343fzkr9LFxgWUsruat1HPO4UWU8qOH7y5+SqCI55U&#10;/DSRpUNAKReihF1he8z64p1Cw+cplyv4uZHVaax5a6Xz51wpUHf23HborQE0aC46KBi3jbcszLft&#10;NSXsgNoR7AQAUJ0mZ3WaGje4jWDZZj+nStkxNcqPrxU/x4ONvc1VTc2cx+gu7x7vzX7jj99/m3ib&#10;0ESfbw1ijn+1wjGO5Zrtm1Y0SeG5rVJ2QJPn5krYsfTzoQp4TwNnItgJAKA6bQh2qvp5ht4mtFVa&#10;BP+6wH6BCs0zcOjNzVeRXWAh5ez85ZjjGP2p4yXslIakFT7fGsRn+05FP/6TrE71JKin9NzW3Bxo&#10;CiXsWDaZnYDaEewEAFCBppewm1LKDi5MKbv2mGugw5ubr8b5zfuKX/PVjb1N5ew4s5ISduOON8vs&#10;xf1P3ik0TQp0elHhUxhzaqAk61xPu/xWdG479I4BGjA3LyphJ9iJZZ8PVeFAMwNnIdgJAKAabcjq&#10;NDVucFvBsillx0kWsSg82tjb7Glq5jA2W1D5uy+agCZZQKDTkytvdyZampqbPbeNUnYy9wFNm5t/&#10;VU6ZJehV/QRp0y3AqQl2AgCoRpuCnZSyg3P64/ff4vOjlB2F3tx8tZ/fPKn4aWIH8GOtzQXH5k8p&#10;I0aXze5kFuxEY3y+NYhxoMpAp8iWM9LStXI483Vfk5Se25qbA3WnhB11cLXin/9eEwNnJdgJAGDO&#10;2lLCbkopO7iw2QuRfU3CMaPsx4C4eVvb2Nu0kMeppAwXStj9aDbzx74moe4+3xr8kh+T/J/3Kn6q&#10;4ZW3OwIA6+VAE/yopJSdORJQ57m5EnYs3YKu25q7AGcm2AkAYP7alNVp6nGD2wyWbfZzu/L02fNV&#10;zUJ4c/NVLA4vopzdeGNvU5kWzjsmW1CBhkll6w7y43rFT3X3ytsdwX80yXjm6zWl7IAGzc2/pgzS&#10;sEi9BTzHgWYGzkqwEwDA/LUx2EkpOzinklJ23vP85c3NV+Os+pTtsRt4pLU5xzxGCbsjytjRCJ9v&#10;DVZTNqcX2Y+ZIObtyZW3O2OtXkuz/XZfk5x4bmvzDVBX/VP0YVC1RQQFO+cEzkywEwDAHLWthN1U&#10;et7dCp8iStnJdEObzV6QtKDCrOECnuPext5mX1NTJmW2mJ3HjLXMd7NBIzLZUCufbw16+RGf149Z&#10;9dmcwssrb3e2tHxtHWiCYkrZAQ2am8d1spWZbwt2YhkWcc3W3AU4M8FOAADz1casTot6/qG3Dy2m&#10;lB0nenPz1UF+83ABTzXW2pxxHmNBBWrs863BIGVy+ld+3FnQ00agk7k7TTaZ+VopO6COZsdaJewA&#10;4BjBTgAA8zWs8Ge3PdjJblpaq+SC5FDLMONxfhxW/BwrG3ubI03NKcdiJeyghj7fGvTz43F+xOdz&#10;O1tMJqcpgU60wdj5KNDAublAJ5alV/UTXFrfnWhm4KwEOwEAzMm37bU48atqoWFpJeyOnXRWXcpu&#10;RSk7Wm7282NBhb95c/NV9LOLKAn0YGNvs6fFOa6khN1Ey3xvG58XlioFN23lx05+xFjxLj/uZT+W&#10;tqmaQKfmOJj5+rom+bc/fv8tSpEempsDNZ5/KmFHnTgfAmrpn5oAAGBu2lzC7vjrWKvw5w+zxSz0&#10;Qx0+P99L2aXFFvjuzc1XOxt7m7sV97VhnB99Lc5P5jFjzfJdb/Ybed890Sxc1OdbgwgynA327x+7&#10;jfuv1uTlPrzydmfkr9YYB5rgVHPze8e+/l7KLu/fv2gaoAaGBfNPwU4AcIxgJwCA+RlW+LPrFOz0&#10;osKfHwutgp1oq6LPz9B7ngLxnujnx+UKn+P6xt7m1pubrx5rbo6NwccdCsaE7x58vjV40OHf/2vM&#10;V6683bHAStuMs78HO2Vp/uW9DtRxbr6rSWixQ00AnIcydgAAc5BK2FW163rpJeymlLKD80u7xJWy&#10;46fe3Hx1kN+MFvBUo429zV+0OCUl7Cz2Ap/yY1WgEy2dmytlB9R1bq6EHXVT9bXaA00MnIdgJwCA&#10;+ehCCbtFvZ6htxMtNvv5iVJ2Pc3CrJRx6VPFTxOZo8Zam6y4pKH3BnRblK2LQKcDTUGH5uaCnYA6&#10;GJ6iv4JFuqwJgDoS7AQAMB/DCn9214KdXGCmzXa856nJ2DK1trG36T2IEnbA1Pv8+PXK252RpqAD&#10;xjNfX3767Ll5EVC3ufluyhQNABwj2AkA4IK6UsJuSik7OL+SUnZDLUORNzdfRbDJkwU81WPl7Dpv&#10;dkHFznHonijndffK251+fgh2pCtzc6XsgFpJmZ+VsAOAUxDsBABwcV0qYbeo1zX0tqLFZj8/V5Wy&#10;4wSj7MdFuHlbSc9DB6UMFrNlCcZaBjrja348zI8oWeezj7m5YCdguQan6KcAgEywEwDAPAwr+rn/&#10;lXU32OmutxUtppQdp/bm5qvIBra1gKe6t7G32dfinaSEHXTTYZpz96JkXX4oj0NXTWa+VsoOWKbh&#10;zNdK2AFACcFOAAAXUHEJu/+7biXsphZQyu5S3rYuMNNK6ULl+5lvD7UMZd7cfLVTcZ879Vhrd5IS&#10;dtAtMZ6sX3m7E0FOY0FOmJv/FuPe15+MjQCVSxmfr5qbA8DpCHYCALiYLpawW9Trc4GZNlPKjrOK&#10;7E5fK36Oqxt7myNN3R0lJewmWgZaKUrV/Q9X3u4M8sPCKZw8N3cuCiyDEnYAcAaCnQAALmZY0c/9&#10;dml9t+vBTuveXrSYUnacyZubrw7ym9ECnmprY2+zp8U7Y7bf+ZoyXADtE0Gzo8+3Bvp4+PncXCk7&#10;YBmGM1+/V8IOAMoJdgIAOKdv22urWXUl7Lbr/vunUnYvq3wKpexoqz9+/+0gv/k08+2hluEkb26+&#10;elzwvpm3yPIz1tqdoYQddEf07/fy41+fbw128mNVk8Bfc/OiUnZ9LQMsihJ2AHB2gp0AAM5vWOHP&#10;bsoFDaXs4PzGM18rZceyx56p6xt7m/rflispYWdBBbphLT8+fr41GOfHL5oDCsdAcyFgkZSwo8uu&#10;awLgPAQ7AQCcX1UXP5tQwu679Dq/VfgUStnRZkWf875m4SRvbr7az2+eLOCpxht7mxbA2222v1HC&#10;rtwP5UMEp9ISd/Lj4POtwVBTtI4x/OJz85W8r5cBDViU2bH4U8oIDXXwXhMAdSTYCQDgHFIJu5WK&#10;fvx2w5qjyterlB2tVVLKzvud0xjlx2HFz3E5PQ/tpYTd6fvr/YJv97QMLRH9/YtU2k6ATHvMBul8&#10;0iQ/7euLStkNtQxQtZISdmMtAwAnE+wEAHA+wwp/dtMWG5Wyg/Mbz3y99vTZcwuNnOjNzVeRZWZr&#10;AU91b2NvU0aDFkqZKlYaPv8A5itK200+3xr0NEUrfdEE5zq3dS4KLEL/FP0RtNq37TVzUODMBDsB&#10;AJxP50vYTSllBxeys8D+hRZ5c/NVvHd2F/BUj7V2Kw1nvlbCDgiRVWL/862BQFfMzY8oZQcswuw1&#10;ACXs6KKeJgDOSrATAMAZKWG38NcdpeyG3nm0kVJ2XFBkd/pa8XNc39jb3NLUraOE3cX1NEFnvMyP&#10;G3M+Hh474ue/z6ovT3paUdZuIuCJjpoUfM+5KFCZlNl5bebbYy1DzexrAqCO/n/27jhIjrtODH3v&#10;Fb6qC7FWIhwch+1dm6cz8GyvHBvuYRw0BCzjF8iuLjI5v3I9DbnEqrh0luCPZ9fLe6f1JanC/2CZ&#10;uPxKTjiPqlRP97BS2k3ePQ5jzqOE4+44HEvgGIxe7F1s4AAHa0Xgqp7/0Ovfbq8Z9fbszuxMz3T3&#10;fD5VrdHM7nbP/Lr7N7/u/vb3+wZNAADQtXqO8y7rxcbwvvfmOP9wUbZh06Oiwv4z1fJ8uZTd/rv3&#10;KTfCuo7vOrZwxxN3zsb/fTDnRc3Gy2kk5fMouTYl7JpaZkMhGGVny/NJTTIyFrafmOv3PtJ2fmf3&#10;zNTih7Cf1pJpfAif+fWAp/izL9gESqmWeu4iZQfC+Dv+ngyZM6dTx6ICv4G8zLQ5RwBFMohzATXH&#10;pUC3ZHYCAOieEnYpAyhlN33+5PRWmx4VpZQdm3Z817FQZu5MzosJF73zKGd3yhocinqH/RAwBCGw&#10;Kp4Ox9NMPIXx7/Xx9FCUfya/rL5/7uyeGWPwahCwvPmxuVJ2QJ6UsIMVxpxA12R2AgDoQs4l7EK5&#10;tgtauS3Znaik/XfvO/3wI0cWU32L7Z1u1OPpmZyXsTfJ7tTU3JX4Pm01L5PcpkxqAgZh+4m5kJEn&#10;ZJU5eHbPTOjvZ3M8HkmbSsYjgrDLxwXDzQvBTo9ljLVkdwL6qk0JOzchUEThPMChnJchsBjomsxO&#10;AADdqWuCoXGRhSpLn9CcTk58woaO7zoWLoQ/NIBFHdba5damhJ0LKp1ppp5PahIGbfuJuUY8hW3v&#10;E/G0OKDFTp/dMyPIo3ymUs+VsetQEgA8n3q5pmWAHChhB46vgB4IdgIA6I6Am+FRyo4qa+hv6NFs&#10;lP+F76k7nrizrqkrN45xQQVKJgQ9RSt3vz80oEU+eHbPjLvty00Gv+6kvxunHn7kyKRmAXIemy+G&#10;zM+ahQIaxHY5oZmBbgl2AgDoUM4l7OiM4A8qKTmhmQ5UqWkZOnV817FwEXMQmTcO3/HEnQJPq/M9&#10;qoRd5xZSz3dqEoZp+4m5c/EU+v3d8bQ0gEU2tHo5JFn80vT13ZlzLArk3FcrYUdpbNk9P5BxxPmT&#10;0zWtDXRDsBMAQOeUbxg+J5ipsjnbO704vutY2Ibmc17MeLSSRYqSSTJSTG3Q79DegiagiLafmAv7&#10;cS3KP+BpSjm70lgTlCxTSHfalLKraxmgj7KO9xuahQI7NYBlyCQKdEWwEwBA5wQeDJ9SdlRZI/V8&#10;/OFHjuh36FY9yv+C94E7nrjTSchqjGMEO3Vuzd3MbbKnwMBtPzEXAllqA+j/Z8/umTEWL75037Sk&#10;STZFKTsgT7XUcyXsKN3x0ADGMADrEuwEANCB8yenwwXCcS1RCII/qKQ2pexs73QlKWc3O4BFHdba&#10;pVNPPVfCrvs+Ok3QB4UxoIAn2f3KId03uXi+OUrZAXma6aDPgSIZxHhCsBPQFcFOAACdcVKzOOqa&#10;gApTyo6eHd91LAQi5Z1ifucdT9xp+ywJJez6Jh2QWtMkFElLwFOeDpzdMzOptQstfaFQYOsmJAHB&#10;ZxyLAjmMzbNuqGxoGQpuEMFOUzL6A90Q7AQA0JndmqAwdsYHvpOagYpKBx8oZcdmHRzAMnrN7rRg&#10;NQ1MVj/S1Cw9b7NOxFM4ScDTJ3NezKyWLjSZnfqnkXqulB2Qx9hcCTvKYFDbaE1TA50S7AQAsIGk&#10;hN0WLVEogj+opP1372tGa8vP2N7p2vFdx8KJyPtzXszEHU/cOdvD3y9YUwNTTz0/E/c32r976RP8&#10;yixQSNtPzOWd4W/v2T0zgv2Ka6fv275Ryg7IgxJ2lM6W3fNhPLE0gEXVtDbQKcFOAAAbczKzeOqa&#10;gApTyo5+CRe7F3NexsE7nrjTBe8Ca1PCrqFlNiVdCmpSk1Dw8XKeF6QOauLC9vlpC1pmc5LAYKXs&#10;gH7201kl7AQ7URaDyO7kHBjQMcFOAAAbU8KueKaUsqPClLKjL47vOhYCM+o5LyacqD+stQttpoN+&#10;hs40U88nNAlFtf3E3ELO/XNdKxdS1jGS0ki9aaSPReOxuUBvoF9j86UkwzOU8XgoDxPO+QKdEuwE&#10;ALAOJewKTfAHlbT/7n0hCEEpO/ri+K5jzfhhPufF7L3jiTuV8yrP96USdpu3pt0efuRITbNQYHlm&#10;+Js4u2fG+KR40n1SuIh+TrP0RCk7IM+xuZsQKJPTQ9pPADIJdgIAcHBVVnVNQIWlT3jWNAk99pdL&#10;OS9DdqcCSjJP7Ey93NAym9MmSEygH4W1/cRcCHKZNR4fKZOp57I69afvP+M8AdCHsbkSdpRdc0DL&#10;McYEOiLYCQBgfUrYFZdSdlRZ+oTnxMOPHHFBnU1JytnN5ryYnXc8cWdNaxeOEnb9dyr13FiEQtt+&#10;Yq4R5ZfdafrsnhnlvIolPV5sapK+aKS3faXsgE1IHy8tJZmdoRS27J4P5xbODGBRzvkCHRHsBADQ&#10;hhJ2peCOWiqpTSm7upZhs47vOhYyL53KeTGNLn+/ac0M/HtSCbvepbOkCESlDBo5ztt4vFimUs/1&#10;+f2hlB2Qx3emQCfKqDmk/QVgDcFOAAAOqsqsrgmosDl9En12MOf5T9zxxJ365YJIMk5Mp15uaJme&#10;pYOddmoSSiDPUqPGJ8Xp92sd9FlsglJ2QB/66BAgP7HBMT+UwaC224OaGtiIYCcAgAznT06HC4RK&#10;2BWftMZUmVJ29NXxXcfCBc/7c17M7B1P3KmsSzEoYZePNYED+maKbvuJuVBy5GhOs1fKrjjW9EX7&#10;794n2Kl/multXyk7oAv11HMl7CilLbvnw/fh+QEsauL8yemaFgfW8wZNAACQKe8SdovRaJQUmIzW&#10;3rnWb/V4mrXJUjXhxOfDjxzJ2t7d3UYvDifbUV5980SyjeqXizGWuWjsoYRdX/rm0xl9cy2SPYXi&#10;a8TT3hz7m4YmHrp0sNMpTdL3feiAbR/o09hcoBNl9lS0NotwHurR4MrmASUk2AkAIFveKelnt+ye&#10;b1S9Ec+fnA4HpY8N4MB31iZLRc1HF59ACn2TYCc27fiuY+eSUnNP5biYg/EyDodlafHhaFPCzgWV&#10;/gkBBK3l62R2ovC2n5hrnt0zE264yCPYtRYJ+CiCWuq5IMw+SoJd0/uQYCegk7G5EnZUzVw0mGCn&#10;vedPTodz6AuaHMiijB0AQEpSwi7vA7ZROakxiM8Z0hq7yMio7ENK2dGz47uONaOVQLq8jEedBeUt&#10;WBu5yQrabmiWvkkHENQ0CSM+NrcPDFkS5Jq+kN7UMrnvQ0rZAZ2oZ7ymj8aYsjOzmhtoR7ATAMBa&#10;eWd1mt+ye34ksl0kn3N+AIuq22ypqDnbOzn2m0s5zv/QHU/cObneLxzfdWzBahjYWCaUsJPho3+a&#10;qecTLnZTEo2c5jtxds+MYOzhqnXQV5HPPlTTLECXY/P5eGwuCy6lNcDzvcFvJTcmA6wh2AkAYK28&#10;g51GLVX1XAXWGQxFcgJ03vZOvyUl5mZzXsyslh4aJezy1cx4raZZKLrtJ+ZC0GNega6CnYYr3Qct&#10;upCey9g87EOLxuZAp5Swo8IGtR1fGnWWORoYQYKdAABaKGFX2s+rlB2jtA+FDCKTmoVeHd917HD8&#10;cCrHRezdKLsT/Rf3D0rY5SwJIEhf7K5pGUZ8bG4fGK50+zc1ycD2IcFOwHrqA/wuhoHZsns+HGOe&#10;H9DiDp0/OT2p1YE0wU4AABdTwq7/B79K2UFv5obQVzE68r5DclYTD30so4RdPpr6ZSqy7fZLTdMO&#10;R1JGc2pA65m1AcTjbQKNAbK+H5Wwo0pODnBZs5obSBPsBABwMSXsyvu5nWCmktqUsqtrGfrh+K5j&#10;IQjm/hwXEbI7rZd575S1kPv3oTvHBzO2kXWPsmjmNN+Js3tm7APFOYZtapbcxuZK2QEdScaGU8bm&#10;VNjhAS5r7/mT0zVNDrQS7AQAkFDCLj8DSm2slB1Vlu47plxUp4/CCcrFnOfPACSZJcZTLze0TC6a&#10;Ga/VNAtFt/3E3EL8cCan2RuLD0e67wkZ/RY0y0DH5oKdgCwzHfQfUFpbds+HAOBB3sDk3AJwEcFO&#10;AAC/oIRdvgaR2rhuM6ailLIjN8d3HTuXc/+5844n7qxp6aGMZZSwy0mSde+MfpmSyqtf0NcPR62D&#10;cSP91Uw9V8oOyJI+xlLCjipqDHBZU+dPTh/U5MAqwU4AAL+ghF35P78TzFRSckI0fbdcXcvQL8d3&#10;HWtGa8sl9tOsVh7KWKapSXKVbt+aJqGk226/2AcG7OFHjoRsWhP6/oGPzcOx7ZJjUWCd/nkyUsKO&#10;EZBk818c4CJ/X2Z/YJVgJwCASAm7AR38hs8/iFJ2TjJTVUrZkbd6tPbCXb+0y+7U1Oz90aaEnQsq&#10;g+2XQ2aPmmahBPLqe6c07cCt6XOSQBwG/x3gOBTYqE/QP1NVgywvd2mkVDuQEOwEALCinvP8R72E&#10;3apBlLJzkpmqUsqOXCXl7GZzXMSsVh7o99+SC975itu3GcnsQQltPzG3EOUU3Hp2z0xNCw/1OHZe&#10;kwxtbK6UHbBe/3xGCTsqrBHlf4Nrq1DO7rBmBwQ7AQCsqOc8fxcbB9cOuzUzVbT/7n0L8cOZAfdd&#10;jJjju46FE4ancpp9u+xO9MeMsUchxjYudFMWzZzmq58fkDYlkppaZmBj86xSdrZ/oF3/3NAyVFVy&#10;g++DA17sAdn9AcFOAMDIiw+MJqP8Sy644BgNrJTdFge7VFgj9TyUstuqWeizgznOezb1fEFz9y4p&#10;naaE3XCk23kiXh87NAslcDqn+dY07cAokVS87wDHoYD+mVEVbpw6P+BlHj1/ctqxF4wwwU4AAPmf&#10;kDyjhN1FlLKDzVPKjtwd33UsXAC/P6fZp7M7LWjxXL73lLAbnGbGa3XNQkm33b7085p2YNJ9zZkk&#10;EyjDG5sLeAX0z4yk5Nz3oUEvNp7+3fmT024ChBEl2AkAIP8LUg1NfBGl7GCT2pSyE+xE3x3fdWw2&#10;fljMafazWrjvlLAbXr8cTurP65cpm+0n5pp5zfvsnhnBHjlTIqkw3wFZpezqWgZGun/eqn9mVG3Z&#10;PX84x/MI7VweT00BTzCaBDsBACNNCbuhHPhmnRDu+2KUsqPCGqnn00rZkZN6TvNtze4k82GPkgwS&#10;E8YeQyWzB2V1Jqf51jRt7pRIKu53gONQ0D/rnxllB4ewzHBuX8ATjCDBTgDAqBtECbsFzbzGXAXW&#10;LRRp/7G903fHdx1rxg9Hc5r9wWQZp7V0z+qp50rYFaNfrmsWSqCZ03xrmnbgfb8SScX5DhDwCqNt&#10;Rv/MKEtucj01hEULeIIRJNgJABh19Zzn39DEmQ4PYBlK2VFJStkxYCEoKY9sfNN3PHHnpObtCyXs&#10;ht8vK2VHWTVzmm9N0+ZHCbtS7Ed1zQIj2T+HIItp/TMsfw/+dAjLFfAEI0awEwAwspSwG54tu+dD&#10;Jo+8a7grZUeVNVPPlbIjF8d3HQtBHHmloZ/Vwr1pU8KuqWWGopF6HjJ7GIdQdHll1xs/u2dGZpv8&#10;1B13FoeAV2CDfV//zMhJqhx8ZkiLXw14mrQmoPoEOwEAo0wJu+FSyg42r2F7Z1CO7zoWtrc80tDv&#10;TbI7ndLKm1Yf0vcrKUnpwCX9MmWy/cRcOFbJ6waEmhYeWN8/r0RS4Y5tlbKD0aSEHSS27J6fjdZm&#10;JR+UEPB05vzJad/FUHGCnQCAUVbPef4NTTz09tkrdTFVtP/ufVnZ0VxUp4zfmbOatifp/X4+yTDB&#10;cKQvdu+VdY8SaOY0XxeXchD3KbVobUY/Qa7F6/+NzWH0+uesEnZNLcOIq0fDKWcXbImnZ86fnK5b&#10;DVBdgp0AgJGkhN3wDaiUXeAkM1WV7mOUsiM3x3cdW4gf7s9h1nvjaVILd69NCTtjj+E6nPFaXbNQ&#10;cM2c5lvTtLlI9ylL++/e19Asw6WUHdBmn9c/M9KSc7+/N+S38dj5k9NzboaFahLsBACMKiXsikEp&#10;O9i8RsZrNc1CXo7vOjYb5ROkOqF1+/b9JthpiJKse+lSDQe1DAV3Oqf5TpzdMzOpefsnCWrfq98v&#10;zbHtVLzO7AMwumPzxWRsCCNty+75cEPI/JDfRsi69o3zJ6dr1ghUi2AnAGBU5X3hqaGJC9NO0+7e&#10;oYqUsmNI6pqgMJSwK8fYZiIpOwWFtP3EXBhPLOU0e9t+/sewhzVLYShlByOqTQk7wajwC/Vo7U0h&#10;g3Z5PD11/uT0YeeJoToEOwEAIyc+oMkq+9JvTmp0QCk76HtfY1snV8d3HWvGD0e1xHAlmSKmjD0K&#10;qRGtDRypaxYKrpnTfGuatq/SfckZWUOKo00pO/0/jIZamzEhEC2f/z2XfCeeL8DbORBPi+dPTvuO&#10;hgoQ7AQAjKK8D2aUsOuOUnaweY3U8/GHHzlieydvIbPEkmYYKiXsCiq52J1eF3uVMqLgmjnNt6Zp&#10;+yMZ36Vv2JHVqfjHtkrZwWiOzZWwg5Tkhte9RXk78fTY+ZPTC0rbXSy5SRxKQ7ATADCK8g4EaGji&#10;wrWXUnZUklJ2DMPxXcdCMMdBLTFU9dRzJeyK5XAH6wyKpJnTfCfO7pmZ1Lx9kf7eXYr7fced5diX&#10;jM2h+tL7uZsQIMOW3fNh3/hkgd5SCCQPpe2a8TTS39ch01UI/or/+4xz6JSJYCcAYNQG7krYFe9A&#10;NwRrDKJuu5PMVJVSdgzc8V3HGvHDKS0xeErYFV8SiJrePw7G685JYwpp+4m5sM3mlbGvpoV77vfD&#10;MezO1MuyOhWz/1/IOLataxmodB8djr/HUy83tAxk27J7PoxhjhbsbYVx1skk01N9VIJ94s85GU+z&#10;SZDTY9EvrpkYv1Magp0AgFFTz3n+SthtTmMAyxAAQlU1U8+VsqMq36l0/n3W1CyFH9uMG4tQsvFE&#10;v9Q0bc8ODun4if70/0rZwWiNzZWwgw1s2T1fj4oX8BSEYJ8Q9LN4/uR0o4ol3ZIApxDQFfqpF+Pp&#10;ULT2xnDjd0pDsBMAMGqUsCumQWSkUMqOStp/976w/ywNuK+DkN1pIX64X0sMXD31/EySSYJi9c1h&#10;TJguMzqrZSiwZk7zrWnazUuCZPamXj6q3y/dsa2xOVSXEnawCQUOeFp+e8n465kk29PhMgc+hfee&#10;ZHBaDXAKAV1TXfRrUFiCnQCAkaGEXaEPcBeiwZSyq2ttKkopO4bi+K5js9HagA5y0qaEXUPLFNZs&#10;6vlEvA6NRSiqZk7znTi7Z2ZS8/atHwmUsCuwNqXsjM2hmmPzrBJ2TS0DnSl4wNPrY9l4OhCtBD6d&#10;SzI+hcxIhR3fxu+tlgQ3zcVTuDnymWglg9NUp5+5yJ8PWgl2AgBGST3n+Sth15tGBbYBGJZ0sJNS&#10;dlTp+5VfmOlg/6dYfXM6896sZqGItp+YO52xvebZd7GBNlmdTimPVMpj253x+pRlGKo/Nl9KMi8D&#10;HSpJwNOq8WRsFjIjvZhkfZpLAotqgw4QSkrSrQY2hSCs0/F0If7RU9FKcNN0tJKlajNqtk7K4A2a&#10;AAAYIUrYFVs4IfRgzsuYCgeCgtKomnBC9eFHjoQLlK13ldYiQRAMwPFdx5p3PHFnODm5V2sMfCyj&#10;hF2x++Zzcd8cMrAcanl5ObtTUuYOiqYZrVwU6bcwJpGNqHv1jNdmNUtpj21nnDOAyo/NHX/DJoSA&#10;p/Mnl4egZTunMJFM06vHfMnnONUytg4WkmnV6fgzn2s30xDAlDGWDiZbpryrV9SMWygDwU4AwEhQ&#10;wq4UB7bhbpiQ7n8q50WFk1EutlBFoQ/am9rWD2oWBuRgss2Na4p8JBkhdqZebmiZwjuc7B+t+8as&#10;dUdBNaP8gp3ovs9Pj+NCVqem1im+EIgcr8P0sa1gJ6hWP5117OO8IGxSEvAUslc+WIGPszP1uEYS&#10;FFVkxu+UgjJ2AMCoqOc8fyXs+qNRgW0BhiV9YjVkD9mhWRiE47uOhbsSBdflSwm7EgrZnaK1QdbL&#10;2Z20DgXUzGm+42f3zNQ0b1dmo7UX0Wc1S6mPbaeVsoNKSX+vKWEHPdqyez4cN30inn6qNYZuIrl5&#10;HApNsBMAMCqUsCuHQZwYmhp0DXUYhOTE6lLq5bqWYVCO7zoWvgtPaYmBjWWUsCuPwxn986xmoWi2&#10;n5g7nbGt9ktNC3fm4UeOhGOVA6mXZXWqxrHtjGaByo7NBTpBH2zZPd+IHz4QTy9pjaEzfqfwBDsB&#10;AJWX1LlWwq4cB7QL8cOZASzKSWaqas62zpDVNUH/JZkg0nnuG1qmHGR3ouRjCePvwZvt8DWK3feH&#10;Y9tF+wFUcmwesp1MDOj7E0bOlt3zIQD/usjNVMNW0wQUnWAnAGAU1HOevxJ2/XW4AtsEDItSdgzV&#10;8V3Hwvfh/Vqi75Swq8b4RnYnyqCZ03ynzu6ZUcJrA0lWp72pl2V1qs7YXCk7qIZ66rkSdtBnW3bP&#10;n4unWuT8wjB9UBNQdIKdAIBRsDvn+Tc0cV8pZQeb18x4ra5ZGKTju47NRmszGdCbdLDTohJ25bJO&#10;dqdZrcMIjcVltdncsaV+olrr034A1RubC3SCnGzZPR/GQddHg6kEQKr5z5+cdgMlhSbYCQCotHhA&#10;Hk5AbMl5MU5q9PcgNlwMnB/AopxkpnKSi+nztnUKoK4J+qNNCTtjj3IKwU7pQMCDsnxQJNtPzIWx&#10;RF4Xk4xJ1u/va/HDztTLsjqVe2x+OlLKDqrWVythBwMWytrFU9j3ZHkaPOMWCk2wEwBgQN4bJezy&#10;MYgTRQc1MyOy/yhlx8Ad33WsGT8c1RK5jWUamqV8koDU2dTL49FgSvhCEcbiNU27rqy+oK5ZKrc/&#10;TWsSKLWsfrmpWSB/LVmeTmmNgTF+p9AEOwEAVaeEXTkNIthpQipeRmj/qWsWhiAElS5php5llbA7&#10;rVnKKV53YeyYzpqzV1AqIzIWHz+7Z8bd4RniPiCM1aZSLx9VsrQSGhnr234A1RmbzycB7cAAJFme&#10;avF/PxFP57VI7nZqAopMsBMAUFlK2JX6wHVQpezqWpuqaVPKrqZlGLTju46FbVEWvd4pYVc9WfuF&#10;7E4UxvYTc1mlt/pFkEdKUsoy3Qcs+Q6tzNhcKTuoTn+thB0UxJbd841kfwyl7X6qRfJz/uR0TStQ&#10;VIKdAIAqU8Ku3OYqsI1AUfafqYcfOTKpWRi047uONSIp5jetTeaHhpYpt/1372tGa4NSdyaZXaDq&#10;Y3Hj77Vmo5WSlq0OyxRS6f3JfgDlVB/g9yWwgXCzbFLa7rp4OqpFclPTBBSVYCcAoMqUsCs3peyg&#10;v/uPiyoMSz1Szm6zlLCrrszsTkmGFyiCvI51lLJrkWQJOZDR189qnUrvT+NK2UEp1VLPlbCDAgg3&#10;I8dTPf7vlfH0UKS8Xb9NagKKSrATAFBJSthV4kBVKTvYpDal7GzrDMXxXccWIiW6NmvG2KOy/XTY&#10;L+5PvRwyu8xqHYpAKbuBaTg+GYk+Xyk7KLkkU/KUsTkUVxL0FG4qWS1vt6hVehKydH8wCSSDQhLs&#10;BABUlRJ21aCUHfRv/1HKjqE5vuvYbPju1BKdSzI+pMsaNbRMpYQgwPQJ+APxuq9pGio+Ft97ds/M&#10;yGcxi/f1cDEufeF8Pil1SfU0HYdCqc0M8HsS6MFqebt4moxWKj/Ma5WOhaxYITvWlXH71eLJuJRC&#10;E+wEAFSVEnbVMBfln3pYKTuqvP+kuajCMB3UBF1J769LSthVS5KFr57xI5nQKIo8t8X6KDdsEoA+&#10;m+7nfVeO1NhcKTsol/T3lhJ2UAJbds/PxVP4vg0l7j4ZuQkrSzj3fjSedsdtNR6yY7nJm7IQ7AQA&#10;VG90roRdlQ5Iw4mjkwNYVF1rUzXJidcztnWK4viuY81o5Q5BOqOE3Wj01WG/SN9pHDLxzWodhm37&#10;ibmFaKV8RR5GPainEa3N3jeblLikmv19+B5f2uC7HiggJeyg/JISd4fjKdzwen20UuZulAOfwmcP&#10;52c+mAQ41UNgmC2FshHsBABUUT3vgwF3NwyUUnaweY3Uc6XsGLbZaO2FPlLalLBz4rHaY9f0fnEo&#10;3g5knqQo/XYeJs7umamPYoMm5et2pl4+tf/ufbK6jd6xreNQKAcl7KBCtuyeP52UuQvHWyHj0yei&#10;lRtQzlf4Y68GN4VqGNvCZ08yODVtEZTZGzQBAFBB0znPv6GJB3oAOnf+5HS4ADie42KWS9mFg10t&#10;TsWEE7APpl4LJ2orfzHt+K5jY1Z/IddLyDi2VUtsKKuEnQsqFRUy8T38yJF6tDabZRhzCnjqwvYT&#10;c/r+/rdpM37Qrn3SpnxdoHzd6IzN97Y8D6XsakmWP6C46qnnZ5Swg2pIbmhuJFOoGBGOv2rJcVh4&#10;nCjhxwqBTeEcd/hsTQFNVJlgJwCgigcpTsZXb526MA6bEEqhPPzIkXCSozXlfj0agWAnKDkl7Eav&#10;v56L++tQLqw120vIxnc4/pkgCKiORrT2Jo774/3cTRej09enb+QJ3/lNrVMcbpqgVZsSdg0tA9WU&#10;3Aj7+rjs/MnpcE56RzJNtvx/fMhvdTFaCWZanZaDm9zIy6gR7AQAAFBtjeji7E7h4vlWd6JCMYUM&#10;D5ESdqMqXPBeSK3/A/E2MSfrB1Sif5+N1pavC9lBZrXOSElndwp9v6BWKPb4LDI2h9G0Zfd8OHfW&#10;jDICk5MsUKvBUKs36rb+P0r+P7XOIkIQdFaAUnht9bzduZbfOZ28JyAS7AQAAFB17UrZNTQNFJIS&#10;diNqvXJ28es7BKlCeYV9OH44lO7fo7WlkRiNsXlrsNNE0sfLxADFlO6nQ5DqgmYBWrIoNbUGDMcv&#10;aQIAAIDqSk7Enkm9PKNloLCUsBvtPjus7/nUyxORAFUorZBRs01fPivAZWT7+aXUy3UtA4Xtv5Ww&#10;A4CCEuwEAABQfY3U8+nkxC1QIEnmj4nUy4KdRk89nhYz+m1ljqC847B0335q/937DmuakZX+bncj&#10;AhSTEnYAUGCCnQAAAKov64SsiypQPPXUcyXsRlBSrq6e8aMHk4A4oCSSIMXpdN9uHDbymqnnE/p3&#10;KKR0X62EHQAUiGAnAACAilPKDkojvV82NcnI9tth3d+f8aM5mfmgHJLglQez+vokqJHRlRXIXNcs&#10;UKg+PIy30sGqDS0DAMUh2AkAAGA0NFPPlbKDAlHCjrT9d++bjR9OpV4O20hD60Dh+/Stbfrw+5Ng&#10;Rka7fw/BbvOpl92IAMWihB0AFJxgJwAAgNHQyHjNRRUojnrGay6oEPrppdRrIVh1VtNAoYX+Ox3A&#10;eioJYoSs73il7KB4Y7BWStgBQMEIdgIAABgB++/edzp+WEy9LNgJiiO9P84rc0SyDWT11YcefuRI&#10;XQtB8cT75uH4YWfq5SXjLlLmOhgLAMPpx7NK2DW1DAAUi2AnAACA0ZG+qKKUHRSAEnasJyl59cmM&#10;Hx2WBQQK15/X44cDGT+aEcBKqm9Xyg6KK2tfbGgWACgWwU4AAACjo5HxWk2zwNBl7YeCnXjd/rv3&#10;hUwxR1Mvj4ftRNAqFEMSfPhYxo8+mQQtwkbf9VPxdjSpWWDo0sFOi0mmZACgQAQ7AQAAjAil7KCw&#10;6qnnStiR5WA8nUm9FjKCNQU8wXAlgU7NjB8dTYIVIYtSdlC8/jyrhJ2bEACggAQ7AQAAjJb0iVoX&#10;VGCIkgwOUxvsp7Ba8ij02UupH4XtRzAFDK8fDxfGG9FKtrVWZ+L9tq6F2KBfT5eys83AcNUyXmto&#10;FgAoHsFOAAAAo6WRej7+8CNHBDzB8GTtf4KdyLT/7n0L0cpFuHTA0964L29oIRisJNCpGa0NWl2M&#10;lAqmM0rZQbHH5krYAUBBCXYCAAAYIUrZQeHUU8+VsKOTfvxgxo9CwNNBLQQDFbKqpQOdQjDijL6c&#10;DjUzXjM2h+FJ739uQgCAghLsBAAAMHqUsoMCaFPCrqll2Mj+u/c14odPZvzowXi7qmshGEgfHvbD&#10;vRk/mpEFhC7684X44UzqZf04DKdfD8fF6ZKkDS0DAMUk2AkAAGD0NFPPlbKD4VDCjk3bf/e+kFHm&#10;aMaPHhPwBPlaJ9DpE/G+2dRCdKmReq6UHRRjbK6EHQAUmGAnAACAEbP/7n0hmGIp9bJgJxi8eur5&#10;mSTDA3Tan4dtqF3Ak34dcpCUi2wX6NTQQmxCVqCzPhwGTwk7ACgRwU4AAACjSSk7GKI2JewaWoZu&#10;JQFPZzJ+1Ii3sx1aCPrad4f97cGMHx0V6EQP/fhCRj9ubA6D7d+zStg1tQwAFJdgJwAAgNGUDnZS&#10;yg4GSwk7+qkWrb1QHi7YNQU8QX8kgU6PZfzoaBJ0CL1opJ7vjLe5rZoFhjY2X0oyIgMABSXYCQAA&#10;YAS1KWVX0zIwMOn9TQk7eunTz0UCniA3Ap0YAKXsYLiUsAOAkhHsBAAAMLqUsoMhSDI1TKdebmgZ&#10;eiHgCXLrs+uRQCfy78MXIqXsYFj9fC1aW8JOsBMAFJxgJwAAgNGVPoE74WI4DIQSduRig4CnZ5Kg&#10;DaBD8T4zGwl0YnAaqefTStnBUMbmStgBQAkIdgIAABhRbUrZ1bUM5C59QUUJO/rZt7cLeAoeE/AE&#10;nYn3lUb8cCjjRwKdyItSdlCMsblAJwAoAcFOAAAAo00pOxggJewYBAFP0HNfHfrlvRk/EuhEnn33&#10;QvywaGwOA+3vQ2bjiQ2OkQGAAhLsBAAAMNqUsoPByrpo2dQs9FsHAU+HtRJcLASkxlMYGwl0oihj&#10;c6XsIF/pfl0JOwAoCcFOAAAAo62Z8Vpds0Bu0sFOi/vv3ndas5CHDQKeDiTZa4Do9cx7YVw0nfFj&#10;gU4MSqODsQOQ39hcoBMAlIRgJwAAgBGWXAifT73sggrkoE0JOxdUGEQ/X8vo64O98XbZlDUE/fNy&#10;VssQeDqV8eOHBDoxwD47bIdK2cHg+v50CbumlgGAchDsBAAAgFJ2MBhZFysbmoW8hYCneArb39GM&#10;H++MpxDwNKmlGEXxtl+LVi5uT2T8+BPxvnNQKzHksfm0JoFc1DvY/wCAghLsBAAAQNYJ3bpmgb5T&#10;wo6hSrLTPJTxo5DN5rRAV0ZNvM2HfeKpeBrP+HEIdGpoJYagkbGtyu4E+Y/N55OMmABACQh2AgAA&#10;GHFtStnVtAz0XXq/cuc4w+jzQ5aaT2T8KAR7PJMEf0Dlxdt6I354LONHS/F0vUAnhthPK2UH+X8H&#10;ZJWwMzYHgBIR7AQAAECQPrE7paQR9E+SkSGdOaShZRiGJIhjd7QS1JH2WBIEAlXtj7fGUwgm2Zvx&#10;4zPxVJN1jwKOzQU7QX/NdLDfAQAFJtgJAACAIOvErosq0D9K2FEo8fYX+v1atDZ7SLA3BIMIeqVq&#10;4m06bPML0UrpxrRTkUAniqORej6ulB3kOjZXwg4ASkawEwAAAO1K2dW1DPRN+oKKO8cpQt8fgjpC&#10;GZdTGT8OwSCnXVynKuJtOZRwfCpam2UvOBrvDzUXuilY/6yUHeTzfTAZrQ16NTYHgJIR7AQAAMAq&#10;pewgB0rYUWQhuCMEecT/fSjjx2G7PRlvw4e1FCXug0PZujDGebDNr3wi3gfqWooCaqaeC3aC/lDC&#10;DgAqQLATAAAAq5Syg3yk96MlZZIomnibDFlvPhG2z4wfH1DWjjJqKVs3nfHjkDXn+njbb2gpSjI2&#10;V8oO+qOeeq6EHQCUkGAnAAAAliUneM+kXq5rGeiZEnaU5XugET/UMr4LgtWydr4XKIUkI1m7snWh&#10;dO8OgacUvE8O44WlDcYUQHffDZOREnYAUAmCnQAAAGjVSD1Xyg560KaEnQsqFFYS/FGLp6MZPw7b&#10;8mOhJFgoDaa1KGi/uyNkIov/e6DNr9wfb+czsnhQEukxg2An6E3WPtTULABQPoKdAAAAaKWUHfRX&#10;Vgk7wU4UWggCiad61L6sXSgJtqCcEkUTb5Oz8cMz0dqsHcFq2bpZLUWJx+bjSXlGYHPqqedn4u+F&#10;Bc0CAOUj2AkAAIDXJSd60+WLXMyGzVPCjjJ/JzSi9mXtQpank7I8UQQt2ZwOtfkVZesoaz+slB30&#10;77tiMlobDNvQMgBQToKdAAAASGuknu90IRu6Fy6+R0rYUXIhOCSewrZ8f5tfWc3ydFBrMYR+dusG&#10;2ZxCkMhuZesoOaXsoD9mOti/AICSEOwEAABAmlJ20B/11HMl7CitpPTX9dFKKbC0ENT34MOPHGkm&#10;QX6Qu6SU13rZnE5FK9mc9LtUbWw+oa+FTUkf0yphBwAlJtgJAACAiyhlB32jhB1V+34IgSXhAvtD&#10;bX5lZzw9EzLtyAhIXkIZolA+Mf7vU/E0kfErIZvTJ+PtteYiNhXpe7NK2dW1DHT13bE1Gae0amgZ&#10;ACgvwU4AAABkaaSeT7twDZ1LMi6kL8ILdqL0QimweAol6z4YrQ2MXRUy7ZyO94O6FqOP/epqyboQ&#10;dDfd5tdWszkd1mJUjFJ20Bsl7ACgYgQ7AQAAkEUpO+hNPfVcCTsqJd6em/EUgvrub/MrIdjvsaS0&#10;XU2L0YskcG61ZN14xq+ErDe7ZXOiwprpPlYpO+iKEnYAUDGCnQAAAFgjOfG7mHpZsBN0Lr2/NDUJ&#10;Ff2+mI0froxWMupkCSVjngplx0L5MS1GN0KgXAiYi//7WJRdsi4IZRUnBZRScVnbd12zQEffJSFD&#10;cTojYEPLAEC5CXYCAACgnfRFFaXsoANK2DFqQoBsyKgT/3d3tDZQ9vXvkHh6Md4/GoKe6KAfXQ1y&#10;eipaCZjLEgLsrg9lFUN5Ra1GxfvZsI3Pp152IwJ0Rgk7AKggwU4AAAC008h4zUUV2Fg94zUXVKi8&#10;JLPOamm7pTa/tjdaCXqaFUBLWgiECwFx0fpBTiGg7hNJybrTWo0Rkh5LKGUHnUkfwy4qYQcA5SfY&#10;CQAAgEzJBUSl7KB76f1kXtYRRui741xS2i5cgD+6zq8eiqeFhx85climJ0LARhLk9GK0EhCXJQTQ&#10;hUC6HfE21tBqjKCswOmaZoF1v1+ySti5CQEAKkCwEwAAAOtZU8pOk0B7StjBiqS0XT3+7/XRSrmx&#10;LOPxdCBS3m6U+8zVcnXPRO2DnIIQODcZAukEjzLC/WpWKbu6loF1Zd2s09AsAFB+gp0AAABYTyP9&#10;wsOPHJHdCdqrZbwm2ImRFbIEhnJj8X8/GLUPegpWy9uFoKealqu2eB3XkyCn9crVBSHI6coQOCfI&#10;CTLHFFMCRWFdWSXslEAFgAp4gyYAAACgnXAi+OFHjoRSdq2ZasIJY8EbkK2eeq6EHax8nzTjh1oS&#10;yDQbtQ9wCUFPe+PfC4FRDeXKqiMpJRT6yIPR2gx4aSHIKWRxWtBycJEwBn8s9VoYmx/WNJBJCTsA&#10;qCjBTgAAAGwknBA+0PJcZifIkGRWmMrYf4BEF0FP4fWd8e+FC/hhagh8KW3fGMp7HkzGD+Mb/Log&#10;J1i/Dz0X71OhlF1rAEc9EuwEWd8/StgBQIUpYwcAAMBGGqnn40rZQaas/UKwE2QIQU8dlrcLwTGH&#10;opUSd3O+f8ohZHFKStWFUkHPRCsZu9YLdGotV7egBWFdzdRzpeygs7G5EnYAUCEyOwEAALAupeyg&#10;Y/XUcyXsYOPvmGa0kulpMlrJ9LR3nV8PmUym499dilYCcRsuWhZLEow2s8F6XBXWo6xd0L0wBn8w&#10;9ZpSdrDWTMa+AwBUhGAnAAAAOtGMLr5wKbMGtGhTwq6pZaAzSbBLyAQUyp2FqR5dHGTbKmQICuVV&#10;DyTBuI1IwMww+78dyfqqRxuXqQvCOpuNpzkBobC5/jLe786kxh1h/xPsBL/4bsoqndrQMgBQHYKd&#10;AAAA6ES4C7Y12Gm5lN3+u/e5OxZWKGEHfZAEv8yGKZRBi1Yu4O9c509CQFQoc3coufjfjGR8yl1y&#10;EbmW9H0THf7Z0WTdNLUg9KwRXZzdabmUnaBPaDs2V8IOACpGsBMAAAAbCkFNSdmg1rtjlbKDX6in&#10;np9xwRF6/u5pxA+NJHPawWjjwJqpZFrN+BS+o5oCc3sXt+fWpP1ryeN4h38a1sNqqTpZnKB/lLKD&#10;9aWDnZqaBACqRbATAAAAnUpnd1LKDqK2JewaWgb6IwkcXC5vl2QUmkl9H2UJQVGrpe7C8/lo5UJn&#10;U2aHjvu2WvSL4KapLv50KRkzHNbWkF+/mFHKLuyvgp3w/ZVdwk7gMwBUjGAnAAAAOpVVyq6mHA0o&#10;YQeDkmRpCtkGVzM9hWm6gz+dXv29JFNhM5lO+x5b0RLcFKadXf75aoDTnExaMDCN6OLsTtMhC5ss&#10;arBmbL7kuwkAqkewEwAAAB1Zp5RdU+sw4mqp50rYQf7fSeFifiNaKXO3WmKt08Cn8eji4KfwcCqe&#10;Tq9OVc9IlAQ2TSb9146ou8xNqwQ4wXC1K2XX0DSMuJmMfQUAqBjBTgAAAHQjq5TdQc3CqEqCLNLB&#10;FQ0tA4OTEfhUS76fwuNEh7PZGbVkM2oJgFpIpmZ4LFsgY/w5QiDTaptMRpsPbFq1GP0iwKlp64Oh&#10;9n1ZpewEOzHqY/PwfaeEHQCMAMFOAAAAdCMd7DTx8CNH6tHKhWAYRbU2+wkwBEng09zqfpgE+4T9&#10;NAQAdFuarTUA6lAyv/AQggvCcprJz04nzwceDNUSzBSmHS2Pk1HngV7rWS35F9qzKWsdFE4jWlvK&#10;rqZZGGH19PeY7IMAUE2CnQCg+GoPP3JkVjMABTWpCUZLm1J2j2kZeJ0SdlCs763V0nSHw/MkCGB1&#10;2rnJ2a5mUVnz90kwVBAyILX2BasBUZsdb7WOuXZEa7NW9MtqcNPyVPVyflABzYzXntIs8DqBTiPI&#10;uXSA0SDYCQCK76JyCgBQAOnsTsDF+wdQUEnptebq85bMTzui3ku8tZqILs6sVNRjulCqbzUgTOYm&#10;KF+fdjruxxaj/mRyA2NzquKQJgCoPsFOQFGEuxtP5bwMdyMCAPRHMxLsBO24oAIl0pL56XVJ9qfV&#10;UnCrQVDjJf+oq5mmmsnjaVmboFJjjwOaAdZQwg4AKkywE1AI/+cHJsIJtpqWAAAohXDCWOk6WGtR&#10;8ACUXzr706okCGpr9ItAqMnk+VRB3vrqTWSrJfPCZzinX4LKa0SCnaDdcSsAUFGCnQCgeJyIBqDQ&#10;9t+9L1xAHdMSAIzY918z+W/mxdMkGGpVLfXjWg+LPpc6Tmx9LpgJ9E2njc2BETaIqiEAefdjbMLY&#10;hQsXtAIAAAAAAAAAAFB4v6QJAAAAAAAAAACAMhDsBAAAAAAAAAAAlIJgJwAAAAAAAAAAoBQEOwEA&#10;AAAAAAAAAKUg2AkAAAAAAAAAACgFwU4AAAAAAAAAAEApCHYCAAAAAAAAAABKQbATAAAAAAAAAABQ&#10;CoKdAAAAAAAAAACAUhDsBAAAAAAAAAAAlIJgJwAAAAAAAAAAoBQEOwEAAAAAAAAAAKUg2AkAAAAA&#10;AAAAACgFwU4AAAAAAAAAAEApCHYCAAAAAAAAAABKQbATAAAAAAAAAABQCoKdAAAAAAAAAACAUhDs&#10;BAAAAAAAAAAAlIJgJwAAAAAAAAAAoBTeoAkAoHjGxsYm44cwLVy4cGFBiwAAAAAAAADI7AQARVWP&#10;p6eSRwAAAAAAAAAiwU4AAAAAAAAAAEBJCHYCAAAAAAAAAABKQbATAAAAAAAAAABQCoKdAAAAAAAA&#10;AACAUhDsBAAAAAAAAAAAlIJgJwAAAAAAAAAAoBQEOwEAAAAAAAAAAKUg2AkAAAAAAAAAACgFwU4A&#10;AAAAAAAAAEApCHYCAAAAAAAAAABKQbATAAAAAAAAAABQCoKdAAAAAAAAAACAUniDJiiuew586kKO&#10;s3/hsw995h2p5V0VP/yXTn53BNfF7fHD5zf4tY/H7fR4wbaXJ+P3dIu9qXDb0g3xdG/Gj8P283R4&#10;jNfbC1oLAAAAAAAAAC4m2Ak6c3uHv9O3YKd7DnxqNSDmPoEv1RCv0y/FDx/eYBsK06NaCwAAAAAA&#10;AADWUsYONnDPgU9tizoMdkp+t9flXRVPIYvU1ztcLuXYjo5E6wc6rXr6sw995lUtBgAAAAAAAABr&#10;yewEG7u9y9/dVFaepIxgyOR0lyavliQIrtP1KosXAAAAAAAAALQh2Ak2NpBgp1inmX8onxvavB4y&#10;OH38sw995snVF5LyhQAAAAAAAABABsFOBfbZhz4zttHv3HPgUxcyXn4h/tt3aMHeJdmWsgKQHk9e&#10;T5et+3D4m7j9Zeeh1VVtXn+0NdAp2e+f1lwAAAAAAAAAkO2XNAGsq11WpxCg8niXfwNpr2oCAAAA&#10;AAAAAOiczE505Z4DnwqZjO5KptZsNSEbzeOffegzD/Qw75ApKZTw+nTqRyEgJMw3ZKx6fMAfuV3g&#10;0uPJ+7qrzd88UMJ1G9r+wy1TlvvCP5tdz/Ey7o1WsmHd2+ZXHkjaNWQ8enWIbXB7tLb03JPJ9LjM&#10;XQAAAAAAAAAwHGMXLlzQCiXWzzJ2Scm2/9Jufkmgyqc3mE0IUNnXTVBSstwjUfsAm1YhqOq+dOmv&#10;nNo2BLt8PeNHIdjl48nv/CRaW8ouuLGTcmQdtulF2pU3bLMtPBn//i0bvIdtSft3k5Gqq/UcL+Ou&#10;ZBnduK+X4LlNrOtPd7gNLm8Dyed/tc+fecP1xQh9QY+NzcYPh+Lp/vi7elaLAAAAAAAAAChjR4fu&#10;OfCpL0WdBeWEwJnPx79/e4fzDcElIaCo0yCTEJTypSSQJG/rlbBbVepSdkmg09c38X5X1/NdHSwj&#10;bDdHNvH2Ph3/7ecH0Ab3drkNrq7f/5Jsv1BZIeAqni5UcNph7QJd9IVb46keT3PxtFDSfu+gNQlg&#10;rJxMzXg6HE81axGgkN8vzZJ+v8xaewCV+S6qlfS76HRy/i6cx9s6Ap93o6lWkW3nsL2SdpSxoxNX&#10;RReXrOtECHBZN+tPkk0nBLNs28R7OhL//as5l7Vbr4TdqhD4lBXwE167rwTr9sgm1u1F6zleD4+3&#10;y3CUBL3d28s6CMFIeWV42kxmrRZhuw2Bdx1l8YKy+t17Phm9+c1vrsRnee2116J/8c9nFy9cuHDa&#10;mgU6PECf3bp166c+9KFbLv31t19Wyv7w3/zrI9FLL323YW0CGCsnY+Kdr7zy450vvvDCgfh77lT8&#10;0kHjY4Biuf/3/2Wp3u8rr7wS/avPPmjFAVTITTfdHN36kdvK9ran4u+kqe9/7+XpL3/5S5+Nj3d+&#10;Lz7WOVzhz9vWF//4C9FXv/qVYSy6/jv/+K7oiism+nX8Gq7pzITjVnslWWR2ohshoCWUFhtLSqm9&#10;KZ4ebfO7V3WQ3aldoFMIbHlTy3LaBQ0dSTIT9V2SsScrCOiiwJ4k2Cor0Gdb0bP+JO8vax2FwJ1b&#10;Vtt/g3WwLVo/K9S9G21HHWxL9+axnpPP3y7QKazXG1veXygt16504peSUoxAwX33u4vhoaElgE6M&#10;jY01Pvqx6UP7f/fgpddN7ShloNPS0lIIdJq/cOHCOWsUgOCSSy6J3va2X49uev/NIVhr5+WXX/FM&#10;uPNZywAAAGUXzt+F83jhfN6tt972YDi/p1UGZ+vWrb/Vr0Cn1ePXeD1OqNZBOzI70akQoHJLawab&#10;JOhnXxKIkhXwEjI3ZWZeSsqfZQWI7Ivne1HQS8jqE/9+CDT5eup3w3JDME0eGZQ6KWG3KnzGu9rM&#10;48n1FpJkLHogaZNQKjArQOod8e+9MKDPGNbpx9PLS9ZB+G9WcNBVbdbxVck2kLWOH0/Nf3VbejVa&#10;GyC1LWnffmd3alda7750Jqn4eViPT8bv70jGul7dDvel/iZsx4+2bO9HOlkWkJ+v/+VfhgcHN8CG&#10;Qnrkj35seu973vPeUn+OxYUXw8OcNQpAlnAhYG/9H0VHG3/wWCj5IMMTAABQBSFIJtzgcckv//Le&#10;+FhnIT7WmdUq+Qo30Xz0Y9OX9nu+l11+eXioR7I7kUFmJzr1wDqlutqVkrthnfllBQc9mQ50WpUs&#10;+74O59MPt3fxWdsFNN2eV+apfojbNATn3JK0a5hCoNHj6wRWtfuc7T5ju2xH65V8eyB5H0+2vK93&#10;9DsgKMk61i5z1wMbtFlW+9wluxMU21//9c+j55579kx8ULOgNYANDsxrN91084GyBzoFX/vaX4QH&#10;wU4AtBUuAszs/gfhv4e1BgAAUCU7dlwfXX75FYfGxsYmtUbuZq68sv+XSkNm4jBvzUsWmZ3o1HoZ&#10;ip7uZkbrZPx5chPvIZSLu2GdQKyuJYEwWQE8F5WwWxWyFCUZidJ/E56HTE2PF3WlrmYsSp5uFFD0&#10;apvXr+ry99dkQWp5P+Fv3jSAj94umK2ToKrwO1lZmkLg3X26Ciims9/5TnhwAQfoxMEbbnxP6T/E&#10;D37w/VDC7qgSdgBsJGR4+ujHpneGgN/4e6OpRQAAgCoIN3fsuvUj0ef+zaOz0Up2IHIQH0tuvfzy&#10;K6bDsWUe63C1lJ1sxKTJ7ERHNhlM1C4Ipl3Gp41KtbX7+Yf7/HG7KWG36vEu51Ua9xz41IfjKQQo&#10;fanLP223vkIWpJ+EeYZAtSF9rKxt5ukOt/PHB7QdAn0kuwkw7APzQXv55Zf1ewB07LLLLgsPdS0B&#10;AABUyRVXTERbt279LS2Rq/r7339zbjO/8qrlkANl7FhDZic68UKf59cuCOrz9xz4VD/n17Wk7Fw3&#10;JexWhUCorJJ6y6XssjJCFVHy+Vc/x129tG34zPH8Hm3TLmE5n06WGR4eTbaz9cro9esz3hBlZ+56&#10;oYvPFYKi0oFaN+gqoJheeeUV2U2ATs28972/WfoP8dprr0Vf+Y+nfhr3e4KdAOhIKA2QXACoaw0A&#10;AKBKbv47Oy+VyTZX9ckrr3S8ysAJdmIYrirw/NoGOq0XsLROKbsgBPs8UNSV0RLgdG+b99+LB5I2&#10;3Wi+qwFRn07a8YEov8Cndu+lm2W92q4tyxLYBqPkxReXd28X/IFOTP7qW95S+g8RStidO3fuD6xO&#10;ALrx7ndfc6nSAAAAQNX8zTe+MTzU4qmpNforPoacjI8lp37lV/5GrstJAtZm3NxJK8FOcLF2wU4h&#10;Q9OFHuZZyGCn+DOF9/b5vOYfgpXiZdwS//dI1Hnmo9WsTyHwKWTTui/vbE+JfgQpbevTfIA+kt0E&#10;6MYll/xy6T/Dyy+9FB4a1iYAm7BVEwAAANChg++76abcF5KUXp+J3NhOi1/SBLDingOfChmiPpzD&#10;rG9I5l20z9tpoFMI1Lovnt6xmeV89qHPPB1PN8b/3RdPT3f55+E9fn1A7dePrFYCnaBgvvvdRdlN&#10;gJHy13/98+iLX/zCoqwcAGyS7w8AAAA6NRPKzOWtpZQdvE5mJ4ahXZaeWz770GeeHOL7uj3neRct&#10;u9On11k/j8br4qL322vAUTy/R8N8W8rm3dBhm4ffD5mhbsl5++vm82UFRr2qhB0Uj+wmwKj5/ve/&#10;Hx4OawkANuPChQvntAIAAAAbGRsbq916620Tl1xyyUCWp5QdaYKdGIZ2ASHbhvy+8gx2CsE9hQl2&#10;SrI6ZQX3rGZh6mb9dFViLgkIeqDlvYRsWjdE6wc/fTj+vRtClqheP3tSWu/VjM9zVYdtty3KLsn3&#10;gl0biuW1116T3QQYOU/9yZfDgwN+AAAAACBP9SuvGlxxI6XsSFPGjmFoF7Byw7DeUAikyXn5VyXL&#10;KIp23zyPrvM3uQSjhWxeIYtUPH08fvqmdbaPfn5bZmUQu6HDddQuIOtxuzYUSyhhF8luAoyQpaWl&#10;6KWXvjt/4cKFBa0BAAAAAOQllJUbRAm7Vaul7MbGxrZqfQKZnRi4kJ3nngOfCllw0sErd8WvP9Cu&#10;FFj8s89HK4Em97XMq1/ZktoGsCRBOB2L3+fXo+zAqbCM9TITFb0E2oe7/YOWrE2rnz+s83e0W8fh&#10;9fhvHo/yD3x7ss06vzeeNlrf97bbVuzdUCxf/8u/DA8i/IGR8Z3vPK/fAwCAkjv0e/+s53nc//v/&#10;sud5vPLKK9G/+uyDVggAsMbY2Fj9ox+bvnTQy/3Qh2659N/+28dDdqeGtYBgJ4YlZBD6dOq1kDno&#10;SJQRbJJk3FkNTvl0y+vh/yF4ptcSYu2CnZ7cxLzaBeuEUnb3rfN3RQh2uj3KyO6UBC21C/LJzLi0&#10;TtDXvRu0Q7ugqn6WiXs82Y7S2apuj9/3ve2C6OKfHWnzeR/twzYIlfbFP/5C9NWvfmXQiz0luwkw&#10;TN84czr6wQ9+kMu82/SpS3G/50AfYITGyr/92/9T9K53//caEaAi4vF8rdd5jI2NXejjWzrVj/cE&#10;wGjqJYD3pptujm79yG2l+ry9Bgr/7j2fjN785jeX5ePO/MZvXD3whU5MXrm87EiwE5FgJ4YnBNSE&#10;oJesYJMvxY/3hQxQ4YX4eQjAOdJuPr0GmSSBPO1KpG0mW0+7AKlt4bPE77fdPNsFO70eJLVeIE6f&#10;3uOHkwxa+5IsS9uS9XTvJtdx1nq7N55vaO8HVtdxy3oInzUr2OnJ1t/tVfLZ9sX//XzGjz+dBNc9&#10;0LINrgZ7Zb23F6L1g7eAX/jghQsXmpoBGBUh0OlP//Q/jmkJADYSj5O7/r4YGxubjR8OaT0AAKCg&#10;NhU0Gx/rhL95qqSf+f74M89u4jM344edZfiAoYzc5ZdfMT0+Pj7wZYdlhmWH9xC38zm72Gj7JU3A&#10;MCRlzPa1+XEIKPn6PQc+dSFM0UpAyraM3+tXkMl6Jexe3cRnCwEyT6/z2dppF7R1b0tbfDoJFOq1&#10;/Z9eZ3mhPX6SLO8n0caBTje0WUYIdnp8nWW8vo6TZX1pnXVxXw7bYHhvD3Ty/pL3lrXuwvbx8c1s&#10;JwAAAAAAAAAlU3//+28e2sLf+97fDA8zVgOCnRiaJNhk3yb/PATq9CvIpJ8l7Fa1DfJJsiW1+5tO&#10;Ps9VfVoFH+/T59qWZELKsq/HdlyeRz+zOqW2wRBE9UAP2+Ateb03AAAAAAAAgIKpT1555dAW3lLK&#10;jhEn2ImhSrL/3BK1z4SUJQTc3NiPIJOkRN56wUeb1baUXdQmuCoJ3Ookg9G2PrX900nbdxJgFX73&#10;xmj9bFyZnymebok2l5lp+f0l20ie2+B9STt0E5T1aL+2QWD4xsbGLhR0qvXxM9Z7eB9zFWvvc+Ez&#10;hTbJ4T3WbLft25XC9oFb4+lwEbehfuyLZdhXiv49FB7b/Ly5zhT62dl1pnoy33bTZE59YK1M3//9&#10;/j4q8v5OJcfKtXXmORlPjXg6XYDt8HBZ95UhteOGY2nHgJUZH1RiXVO975CWedcqMibsal8rct9f&#10;1PU9Qv3/wPYb3/H9aT/HZ9X04x/9cBS+33e8+93XTP3Kr/yNob2H1lJ2trrR9gZNwLB99qHPhCCT&#10;G5PAo5C1KJRNSwf0hKCSEHz0ZJ8DTPpawq7lMz0df57wPm9os8xH2/zdo8nf3R6tLR+32gYv9Lnt&#10;3xQvMyzrw9HaoKUQCPRCkoVrWZvPdVe0Toak+O/Dzx6I//auZN3eFWVnqHoymZ5O3tsgt8EnkwxV&#10;H07a/4Y27+1RZeugeu7//X9ZqPfzB5/719Hi4kI/Z3nwrn3/NHr72y/r6o9ee+3/ix7+Vw/1vf71&#10;kNt7/Nlnvzn97W89N50cxM9kfbZu3+N/evrr0fz8yZHdbpNtJTp37tycHqVcJyfih7nbbvt7Ezfc&#10;eGN0ySW/XLhtqB/7Yhn2laJ/D01MTEb/6Hf+SfrXdq7+J/480csvv5T++XSny/vaX/z5mu+9ePu8&#10;6HncV49Vedto9/3fr++jMuzvVGesvN64KAQ8xg+Hbv/4b0eXXXZ5tHXr1mHvc40y7itJkNaBIbTj&#10;+PPPf3v6m984E8bSB+PntdaxdHIh76nNzDjdz7fZfsIH3ew5mevjZZwu0/jgf7n3f43e+MY3Du24&#10;aYN1HfadvZuc95XxvBY2WNfhWO2xTc7/g/H8m3rv6n2HrBlsTu+O/vYNN26m7z9dln2tDH3/gNZ3&#10;7eabPxDdsuvWrtd3Gc+llGG/qVK/M4zjPMdnlFz9fTfdNPQ3EUrZvfTSd0N2p4ZVMroEO5XcZx/6&#10;zFgf5xWCaMYG9XcZ81kNqHlggO338RznfeMm/y4EE4XpvkFtC6vBSHl+ruRvHx30Ot5k2z/Q5/mG&#10;z/1oBDAE4a6/rVu3Tr3lLW/p+m/Dgfb73vf+6Atf+KNKHTRcc821y9NVV71j5/z8yWb80g5bSm++&#10;9/LL4aTIfD+D4si/b4gfmnft+6fj3QZC2oZ8zrRwoaWXiy2hT17Pod/7Z3Za+zvV2BZnr732ukO3&#10;/Y8fHeZF5WUhSHNxcWGxNfilLPtK0o4HhtWOV1/9zuXpne9699Tjn//DkM3v9YveIcAkBKv+b//7&#10;oa4u2p14/P+Kkvk0N/jVWvzZoz23/8OO5x0u4P2Lf37/Uuu6Nj7ofV3HZuPv/t+6a9/dl3azHT77&#10;7DejeF6z8X/r6/QVYVBxeP/vHoh+9Vc7P4793vdejh498n+cEujERkq2rxW+7x+Ut/36rzs+tN84&#10;PivndjhprVfOzNveNvw+OSllF8aUDatkdCljBwBQbfWdOz+46TuELr/iivBwsIoNE+5ku/nmD0wl&#10;dybSg7Nnz4YHd4CVy+ztH//tQpxYG6VtyL6C/d1+MKqSizqFCHQKkmx0c2XbV5IbGQrRjiFQ9bbb&#10;/t5UxrHC/I9+9KOu5vXOd707PNQ6+NXatddNdTXvF15YTpDeND7o77oOmZnOnTv3mee//a2u5nX1&#10;1VeHAOm9SUaLdg7Gx2nj3QQ6haC2L/7xF5b3Yz0uZdWuXy1J349xMY7P2pmwyit1XDdz6623TVxy&#10;ySVDfy+hlN27333NzuRYkxEl2AkAoNrqScDSpoSMUCEzVFUPGnZcf314cJKuBz/72c+ir3zlP4S7&#10;5Rtao1T2hotNtiGfE/u7/YABORjKphQh0Cn40hN/HB4aJdxXDt6y6yOFacckSKmeern56qvdVZrb&#10;tm1beJjp4Fdrb33rr3U171d/8pPl92R8kMu6Pjw/f3Lpxz/uPLgt3IQTtuHwt1k/T7I6Hbzp/Td3&#10;9f6ef/75kK1NVidKr82+Voa+H+NiHJ8xGmauvOqqvszolVde6XkeN77nPZ0eR1BRgp0AACoq3C07&#10;MTE50c0dsWmrpeyqetAQ2mbr1q0TG9xZzDraZEagBDab8c025HNif7cfsAm1XgLw+ykEZpw7d+5M&#10;VlmzEuwrM5dddnlhVmooYXrttdelx9LNr/3Fn3c1n6Tk9lQS6NLu2Ga5PHe3ZVP/7M/+tND9Tln6&#10;xax1nZS7OXz6mWe6mle4wBsfp4a78GsZPw6BkePdBHWErE5JAGNdV0vZtelXy9D3Y1yM4zMqLozV&#10;QxnjfpSw+8EPvh99/3sv9zyfX18pcWoMOMLeoAkAACqr/t7f/B96nklyYSocNByuYiNdc8114S6m&#10;rTaXzfnmN86EBydGMrztbW+L3v/+v3Mhz2WcO3cueu65Z5eilYwFc2W8G29UtiH7CtgP1uvLR8BU&#10;LwH4/fTSd78bHhol3Vcmug32ydtVV70j+uY3v/H6mwpBZGNjY0vxdj3e6XsNF/xuvvkDYUxeW6eP&#10;qCU3YXS1b8XTYii5pl/s/7pO1vdsvL7rO66/vuObbML6/rt/90PRY499bjZqKV+4Wu7y6ne+q6v3&#10;FbI6xev5aJHXM/S4rxW+78e4GNshI2HmQx+65dJ+zOjFF16InnvuP0fXTfUWN/srv/I3Qim75aoU&#10;xoKjSbATADAoT8WDzkEuL6Swr414m9f7cfdfqCG/WsrOQQOtwgWkb37zG+ECUmVOjPz85z+L/31z&#10;X+YVDth7PWjv0PjS0tL0d77z/PS2bdv+Rbxe9pdlnVRxG6rQ59TfYz8YkOeee1YjDEjIAHPq1FPh&#10;v3P2lVw1f/jDv5ru5uL8FRMTUfSV5cCXtsFO2970pq7eRPwelt+LdZ272VPNpx7bc/s/7PgPJq+8&#10;6vXsTi2l52a7LXcZyu88/vk/XP5bPRxgXIzj6+Juh1u2jF+49trrOv79m266efkmQgplZmLyyj4c&#10;k70WffGLX1iM/3s6nM8cHx/vaX6hlF18TB2qUhy2ikaPYCcAIHe3fuS25WmQDv3ePyt1m7Wc8N2U&#10;sbGxmfgAcrxfd//t3PnBaH7+pIMGLlLFdNc/+2//rZTvO5wYeM973htdc801b/938c4a9wGfKEOW&#10;JyXsCv09tKCXw/5O1Xzv5ZfDhZ1TRe7jKrKvzL36k59Md/MHb33rr4WH2jq/Ukt+p2PxewgPTes6&#10;9zFDIx57zt5443smQhBTp5LsTmG8OpmUKdx77XXXdbXs57/9rfBwv3ELYFyM4+tib4ch0GnQ1wfo&#10;nzBWu/zyK3oOTApCCbtk2zu9uPDidK83iraUsnPdYgT9kiYAAKikmWuvm+rbzN76a7+2etBAeztG&#10;7QN/7S/+PDw0rPriCOmbf+sf7AkpnB8Ld8rbhnxOsB/AL/zVX/1V4bfDiuwrzT/7sz/t6g/CTRqr&#10;2WTTP0sCYbou45S8h6Z1PRAH/+RPvtzVHyTZnSZCGbz46eFbdn1kucRdp0JWp/n5k6GcswtbgHEx&#10;2A7J18wH/+6H+jKjbz33XJSM3+a+9rW/6Hl+raXsrKbRI9gJAKBi4oF9uAqw96qrrurbPFtL2Wnh&#10;traO0of98Y9/FC0uLoR016et+mK55JJLor8/vZxMoWEb8jnBfgArQgm7L3zhj8J/5+wr+QrZC86d&#10;O7cYyqN0433ve394qGX8aCb5WcfCsuPpTFEz/lStXwwlcOLPc2rhxRe6+ruP/f3lMevh+Fhz+uqr&#10;r+7qb7/5jTPLfxsv+1wElFnNuBhshxRePcmg1JO//uufR1/96leWx+hhDPfSS9+dX1pa6nm+oZRd&#10;5EbtkaSMHQBAl5599pvR45//w45+9/aP/3Z0zTXXDvotztx229/r6q7YTgyrlN1/evrrYbkd/e7+&#10;3z0Q/eqvvsVG2uN224XK3UX9q295ayU+R7ir6aMfm16+U75f5exGZRsqw+cc9PfQ4uJCV+Vhb775&#10;A9Etu27tahllKD+b07bhOwPW8Qef+9fLfVAfHe1nYERZ9pVO27HPY+nmD3/4V3u7yca07U1vCg+1&#10;aG3Adi35WcfiZS+/h1Fa193sLzkdN82ePPlvnwrz7vRYNLyHeNwwfsXERFfHr+Ei7Re+8EeyOlH4&#10;76ZhnqMYUt9fOd2ckzIurv6xz5DO8zo+658FW3z3xsbGdtx0081T4Vxjr77//eUSdq1j/bl+lLK7&#10;4oqJ8FAP41FrbLTI7AQAsDn3X7hwYWy9KfzOkN5b/ddWys711eVXXLF60DAMH+ygvU/ZLHvfbruc&#10;nKArsN/4jeW742dsQ5X9nAP5Horn0+zms4b+uodlrTffqm4b6alpP4DO+4ZNTPVR3VeGMJZuvvqT&#10;n3T1B2996/IxTC3jR7Vus9Ymy26O2rru8Lv6VE7bWPPcuXOnnn/++a7+7j3v/c3o6qvf2dXfnH7m&#10;mfBwUFYnivzdVIRzFM6jGBdTrOPrUdwOL7/8ikKs4G984xt5jA1HRf1d7353X2b01ErZ49ZMu81+&#10;lLILWe5vvfW2cNPnDqtrtAh2AgCokFBmbuvWrTvfftllfZ93uNNPKTsoj/Hx8XBSaVpLAEB1/Oxn&#10;PyvU+/mv//W/tvvR3J/92Z92Na+QBSqeLrpIEf5/7bXXjXeT9aelZGFzBI8Hh11au/6lJ/54eR10&#10;s967EbI6feUr/2GxX9lLYZP72qS+H2BjRQh2CqXTnnvu2cKWNy6Bmbe9rfcSdqFcXShb17oewv/j&#10;186EddSryy6/fHksanWNFsFOAAAVO/gI5eb6XcJu1S27PhIeDmpmqqqbCzNlEE4qjY2N1axZAGCQ&#10;Qsad2Jl46urv3ve+94eH1rHLzDvf1d2d5D/60Y/Cw5kRzfqzY8jrfSFe50e7ze7UjX//7+bDw6y9&#10;jCGb1AQA5fDss8+GBxnVNmFsbGzmox+bngiZk3q1uPBieJjL+FEjKW/XkyQga8ZaGy2CnQAAquVg&#10;Um4uF29961sdNFBlCz9euThWGW/6W3/LWgUAhqX58ssvdfUHybFMreWl2rZt27qax6uvvhoe5jT/&#10;0Mw+/vk/zCUTzcKLL0SLiwunZHUCgFwdvPTSSyvxQUI2of/738+fMXbYtJnL+lRBIilXlzVGn/v6&#10;X/5lz/NXym40CXYCAKiIMJAPZR9CubludJPJJill56CBqpr78pe/9NPXXnutMh/ob77xjdYqADAs&#10;zW9/67mu/uAtb1k+lqm1vLQzea1jyTKbmn84ktIkDz3/7W/1fd5/8idfDg+zWhkActX46U9/WvoP&#10;EQKd/uBzj4YPUrdKuxfKI1966Za9/Shh94MffD+UsDualXk1jB1DmUGl7NgMwU4AANVRT8rMdSyU&#10;lXjhhRe6+ptkGQ4aqJyk3Mpn/t+z39EYAAC9a37zm9/o6uaKUI772muvGw83V4RSvPH/uyrRHZYV&#10;lhmP65qaf6hm5+dPLvUzu9Pzz397NauTdQsA+Sp1KeBwE+O3nvvPIdDpe+fOnftAPHY4bZVuysyu&#10;Xbf2ZUYvv/xyeFgv86pSdmzKGzQBAEBl1C+77PIuDzReWr7z+eqr39nx3yTLCAcNBwf42Z4aGxuz&#10;hnt3KG7HQ32c3/0XLlyYrVIDhc8T6tH/zj++a+qKKyZsMfYV+wq2DRiyeJ+70KdZnYqnhhIWAx1X&#10;nYvX36kf/ehHO9/+9s7LX7zzXe8OAUvheGNr+H83frRSkvjUKH4HbNmyZfmYMASJbfCrkwNa94e/&#10;+qdfOXRLHy6ShSC2/+eP/n34r+/M0VDo4/8i7WsMTDMZk4R1/lQOfeZY1fcb6KdXXnkl8/Wf//xn&#10;0Q9/+MPoK//x1E/DzYzxS4ezMgnRsfrE5JV9mVFYJ/G6WC/YKZSye/Ad7/jvelpOKGX30Y9Nh6oU&#10;NQHyo0GwEwBABYTgjHAH9NatW7v6u6/9xZ+Hu2OXpmd2j3d6x3RYxsTE5HIpu0HcGfO3b7hxecrL&#10;Sy99NzxU/sD3mmuuXZ76ZeHFF6LHHvtcVZur9rl/82jzf977ialeD7Kxr1R8X7Ft2DagYyFYoZsM&#10;PcE/+p1/0s99bufZs2d3xmPYELBfd4f3wDT/f/buPzaq80z0+HFViBoW2U5JkxDAxoQQCL+yQNIS&#10;F0Nrh2R3r3AqgVZXuhe3u2v+aYs3fyzoVmqcSr3X3JWISStdwW6D2dVWWVw1tpLUOJAwpo5pAmwA&#10;IwPJ1vbYxvxKY1uUoMV/+L7P8E46TObMzPk1c86Z70caDdhzfr3nfY/PmfOc5xkbG7MU7FRaWho7&#10;H5NLD/3vrKllyVtbIf4NKC6OXQtu3bTpeWP6Pfek/ey99+ak1HFzd/exhpVPPFFstdR6sosXL0pW&#10;4gPctAo/r6//QzrWkEOVleuMGpcynYgXf/yjghg3QF/fuRvf+nb1TAlGcWpAnUe9+UZ7VE6pUp17&#10;8kCRc+qaqXzu3HlVxcXFjuc1NBSV87hfp/uMlLJTy5RSdiu+8pV7HS1vzpzYdUedQVnrgkCwEwAA&#10;QDjULlu+wtIE169fk0AnuTCM9Pf3b7WS3enJp74u08pFQ0OQG01uMuhSCNzsQuIFtjyJvv5fDuxv&#10;VBf22zd869vGrFn3G25c4AMAUKhu3560HOzkpvL5FbHXQ7Nnr2g9+FqLftqXJ729F7lwvu9FK4FC&#10;X/taLDCmKuHfWZOstUaB39iYO2+e4TS4yMVz6obTH36430lggARKHn77kPyzkeEExhoABJNkWvrP&#10;jz96cfGSxx3Pa+nSpRLsJOca62lZz9TK96FuGBkelrfmbK4brl+/7jjTvpSyKykp+Y5xJ+AJIUew&#10;E3Luh9tfOKzeqh3O5oh+jb2yZ/c+C8v+vXqrSPGrGjWfIxbms1e91Sf/XM2jyEG7bFZvBzN8bIta&#10;RmuO9lOqNPFH1PJrQt4/d+h/NqX4db96SX/rz9V+AIBsFBUVyWOFtVZL2ElaX6VFvQaHotGtAShl&#10;5yoJ9tJPUzfQi5BM3/xskPIb/3Jgf63u7+Xq5Xltu7/+6/9uuPHlDwAAfjJ9+jRfrIcE3fzxxo0V&#10;HR1vyTlgI3vG83OqiJTV2VT7fNbBbvK5ZcuWx7KnWAmQk6CY3t6zEzzI4I3bt2/b2f8SWNi45PHH&#10;y6xk90rUe/ZsPKvTIHsBjDUACKzmQ4d+88LiJY/PdDojyfyjS5XVZiiNBvsaZs+e7Xgmk5OTRmdn&#10;RzTL8/OWkeHh7U6DnUTlN6tm0j8KA8FOCKpq/ZLgFAlK2Wkl6CkFCV5akOdt2pzlZwiycZnqQxIA&#10;J0FO9Rk+Kp9r0tNIXvRdqt/togWBzDoPdRg9Pd00hHdqKyvXFc+YYS09un46tkW9xru7j+1fv2GD&#10;4ddSdm77j1Mnjfb21yek7bgZgnT0TZVmI7snkByTLBPq7SgtDwAIm3xmdUr22OIlBsFOOdV17do1&#10;S6XsZB9ZLXNyaWRE3iI0tzeOH39P3uxkQ2vsPNSx305Zyps3b8av23hABYw1AAgwnfHx1aGhqCvB&#10;LDq7k5wfEMziMvm+f+3ayjKn5eTE5cujRrb7SL6jV8uOrnnyqTKn5Q51Kbta+kf4fYkmQAiUqtfe&#10;hIw8dlQ4nN4RtWzZhqyCnfRn4V7bS4CTZPyqt9HvmtT0J3WwFIDMNqgT1qIcvtYXUNvWLly40NIE&#10;ly6NyNOxZySQQ2ewae/v77c0DyllZwQwHayUrmtvf13K95XLk+YMTQAAgMIigfvLli0vli/yaY2c&#10;aBsbG7M0wQMPPKBeD1qa5sqVK/LG+b0HJCuuun6M2nlQRLI7RaODZ+Q6zKqLF87LWzMlJ8FYA4Dg&#10;0g/2xf6mv915yJV5SiDO2rWVVQnzhnvqFi9Z4sqMjvf0xPa7lesGHSDlSEIpO4QcwU4IkyZdCs6u&#10;HXkMJNrs0WeRhi5HuNfhbFap12ECngDk8WKxXJ24b3p4jrWSAMNDQ/LWknghMRSNWppHQim7QCkp&#10;vc+orFwnjxBFuMEFhMsf/vAHGgEF3TcYA/BzP5QSY35SUbEgkOeyARW5cL7P0gT33/+1WFCaFTob&#10;SuCf3pZrPL+tU1cklni00cEsGj/++GPLE7W3vy5vzQwhMNYAIPjkodvh4aEDQ0NRV+a3avUajpke&#10;UOfg35NgIadu3frM6Os7d8ZiKWIpZefKdsRL2bFHw41gJ4RNk4NpSx1O74Tvgp1e2bO7KMWrJiwd&#10;RQc61bs0Owl0OkzWLQB5UltVtcFSWRC50aRvBLQk/Litu/uYpZtQ+on4sqBdNMh61zyz0fj+D7av&#10;UP8+pta/jm4EAADgqXZdYgwFSDKU9PaenRgf9y45j8xbZ0MZDEGTxRpq+vRpvliZ3x3vMdT+65IM&#10;TU63yWb/IasTGGshNf2ee+iFQOFpdCu706xZs8ju5DL5nl+ChJyWkROjo7EMTZb+psl1Q2dnR3Ry&#10;ctLx8hNK2SHEvkwTwC8kmCabz+lyc/JKFVgi5eg2q3m12lyNejX9PjX9qVxtt84IVJ3iV63658nb&#10;WS3TqHXsp9fYbnMJckoX6CRtf0S18b6k/SSBZmYBcRV6nrtoYQA5VvfAg9bKO8iNpvHx8fbEL411&#10;3XS5CbWpfH72yeoeW7xEvowLZP1reVr8u9/7u5kv7/7H/WrbT5MmHgAAwDPN7777zqb/8T/nWArS&#10;R6hErl69sslqtqZsqXnHlhGGhtLXZsbt25N5Gy8SPDYyMmwcfvtQ7NrRCGD5coCxBgC+PPYOqmPv&#10;gU8++WSrBCs5Jdmdenq6G9U/19O6rqidY7GChJmj774jb3buGUgpu+3z5pU5Wr5kp5o7d95W1d8a&#10;CJ4PL4KdEDiv7Nm964fbX5BglJNG6oAnKSvW6mAREsySywxGZpmajqjXmJE6KEemIajGBp19ySxg&#10;Sdp7i+pjR1L0Owkui/e9g7qfJduhg+XGaGkg3G7/13/5Yj2kBFtJScmKhx+2dgGiywekutBou3Ll&#10;iqVgp1yUsvuPUyfj5Qsy+v4PtseCmLIlN1sqK9cZ3d3HSujZAPg7BADemJqakvLBByJHj26VDJso&#10;SJGxTz/d5NXM1bxjy6CZDePmH/9o6ZpIsvv+/Gd7jBSZt7rUq1HGL62KsIhGBxlrQB7HDdfX0JpP&#10;nTyxdeOzzzmeUUJ2p/KQZPjMG9WGJRIc5EYJu4mJCWN4eKjd5j5pGxkedhzsJJ588ilZD7l30cIe&#10;DieCnUJCZzuqNu7OECTZiSQww1HwhZ53PGtNMsl80+90GVZJ4IlaLwlISRUo5LSUmGROqk/M6uMx&#10;s2An2XehDHbysr9mod6kj8gyazJl9dJ9T4LhTupxkdz3ss7upOazKqEdqk0+tlMvdxfHjM/nL+ss&#10;bdeUYh9KO/U7yO6WvKx4cFx90j5pJbsafKKu5plnLU1w8+ZNCeyZMEyCnTo63tq/avXqrJ9q1KXs&#10;iiXFrbp48TK704ZMX/ypdZDfV9EtAAAA/Eedy9Wp87Xxc+fObpdz2PnzK4wZM2bQMIWj7fjx917+&#10;+jfWejJzXaY7QjMbB06ePLHVygMscu0nY7L14GsHZJzShABjDQA8vi44ra4LulatXlPlRnanxUuW&#10;xLM7cWx1plaCg9wQHRyInf/b7B+R0tLSG2ufrpzpdD3KyufHtssg2Cm0CHbyOV066/cpfrVNgnH0&#10;Tf+9xheDLsQq/WpSn9ti9ea/DlhoyvCxeABAk85osy2HzSOBGZs9mrdk6Gn1OoBLB7ukyhAUX3ar&#10;+oy8JwfnrJJpvSy3p+Y/leLHUtqtxo/91cq+Nfn5rmzbU/aNWsddeluSZQxE0wE0e7Psv00J43Fb&#10;pnYJ8zFDb5usu1lgWGlCe8m+3JkqS1fSPOtN9uMC/X44RVs16Z/l8ngHmF6A6MxKWZP06HKhkSp1&#10;q91SdsuWrwhsKbtCcu5cr3ypSkMAjBXQN4C8UeebDep8s02NpTrjTqmJMjfm+93v/o1h5fwVedn3&#10;UrIkOj4+XuZ2KTvJkqJeUS+f5g/C34CvfvWr8tairs3WV63fUGYl48yiRYvkQRYp89FIVgTkk5XM&#10;zps2PW/8+arVjDXkVHf3sdjLT30yCOMGSKHx1MkTR93I7iQZgHS5Mo6tztTp4CDHPvjg/ZuGg3sF&#10;6tz+15cvjzrOMlVcXCx9Y5NkraKUXTh9iSYILh20kOpGfCoHdSBCNvMtVS+Zb5PFVapX053UgRy5&#10;sMrk524EKJllpXFbuhJ2ca0Wpy2o/mpxHaTNzLI6WcrkpTN/yXSxoBr9ksxQqzONL+NOViir+69U&#10;t0t9IR4z9LpLu1VbOD4cdtJexp1yhWZttc8A8kwyKS1bttzyjYLes2eMDBcaUsrO0jxzUcoOrnlJ&#10;XdgVufhqpEldV04TMFZA3wDCTJ7UlYwW6lXuxjgy7pT/QTBErl694vpM9Txz8eBFUP4GNJ7+8ENL&#10;E8Qzzsi0dFP4wIYsjv0bfLCejLXCsT7hHMavfTIo4wb4/Jqgp6e7S8qdueGZjb46tgYuqEbKAC5Z&#10;srRKgoOcunx5VErH/cphcFHbyMiIK9ums1Vx7yKkCHYKLrkBf9DiNDuyDESSoIVqm+slAQZ7vd54&#10;nRHJLFjEamkps8836UwyXkpXwi7OLDNNPf3VVv9M5YidLF5qmvskuElKzOnXkSwmM8uqlK0mm+0S&#10;2GOGHu+y7na2e68OcrNqR4b+csoA8q/2scVLrF1ljY9LBqaJDOXmpLyEMTl5O+v5SvmReCk7dgvg&#10;WDlNAAAAQioy9umnrs9UzzNC896hrvdauruPRa9fv2ZpOsk4o0hWBM5HAcYaAORC80cfXXRlRgnZ&#10;nfxwbD0dwH1Ru3rNGldmpIOUHD2IIPcvun/bdcON9UkoZYcQooxdcCVmXJFSTbGyWTo4R7KrpLq5&#10;L4ECEiBjWmJLZ3JJdYNfAoJ26Ww28ew0O4zUJcE2SzaV+GfdpLdvs2GeQSZW+s3ibGXb9pnMU4Iw&#10;arzYgTpTTaqgl7vK50kpMZNSdpJNpzrLAJtQ9lcbzIKMchK4ovf5ZpPl31VyLU1JuFI9j30FdMww&#10;C3TapZcxlqHNJODJakBbumBCsjrZ8NBDDxlr11Yeffrpb+Z1PXp6uuXtCakLHoJmrZ1vsVSHLmHX&#10;kuFCIlbK7tq1a5sefnhO1vOmlB3CQPX900uWLF3hdmkVK9Sx0pjxZ3/GzgCAwvsbNEUroABE5MGK&#10;r39jrWszlIc0ZJ4GwU7JWk5/+OGLNc9szHoCyTgj5Y3a219vUP9toAkBxhoAODVz5kzT30lAi5Q5&#10;Xrp0adlXvnKv42VJdqdf/PM+jq32NMyePduVGUmQUuLD1mofy3l6lZ15SZYoStkhHYKdgm91YoYR&#10;9W8JMNgipaGM1AEIpndFE4IRksk8a/S848uRoIGdOggnVXCBBApYCghQ83Lji71dNjP07NLlrpLb&#10;p1qywkjAkQf7LpsSdnGtRurgi82GeeanUPdXm8wy9fTnaPtT7XPpr1sSx1dCnzRMxldFoRwzTMal&#10;2JYcHKXbTMbDyaTPxtdzp432kmXstHNcwd2Wr1gZe+XTrVufSbDTmTAEOqkT87rKynXFklHJig/e&#10;/528tWTx0cjw0JClYCdK2SEkWlavWfPyggWP0BIAgJx56Sc/pRFQENS12KC6ljkzPj7uWnD5tWvX&#10;JIPtGW5cfEFzd/exhrVPV1q6blz02GLDaH+9Tu2nRtoUYKwBgFOlpRkLdjSeO3du/5o1Tzpels7u&#10;9LccW61R7bVy48bnXAk4GxqKyrn5q8k//8EP/96YNWtW3rZRStkNDw/JvYsW9ni4UMYu2HamKaVk&#10;loklXZCEBBWkzJ6SHIgRp7PDSBBALDONfkmQw+o8tMeReLYau+1p8vMmj9Y3mxJ2n2+b2Tw8KPUW&#10;lP5q67zK5Oc5CWRR27/NuJMpLD5WYpnIzMZXmv1eWkDHjHqTsb7PZP6nTMZyvc1jyjYCncJjdHTU&#10;CNHJbO3ChQstTSBp1aPRwWiWwV62StlJABal7BBwbSdPnKAVAAAAvBO5evWKazMbG4tdskdo1s/F&#10;njLSN/iaL144b2liua7btOn5YoOMCABjDQByQEqCvvlGe1QeVHbD009XzuDYalnDnLlzXZnRyHDm&#10;yhL5sPDRRw36RTiR2SnY0mX0MQueSBe4YJb1Jm1Wo1f27L7PB20hwRU7ncxAl4uTbU0OQqqQ8lgO&#10;A6nuItmijNRBIq2pAivSlbJTr2rDeum+MPRXO/IeGKZL1cXbIlOfGnO5XQJ1zNAl9lZZ3A6z30vZ&#10;x1Vpgr1SoVxdyOgAhsCXWJN0q+pt08Nz5liabnhoSN6as7zIjD1xfe3atRVWsjvNKyszjG6jzqCU&#10;HQJK9/2uiYmJKklxDAAA4DfTp0/z1fqkK01iItJ79sz2RYsec2X5F873heI6z0WJKbOapUzWoscW&#10;28k406DOi5vJigD4Y6yF4NiPNFQfKJfvI2gJFLDGwYGB/YuXPO54Ro8sfNQoKSl5gfMYC3/QSkq+&#10;47RUnJicnDQ6OzuifqysIVmrlixZuoLjbfiQ2SnAMty0t5OJpDrFz075PKuJBDgtcBrolDS/VNu7&#10;QwdeuMVKCbu4VovzCnt/DS3V16R8opRdO1zgxwy7ZQf7LaxvuvZqpTeGhzwZ0td3riskJ7J1zz33&#10;l8a0adMtTdTVdVTepA76evWayvRSn12hA6SyVlER+1O5SQdkFaIXs2lbC6+GAKxj8qsuBPuxJTo4&#10;wIGTPsRYARgHcEm25592X2oRVYU0VqxeByTsB0/acfp0y+sT6e09aymLrBmZh8xLXedFOC5+kb7B&#10;12In44y65iTjDML8d6nWg7HW5uVYC8Gx39GxVT7j97/16jNHHcx/faGNG3B9lqTt0KHf3JBgGaem&#10;TZtmPPvsX8zkPCb7sV35zaqZ0m5OXb7s78oaq9eskTeOZSFDZqfg6ndzZjqQp9Tr5bi47dt0hhxX&#10;Sekt1RaSbSe5dJ20jQSfbHOhrWVeVkrYxcn2pirFFStl5/OgtH6GbNr+EN+v8l7BMeNzZm1xUC3f&#10;zfmlcoreGS4ff/SRr0+0LaqbO2+epQkuXRqRWtlndNaa8srKdUbNMxtdXzH58k3m3d19zIv610fV&#10;uvt2p/z5qtWxl1uk7ODPf7ZHLsqb3Zrn0qXLYi8vyI0mtb7Sz8LwVH3bBx+8v3/5ipUcPAu0DzFW&#10;AMYB3CWBKOo8LvoPO/5XmZWMF4wV98bK9/7m7/zUH8btZJFNRc1D3rrY12lJxpnty5YvtxQsseCR&#10;R+RNrkcaOYohTEpKSmSseZFxolGNta1+Gmt+Ovbn49jqFre/7zHpk20FOm7A9Vni+eHu//z4oxfJ&#10;7pRzdXPmzHFlRsd7euStxa8bOnt2LHtVneHi9+3IP4KdEGdW3itnATSv7Nl91x1MndlmR4p1k4CF&#10;w+r3O90sLZewHrt0mbnkrDL1UubOhSAr00CndAFLaUrZxdbNyFwSDXcCcSos9H9PJAQ47TB8UFrP&#10;x8cMtwO/rMyPbGMh88EH78tbGErYlasLNcs3BayUsHNKl7JzNdjJ6y+W/Oj++79mlJWVl6l9vtKP&#10;qX+/8Ae2v1++FGkPwxcI+guWA5cvj251I4UzCq8PsZ0A4yDo55seZUNtGxjo3+73G5qMlZxpGxsb&#10;cxzspOYhbxH2ddpzW3ng5cDFixe3Whl/cj1SWbmuWLI8qHm0MCIL04wZ94Zum9RYM7z4O8dYg8M+&#10;OV6I4waccyZpPnToNy88svBRx1mG4tmdXnvtl148kBuma7+SuXPnbXLj+09dWeOMn48VlLILJ8rY&#10;Bfjvj8vz813AhQ5kWp1mW5t+uP2FvR4t3iyDU5ML8zYLdpIMTVPpXmn20+YC669ur0dFrlZAB9J9&#10;qvtSKccM+iy8NzExYQwPD4XlJkFDzTPPWppAns7p6HhL/pmTYC9K2bnnyae+Lm91QVjXoWg0Z30s&#10;R9pGRkbohPQhthNgHBSico/m23L47UO0LmMlLnLhfJ/jmeh5tLGv75h+zz1mv2qU8We1dODKJ56I&#10;TctoLFxyUxCMNQCcc+aCfHev7Nal0Jxf1Myfz7E1s9onn3zKlRkNDgzErvn8vsGUsgsfgp0Q58ss&#10;JlJWTr1tSfORep0Byu3lSgmrVJmSVqnl1dudry79Ve1BU63S80Z6ZqXJVtncn1JOrUkHMGXzefnc&#10;wSw+Kn1vp3ot4JgBOPfRRxd9ccHm1gXIAw88YGmCS3cCNnIW7CXp2p977i+5aHDBnDlzA9GO8kVu&#10;d/exiTA9haq2pa37t103JicnA78tQdiGMPahQt5OgHEQeJ6cM0qmyvHx8aiU6gVjRUob9vaetRwQ&#10;kNxGah4TQciCmu99LU+uq/EnGWcsTaczzki22TpGJcBYCyoexgMCdc7Z/HanOw9ISMDuX/23TRxb&#10;02tY+Oijrszovfe65c331y4JpewQEpSxQ5xZ4ELeA2gk8EhK1hnmWZUk2OSIDlBykwScbE7RBrIe&#10;dkvZeZmBabNBKbtMzPpItZSWS1dGMJkuRbc54f/yJv30VJpSh2Z9WIL69iWXZfR5AFsujhlm2ZVq&#10;XCgniQIiAQthuEmgLszWS1kz+RLMio8//ljechrs9eCDD8obaYIdKikpMZYtWy4X5bUSfOPX9ZR0&#10;10YIsw6Mj4+/evny6PZ588oCvR26jOegn9cxrH2oULfTyTEP4cc48C8Jju3p6fY6cKR5eGjoZavn&#10;s4yV0Oq6du1ald1SdmpaeYuwr7Mm2dW2Llq0KPaASraWPP643ARt5NoOYKwF2Mow/L0ACuGcUx7W&#10;lZKgQ0PRrW58H7d06VLjzTfaObamIKXcpKSbG1kcg1RZg1J24UNmJ8ToDEqpghcqfLJ+EgSSLpjp&#10;oAfLlPZIFTx0V5CLRV4GO9XTkzM6YtLPS220X6rPSzDTYR0IdRed1SnVeJLgqAXJgU4J65XyHLRA&#10;jhlmAVWldGVkS9Lejo+P/9qj2ef65L1OlzXL2s2bN/PydM7Dc2I3LAJTym5iwr/XYcuWr5A3X2d3&#10;6j17Rt7CeDOuZWR4ONAb8Mknn8iXDV1+v3gPcR/yejsHw9Q+xcUEOxWCQhnvQT1vNry/CdDW1XXU&#10;UTafEJzTOx4rPms/4/Zt2+vTNjZmP2n08NCQvEU4LmZHsmmpa+OuSxZLNUswmjx0Iw9gcKQE8jfW&#10;QnTsB/xqsBA32qfXZ41kd8qJOl3SzbHo4ECgrvO/sXatvDXQBcKBYCckSpUppSJTdhldxmtKysnF&#10;Xx6t37Y0v6vwqJzdPsN+FqfkdpJSaas83H8Vehkw35/yLVqrya93ZNt+ekyY9bdWkwxRZuNoX5pF&#10;lRb4McPVsoMoTCN3vlzy6kQ71+USaufPr7C4/cN5udAIUik7CQiTEhp52J9Z8XspO91+E37OPGWX&#10;ZLbo7OyI3rr1WWC34dTJE/LWaPLrM4MD/fShYG/nIH/pkSXGO9KSrE5vdx66qf7Z7PHfVinvc0Zn&#10;5Mk7CbxKOlcOwlhpt3oD3du+c9s4fvw9u3+TIhfO99letl5uhPMDSxrfffcdyxN961vfljduCAH5&#10;G2thOvYDfpXL/lyI12flVq4ZhoeHJLuTKwuW7E6cx6RU51Y2+3feOXzDCFCw00MPxUrZEcgfEgQ7&#10;IZFZYEGmbETV+r0p/tKBDK5mMdJl6nam+UiTR2W/trk0H7P2kOCYIisvB/sK5qX+JLBIsjJVp5tY&#10;B0QdNswDkfa5uK7VhXzM0GM+1Vl/farsWQn76GCOAjDhc3LTpvu3XZfCcENNnuxbtmx58YwZMyxN&#10;l8+ncxJK2fnaxQvn5e2AX9Psyj6vrFxX7NcnkAYGQl9ipXl0dDSQK37ixAdSjmiPPFls8pHYF/D5&#10;fkK4APpQQW0nfIvxjvR/Mz54XzIBfj9HmQCbdUae/J4DXrwgGWCTsx8GYay0+GEd/9SOF6UdD9jp&#10;OxJYLjfY5EabVWqZ8op6XHYxdMdFOS+MRge7rN5gLZ9fIRlnqqS0OkdMIC9jLTTHfgAFe31WbrWN&#10;zvf1ubJgnd1pBecxf6LaYuXGjc+VTZs2zfG84pU1glDCLk62W7Zf2oHeEHwEOyGRBGmkykjTZJbx&#10;RgcnpPrd2Ct7dre6vYJZlLPb68Ey5S/+ThdmZRYAYidzlFnbUsrO2f6MBzztTQ68kTEgGYnUP08a&#10;5lmaJHDtiBv9QgddmQXpVBTQMWOfyX7aazL/VQltmhxMVcEIKCz6RPtXIdmcOl3OLGtyA6C392w0&#10;X8FeUsqupKTE16Xszp3rNdrbX5fHhHz9dM/ChQvlzZeBY/pp/JYQH0raTp44EagVlkDPnve6jTff&#10;aJcvn037thwbotHBA+1trxt2bjLSh9hOBAfjHWYke2HnoQ6js7PjpRyWPW7r6Hgrrzd3Ll0aMX75&#10;b/86IefYQRsr8XWMHD2a9/4jN/FbD74m7djoYDYRnY3WkqtXr8Sm5fzAlmYHGWcaDQA5H2shPPYD&#10;XJ9xfZapjQZ7erq7PvnkE1fmp6slFOJxyywAqWHO3LmuLMDjyhqe0dtfxxEp+Ah2wud06S2zrDcn&#10;k7Oj6P8fNPn8Lg9XNV2mpWq1XvUetI1sj+28kjpwxTRAxsYszQJqSt3OqBXSvr4rQ7tLH4pnB4q9&#10;jDtBTukyBMn42Wljn1XrTESluq+U6qCqwxwzYswCqjar+R1ODKrSfd+s3fbpQDcUkJHhYd9esFkh&#10;wUISNFRREYwSdnFSyq6qaoMvLxokyOlXrf8uX9BJ6qv1fn/yxK+BYwkBdZGwHkfky5W+vnNdExMT&#10;vl9X+QLo7JnTxs9/1nyjs7Pj79W612WxfXVqHx7499d+mZcv2AqhDxXSdsL3xzPGO2IkKFYeCpAM&#10;gE3/56fRnp7u59V+acxhX5Tzrvb+/txfnskN2t8d7zH27f1/UX0OOBjEsSLr2N197MDLu/8xdl6b&#10;6/WUrFiH3+409u//xRmzdrQgMvbpp5Yn0tME+niSr+OivsEalaA/K8juBOR3rIXs2A9wjOD6LBuN&#10;p0668wDirFmzjLVrKwvuPMYsC2pJScl33Chhpytr3AhiZQ1K2YVHkeqAtIKP6Uwkv0/xqyOv7Nld&#10;Y2O6fjXdggzLlGABJ+WzTqllrLY6f12eLdt2kaCJJpNfyzdmq3UgRvJ00iYVVtoyYVpZ57QBKGbb&#10;IJmCjNRZlyQT0BabfUOCb1JlyJGgjm0u9L0pF/udZ/3V4TZK4I0bwWHS12p02bV0y0vV/2wtTy3r&#10;vgI6Zsg+Ouhg/umOCTIu93o1jhz9gS4qalRvL6rXS7m8+WCyDkElF2zlWWyn3ZOhDZkuCJ20oZp3&#10;kZ5HnXrbb3Mdn0i+qNEXdbl8HFDKg6x3ob3dIlErst/azDIY+GAdzXw3vs4+Wsc96bIHheKCydkY&#10;zBX5wvl0Qt8et7iNsg9f9lsfcuP4HISx4ve/QzbGzPrKynVHa57ZaGm6V3/xT8bg4EBRlstwpW+8&#10;9JOfWppYbiy1HnwtZ+dmXvQNv473gP59COq5cvxvRls2X0p71A/z8bd1Qm93SzZ/K4MwVvR5vbSl&#10;vJflsB3TnktbHEdyvTZgc/L5dm+2h/z8IOPfKYdjsF3Nv9ZGm9u+DrV7TlLI7JznmHnxxz+665o+&#10;3+cybvepoI01Px/7ffxdih+vD73okzkbN34//gXp+trH38fY7it2j5km6yH7pMrF9Uh3bD3qxXEn&#10;n9ubqt+pZcj2v57LaxcP9qObngh6aexC92WaAMkkIMJB8IIEe9TkYB13pSmHJUEbEgy10+VlHlHL&#10;lCwzdjJHuVnCLq7VZPsl483OVIEd+MI+3ZIhcC4bEkizJVOgkyaBbSdt7Ofk/iPZn1ZluczAHzOk&#10;vJ2avwQe7XWwfxgP9k6G5QKksQC2s8jPbai/SGpxcZ3k4qIojO3NOsKjtnZ1DPp0G5vVW3MY+3mh&#10;j+ew/i0vlGOgF9vp1/HOuXLB9UPf/20NwljR5/WRgPevwXxcm3B+kPsxmO/rUISyH7vSp4I21vx8&#10;7Oe7lMIZN1xfh/+c0y99xW6wLdubdhltud7WXO1HFCbK2CElnQHGarCQZEJZncOggnRZV3Yklrdy&#10;kbSJpe3TQVmlJr9udbAupqXsDHeyFRVKX5fyaatt7gsJKluQbdCR/lxNln3olF4vs35eXUjHDPWZ&#10;fbrtrAR4yT5d7ZegMAAAAAAAAAAAAACAcwQ7wZQEgeiybBLAsM/kY/v07+/LdcknHcCQLriiyYNl&#10;jhnWAzrMAo9anQSG6e0/ZXGZMGlLXU7wvgz9vV//fpuMDR0oZXVZR3QJOplPqoA1+fkWHQR0SveR&#10;VPu5vtCOGbrtJABsi2EeeBg/Lkj7kdEJAAAAAAAAAAAAAEKmaGpqilYAAMBvf6D/VAPcVj1rAACA&#10;PJ3DrK+sXHe05pmNlqZ79Rf/ZAwODhTlcD2nXvrJTy1Nc+5cr9F68DXOzQAAgN/Pxyyf55h58cc/&#10;6qL8DAAAAPyIzE4AAAAAACDvioqKymkFAAAAAAAAAJkQ7AQAAAAAAPygnCYAAAAAAAAAkAnBTgAA&#10;AAAAAAAAAAAAAAACgWAnAAAAAAAAAAAAAAAAAIFAsBMAAAAAAAAAAEA4TNAEAAAACDuCnQAAAAAA&#10;AAAAAMLhNE0AAACAsCPYCQAAAAAAAAAAAAAAAEAgEOwEAAAAAAAAAAAAAAAAIBAIdgIAAAAAAAAA&#10;AAAAAAAQCAQ7AQAAAACAvLl+/ZoxMTHu63W8efOmcXl0lJ0FAAAAAAAA+MCXaQIAAAAAAJBLEjw0&#10;MNBvHH77kDE+Ph5VP2pRr9N+W89z53qNC+f7jN7esxN6HVvYewAAAAAAAEB+EewEAAAAAAByIil4&#10;qE29mqempnwV5DQ40G9cuXLF6Oh4S/57QNZTrWMbew8AAAAAAADwB4KdAAAAAACAZ4IQPCSl9K5e&#10;vWq0HnxN/ttl3MngJOs5zh4EAAAAAAAA/IVgJwAAAAAA4KogBA+lKKXXrNdxkD0IAAAAAAAA+BfB&#10;TgAAAAAAwDXd3cfk5fvgof+7639LKb0WefmtlB4AAAAAAAAAcwQ7AQAAAAAAt0jQ0BMBCB7aoNYx&#10;wu4CAABI7datz2gEAAAA+BbBTgAAAAAAwBW6TN3pAKxnhL0FAABwt8nJSePy5VHjfF+f0dPTfca4&#10;kwUTAAAA8B2CnQAAAAAAAAAAAAqUBDiNjIwYb77RLqWI29Sr2a+liAEAAABBsBMAAAAAAAAAAEAB&#10;mZiYMKKDA8Y77xy+MT4+/mv1oxayXwIAACAoCHYCAAAAAAAAAAAIuVu3PjNGR0eNo+++YwwPD7Wr&#10;H7VNTU210DIAAAAIGoKdAADwp0jSOwAAAAAAAGDJ5ORkrEzd+b4+o6en+4z6UYtxJ4vTOK0DAACA&#10;oCLYCQAAH9JpwyO0BAAAAAAAAKySAKeRkRHjzTfao+q/berVPDU1NUjLAAAAIAyK1MktrQAAAAAA&#10;AAAAABBwRUVFEfW20rgT4NSiH6gDAAAAwnXeS7ATAAAAAAAAAABA8BUVFa2cmpo6TUsAAAAg1Oe9&#10;BDsBAAAAAAAAAAAAAAAACIIv0QQAAAAAAAAAAAAAAAAAgoBgJwAAAAAAAAAAAAAAAACBQLATAAAA&#10;AAAAAAAAAAAAgEAg2AkAAAAAAAAAAAAAAABAIBDsBAAAAAAAAAAAAAAAACAQCHYCAAAAAAAAAAAA&#10;AAAAEAgEOwEAAAAAAAAAAAAAAAAIBIKdAAAAAAAAAAAAAAAAAAQCwU4AAAAAAAAAAAAAAAAAAoFg&#10;JwAAAAAAAAAAAAAAAACBQLATAAAAAAAAAAAAAAAAgEAg2AkAAAAAAAAAAAAAAABAIBDsBAAAAAAA&#10;AAAAAAAAACAQCHYCAAAAAAAAAAAAAAAAEAgEOwEAAAAAAAAAAAAAAAAIBIKdAAAAAAAAAAAAAAAA&#10;AAQCwU4AAAAAAAAAAAAAAAAAAoFgJwAAAAAAAAAAAAAAAACBQLATAAAAAAAAAAAAAAAAgEAg2AkA&#10;AAAAAAAAAAAAAABAIBDsBAAAAAAAAAAAAAAAACAQCHYCAAAAAAAAAAAAAAAAEAgEOwEAAAAAAAAA&#10;AAAAAAAIBIKdAAAAAAAAAAAAAAAAAAQCwU4AAAAAAAAAAAAAAAAAAoFgJwAAAAAAAAAAAAAAAACB&#10;QLATAAAAAAAAAAAAAAAAgEAg2AkAAAAAAAAAAAAAAABAIBDsBAAAAAAAAAAAAAAAACAQCHYCAAAA&#10;AAAAAAAAAAAAEAj/X4ABAPj3/kl74vQFAAAAAElFTkSuQmCCUEsDBAoAAAAAAAAAIQCHWjvmBasA&#10;AAWrAAAUAAAAZHJzL21lZGlhL2ltYWdlMi5wbmeJUE5HDQoaCgAAAA1JSERSAAAD6wAAAb4IAgAA&#10;AGS+AnMAAAADc0JJVAgICNvhT+AAAAAJcEhZcwAADsQAAA7EAZUrDhsAACAASURBVHic7N17WFNX&#10;vj/+T7zUep966mlCECUZlSmdASxI1QoeMwzoAL2kPWf69X6UfJnWFk/rcNC2OlWLqWNnxN74Ef1p&#10;vTx6TpvWAkdBmxnEUUtxVNpyjtUmKAaB6Yy/U/GC1/z+2JfsnewdEsgV3q+nTx+ysvbaa6+91tqf&#10;rOxsFQ6HgwAAAAAAIEL0C3UFAAAAAADAB4jgAQAAAAAiCSJ4AAAAAIBIgggeAAAAACCSIIIHAAAA&#10;AIgkiOABAAAAACIJIngAAAAAgEiCCB4AAAAAIJIMkEzt6Oi4dOnS1atX79y5E+QKAQAAAACAuwED&#10;BgwbNkylUinc/03Wtra2tra2MWPGjBw5csAA6RAfAAAAAACC6datW1euXLHb7a4RfEdHh9VqfeSR&#10;RxC7AwAAAACEm7t377reB3/p0qUxY8YgfAcAAAAACEP9+/d3jeCvXr06cuTIkNQGAAAAAAC65BrB&#10;37lzBwvwAAAAAABhC0+TBAAAAACIJIjgAQAAAAAiCSJ4AAAAAIBIgggeAAAAACCSIIIHAAAAAIgk&#10;3XnszM2bN1tbW69fv37v3j2/VwgCoX///oMHD1apVIMGDQp1XQAAAACgR3yO4G/evGmz2YYOHfrQ&#10;Qw/1798/EHUCv7t79+7169etVqtWq0UQDwAAABDRfL6LprW1dejQoSNGjED4HkH69+8/fPjwYcOG&#10;tba2hrouAAAAANAjPkfw169fHzp0aCCqAoE2dOjQGzduhLoWAAAAANAjPkfw9+7dw+p7hOrfv//d&#10;u3dDXQsAAAAA6BE8iwYAAAAAIJIgggcAAAAAiCSI4AEAAAAAIknERvCt+9cY1uzHg1UAAAAAoI/p&#10;zr/oFHQntxpK6/hX0U++sWq2Kgi7bd2/ZvU+e7D36rLf4O4aAAAAAMJeyCL4srIynU6n1Wq7yti6&#10;f01py5NvlLExbOv+NftbiQIe0J7caiitS80vWzWJe7na0JpftnhSoHfMcEbtrfvXrF69VRm0PQMA&#10;AABAeOtOBN/Z2emXfVssllu3bsXGxnrK1FZfb0/OKnyA2+kDMwvnUGdn5807DnLcqS8zVJ5gMiYv&#10;3jw/gd3m4FvFlS1ERKTOXvnvv1CyaW1ZTBa5vwV7PVhRp85eOedhbrcPz1mZbS+uKNc9/Atl28G3&#10;ik8lseUyJThfSuybyZCtqqw8QZScnd1aKdhhw46XqpR8WURExBzaTXbXDzycqN7Xdpt9JVN8pYo7&#10;+oYdL21tzRYXCAAAAAC9SMjug58+fToRHTlypKmpyVM+5UMqOrF1R4PUey2VbQmbGYuT+UwNO4or&#10;VYvZZFVlMZOs/FmS+kRDAxFR21enWkjwd3JCgkvBbV+dalEn/UwUBCt/lqRuOfVVm6fKssE8s++V&#10;SaeK+XrzVZ3/i19kJZ+oOsiW09BwIjnLY7QtrKHkoSl/8e8rs1uZo2/YgfAdAAAAoJfrzhq8QqHo&#10;+Y41Go1CoaitrT1y5IhGo5HPmLjgnSX04paX2KV2Sl7yzoIEIgURqbMzE9m6KJVqOtXerlBQddUJ&#10;dfarbHpiZrb6zYavFiQmkEqpYnN8dYqys5MrG75akJjw17aW5MRE1wNSEJFKqRInq5Qq4cEruL8U&#10;/MuGg5WU/WqmiklRJSSpT7W3M9kEVaXExOStB75qz1Qp26qrTiTPWuCyewURtVQWv1TJJSQvSVQo&#10;iNrkDo1UmQuzjW++9Za6hbJfXaDyw+kBAAAAgHAVsgi+qamptraWiNLT07sqMHHhu+8uZP48/eHS&#10;LUbVaysyFQqmJlwYzb0k9/TW9naFQkmJiSlbDnzVnkinaNKirIfalzY0LKSGE2pVltv+BVs5tbW3&#10;Eqmkd8G+VFBL5ZsvVgo2SmlXKJTi/ESJWTkH1h1syMpsP0U5i9w/PyiI1DmvrchU8oe8I/HdBYkS&#10;h8xXUpW1KOfUupM5r2UhfgcAAADo3UIWwR8+fJiI0tPTPS7Au0nKzFGva2tXKB6SrAv/Spgexa6m&#10;JyWmbDnd0HCJJi1SKVSJKVtOVysvqSdlqtyOR5UwSV1xsqEtS+X8xWxrw8kW9aRFKoWiVWbXbOS9&#10;MsvlZ7bu+VUJk9QVDR9SPU16zX3vLoeQlJhC+9vbPB4atVZtq4hKSanYVp3gtn8AAAAA6E1C+Tx4&#10;r8L31qri7aedL09XV7SkJCbK51dlzU5pqag+LZX9IaW6vqKCJiWoiCgxMcX5QrqUdc49n96+rqIl&#10;ZXaWiohUyihqaWsX1Ij9MzEzhyq2VTkfUt96+rT0E+tVWbNT6uvr2QI9O326nqKUKk+H1lq1rSIq&#10;b+HChXlRov0DAAAAQO8TsjX4f/3Xf/UqX1Tio61rX3iBfz3Z8P7CRLYSCuEtJfzLpEWv5xZzm0Tn&#10;vr4ySeEsK7pCMSkxilmST5pM9aSKkj6apEXvv64qdu55suH99xP59wyTny97oZ55Izc3mk4yu46a&#10;9erriuK1L1RwpUTnvp6kIHFVGUpVNE1OSpLauUKhoJaKdXwp3CGT9KG1VhWvq1Ab3k9SECUtMjQ8&#10;v2694nUsxAMAAAD0VgqHwyF8XVdXl5qa6mGD//7v/37wwQf79+8f4IqFk1Pbfr1fuerVWX4MilsP&#10;vPn/0r/6tciu3b179+9///tPfvKTYO4UAAAAAPzL5zX4+++/v7Ozc9iwYYGoTZia9K//93T+ml+X&#10;E1H0E6tf80PYfaqqnB5dLbP8HzCdnZ33339/UHcJAAAAAP7m8xr8zZs3rVbrsGHDhgwZ0rdW4iPZ&#10;3bt3r1+/fvXqVY1GgyAeAAAAIKL5vAY/aNAgrVZ76dKlv/71r/fu3QtEncDv+vfvP3jwYITvAAAA&#10;AL1Ad37JOmjQoNjYWL9XBQAAAAAAuhTKp0kCAAAAAICvEMEDAAAAAEQSRPAAAAAAAJGkO/fB37hx&#10;reH0qfa//u3Wrdt+r1CfMnjw/aMfHPWzhMTBg4fyid9f/f7rpq9HOEbc3w+/OvXNtXvXrvW79tNx&#10;Px09bLQwvS80qeSxf3+t8+vz9hH3bt6vcHjYtm+65uh3rd99Px0XPXqoqFeg0bwh2Xpoum5DewYa&#10;xru/yLUkBJ/PEfyNG9c+//xzrWbMzx5JHTx4UCDq1HfcuHGz+WLbwYOHfv7znw8dOoyIvr/6fZOt&#10;6dur3359/euOux2hrmCEGd5/ePyQ+OG24fdi7z00/CEmsY80qfuxf3+ts8lmPXNj4Nc3B3fcC+4/&#10;PRAJhvdzxA+6M9xmvTtOoxw+mElEo3nJvfXQdD2B9gw0jHd/kWxJCIn+v/3tb4WvW1paoqOjPWzw&#10;lxNfqpQP/mTiuIEDu7N+D0IDBw548B9+dM/huNh8MXpMDBHVfVv39dWvj3Ucu+W4FeraRZ5bjlv2&#10;W/b+iv73btyLfYh9XFIfaVL3Y687d/6r6/2O3Rh4y4Erk4RbDoX9Tv/+RI4bV2P/cRSTiEbzknvr&#10;oel6Au0ZaBjv/iLZkhASPt8H3/7Xv42L6fk/SgpO42JUf/v7/8f8PZJGfn3969DWJ9J9ff3rYQ7n&#10;vxncp5pUeOwj7938+iY+Znfh65sDht1zfrRDo/lE2Hpoup5DewYaxru/uLQkhITPEfytW7dx84x/&#10;DR486MaNTubvQYpBvfhOj+DouNsxpN8Q/mWfalLhsQ9SOPC9cJc67imGKJz/Mh0azSfC1kPT9Rza&#10;M9Aw3v3FpSUhJPAsGgAAAACASIIIHgAAAAAgkiCCBwAAAACIJIjgAQAAAAAiCSJ4AAAAAIBIguco&#10;9UYj5vxuSpaSqOGbeRtbiCh9eeaSBCKitqrjv9l9xeWlv3bnp9J6Jdcz4hPmfKF5AcLY8FEbJ41U&#10;Ep3+tmljW6grw3Ot1fDl6Q8mEhHdPnDSvrvD5WVIq8oLz5YMN2glCGQEf6nzT6/e6qB+498c9pOo&#10;7hbyl+vl794RpUwZnGsYKCjfmXKl8mqN+Z4zg3BzYWLvEDtn+pqsIcKUhi3VGw9LZU2ftCSBqO3C&#10;qt+caXJ/GUiRF3qmT9q5ZLQwIZIq3zP8tZwV0AtD+k9j80T/EogwgJCsyaA5k6NmDSai66bD7YeJ&#10;v4BxL0UbChMDKqiN5mtlBO0Qhq0XVk3nGVPVcIpxRfiTy5M9g+k/fTCRqM1+abn1pvvLAPCy6cK8&#10;hXlh22kja+yD30TGGvyASduGRNPd/1l97dzxG3+K6vdP2f2dbx6/Uf/owJRHJTaz/4WL/o/fthsG&#10;evqnZiOVcJV9SebOFOblld2/qd7NZYmNHkpE1N7RJPUSeOxXE4Jl8vTlmdn+KVt0RsKP8qFdE4cI&#10;p+/0n8amBGpn7NVCcPEbvjx9pNc1GZL30+GHv5a6ziuHcNewISlKOhzoK2tQG80HTMPGaqPXRg/J&#10;mzyq+cvLgqEeHq0Xrk3XIx2Xlx++HML9C1fZ89JjU5iXoloNih5MRNR27abUy7AR6paUFm6dVqqV&#10;ImDsg18FPYJnV8pj7huvvnXuOJFwkZ5fViciItXSEeLx0X+4mqiZOi7dI+ovfKO1vPPKo/e77ep2&#10;63EiGqCacqf1+J3Wv1C0VJQv3inzUeF2/aIbrcSv3LMvh+uHPko3asz3KKbf8OZ7HSSoPLvYP2C8&#10;/t45873h+qGizxhBcHjj8ejfTclKeGR5esvGw4LFb/uP2aX6hEd27tRUVV3LEr5cdWS3bCCvXr7z&#10;kQT+VcM38zZ2CO+WEayv85milu+ckkDsAn8Md6+OMmvKzqzrDQ2UkDDEufYfG/e7NWOVdL1qVQM9&#10;PyVLSW1t15XKIUSi7wdEXzV06xYUr6lTEoiIGuqduzi8sfowkcttQsIvFrig/0LVQ2OzlNerqq5l&#10;ZY12O8bvt8w7SYIzsnOJpzy8oC3/D18+cQgRnf7Wufpy+Osmt+UZEly9uCjc/oMyeqTyxg+vf3lb&#10;75pyWbprsVeL6/XO60THxsMdXtSEM2rknOEd7p+H0kcPIaLTl68njhqSOHo4tQV0NS+4jcYum90+&#10;YL89K3oIMeumfx3KfI1Ol/821+3C3HTtNtFAGjwwhkhUZuhbLzRN13ZjoJIJWNklZ/cyLzdJ7J1P&#10;GThrUuwsNpto2Vt8g8rtAyftu0nqfAVqndtFx8aTAzdOGpk48aH0Nr7+tw+ctNvHsXVOnBi7K+aH&#10;AzdGCl/2qO/xeZx35tw+cPIH1SSXpmPPGsflTh6XbPySvFSXkKxVAFs4DMe77BcXYTz2wc9C9UvW&#10;5ltXHx0xQ9+P6N65yttERH+5Xv7qrQ4aMGnbiNxtzFsumIichkcJ3oq5b5K+HzXf+vYvbtn/cruV&#10;iKYMTHl0ABG1/uW2RDWYncbcN2PbiNylA4junFzdeYUGpmwbrCKi4zf/5xLZy9jw3RmUN/cbz+a/&#10;d+7/6RTEWHfOmUP2b5RdsbcTESWkqEXJh0+uqrpORNTwzbx5R3bvFr+UDd9HzPndIwlEDVuq582r&#10;njev2pvQWZk1pH5e9ZYGIuXY5+eMOLyxeksDEVFb1fF5845s3GhrICLl6KmxRESxU0criajBxtdB&#10;2W6bJ9iciNKXZ67JGtJWdZxNT3jkd3NG+NouXutobSMiSliSuXPn9DmxvmyaMDZLSUREx9qljlH8&#10;teRh2TyHN3KtPe94VRsps6YsT+/xYXVt+EAlkTikdr7HXSSa5h7+22kakpf+kLBKidEjleIN3FNc&#10;XbvdRkQ0JC89dtfkUaJ29lQTxu0D3/7QRgNnjRvuXtWUUUR0vf7r66eJaNSQwDZdkBuNNXDWkOtz&#10;T/7QRqSMjtr1E3rv8N9OE3Nhds3KXJXpxu1mZ1p4tF6Imq6tmSmTlNGjhc0lKEFy7x0bmUZm0tko&#10;P2rWYD4bJU6Mdm9/ZqeC8/WjYIxlRgc7xFLETXP460sHbhARnf62ae6Xl3eLX3b1nawPfY+vh1vT&#10;dWw83DSX+e/kD200cNYkyRYW8twlgtXCYT/ehcJ37IO/hSqCj7lv4qM0QtWPiKjl7hXujpfh+kHM&#10;vS4jsocJboy5c3LRlXJmXTzmvkfFy9sjsgepmGV48R7YAqP60aMDVUR0/LbdrRZsnpSBI4jYbM13&#10;Wi4R0cAUNkC/eu440ZTBojX1mH5u+Rnsx49gL8Azmluv+6+w4SolEVFCdpz3oWxb1XeHiQ7Xf09E&#10;ysQotw1b6huIaEji1BFEI6YmDiG6XmV2fjBoa+0g0ebMovj108eukKdi/eXK7vcvcNPzkKw1mTt3&#10;eh3KN3wzb171vHlHdje1mKuuezhGIiLylCd9ObPfKVneTfH+MHSg3L5itSMTiejG9WMdRNRRf5mI&#10;huRoB/EZTn/bNPew6KLrnuKq4/J7du7T9OCRa9Njd/GhvHxNnK5drrhMNGrknKHidGZp/8btZq6e&#10;KQFtwSA3Guv2gfMdXHxGp5v5/ANVgtZInBi7K535mcHtA/8jLjMcWi9ETdd6jS9zYNI/SpRJXe2d&#10;xbaVMJuoQOFOBedrYLTHqMuvbrXe8HuZXvU9Lwxfzgz5SV5FsV11iWC1cBiPd6FwH/vgb+HyNMm7&#10;HS1ERMNUkrHvgPHskny/8f/3frdV2IET9f2o+dZJ0fo3s2DfTzmpP1G/YTFEdKfVdZ2e3WmH+Vo5&#10;/wmB9+iQGfp+1HyvgwZM6mW/gvVCy8Yt3xMRKceu2Zm5c2emXxa/D5svtDFReGxUopKo7ftjHqaw&#10;2OEPETmDafEPTAOi6cxv2CXwbxrYpCFZz/vwGYaImo593+UxyuQZMed37J027HcOQcIuisu7cdu/&#10;v5lostrZdbhvuQ+dg0e+oB3UdU2IiOjw+R/aaOCsiaIIgFl2avv7tSai5uu3iShxdCAjpqA3mvdO&#10;239g6tZm/979d4Ghb70wbjpv9h47dCCR88On+AfZ4NHwURtFy9VeC22XoLDvtJxwH/vgb+HyS1b2&#10;HverrXdd7nFnDM8eNunSlZPH75179frwbUNcfpM6Invw+Ppr5wRfGbG30NC9c69eOceltf7lNj0q&#10;jMXZnUrftn6p8y/sLe93TpbdjnYP4i/dverrUQYSs5oruo27Rw6fnMf+XmfSziWjlVk/Tt/9nTfb&#10;sb+UldR06XTb2CzlaL2elEQNlRIPw3Fu3tTRTqSk6x5v1g+Qlo3zWtyfS+MV9hiHxMSQkqjt9CWJ&#10;ukvmYaJ57juHIOq43Uak9PAbpsEDY13up/SXtva5bYLn0nRZE7bCl9+zD1kbLRyRzBfBpIyO2sVP&#10;DqOGpFNHoJ6rEMJG69K1y8u/Hbhr4hBldNTya27Pygh564Wy6djfbnrS1d7Zm4wlbmK+r8fV85Ph&#10;Q5MGk8e70UIj9h+HKIlfrvZFCEcTI5zHu1CYj33wt3BZg6foRwcQUYf5JnOvy5XKq/XiJfNow2AV&#10;EdGdk2Xud7T3/0mu6LMI+xSaKYNzt43I3TYi9837hpPEjTQuOyW6+z+rr9uJiG7XMzflvzFs/BSi&#10;4zf+VHnXZZdXTt7pIKKYAWqpZ2VeqbxavuhK+WrXe3sCJX05+7hx6QdKyhox53ddLLGzIXXb9Wbu&#10;VnulysNHdPaDhDByFeS/cuz0daIhCQlDiL6vl6iqcHP2rpssPXdnf2zc75ar3bfxE/Vy0T0zI+Zk&#10;jyb2Y4Y3B85jjnH0kiWj5cNxqTxNHe2CyqQkSG0XGB0bv71ORIkTnbdvpv80drmSmqw/nCaiwUOm&#10;Dif+dskKL38uNnzUxvTYXelutwgrHxLd/j58VI6zWNmauGAr5ixzCPcoNOYuW+YG34B+HRzcRvNV&#10;W7vpMrlUjxfq1gtd07Gh7e1Tf5Uos6u9c7cutF0/TUSDR+q59onVRrt30dAZvpx9TLiPjwXsSd/j&#10;7mORubuDTW+6Jrh0O59/4ppNqEddwp/Ce7wLhfXYBz8L+Bq8aBVctXTERLmMjw7JfbPzT6/eOrno&#10;ykk2s0uOgSlLb5e/e4eO3ygnynV5zN+jg8bH3GGX4S91njtORKTiV9yj+g8j6qA75yrvRguX2912&#10;SjRgkvPhM4OiiSj7vnPHb3WYr9WruMo336pZdIvN/Ib7XT3BlPDIzp2PMH/KPg++G9gHpHC4B6c0&#10;mS9kJ4xVCnYqpMyasjOLqco3zENUDjvzs8+9adpta8h6JIG7ab6LzTdWN8+ZviZLsLuGb/x0hJKG&#10;ZK3JzHK+dC7/H/Z44C6ajn3fljXW5Xe6XuRp2bjloZ1LRmetycyi7xsaiIIXxLe1z702auOkkXnp&#10;sXlc2unviahj42Fanv7grEmxs4j89rTgwSPX8o+PJBItZ8rWxEWH2T4ykV1MGjQnZggR0eXrXN1u&#10;2m8QDabEmFGxbV3ebNpdQW40Hx3++m8p6Q8m0pC89Ifo8P+K3wx164Wg6QZyZdLpb+UeOi63d7a5&#10;+Ge2bDx8a87kqFkTY3dxl7PT3/qnlj2R6KxP8LucoIkmyqTH/PD6l+2m0bF5o0auTR9Jl6+fJkqU&#10;ziZcowuL0UQU7uNdKKzHPviVwuFwCF/X1dWlpqZ62OCjjz565ildgGsVrvhHYc7wc+D+8aeWZ599&#10;loi++eabt1re8mfRYUbw8ERu0gjAP+n67+p/f+QRNtbu9U3qgj/2b775xvh3335l1jcV/cM1YW9B&#10;o/mEb70wbTrRgw5DXRkvhHt7Rj6Md38RtiSERNjcRQN9Qrp+rMQDFgEAAADAe+HyS9bIMCJ7mOvd&#10;O+AT7t9IEgrzf68UACJXeP4DnwAAPYY1eAAAAACASIIIHgAAAAAgkiCCBwAAAACIJIjgAQAAAAAi&#10;CSJ4AAAAAIBIgufBh4WPP7WEugoAAAAAEEaYfyxIEp4mGRbwoQgAAAAAeJ6Xd3EXDQAAAABAJEEE&#10;DwAAAAAQSRDBAwAAAABEEkTwAAAAAACRBBE8AAAAAEAkQQQPAAAAABBJEMEDAAAAAEQSRPAAAAAA&#10;AJEEETwAAAAAQCRBBA8AAAAAEEkQwQMAAAAARJIBQdvT1audp746e/ny/96+fTtoOwUAAAAACL5B&#10;g+574IEfJf50/LBh9/u98CBF8Fevdv7x8JdKpSohYex9990XnJ0CAAAAAITErVu3vv/+e0vNlzPT&#10;U4YPH+zfwoN0F82pr84qlaro6GiE7wAAAADQ6913331qtVqlUp3++pzfCw/SGvzly//7s5/FOByO&#10;4OwOAAAAACDkRo8e/c03X/u92CBF8Ldv3x44cCAieAAAAADoOwYOHHjz5i2/F4tn0QAAAAAARJLg&#10;PYsmHBbgvzzxVairIG1y8s9CXQUAAAAIhrCNRsBfghDX9a0InoieeTo71FVw9fEnlWHSOAAAABAE&#10;YRiNgL8EJ67rcxF8eELjAAAAAPQOiOD7CjQOAAAAQO/QqyL4e/fuBW1fEQeNAwAAANA7BCGuC781&#10;ePtHLyyumbH1vWejA1yhcBLAz2p9sj0BAAAAQqVXrcFLHcwXb2f99hD/6sdLtrz7TLSDyx3U+0r2&#10;L1Gsfvhs/cvj+ZRzv0+Z8MoJIiJKflv0TgD06GjtHy9dUjNjy7vPSMbo6mferXoG9+kAAAAEhOer&#10;MPRJvTuCt3/84m+bFpsOsF3e/vGL/2l3ONQOB5M5WBHn/iWKX24lIkp+W5Q64ZWE/3LUz2ZyTFgS&#10;59gyO3CV6NHRBrvFAAAAIkLd72cJFwoXm94JQJiNqzC46dURvP2Lw99lzNms5tLV+s3/5lx6/+L3&#10;s7aygy5j9f5/S2W3Mb9k2PodERH9eHHZZn00m9Y8h8ki97cns7c4HFvO/T5lwh5B4v5Ptia/fZYN&#10;2Wf/+9vJEz7Zv2V290L4RYsWbdu2zXOK+5mWOFS7+SXD4fTFsVtFLWM3v7X1O6Lv8mZtZfIW0gZn&#10;tozVZTG7DYfT2caSbEFRqjAZAAAgYtnNL/22aXHZfuel7iO7w6H2+35Cc+8AhLVeFcG73tQfpR5H&#10;W9/4/ZTKZZNd8jnou60X/k9lZQER0ZebsrlMX24ybB23qnLTZCbZ8Ht15bLJFJUyXbv16BcFKZPJ&#10;frzmO7I6//75nJTu/ZTg3JkGoodFSQ1nztHs7t5JIwzZFy1a5J7BpZp2c0F+bVpp5SbmI0oBc6gy&#10;LfPU8kU1+bVppSX8HCXKZjfvIse9e/fu3ZMplr7cZKiZ7kz92H7vXlQ3DxQAACA8MHHApijuChv1&#10;1KYC/nJrNxfkb7MSEZF2EXcBFSQK0plr56LYbds+J/r5qsplk102Tr3nIMe947+fve1zZsufr+JC&#10;G/a6W4KFsb6md/+SNaWg4nVHzppstsOT7vUKLpjXLnomhc0fNUZLtRftjhT6ZPfn2kWlbHrKM4u0&#10;+UfrClImkzp6HJujrpYWLdJtO1pXkDK5pdmqm5rSg89ACXF8vD4+LqG7pfCYIF4yfCfXxvnyo220&#10;qPRp9usJdWqaljk+kmkZ9zIE2ZzvyhSrdjjI2tzCrEuon95UgHvmAQAg4qmjx9G2NX+YUuGyUEjU&#10;8smy/Nq00opNavbFH6Irlk0mUj+9qeJpQR4unci6rfn/VFQUEBE56v6Qv23c6xXscuKmFkeqOMOX&#10;m3Jc94rLap/Tq9bgpQ4mpaC8vID588uS3LXLxnzwh6dJfD8Zf3uZRPr5i3ZHippSpujW7vnCPplq&#10;afryp6Kbc4/VFTiOW7RjnulJAwoW3SWW5H3AB+58+O5yCw25No6DyLotP0eYSWd3ONTet4zkS5li&#10;o1IKXtPlrs2xEBGRduEHf3ja/98xAgAABFdKQflrxF/eiHSvlRdMJmaZbOEHT0Ux18moydPZ9SzR&#10;xlGTp2u3XeSuntqF/LrYl8cs2oUfcMuJBQXkaLkoyhA1RktH2AKjnvpD+VOI4PugXh/BC6ToF2qf&#10;v9jicERxudkAVLyxKH1cNDP+Uqbo1h2vqztP01+Jcqin6NYd/2TMee10fVR3G1Bi0V2wJO874eq7&#10;e/hOEo2jXfj+759Si7O0cFm7bhm5l1LFOohSXvrss5eIiFo+ffn5jZ9MdskDAAAQifjLG1H95ifW&#10;/dsY9iJo3f7r3O2CfDo2/Gj59OXnt1udyYKLKftHi/08gWdHRAAAIABJREFU0RjRTe+eLrvQR/Xq&#10;CL7l01fM0W+/xN0DUv/xduvMV5MdjhaZJWT1k7+auf3Nj7988qUUYXYHEZEqWmvZvl274L0oh8OR&#10;/NjMdW9yL7pZ2dlPL/7lL9/a//KW2US0/61XTiz+rx4+iYYJ4iXDd3JtnOSnF+x54e1PUt7mAumW&#10;+npKSZFba1erxzK3wUSJ013X4GWKVddvfsWuZxKj1GPxg3oAAOh9kp9eoH2hucXhiHI4SLvgvbfd&#10;1rPqNz+5d8x7+/Yx6S2fvvICvwbvvDJKXCdlL7vBOTAIR706go9Kefz80ief5F/PXPnpi8nsTSEO&#10;4WdZ/mXyi+8ueIXbRLPg3be5AJ6iUh7XfOh4PIWJ2ZMfm0l/JLWXATz/NEk6MUHxCvfo99lbzr6d&#10;MkGhICLmefB+eJSkXPhObo0T9eTGd+mVF578kEvQLHg3OZnkWib56QWapW8++Ucm48uyDShdrCP5&#10;sbFv8okzV376ZA8++gAAAISFln2vfKJ++0V+odD8oXXmymR2PWvp25+mvP2keJnMfp4c/Op6y5dH&#10;rDTO4R6WJD82881i85dPvphCRPXvvEMvPi172aWWfa8sPTL9XX5P0Ff06gieop7Y+MkT7jnYZD44&#10;F74UbyIoUbxR8tJPPvG69WZvcTi2SKSPf7ne8bJXR+YH7nWVaB2SbRmXzPINKN3oyUs/+WSph7oA&#10;AABEmqjkx8+/+NRT/OuZKz5Zyqz8RT2x8R3H8qVPOdez5r+TnKx+YuOKi09zqZqZMzXOX5EJ19ST&#10;l74zfzlX8MwVnzgcdpJbg8d6fF/VuyN4cELjAAAA+FXUE78zSywUengv+QWz+QVn2gtEDoeDzSq3&#10;scNB4gzC/O7bQt+ACL6vQOMAAAAA9A6I4PsKNA4AAABA79CrIvgw8fEnlaGuAgAAAABA9/WtCF4z&#10;LirUVQAAAAAA6JG+FcEDAAAAhBzuCIAeQgQPAAAAEDy4IwB6rl+oKwAAAAAAAD5ABA8AAAAAEEkQ&#10;wQMAAAAARBJE8AAAAAAAkSR4v2S1Wq1B2xcAAAAAQG8VpAj+Jz/5SXB2BAAAAADQuwVvDT46Ojpo&#10;+4JewG63o88A+AsGFIC/YDSBr+x2u9/LxH3wAAAAAACRBBE8AAAAAEAkQQQPAAAAABBJEMEDAAAA&#10;AEQSRPAAAAAAAJEEETwEm9VqLSsrw78P4B+t+9cY1uxv9Trdp5J7VkAA9fzoehEMqF4CvToMYDSF&#10;2MmtBoNh68kADAe+5F4keE+T7F1ObjWU1jlfpuaXLZ4UutpEEKvVarFYiIj5v1arDXWNQqd1/5rV&#10;+5zPl4p+8o1Vs1W+FqKavapsNlfaiWS+CD6927U7dYKS87j6nNxqKK0LRDd3qbaX2Xp8dL0GBlRQ&#10;iCf87g1V/3LOHtFPvrFqNoknE1ySuiX0o8nL+dDT5lLdgE0X9IrW/WtWt2Y7O4nHGd61WGHR/tW6&#10;v5KrRQ9id3F9uZpOWlyWT4bK/bMnhXrw+g8ieN9xXb2M676t+9eY9rf2ol4RKPz8qNPpLBYLYg5h&#10;LHByq2H1Ggp9ZMByCeBP1aWmptb1rskv8mFABUXr/jWlLU++UcZ2/db9a/a3EoV4HKhmr3qDnNFe&#10;K4k+WJzcajAYEMX7pLeMJmc3aN2/ZrVhK9cLUlNT60q3Jkn3ia5n+KB8bD25f586v6ynnbb11Al1&#10;ftkqppjW/WtWr9nP1n3S4vxThv0nZ/eacYEI3let+yvrop98Q9gDVLNXrWLfE37y43o886n6SfW+&#10;fewijnNiFWzAjw+JNFEJETwt8/MjMy0ys2QETpEBMWlxfqqh8lTrbJVMLyBxMpvOrtnkkWmfnci+&#10;2rCPeSuPTM61HLl+JtMtSSqATypLImf9ZDf3VKx7NVr3u1TbdTGRO0j/Hl1vgQEVDK2nTthTs1fx&#10;wYtq9qrF7DvyE746lerq7MT31n12EvR6ceeU7psyU4B3mOVG2XgNJITvaPI+hEgSbadKSo7e51zK&#10;Tpr9ZMtq6RhdYob3sl771FxdTm41lLY8+caqpFPS3duLMObkqbrUpMWyu5IaDVLfjjlHKN8I/Efu&#10;SUmppadOLp7kt2HBfPDju02QIYL3ketsLiL8br91/5rVq7cq2W5q39eaXVa2mIjpcczEenLr6n3c&#10;R8WTW7e2EnHxWNkqLgqRKiFiGQwG/m+tVhsWk2P4aG1r4WYZcc8wcL3g5FZR5xAuBKpm5z15Qvj1&#10;a+t+vmCZ0kimWxJJBvCLaRKlloomeLnNpdMlq+FabSKSGkT+PbpeAwMqGFRKNe2T7D4eJvwW1Rtl&#10;ZSo6udVQutr0JP83v/zn7JwntxpK16hcQnT5C4HXJiWlkn9jlV4uvEeTdyGEOII/uX+fPTXfef6Z&#10;q4TEErTcDN8F9nugrSfLFk86ubW0hf2Aekq+e3sOY2QDeLlJXvTtWOv+NatPSGzc2mqPFhyRShXt&#10;v2ER8tuughfBd3Z2Bm1fAXTzjoPu3vbiYB54OFG9r+12Z2fnzTsOUmfrHmY3GjVaTafs5zsfbj9R&#10;p85eySY/PGcOdXbWVexzZK+c+QCT9sDDiep6+/nOh0lcQp/Ry4/35h0HOe7cZI+yoWKfPXlx4QOd&#10;necPVgh7hi5bXXyibs7DCXT7LtntzZ2dDxDRAzML5xDbuxx3bnZ2kqg0Z+Fypcl1SyVTF0fiyge4&#10;mp2oS06Y09nZ+fAjyaVV9edn/kLJlC+1Ocmle6iGoNpi4kHkr6Pru3r5gAqUh+dsXnz3pVIDt9SX&#10;vHjz/ATXTC4TftLDD3R2dtKo0WpSJzr/lhgjD+uy1cX25s7OB5ydvEH6QuDSe4WDQmIcjRqtpjZv&#10;rlXQLQFpWcn50PsQos3uIPs+5rtKouTFmzcnUGdnJx+3PDAzM/ml0rJHNs9/SBDJSM7wrrVyFktc&#10;4fMT6IGZ87PfKn7jDXULZa+c8wC3L7nu7TmMuX1XGFx1OcmTeJhINl3bwbdK65IXb36AT37gH5Rk&#10;98uwaGpqOnLkCP/SYrHcunUrNja2xwX7AGvw/tV28K3iyhb+ZbKnrO2tRO4BRUtl8UuVgtfJ7UQP&#10;+a+CIbVjxw4imj59emxsLN/758+fH+p6hZDgdEvGBazW9jYiZcL8xckvbX2JWWdQZ6/8d9eJ1kut&#10;7W0e329oOKFOWql0vkpOYM5RQkLy1qqv2n6h9EsgLFcNHwaRL8X2QhhQwZIwf/Nmtlkbdry09S0l&#10;O/h62Fd57p1W6kLg27Brb2vpOhPwIm40yYQQzJWh7eBbxafa29wyJPwiW11cdfAXC5xJ3s3wchcc&#10;5S8WZJ8qPpW90sPVyO9zMlOg9PE7tR18q7hS5eG62jPC8J1P6bURvEKhCNq+AkiVkKSurDqYmZjp&#10;3nMaPnzxgPLVd95h3mmrNr7ZplBwx+38g32pUqqEydx76uxXi1zLbhOXELHS0tJqa2uPHDmiUCiY&#10;3p+WlubhqCL+gD1TkPTplugwKqVKoSCixAXvvLOAiOldHx5MKMrkM5P7VnLpKqVKoWiTya9gAvhX&#10;mR1SW3XVCWo58ZLz60n1V+2ZKqVMr+5pNXwcRN04ut4EAyoEEjOz1W+2/VWhUHnRVyX/JkEiEf21&#10;rYVUs0SdVuZC4EJuR4yGhhOUvCQRp9xbYTGaJGcq70MIZ05V5sLsU28W71C+syCBTWdyMm98eDCZ&#10;TZGb4busFaut+sNKVXJy5YcHE5gO65JZont7Onjn+11O8iQ+fpf9Nnz44pbW7FffcRtE4r30wIIF&#10;C7rOFGDBex68opdQZc1Kaal8c0eDM6n9oNF4sF3R3t4qOMz2r061kIKbjkWHz75MTExpqTzIltOw&#10;Y0eDQpGYlUOV2w+2O0tpaGiXKCFCaTSa9PR0IqqtrSWi9PR0jUYjl7l3HLJn0sfIdDG+ZxysbElJ&#10;TFQoFIqGHUaub6iUUdy2bCEqZRS1tDu7Dp8uV5pMt1Q0NJxQT0pUMYntX51qSVnyrtMSvjCZzWXS&#10;5arhUm25QeS3o+tVMKCCof2gUTjd853Muwlf8m9BYvvBAyfItdPKXghcyO1I0bDjxS0nUpYsTPTh&#10;OPu6MBlNkiV7HUIIcqqyVixJObGF7bvEdU520jxxgumuHmb4LmulUCjaD26vjFqycOHCJVHODttV&#10;91Y07HjxReNBtx6dmJhyokGw664medHxt391qoXfb8OOF7colry7IkvlVuOGhhNcfYIsEHE11uB9&#10;l7TwvfcSt7+wdCmfos55baVKQaqVeW0vrFtawaSlpKhFH/VcGkChUCQtfC2neB1bTkreewoFqbJW&#10;vkbFXBlM0UkyJUQkjUZDRIcPH2bmR8+Ze8MBd03iKEU9Q53z2kqmDyQlRvH9i1Ly3stS8Q/NVSgU&#10;SZk56nVbltYzmyxyFi5TmuTeFYqGhvqU2e+pmNTWhpMtKbOTBHmSElPI1NCwUCmzuVyxstUQV3tl&#10;lswg8tPR9boOhQEVcKqESZfWCab7lLz3FiYSkUqurzKEjS3+m4iopUI4khcmCvankL0QCM9ea1Xx&#10;uooWopZ16+m1lVkuZVJK3nvvCQsFb4THaBKeR6KUvPcyJXcoFUJQlShn0sK8lBdMSynvNSUJO2dS&#10;Zo66vqKFFIo22Rk+yaX7iGvF1KuteF1FVN57SQqipIV5DS+sW0+vrUygLru3c1ldvI+kxJQtp112&#10;7WmSZ4+vnogbgEqVQkGnt2+pJyLmcsFvk6UiIjrdUJ+SuLDXTIQKh8MhfF1XV5eamuphg48++uiZ&#10;p3S+7qbxzKWHHuotd3NDULS3t6PPBN/p7S+cThRPudArYECFi9aq4nUnJ3EhBUQijCZZPererVXF&#10;69pmd+sCdHr7C/uVXezWmzwB097eHh8X5etWH39qefbZZ+XexRo8hC/0maA73VA/OWkR2r13woAK&#10;CwoFd0NDqGsCPYDzJ61H3Ttq1i8nP1/2gsLwvldB/Ontz5d9yb2YbHh/lqcA+fT25031kw3vR/Wi&#10;8xa8NXiV1/9MAAARtba2os8A+AsGFIC/YDSBr1pbW7EGD30I+gyAH2FAAfgLRhOEHCJ4CF/oMwB+&#10;hAEF4C8YTRByiOAhfKHPAPgRBhSAv2A0QcgFL4K32+1B2xf0DugzAH6EAQXgLxhNEHJBiuDj46Ls&#10;7aOCsy8AAACAwPnhSqhrAJHnsn+LC96/yQoAAAAAAD2HCB4AAAAAIJIgggcAAAAAiCSI4AEAAAAA&#10;IgkieAAAAACASIIIHgAAAAAgkoRJBG8xpmlnuP6Xu7dZ8t3CY/x2zSaD8K31FtcyRSlizSaDcxfy&#10;ia4pbsW61EFYPQiwi3tyPba8xeh+irve3L038m/Z9i7hEpeYLnadX7gjiZq4pQvKFxUiSJfv0n46&#10;HNlqdNXaHg9HotpdnB0ItqBOiZ7n/EALxRWHSH6Ai3ZqPOrj5rIN7mt+CALL5uzcT10fJW/ZnK19&#10;Ilv7RLZ285ceNpTL416m7dMCNvMTBaYWf9Udwkzw/kUnj3RFtdYiImo2GeZWzNxV/qsY7p2jhTNW&#10;mLPWW2umsQkX9+Su3WOb+pzm4p7ceR9Q/i5rGZvZtnfJsr3NOnbbo9VVs/RZB0r2ztE5S+s56WLj&#10;8/k6Hy2ckabNWm8tmiZXBPiL7aglrri2fCoREV3ckztviWnnlrwxREQWY5qhiogoPt/nzbneyDha&#10;OKM2k8lzbH1GqbasZouOiI6t185br6lZoSP5/Kxm01oLTXDfv2u6be+SjD/qDtVs0YjrI0y37V2S&#10;MWN9Wc0KXcAOR7Ya8q3d5eG4VNubswMRoptTovycHwwhueLIjSymGkaNYKe+bU5EE4pEg7E7+SHQ&#10;LJuzDRYioviFwmS76eV847hV1s8my28qm0e6zPpNGdtjyz4r0RFR/Sbt85s0ny1zv2RAxAuTNXg5&#10;tr3bzBN+fUg49Y95rrzsOQ2RZfcHlC+a9zW/2uJ8eazWnJW2IW1W4x+P2vxYoa6LnbahZr2+agVW&#10;NYJA86stG/hYecy0nAlnz3ELybqiWmvNriLXuFm0fOhhc55t77Yz+XPYuLP2QDz3N02dUzThQLXb&#10;WRbmZ1iMc88tXJXjVnnpdE2Mhq1PTBxXZ8sfz+oXPqdh67xKcr9+PhyJanRRvtvheKq2zNmBCOTP&#10;KdFldZ9/2WwypOUa17NfARn22Pivgwx7+J1KfaHElLCn0OuV5oBfcaRGFh3bbdR4t+gjubkf80Mg&#10;6V6qtH5WWqQVp9Z/bBy3yvqSh/DdUx7JMi3HP49f+Aw7t6c8U6T9vLq+RzWHMBXeEbwoCBA7Wl01&#10;IWea7LKNpfaAPm0aTU3Tn7VY3OKYbvOu2GmZWWSulf0mFALj4rmzE8Z3f1VJcvOjpaXaAvYi3Wxz&#10;uzKfaW6Wz09ERMfWG2j9hqnkSipdM00Xzwc6x2rNE3Q6icOJ0Wjc9+vPw/GuGuLy5Q7T52pDhAna&#10;lNhoG7epptZas15/9oOMtcT/Xcp2VOYLpVprTa21WGuc57ybpbH0fGZNrbWm1mP/ZAT2iiM3siy1&#10;B+Jt27q8lcjjwDxrnOd6S4yv+SEkLMc/jz+/m7vjReIGGy/zCNht512Tztg9bwKRKbwjeC857+rj&#10;5r6j1VWzMqcS0bTMrLMVR/0VN3hbbOw4rC4GWbPJsMKctair74Vj8spqpb6vl97cYlzhsqAeF8Nv&#10;G6Nxu8675r+4J3f7uEPuS2ty6WOeK8gi88o07Yw07coDXCQRo9GQeTu/1igRefv5cKSrIV++9OF0&#10;o9oQcYI3JcbPnKYhIhozfoLo7zPNzUTNpu2yXyjFi/u8P3T3iiM9spptNqKZq6zMx4+dv6bSudJR&#10;tezAjMkrq2U3L55lXsl9BeFrfggBu+080fTfWD+rtH5WaX1/EW3PL3RdL/cmj6u46Gjuz2jNOD9X&#10;GsJFJEfw/Jf4zHwk+FL+WK05K42ZtXXOrzUFP98RfPfqA+liJTSdP9uN4qG7uLtIu/nbA5nNL+4p&#10;qZpVIA73BavIbiGpa/5m01pLzutS4a90OlmMaSXjdrFX1pr1tJJdHtMV7SqiDzLYJbq5xrNM5C3X&#10;n3t6OHLVkClf9nBkqg29iM9TYo8nYa9JfeHTw7339IrjYWQ5h8aY5wqyuI8lXm/uNHVOEXd7m6/5&#10;wa/sppe5H56+bPbc2ZzRtlpfoJNeL/cmj5Agg8SSPPQSYfJLVhkxupkTjNv35E91jw+mZWaRofbo&#10;hqnuQVuzafsBOntAW8WnTLBcfE4zJiavrDZPkE3qoQESC6tEXMAkXax79qPVVaQvxi9Zg+No4YwV&#10;Z/J3Wbv5SzjZzZnbXgWrdxJ9QxiSuuUn5qtqo/PVXO359daiMXLpNhvFpfEFTsvMopLmZpoaw0QM&#10;XNflf4rq0p/9dTjN8tWQK1/ycKbJVBsii5+nRKlOGxBMDcVpkkNGlCGwVxyZkaXRUIVziMnVVnZz&#10;mWPxPJAh0KLzfl/pRVeP1oyjCrudUqJ7lsc1vwvBkjz0ImG+Bq/51SL92Q8yhE/Xurgn17DHRqSb&#10;8+v4qhVST+g7WnF2FntDZE2ttaa2LOuscbe3t2Dq0mY1lq7hv1W07V1jPDsrc6r3xbKPMvDinkvo&#10;uaOFM1ZQseSNMZJcfionv7nUirUubVZj6W72g9+x3WzHkM0v+Kq6ZlfRBIrP38XHtZLpottOLu4p&#10;qXJftG42GVzvhPGqNXw4HA/VkCxf7nC8rzaEtSBOiTEaDTWe5/Z0bLfR2+8yY/IWyo9NXwTyiiM7&#10;skQtfHFPifQN97Kb2/YuETw+ck2XA1kmP4SGbsrPG7f/jn3gY4u5xKLNmRxNRFS/iX8QpGweT2V+&#10;zA6H+o+N1p9npgTwECBkwnsNnoimbaipzTSmaWfwKROKdm7RENGY58prYgpnzNWWsm8wzy+z7V3T&#10;mLVIGCvo0mbRylpL0TT3AKKx1Lk50ayymhW6qSusxeu1zjXFWcwj8GxHLTLFznEpR19ca8WEGBQW&#10;4wozEa1MM3Mp/DPs+OcV0tm52lLpR6fJb95sWvtBXHGta4eZuuJQ/pKMGWlExPRDLoNMfh/pimrL&#10;jGkZMz5gXuqL+d/eHS2cscLMJZbL9C5/HY5cNTy0tgzZantzdiAkQjsl6orW62esYBezs35dNIEq&#10;vKy37Nj0VQCvOLIDXNTCssNBbnNNjNbsHJWz+Ge2+pofAo1/8iNZ87XbtUXvl+SpiVKWWV/bpH0+&#10;20hExCW6kM8jV+ahhQUZT2QTlx+nuHdSOBwO4eu6urrU1FQPG3z00UfPPNWd3mBvH9WNrQAAAADC&#10;yg9XQl0DiDTx4y/7usnHn1qeffZZuXfD/C4aAAAAAAAQQQQPAAAAABBJEMEDAAAAAEQSRPAAAAAA&#10;AJEEETwAAAAAQCQJ3tMkx7g/IQkAAAAg0tw/KNQ1gD4Pa/AAAAAAAJEEETwAAAAAQCRBBA8AAAAA&#10;EEkQwQMAAAAARBJE8AAAAAAAkQQRPAAAAABAJAmTCN5SqHWXa7JJvlto4bezmXJl3mG3EqWI2Uy5&#10;zl3IJ7qmuBXrUgdPuwQ/E7e9e8tbCt1Pcdebu/dG/i3BFs6CPeQXbiZRE7d0YY1kOpl8//LT4chW&#10;o6vW9ng4Etm7ODsQbEGdEj3P+YEWiiuOlyNRtogu5xnJAeXcSnJnuGAFl2VtqvaxVO1jqdq1Rzy9&#10;y/1X+GfmnQumBZLpXZcJvVmYRPC6DVar1Wq1HiqKp/iiQ8yL8jwNM/8YqMzKO1R0psRkI2YayqjI&#10;OeT+DhERWarNer3eXOLnS4J0sXydrdYyMmBSDBKbpSKuTHD6Da5RtcHcnc253sieUD3pM3VsoRlG&#10;bouyOGMGe5pl83P7MS2roHiJ/buk20y5zg4tqI8w/VDRGYNM9/LX4chWQ761uzwcl2p7c3YgQnRz&#10;SpSf84MhJFccuZEoN+K83JxkB5TNlCs4lg1sbpulgvizI7878LcLpgWpBtpo/aLO+kWd9fXp7jl0&#10;r9ex735RZ/1io56yMx/n35xY9B/Odzc87m2Z0JuFSQQvx2YqMccXHdogCIg0eeXMRFtqpKJDwhmf&#10;e4eImOk0c0OmvrHC4s/ZqetidRusZXqzATF8EGjyyp1dQ6PLiW8818S+0m1gL89iouVDD5sLNig5&#10;U5TPRrzV5njub9LlF8Wbq93OsjA/w1KYca5gU45b5aXT4zRsD9Zo4rgiLRWN+gK2Z2vyNknu18+H&#10;I1GNLsp3OxxP1ZY5OxCB/Dkluqzu8y9tplxtbmFhLr9Uzq8iu+R2XUxnSjAVer3YHLQrjutEITXi&#10;vN9cekBZSo1xZdYNOpdtRdWWmSjA//68w/jjjd4H2bZdpjNL57uevJ6VCb1NeEfwoiBAzFJtjs/R&#10;yS7YWKrN+kwd6fwcwntXrC5TT9JBFgRQ07nG+PGx/t3cUmqM4zqgzXbGdZszNpt8fiah0EBlbtdQ&#10;6XSNLieeD3RkO7hGE+e+X38ejnfVEJcvd5g+VxsiTNCmxMYz4zcxa8+NxoxlxP9dynZU6S+UiKjR&#10;eC5TtAbtQdCuOKKJwrsRJ7u5hyrFnynp4g4lS6mxR9MmeMvyp8r470z8bTC5uy54zH6k9N3xBXPH&#10;ClK+Nf6L6y00PpYJvU54R/Beci6+cJMUO52Sn0N4b4uNHY/VxSCzmXINZplrr4Amr1zym3rpzS2F&#10;BpcFdX6lTHKtzDW/zZRbMv6Qe+Agl67JK9CT2aBlvhHnqqPRxJHgu3mJyNvPhyNdDfnypQ+nG9WG&#10;iBO8KZELa2PHx4v+PmOzcUvn0l8oxYv7vD/09IrjOhK7HnEeN5eppO0MUc4m/m4ZEn6s4Y/BYNaX&#10;Be3epb7sgu07ooy17O0u//EivfvPwnvZXVjWLhcvwI/N+5C7hWZjtnn5fNMFn8uEXiiSI3j+uz9N&#10;Xrn4O0R+OhVNqHI/2/OadLESms41dqN46C6bKTdD8vviHm1uM5W4XUwFq8huIalrfptpWUXOJqnw&#10;VzqdLIXakvGiu4eZK65uw6EiMmawfTfD2MhE3h5+htqjw5Grhkz5socjU23oRXyeEns8CXtN6guf&#10;Hu7dT1cct5EoM+K83dwD54jT5BXoRW3CHIPUAAe/EPz2dMEupt3jxnFr6mPnFvySzpyXWTK/sKvk&#10;v7LFC/ACj88vmvjtuYvsK2/LhF5pQKgr4JFGlxNvLDHl69ynK12mngzVlg0696DNZioxU6NZ6/xZ&#10;T7zFlqfRaPLKrXmCbJL3EkvehMgGTNLFume3VJtJX+bvdR+QZinUGs4UHbJ2cx1JdnPmtlfh/bDu&#10;fUMYkrrlJ6JGY4bW6HyVoT1XZt0QK5duO0NxmXyBukw9ldhspNMwV1uu61oKtdWZOhIn+vFwbPLV&#10;kCtf8nB0MtWGyOLnKVGq0wYEU0NxmuSQEWUI5BWH5TYSZUecd5vLHosmjiqcI1eOywAHfxmb92Gd&#10;8PQ1/Zgqzl+gx2XicgHLjndo6X96cYrHarwuE3qnMF+D1+QV6BvdvvzLNdnYb0qlfkVvs1Q06gWP&#10;EhDeLNk1Xaa+0bjM+d2/aZmxUZ+p875YS6HWYNZ7vicY/MVSqDVQmfePsHD5qZz85lILXbpMwSm3&#10;lLIdQzY/t8glfOQFF9dKpotuO7GZSszui9Y2U66HL9D9cjgeqiFZvtzheF9tCGtBnBI1mjjnQjdZ&#10;So3efpfJXChkxqYvAn7FkZoovBj4HjaXJTpxNlMJd3+9pVD0+19PuwP/0f1TduO7r5uYJfILu0r+&#10;a2LO9LFERH9eq31svolfOpdagLftms/fHmPb9brxW/YZNbJlQh8R3mvwxPzIPrNQq9XyKfFFh8o1&#10;xEQOmkKtc/UvvuhQeZ7GZlrWqC8Qzt4eFk/Ei4f6MusGnW6DtUxYqp5ZTmR+4iRVbL5LOfoyqxWh&#10;SlBYCg1mIjI4F7/iuYdFWAq5Z6s1ZmiN8eJnSHS5uc20zBhX5nYadRsOFeVmsH0xvuhQOZdBJr+P&#10;XLqe3nkjjPNo9GXWctn43T+HI1cND60tQ7ba3pzg0gjgAAAgAElEQVQdCInQTom6DWV6LdfD9EVF&#10;8VThZb1lx6avAnrFkR6J8gPfq81JbkCJynWOMl1mnEFwkuV3B371+OvWjWu1/5JqJCKaWPQfO/Ik&#10;gu0LplXvxG2sc/1R0bjx5uWp3MSbXfbF6zofyoTeS+FwOISv6+rqUlNTPWzw0UcfPfNUd8a7YsCo&#10;bmwFAAAAEFa+/1uoawCR5sEfXfZ1k48/tTz77LNy74b5XTQAAAAAACCCCB4AAAAAIJIgggcAAAAA&#10;iCSI4AEAAAAAIgkieAAAAACASBK8p0lebAnargAAAAAC5Ycroa4BRJoHf+TnArEGDwAAAAAQSRDB&#10;AwAAAABEEkTwAAAAAACRBBE8AAAAAEAkQQQPAAAAABBJEMEDAAAAAESS4D1N0iOLMc1Q5ZoYn7+r&#10;/Fcx7u/qi2s3TGX+bDYZ5hrP8u/MKqtZoROVKUoRazYZ5lbMZHchn+ia4lasSx2E1YMAu7gnd94H&#10;jdwr95a3GNNKxrmc4q43d++N/Fu2vUsySpmTPaFo55a8MV3kF+6I8t1q4pYuKF9UiCBdvkv76XBk&#10;q9FVa3s8HIlqd3F2INiCOiV6nvMDLRRXHC9HouwVRH7zrhrcZWB2OZAhYCybsw0WIiLSrbK+NFk2&#10;X4s59/lttLC0/KloJsH2aUHGdisREWmL3i/JUzuzOU/la5UbUgJVcwhHYRLB64pqrUUkdbU4Wjhj&#10;hTlrvbVmGptwcU/u2j22qc9puFnJWuYMF5btbdax2x6trpqlzzpQsneOzp+XBOliBReeo4Uz0rRZ&#10;661F0+SKAH+xHbXEFdeWO+PLJSa3qDo+3+fNud7IOFo4ozaTyXNsfUaptqxmi46Ijq3XzluvqVmh&#10;I/n8rGbTWgtNcN+/a7pt75KMP+oO1WzRiOsjTLftXZIxY71klOCvw5Gthnxrd3k4LtX25uxAhOjm&#10;lCg/5wdDSK44ciNRbsR5uTkRuXwCF3MbmF0MZAgQu+nlfOO4VdbP5AN3PufbtaQVJNRvytgeW/ZZ&#10;iY6I6jdpn9+k+WyZjsj2ZS0tLLUyUX6LOff5AhMf3ENfEOZ30dj2bjNP+PUh4dQ/5rnysuc0RJbd&#10;rouaml9tcb48VmvOStuQNqvxj0dtfqxQ18VO21CzXl+1ovCYH/cK0jS/2uJcPRozLWfC2XMX2Ve6&#10;olprza4i17i52WRIy93b3OXmPNvebWfy57BxZ+2BeO5vmjqnaMKBarezLMzPsBjnnlu4Kset8tLp&#10;mhgNW5+YOK7Olj+e1S98TsPWeZXkfv18OBLV6KJ8t8PxVG2ZswMRyJ9Tomh4Cl42mwxpucb1uTPS&#10;tDPStIY9tot7nH9zuW17l2iZxBlLTBeFJewpnJGmnZHmzZwctCuO60QhNeJ82Fye+zzjzUQB/lf/&#10;sXGcx3V3jmVz/rnnfiM8ZZbjn8cvfIY93SnPFGk/r64nItI8VcIv0pM6NUdrPXfJz7WGsBbeEbwo&#10;CBA7Wl01IWea7LKNpfaAPm0aTU3Tn7VY/Dc9eVfstMwsMtce9dtewSsXz52dML77K0mSmx8tLdUW&#10;sBfpZpvblflMc7N8fiIiOrbeQOslvqSWStdM08Xzgc6xWvMEnU7icGI0Gvf9+vNwvKuGuHy5w/S5&#10;2hBhgjYlNtrGbaqptdas15/9IGMt8X+Xsh2V+UKp1lpTay3WGuett/Ablp7PrKm11nhzr0jQrjii&#10;icK7ESe7ORERnTXOYz69iD+odD0wezhtgrcsxz+PP79b+0Q281/up3bpfPWbDLRKfDOM3XbeNdcZ&#10;u9vm9R8brdrxUX6qLkSE8I7gvdRsMrCTF7d+c7S6albmVCKalpl1tuKov+IGb4uNHYfVxSBrNhlW&#10;mLMWdfVdcExeWa3U9/XSm1uMK1wWuuJi+G1jNG7Xedf8F/fkbh93yP1+Krn0Mc8VZJF5ZZp2Rpp2&#10;5QEukojRaMi8nV9rlIi8/Xw40tWQL1/6cLpRbYg4wZsS42dO0xARjRk/QfT3meZmombTdtkvlOK9&#10;W6v2RU+vOK4jsesR53Fziskrq7Wyn15mmVdyX0HIzTOiA/Fm2oSes9vOE03/jfWzSutnldb3F9H2&#10;/MJ6t1wt5tw9Yw5JrdPHRXNr7RStGSd6y/ZpgfaJbO26z/Wv4RaaPiaSI3j+uz9m/hJ8KX+s1pyV&#10;xkxwOufXms5pV/jdqw+ki5XQdP6szDsQCM0mw1yjptu/PZDZ/OKekqpZ4oUu4SqyW0jqmr/ZtNaS&#10;87pU+Cudzv6yk70S16ynlexymq5oVxF9kMHeITDXeJaJvOX6c08PR64aMuXLHo5MtaEX8XlK7PEk&#10;7DWpL3x6uHc/XXHcRqLMiPN2c5Gpc4rYu2JkB6agNXoybYJndtPL7HK79mUzc/qcUbhaX6BzX0e3&#10;m96uzXlFL3nKBJldl+Q1T5VYP6u0fraK1mVLfCqAXixMfskqI0Y3c4Jx+578qe7T0LTMLDLUHt0w&#10;1X32aTZtP0BnD2idP9ufYLn4nGZMTF5ZbZ4gm8VtS8mFVSIuYJIu1j370eoq0hdjWgyOo4UzVpzJ&#10;32Xt5i/hZDdnbnsVLnS59w1hSOqWn5ivto3OV3O159dbi8bIpdtsFJfGFzgtM4tKmptpagwTMXBd&#10;l/8Fm0t/9tfhNMtXQ658ycOZJlNtiCx+nhKlOm1AMDUUp0kOGVGGQF5xWG4jUXbEebe5B3IDk3o8&#10;bUKXovN+Xyk8fU3jqMJup5Ro2S2IiKzG57Odp8yar724yvrSZJdFdxItyfMmZ+qopOtdQC8S5mvw&#10;ml8t0p/9IMMouIHy4p5cwx4bkW7Or+OrVgh+9sRnOFpxdhZ7Q2RNrbWmtizrrHG3t7dg6tJmNZau&#10;4X4IRba9a4xnZ2VO9b5Y9lEGeD5XUBwtnLGCiiVvjJHk8lM5+c2lFrp0abMaS3ezH/yO7WY7hmx+&#10;wVfbNbuKJlB8/i4+rpVMF912cnFPSZX7onWzyeB6J4xXreHD4XiohmT5cofjfbUhrAVxSozRaKjx&#10;PLenY7uN3n6XGZO3UH5s+iLgVxypicKLge9hc7LtXcJ/S+Y8O54Gpq/TJviBbsrPG7f/ztRCREQt&#10;5hKLNmdyNBFR/SbtEwWmFmKCfvY2m89Ki7QUv7CU+eWrbsrPG7d/zHbv+o+N1p9nphARWTYXsAWy&#10;ZUpG9tB7hfcaPBFN21BTm2lM087gUyYU7dyiIaIxz5XXxBTOmKstZd9gnl9m27umMWuRMFbQpc2i&#10;lbWWomnuAURjqXNz9uG+U1dYi9drnUsX7PN9bUctMsXOcSlHX1xrRfgeFBbjCjMRrUwzcykST3Q+&#10;O1dbKv2oNfnNm01rP4grrnXtMFNXHMpfkjEjjYiYfuh8ALZkfh/pimrLjGkZMz5gXgqe03y0cMYK&#10;M5dYLtO7/HU4ctXw0NoyZKvtzdmBkAjtlKgrWq+fsYJdzM76ddEEqvCy3rJj01cBveJIj0T5ge/V&#10;5poYrdk5Kj09kJ7h+0AGf0hZZn1tk5ZdYhc80927bQ8tLMh4Ipu4bdm5ekqsQbBmj+fB9zkKh8Mh&#10;fF1XV5eamuphg48++uiZp7ozOdrbR3VjKwAAAICw8sOVUNcAIk38+Mu+bvLxp5Znn31W7t0wv4sG&#10;AAAAAABEEMEDAAAAAEQSRPAAAAAAAJEEETwAAAAAQCRBBA8AAAAAEEmC9zTJMfjXfgEAACDy3T8o&#10;1DWAPg9r8AAAAAAAkQQRPAAAAABAJEEEDwAAAAAQSRDBAwAAAABEEkTwAAAAAACRBBE8AAAAAEAk&#10;CZMI3lKodZdrskm+W2jht7OZcmXeYbcSpYjZTLnOXcgnuqa4FetSB0+7BD8Tt717y1sK3U9x15u7&#10;90b+LcEWzoI95BduJlETt3RhjWQ6mXz/8tPhyFajq9b2eDgS2bs4OxBsQZ0SPc/5gRaKK47r9i5Z&#10;nTv1WIanvYgGYBdnQW7sQ0BZ1qZqH0vVPpaqXXtE4u0Lu3If4zI8llr4567SiWy75nPp800XgnAE&#10;EE7CJILXbbBarVar9VBRPMUXHWJelOdpmPnKQGVW3qGiMyUmGzEzUEZFziH3d4iIyFJt1uv15hI/&#10;T07SxfJ1tlrLyIAoPkhsloq4MsHpN7hG1QZzdzbneiN7QvWkz9SxhWYYuS3K4owZ7GmWzc/tx7Ss&#10;guIl9u+SbjPlOju0oD7C9ENFZwwy3ctfhyNbDfnW7vJwXKrtzdmBCNHNKVF+zg+GkFxx5EYWU7Rz&#10;pxt0ciV43IvEPCN7FmTGPgTSBdOCVANttH5RZ/2izvr6dPcctiMH4zbWsRn+48Uzy9mgXC6d/rw2&#10;493xZUz6xvHGf1mL89i3hEkEL8dmKjHHFx0SzmiavHJmoi01UtEh4YzPvUNEzESXuSFT31hh8WcI&#10;33Wxug3WMr3ZgBkxCDR55c6uodHlxDeea2Jf6Tawl2cx0fKhh80FG5ScKcpnI95qczz3N+nyi+LN&#10;1W5nWZifYSnMOFewKcet8tLpcRq2B2s0cVyRlopGfQHbszV5myT36+fDkahGF+W7HY6nasucHYhA&#10;/pwSXVb3+Zc2U642t7Awl18y5heQXXK7LiozJZgKu17a5gsJ8BVHamSRpdQYV+YxcOdzyu5Fbp7h&#10;iM6CN1MZ+Nmfdxh/vFEycOdp5u7Y8Dj3Yuz0nInfnrvoKd3yp8r4pfPZ8/j4/KKJldV/JuhDwjuC&#10;FwUBYpZqc3yOTnbBxlJt1mfqSOfnEN67YnWZesKMGHRN5xrjx8f6d3NLqTGO64A22xnXbc7YXC+j&#10;gvxMQqGByiQuzVLpGl1OPB/oyHZwjSbOfb/+PBzvqiEuX+4wfa42RJigTYmNZ8ZvYr5EajRmLCP+&#10;71K2o8ouKjcaz2V2ubTNCuwVR25kWarN8WdKvLmVSHYvXQ9AEpwFb6Yy8DPLnyrjvzPxd8Lk7ury&#10;lpfmc99OHD/GQ/oF23eu7505jztp+pLwjuC95Fx84eY+dqIjP4fw3hYbOx6ri0FmM+UazDLXXgFN&#10;XrnkN/XSm1sKDS4L6vwKmngNTSa/zZRbMv6Q+3VVLl2TV6Ans0HL3GLCVUejiSPBt+YSV18/H450&#10;NeTLlz6cblQbIk7wpkQu3I0dHy/6+4zNxi2dSy8qx4v7vD9094ojPbJstjNEOZv4W3NI9qYWmb3I&#10;zSduhGfB81QG/nbB9h1Rxlr+Thh6958LPa2XXzAtWG7+ZV7e2C7S48bxOcZqfuz3akN4i+QInv8S&#10;X5NXLv5Snp/oRFNdj3+6I12shKZzjd0oHrrLZsrN8PZraO83t5lK3MJXwUqVW0jqmt9mWlaRs0kq&#10;/JVOJ0uhtmS86L5V5kKu23CoiIwZbN/NMDYyV18PP0Pt0eHIVUOmfNnDkak29CI+T4nB+/2k1KJy&#10;D/fe0yuOh5HlHBqavAI997HEpbZye5EZgO6EFyZPUxn4wQXTAu63pwt2MW3tjLbHzi34pYf18gum&#10;Bf8sdcuNRLqgEIkleejlBoS6Ah5pdDnxxhJTvs59etJl6slQbdmgcw/abKYSMzWatc7fycVbbHka&#10;jSav3JonyCZ5L7HkagQbMEkX657dUm0mfZm/131AmqVQazhTdMjazd/AyW7O3PYqvB/WvW8IQ1K3&#10;/ETUaMzQGp2vMrTnyqwbYuXSbWcoLpMvUJeppxKbjXQaJmLguq6lUFudqSNxoh8PxyZfDbnyJQ9H&#10;J1NtiCx+nhKlOm1AMDUUp0kOGVGGwF5xZEaWJo4qnENMrrYeWltunnHhPAuepzLwh7F5H9YJO1vT&#10;j6ni/AV63HVR3c2RwseWn1n6n9a5Y7tKl1h0FyzJQx8Q5mvwmrwCfaP4O0WbKTfXZGO/KXV9HAYR&#10;eyuj4FECwpslu6bL1Dcalzm/+zctMzbqM3XeF2sp1BrM+i5vSQS/sBRqDVTm/SMsXH4qJ7+51Iq1&#10;LlNwyi2lbMeQzc8s1IkfecHFtZLpottObKYSs/tl1WbKdb0TxqvW8OFwPFRDsny5w/G+2hDWgjgl&#10;ajRxzoVuspQavf0uk7lQyIxNXwTyiiM7skQtbDOVSN5wL7sXbwYguZwFT1MZBIbun7Ib332dfYbM&#10;hV0l/zUxZ/pYIqI/rxU8CPJI4WPLaWNduVT47p6u+6fsxnd3sOfxzzuM32ZnPk7Qh4T3GjwxT63I&#10;LNRqtXxKfNGhcg0xE5emUOtcfIgvOlSep7GZljXqC4TTkYfFE/Hahb7MukGn22AtE5aqZ5YTmZ84&#10;SRWb71KOvsxqxWwYFJZCg5mIDM5lqXjuYRGWQu5hhY0ZWmO8+BkSXW5uMy0zxpW5nUbdhkNFuRls&#10;X4wvOlTOZZDJ7yOXrqd33gjjPBp9mbVcNn73z+HIVcNDa8uQrbY3ZwdCIrRTom5DmV7L9TB9UVE8&#10;VXhZb9mx6asAXnFkB7joDenhIN/aEtc1nuxZ8Ftzgdcef926ca32X1KNREQTi/5jh9s97mRZu9xM&#10;RMtTnXPs0v8snztWLp0ef/3Q0vkZj6USVybOY9+icDgcwtd1dXWpqakeNvjoo4+eeao7vUQxYFQ3&#10;tgIAAAAIK9//LdQ1gEjz4I8u+7rJx59ann32Wbl3w/wuGgAAAAAAEEEEDwAAAAAQSRDBAwAAAABE&#10;EkTwAAAAAACRBBE8AAAAAEAkCd7TJC+2BG1XAAAAAIHyw5VQ1wAizYM/8nOB/z977x4dVZUl/u+o&#10;3TNqz291g7aEPAi3eGR1zVotjDFANJ3xGpPQSdQpsOULapBUdbDR0DTWVBhADQ4p4+NL0JZMVZC0&#10;DUNaqFYTBGK8dogGibGjzjLzjYG6QKVioLV7rRlbGruF+v1x3/eeU4+knsn+LP7IPfecffa555x9&#10;du1z7gVj8AiCIAiCIAiSSqAHjyAIgiAIgiCpBHrwCIIgCIIgCJJKoAePIAiCIAiCIKkEevAIgiAI&#10;giAIkkqgB48gCIIgCIIgqUSSePCcs9BUpP9X2eYj3rUfl8v53Db1rQZOL1OTosXntilV0BP1KQax&#10;Oh3U6iExZmR/ZdAnzzmNXRy6uHE0yrf4tmopsdo9Ejq/uiKCJoZ0lXyNEFU6fUhHqTlUNUI97aDN&#10;IagdoneQeBNXkxjc5seaRK04ugzCBLEfN0rWzEeK/pS6VNOQ0sxeXQeFrA6JFtzOctOd5aY7y007&#10;3w+erfJVvzqFf7VWLHjnDkK/j3oq79QXQSY/8fsefFBYR4/XAQA+t21Vx2172+/Nlu702ovqPKUN&#10;3u4CMWFkf+W2/fySFczI/sr7dkHNXq9LzMy3Va9v87Fi2d7Oo2WW0iNNbStZRdrEIYs118g699qL&#10;Ck2lDV5HAU0EEi34Xi53e0/7EgAAGNlfeV+1+9ct1iwAAM5ZaDsKAGCuibi4NBoFeu1FPSVCnuMN&#10;xc0mV3cLCwDHG0z3NTDddSzQ84v43Ns4mGesX5/Ot1UXv812dbcwWn3U6XxbdXFRg6u7jo1Zc6hq&#10;0J92yObo1A6nd5AUYZwmkW7z40HiVhx1ht7m5mH1PeWhHW8w3VcNmvmlJkhdmmlIaabP/ba6g5D4&#10;4HdvqHHmbPW+fnOQTNzOchsHAGCuUhL5V2uL3ynser2JEf6+c4fr9fWqJcDvfrYHTLHRGklmkiQG&#10;T4Nv2+OZt7ZLbfqzVrS7VjAA3L5doLVBzL0tyuXxHk9pYWNh2eDbvXwUFQottqCxu8FytA4j8XGA&#10;ubelUfaVswoq5g2flCJJrKPH273XofebNeHDIMVl+LY9QzUrRb+z54hZ+huWrHTMO9Jp6GV1fgHO&#10;uepk1dYKg/LkdCabEfXJzpV05t4etlStYESdtxLrjXJzCGqEkG9oTjC1Kb2DpCDRNIm66L586XPb&#10;CiudDeIWkG0/L28H2fbLlZI2lAQJ++1h747GesWx1KyF5n2cUmQteRYsqXOVDnf0UnYk6HXRrA2S&#10;ePoPOnO2eh8J5r4DAPvIIe/rzQ6NO+7n3vFaVlhEW3r3ow7TW539ym1uZ83JFY9ip09FktuD1zgB&#10;Wno7j86rKKCGELieI5bCAlhSaBnmuOjtD4YntqCkFDw9vVGrFQmLkZPD8+aSQ1bjLt7b3GyqlQJX&#10;vGFlHvL56PkBAOB4gw0aGpeAHlI6U8CaZUfneI9nHssSmpPNMMZ6o9mc8NTQyqc1M2K1kRQjbiZx&#10;kM/Z0d3j7W6wDO8q3gby383iQBU2lHq83T3e7SbnfcoJk8HmMyXdPd7unqDjUyD2K072itrSI03C&#10;z5JWr2MlbauWMD1D1xV6GiIJg3vvLfOZfdJJmImceMlkcmDILxXv32GDrY15UdISSS2S24MPE+UE&#10;oRS/6e08WlayBAAKSoJEMiImXLGzczC6GGd8bludp3Q1ZdNZJtvq6iHtHZOLc846XUA9N1sum80Y&#10;1nl9/pH9la05XcbzVLT0rBW1peDZVGgqKjRtOiJ5EtkMA55WOdYYbGmPTnPIatDlk5szDrWRlCN+&#10;JtF8WwEDAJA1d57m7yGf4A1TN5TM2jEfDSa04rBC7Pz4PidDt1fH9zmHy2rJp1woddGsCoXB5lXx&#10;f/1gCuPnzwDc+qj39UPe1w95X1wNrTX2/pClBDKZHPDs90gW1M+fke6Meir3Z3WFiusjk5ZU9uDl&#10;Tfxsq0u7KX+8x1NaKFhtVtlqVL0qpNp7jQCyWAKnzwxT7iCxwOe2rXIy4373gFJ8ZH/TUf0iqooi&#10;G1xSfX6fextXsYXk/pLTgXMWNuXs9QpxxO4G2CTu+7OOvQ7YVSwut6ucw4LnTRvPE20OTQ2KfGpz&#10;KGojk4iITeKEjXDYkDZ8Jlh7lFacJSsdsKt40xFLod5eKV71JpBeGjEIodVFmYY0zDXyHCcGNZAJ&#10;4ndvkF5a3SA637mZmeLNDEstq4qjh4J9pNkBe4rF+H2N0yuI8ruf7an4hSX8TkcmG0nyJiuFbPa2&#10;ec7W/TVLjIapoKQUbD29jUuMTpvP3XoEho+Yjsop87iRFUxWttXVY1VlI73ITwisAkgOE1msMXtv&#10;51GwbMc3WeNDr72obqhmr3ecixC1uHDsVRW9I4wNtUtqyA8Aw877Cp3K1SrTmQavI4uWzvOQWygL&#10;LCgphSafD5ZkCx6DNHTlV1F14zlazfHR1aDJJzangKI2klpE2SSSBm1MEDTUphGnjCZDXFacbGtV&#10;mbM1p8YwHUhvl+qF0J85bRoiCSHT+twh9WA7nQMdfj/kZVJLhCvtffudx0vEYzNe50PlSqd7a0wj&#10;oY/aI5OHJI/BM/eutgzvKnaqDlCO7K+07ecB2JVrzUfrSF/o6+0YLnNJ0QVvd4+rdNi5L9wjmGxh&#10;2WBzvfxpLb6t3jlcVrIkfLHipwzwMGJc6LUX1cH28GNIulfl6MVJEWu2sGxQeQttnzgwqPmFQJ3w&#10;b69jHphr9sp+LTFdc+xkZH/TUWPQ2ue26U/ChPU0ImhOEDWI8mnNCV9tJKmJo0nMZhgYPCPVdHyf&#10;M9y9zGxrFX1uRkKcVpwldV5XBPHyMOoKZxoiiYRdfPtg69PuUQAAGPU0caaKmzMBAPp3mO6sFdND&#10;43dvqB+qWsYCCG69eCzn9WaHCcxVzei+Ty2SOwYPAAWN3T0lzkJTkZwyz/HrFgYAsla0d2fbi1aZ&#10;msUbQgCDb6sfLF2t9hXYwjLY1MM5CowOxGCzUhygzNVdxy6p825vMCnBjDJhN5Pv5ShiV+rkWLb3&#10;eNF9jwucs84DAJsKPVKKHMSSv1cIw6tMzfMcpO+y0Yv73Nt25W7v0Q+YJXVdNdXFRYUAIIxDKQMl&#10;f4Swjh6Xs7C4aJdwadkuv3vXay+q80iJ7ZTRFa3m0NQI8rQpUNUOp3eQhJBYk8g6GixFdWKAuXSt&#10;Yx50hKk3dW5GSmxXnAlCf+bRrwuJMnnrvZt3mMSQucnxYpM1g5BL/pokeGtMrXK29+131ou2dPOh&#10;dnxvFRFICwQC6uu+vr78/PwgBQ4cOLDs7vEYC//5aeMohSAIgiAIklT8z/8mWgMk1TDP/VOkRQ6+&#10;yi1fvpx2N8lP0SAIgiAIgiAIogE9eARBEARBEARJJdCDRxAEQRAEQZBUAj14BEEQBEEQBEkl0INH&#10;EARBEARBkFQifl+TzCJ9OQlBEARBECS1+Pu/S7QGyJQHY/AIgiAIgiAIkkqgB48gCIIgCIIgqQR6&#10;8AiCIAiCIAiSSqAHjyAIgiAIgiCpBHrwCIIgCIIgCJJKoAePIAiCIAiCIKlEknjwnN1kpNLNE+/a&#10;Obkc766k3BFLaVK08O5KpQp6oj7FIFanQ7AqkSijffbGJ8/ZjV0curhxNMq3VCUUwUHyq4sRNDGk&#10;qzWiDDL6+IpSc6hqhHraQZtDyB6id5B4E1eTGNzmx5pErDhBZmKYi0iIbPoJRZuwIScyEjO4bfmm&#10;RfmmRfmmbe8Ez1a596xyfXZv5SKp4KJ8+7sGaYZbyJQgSTx4ttHr9Xq93i6HGcyOLuGi3coIRs8G&#10;Lq9Ml2Ooyc2DYIaKOyq6jHcAAIDr9FgsFk9TlJcEslhZZ6/XBTY0inGC5zpyXarut+m9aptnPMWl&#10;0Sh2qAUsJawotNgplXDlOovFbqbml+pxr+8AM6F+XTrvrlQGtEofdXqXY8hGGV7Rag5VDfrTDtkc&#10;ndrh9A6SIozTJNJtfjxIyIoT1FCoHpjX28jSZJCzEScUbcKGmshIjDjrfiDfBs94T/R5T/R5t9xK&#10;zCQ45bY3NIn8O2/mPtMnFvzNw0Mb73efBQBgt0iJJ/q8J56xQHnJLbFvB5I8JIkHT4N3N3nMji61&#10;PWOs7YKhbXaCo0tt8aU7ACCY05LGEstgBxdN6xRaLNvodVk8NvTh4wBjbVeGBsNWmAdPnhav2EZx&#10;edaiCR8GKa4q0DTkqBE93k6PWfob2BqH2dNp6GV1fgHOXnyydkeFQXlyei4jjmCGyZVEch2Dllpx&#10;ZDPWHcR6o9wcghoh5BuaE0xtSu8gKUg0TaIuui9f8u5KU6XdXimHyuUosi63PpguSHDbww42x23F&#10;MRqKiUCcULQJG46hQKLPuy875zxDc9xl2IY2ZW8AACAASURBVC193hOvOOZrEplVLzfKrvmsWyvm&#10;f3pyRF+Q3+seWnd/tEYUkhoktwevcQK0cJ0ecwVLDdhwnR5LCQtslF348MSyJRYgO1lIDDl9ctA8&#10;d3Z0i3PNzlxpAPL8kL7MEM/T8wsJdhu4CBE1UjrDVphlR4c6wBkm11hvNJsTnhpa+bRmRqw2kmLE&#10;zSQODs3dIYSuB53F60H+u1kcqOQNJQAYdJ4sCRHYlonbimMwFDDoLA7nWEuY2YzQzOMEzSYSLtzv&#10;DplPueXjLppDMpHhO/np/LlZusR3ml+YW7tq1gSVRFKM5Pbgw0QJvkixF9GcQpRd+HDFzp6L0cU4&#10;w7srbR7K2quCsbYTd+rJxTm7TRcnk2PTmug0LT/vrmya22V0HGjpjLXWAh6bSdgRl9RhmFxQ7c0T&#10;PO8oN4esBl0+uTnjUBtJOeJnEiX3efZcs+bvIZ6XQufkDSVz9ELdEhNdcQwzkbG2K4drPNRjLWFm&#10;IypMnMlhmk1k4pzlTwEUb5NPwsAL94zrzPpZ9wMbPT+2WrW+OrdtIwbgpyKp7MHLe3+CXVPtIcrm&#10;VGNQaa/thQ1ZLIHTJwfHIR4ZL7y7stiZ6wonyBZBcd7dZFjcVFFkg0uqz8+713dU7CC5v+R04Oym&#10;prma08NCmI1t7HKAHHordg4KnneQ11An1ByaGhT51OZQ1EYmERGbxAkb4bAhbfhMsPYorTikmajA&#10;1jjEYy1BtVWyhYRmHidoNpHgnHU/IL1g+sBeoftycyS/e9aq2h/D0JlIw/Bn3Q/cQziKc3Zv0xvl&#10;GICfilyVaAWCwrAVZmeTu4Y1Wju2xAK2Tq6RNVof3t3kgUGPSXmtx8zxVoZhrO1eqyob8SyxMbAK&#10;IDlMZLHG7FynBywuNIvxgbObbEOOLu8440jU4sKxV3WczDg21C6pIT8IW95O5arYdNLlbZxNS+eH&#10;ILdEFsiWWKCJ54FlBI9BGrqc3dRZwoI2MYrN4elq0OQTm8NS1EZSiyibRNKgjQmChto04pTRZIjl&#10;iiNCMhRkZaLxrGgGYYJmEwnJLOuv+tTdd3oOdJw5C7eM289+x75o49C6V7wGT517+XlY9woa16lI&#10;ksfgGWutZVB9phGAd1dWunlxp5S0j8hzHYMW1acE1IclQ8OWWAad65W9f/d656ClhA1fLGc32TyW&#10;4GeCkWjB2U02cIX/CQvdq3L04qQ4GVui6nKuWRwY1PyqLW/5kxeSX0tM1xw74d1NHmPQmndX6k/C&#10;hPU0ImhOEDWI8mnNCV9tJKmJo0lkmFwl0A1cszPcvUxhoaDMzUiI+YpDmom8u1L1gdf1NOXDzKaC&#10;ZhAiNZtIFGD/uXzwhS3CN2Tg7N6mN+ZX3DoLAODdbaZF4rdl6LxjX7QRnulrNwbaMQA/lUnuGDwI&#10;L9mX2E0mk5xidnS1MyB4DozdpET/zI6udivDu9cPWmrVli1I8EQbPLS4vI0s2+h1qaVahHCi8IoT&#10;SWyNTo7F5fWiqxIXOLvNAwA2Jfhllj4Wwdmlb6sNFpucZu03JEIW593rnbkuQzeyjV2OymJxLJod&#10;Xe1SBkr+CNENPYuyv620xuLytlP99+g0h6ZGkKdNgap2OL2DJITEmkS20WUxSSPM4nCYoSNMvalz&#10;M1JiuuKQZyLD5HqUaWWhnWsJko04oWgTNvKJjESDW7Z4n9lm+km+EwBgvuM3L1tJXje3TfqU5Kf3&#10;mF4Qs3HbNnoAYGO+0mXrXmlfNQvgrHvr87nP9KHHMUVJCwQC6uu+vr78/PwgBQ4cOLDs7vEMl7Sr&#10;po2jFIIgCIIgSFLx+ReJ1gBJNa777p8iLXLwVW758uW0u0l+igZBEARBEARBEA3owSMIgiAIgiBI&#10;KoEePIIgCIIgCIKkEujBIwiCIAiCIEgqgR48giAIgiAIgqQS8fua5Mho3KpCEARBEASJFf/zv4nW&#10;AEk1rvtulAViDB5BEARBEARBUgn04BEEQRAEQRAklUAPHkEQBEEQBEFSCfTgEQRBEARBECSVQA8e&#10;QRAEQRAEQVIJ9OARBEEQBEEQJJWI39ckg8I5C21H9Ynmmr3t92Yb71q29zQuEf70uW2rnMPynTJX&#10;dx2rkalJ0eJz21Z13CZWQU/UpxjE6nRQq4fEmJH9lfftGpSujE+ecxY25ei6OHRx42iUb/Ft1cXN&#10;QmfPc/y6xZoVIr+6IqgxaGJIV8nXCFGl04d0lJpDVSPU0w7aHILaIXoHiTdxNYnBbX6sScSKA0Cf&#10;4JpKSxu8joJwdCZN5HA6AteshMHtLLdxAADAbvU+crMxA/9qbXGrFwAATI4Xm6wZxvTbXa+vF7t4&#10;1FP50B7FJm8+1JgXO92R5CNJPHjW0eN1AGm16LUX1XlKG7zdkkUb2V+5bT+/ZAUjuQtel+IurG/z&#10;sWLZ3s6jZZbSI01tK9loLglksaqFp9deVGiimGAkuvC9XO72nnbFv6x2G7xqc03ExaXRKNBrL+op&#10;EfIcbyhuNrm6W1gAON5guq+B6a5jgZ5fxOfexsE8Y/36dL6tuvhttqu7hdHqo07n26qLixqIXkK0&#10;mkNVg/60QzZHp3Y4vYOkCOM0iXSbHw8SsuLQZpboUjOqSoPpLOspTuSg9kHzy1wFLR2JHX73hhpn&#10;zlbv6wTHXaR/R3HrbNfrTSwA9O8wPbSDeX09K7jv7xR2vd7ECH/fuUNw4vn3e3I3H2oXvPZRT+VD&#10;tW6V049MfpL8FA3ftsczb22X2vRnrWh3rWAAuH36oCZzb4tyebzHU1rYWFg2+HYvH0WFQostaOxu&#10;sBytsx+PYq0IGebeFiV0lFVQMW/45Ih4xTp6vN17HXq/2ee2FVa2+UIWl+Hb9gzVrBT9zp4jZulv&#10;WLLSMe9Ip6GX1fkFOOeqk1VbKwzKk9OZbEbUJztX0pl7e9hStYIRdd5KrDfKzSGoEUK+oTnB1Kb0&#10;DpKCRNMkaqan6tLnthVWOhsqiwpNRYUm235+ZL/yt5Sbb6s2CYlF1e4RtYT99qJCU1FhODY55isO&#10;aWbB8X1OJrKgj2oih2sfkATTf9CZQ467y3DvvWWuWiba5LxlDtNbnf0A4Ofe8VpWWMQuvvtRKR2Y&#10;u5uUoHtGfoXJe/KzmOmPJCHJ7cFrbJOW3s6j8yoKqGEbrueIpbAAlhRahjnO4MeMm/DEFpSUgqen&#10;N2q1ImExcnJ43tzxR5WIxXubm0214iLt4w0r85DPR88PAADHG2zQQNihJqUzBaxZdnSO93jmsSyh&#10;OdkMY6w3ms0JTw2tfFozI1YbSTHiZhIH+Zwd3T3e7gbL8K7ibSD/3SwOVGFDqcfb3ePdbnLe18DJ&#10;BZvPlHT3eLvDOSgS2xWHNrO4niNmfo/080P9G4aGwc4o6CbasPM+Uaz2BwwtHYkV3Htvmc/sM91Z&#10;LvyrfNVvyOLnz+iThvzGbJlMDjH9s5Ne09yZ0dEWSQ2S24MPE5/bprN9vZ1Hy0qWAEBBSelwR2+0&#10;/IZwxc7OwehinPG5bXWe0tWh9oWzra4e0n49uTjnrNMF1HOz5bLZjGGd1+cf2V/ZmtNlDK3R0rNW&#10;1JaCZ1OhqajQtOmI5ElkMwx4WuVYI8HzjnJzyGrQ5ZObMw61kZQjfibRfFsBAwCQNXee5u8hnw/A&#10;526lbiiZtWM+Gox3xSHPLB/PA9y21Sv8/Pj1WmheFdyr1k7kIBMt2+rqEcVuL/NskrcmaOlI7PDz&#10;ZwBufdT7+iHv64e8L66G1hp7PyFfbmam9Gcmk6P84dnvkTqW4OgD+N0b6j3sSjxCM7VIZQ9e3sQX&#10;7JFqU/54j6e0UDBwrLKtqZhd9d5rBJDFEjh9ZphyB4kF0inScb57QCk+sr/paJku0KUKbhlcUn1+&#10;n3sbV7GF5P6S08U3O8WVtbsBNonhMdax1wG7isUQ3SrnsOB508bzRJtDU4Min9ocitrIJCJikzhh&#10;Ixw2pA2fCdY+0RUnyMxSpkbWitpS6WcJUVvDRA5roi1Z6SAdq6OmIxPF794ghttNG0TnW/HOMyy1&#10;LDGOrk5UPHX2kWYH7CkW4/c1Tq/a0QflhH3QIzrIJCRJ3mSlkM3eNs/Zur9midE/KCgpBVtPb+MS&#10;o9Pmc7cegeEjJuW1/XncyAomK9vq6rGqsnGGksTAKoDkMJHFGrP3dh4Fy3Z8kzU+9NqL6oZq9nrH&#10;+SYctbhw7FUVvSOMDfVKacgPwla1U7laZTrT4HVk0dJ5HnILZYEFJaXQ5PPBkmzBY5CGrvwGm248&#10;R6s5ProaNPnE5hRQ1EZSiyibRNKgjQmChto04pTRZIjtikOZWQwDHcoUC6Etyc7gREtCMq3PHVJ3&#10;3+kc6PD7IS+TWkIJuitInrpa2vv2O4+XKN+ced9+Z/1QVbP37iCSkUlKksfgmXtXW4Z3FTtVByhH&#10;9lfa9vMA7Mq15qN1hCODI70dw2XigcjuHm93j6t02Lkv3COYbGHZYHO9vKvIt9U7h8tKloQvVvyU&#10;AX6cKy702ovqYDvxYAwR3aty9OKkiDVbWDbYvE/84Xd8nzgwqPlVW9Xdex3zwFyzV/Zriema3fCR&#10;/U1HjbE0n9umPwkT1tOIoDlB1CDKpzUnfLWRpCaOJjGbYWDwjFTT8X3OcPcys61V9LkZCbFccagz&#10;S/OER/Y3BTlwT5rIKjQTjW+rlmP8Sq/R05GYwi6+fbD1afcoAACMepo4U8XNmQAA/TtMd9YK6ezi&#10;2wdbD4rDuP+g03t7if7rkH73hvoh+W1XeN9+Zz1sPtSO7vvUJLlj8ABQ0NjdU+IsNBXJKfMcv25h&#10;ACBrRXt3tr1olalZvCF8v4xvqx8sXa32FdjCMtjUwzkKjA7EYLNSXPyS7pI67/YGkxJTFD+vy/dy&#10;FLErdXIs23u8aBDjAues8wDApkKPlEL4ovPwKlMz+dNp9OI+97Zdudt79ANmSV1XTXVxUSEACONQ&#10;+e4yMX+EsI4el7OwuGiXcKn6SHOvvajOIyW2U0ZXtJpDUyPI06ZAVTuc3kESQmJNIutosBTVicHs&#10;0rWOedARpt7UuRkpMVxxqBNc84SDTAeanSFPNCbb5FFmq/KdeFo6Elvy1ns37zA9VO4E0H3rXZ2n&#10;q6q2+M5ykPKoPXWxi+XPRwJwO+s9APBkuWKTq5rRm59CpAUCAfV1X19ffn5+kAIHDhxYdvd4Jrz/&#10;/LRxlEIQBEEQBEkq/ud/E60BkmqY5/4p0iIHX+WWL19Ou5vkp2gQBEEQBEEQBNGAHjyCIAiCIAiC&#10;pBLowSMIgiAIgiBIKoEePIIgCIIgCIKkEujBIwiCIAiCIEgqEb+vSWbh//aLIAiCIEjq8/d/l2gN&#10;kCkPxuARBEEQBEEQJJVADx5BEARBEARBUgn04BEEQRAEQRAklUAPHkEQBEEQBEFSCfTgEQRBEARB&#10;ECSVQA8eQRAEQRAEQVKJJPHgObvJSKWbJ961c3I53l1JuSOW0qRo4d2VShX0RH2KQaxOh2BVIlFG&#10;++yNT56zG7s4dHHjaJRvqUoogoPkVxcjaGJIV2tEGWT08RWl5lDVCPW0gzaHkD1E7yDxJq4mMbjN&#10;jzWJWnF0GVRJomRdXUHEBatOMxPDkoyTMT5w2/JNi/JNi/JN294hZuD33i9mWHS/+6ycfNb9gFRw&#10;Ub5pUb79XSF5b6UxEZk6JIkHzzZ6vV6v19vlMIPZ0SVctFsZwUzZwOWV6XIMNbl5EKxQcUdFl/EO&#10;AABwnR6LxeJpirJVIouVdfZ6XWBDLz5O8FxHrkvV/Ta9V23zjKe4NBrFDrWApYQVhRY7pRKuXGex&#10;2M3U/FI97vUdYCbUr0vn3ZXKgFbpo07vcgzZKMMrWs2hqkF/2iGbo1M7nN5BUoRxmkS6zY8HiVtx&#10;1Bm4Zueg+p7FYvHYwlw8glRHMDhBJONkjBdn3Q/k2+AZ74k+74k+75ZbCVne3Vb8wlyXkOGZuc6f&#10;bFN12XzHb/rEsif6Gm8BAODfeTP3GSnxNw8PbVQ7/cgUIEk8eBq8u8ljdnQ1qhwixtouGNpmJzi6&#10;1BZfugMAgn0raSyxDHZw0XThQ4tlG72u8M0wMhEYa7syNBi2wjx48rR4xTaKy7MWTfgwSHFVgaYh&#10;R43o8XZ6zNLfwNY4zJ5OQy+r8wtw9uKTtTsqDMqT03MZcQQzTK4kkusYtNSKI5ux7iDWG+XmENQI&#10;Id/QnGBqU3oHSUGiaRJ10X35kndXmirt9ko5VC6HwnW59cF0QYLbTt8KMGgQ2xXH4nCAs5lTijg0&#10;s6CkxmEOL+pEr45sWOiScTLGiXdfds55huy4S3C/O2Red784+G653zH/UGfQsDqz6mXBlQcAmHVr&#10;xfxPT45ERVckRUhuD17jBGjhOj3mCpYasOE6PZYSFtgou/DhiWVLLEB2spAYcvrkoHnu7OgW55qd&#10;udIA5PkhfZkhXr96qvILCXYbuBpZ0ENKZ9gKs+zoUAc4w+Qa641mc8JTQyuf1syI1UZSjLiZxMGh&#10;uTuETaRBZ/F6kP8W3WHKhhIADDpPlni9Xq836PgUiP2Kw1hrxcC58cc+CD91FRefDrU66kwMVzIS&#10;I7jfHTKfcssnXir3GqPlZ/lT+qShM3K2T50/CX5axnfy0/lzs6KpM5LsJLcHHyZK8EWKvYj2DaLs&#10;wocrdvZcDGjEGd5dafNQ1l4VjLWduFNPLs7Zbbo1Vo5Na6LTtPy8u7JpbpdxOaWlM9ZaC3hsJmFX&#10;W1KHYXLVW+8EzzvKzSGrQZdPbs441EZSjviZRMl9nj3XrPl7iOel0Dl5Q8lscJMnzIRWHDGH4ce+&#10;CGOtDb1hQamOZlgikIzEiLP8KYDibfKJF3jhHqIjnpszS/pzFjNHTp5l/ZV0WuaZcg/htMxZ9wMb&#10;PT+2WmcBMoVIZQ9e3sRnrO3afUDZvmksHO21vbAhiyVw+uQg5Q4SC3h3ZbEz1xVOkC2C4ry7yeC+&#10;qqLIBpdUn593r++o2EFyf8npwNlNTXM1p4eF1ZZt7HKAs1gcu8XOQcHzDvIa6oSaQ1ODIp/aHIra&#10;yCQiYpM4YSMcNqQNnwnWHqUVh61xgLPY5tG9LqO+rz3wYpBDq44yE+mSkdihevf0gb3CI1e881mr&#10;an+sjq8rqBIJIXkA4XSN7rTMWfcD94Q8ooNMQq5KtAJBYdgKs7PJXcMarRJbYgFbJ9fIGo0g727y&#10;wKDHpLyaY+Z4K8Mw1navVZWNeJbYGFgFkBwmslhjdq7TAxZXtOM+CBnObrINObq843wHjlpcOPaq&#10;Pg9rHBtql9SQHwAGncUmp3JVbDrp8jbOpqXzQ5BbIgtkSyzQxPPAMoLHIA1dzm7qLGFBmxjF5vB0&#10;NWjyic1hKWojqUWUTSJp0MYEQUNtGnHKaDLEZcVhrLUWZ9Nc6tYAY93h6Che32whqx3ksdMMDk0y&#10;EjtmWX/Vpx5sp+dAx5mzcEuQILk66C6iCsnTeMe+aOPQule8qzD8PvVI8hg8Y621DKrPNALw7spK&#10;Ny+GE/SfwwAQjzKqPiWgPiwZGrbEMuhcr+z9u9c7By0lbPhiObvJ5rEEPxOMRAvObrKBK/xPWOhe&#10;laMXJ0Ws2RJVl3PN4sCg5hcCddpPXkh+LTFdc+yEdzd5jEFr3l2pPwkT1tOIoDlB1CDKpzUnfLWR&#10;pCaOJpFhcpVAt+FLLcEKWmvpczMS4rTisI3BbRZjrbUMejzE5lOrC2cmBpWMxBL2n8sHX9ginn45&#10;u7fpjfkVt84CAHh3m/zhSPafywdfeFkcOu++7Py0vET45sze++UjN/zeLXK64L7DM33t6L5PTZI7&#10;Bg/Ci/IldpPJJKeYHV3tDAj2irGblJiD2dHVbmV49/pBS63abgUJnmhDFhaXt5FlG70utVSLEE4U&#10;XnEiia3RybG4vF50VeICZ7d5AMCmRKPM0sciOLv0fbTBYpPTrP2GRMjivHu9M9dl6Ea2sctRWSyO&#10;RbOjq13KQMkfIbqhZ1EOwiitsbi87VT/PTrNoakR5GlToKodTu8gCSGxJpFtdFlM0gizOBxm6AhT&#10;b+rcjJTYrjjhq1HjMHtIv2Dojz3M6vSScTLGiVu2eJ/ZZvpJvhMAYL7jNy8TzqzfsqVr3f3Fi/JB&#10;yiP0KZMz17MxXzK85a4TW8TviW3b6AEA5RaY172C3vwUIi0QCKiv+/r68vPzgxQ4cODAsrvHY5jS&#10;rpo2jlIIgiAIgiBJxedfJFoDJNW47rt/irTIwVe55cuX0+4m+SkaBEEQBEEQBEE0oAePIAiCIAiC&#10;IKkEevAIgiAIgiAIkkqgB48gCIIgCIIgqQR68AiCIAiCIAiSSsTva5Ijo3GrCkEQBEEQJFb8z/8m&#10;WgMk1bjuu1EWiDF4BEEQBEEQBEkl0INHEARBEARBkFQCPXgEQRAEQRAESSXQg0cQBEEQBEGQVAI9&#10;eARBEARBEARJJdCDRxAEQRAEQZBUIn5fkwwK5yy0HdUnmmv2tt+bbbxr2d7TuET40+e2rXIOy3fK&#10;XN11rEamJkWLz21b1XGbWAU9UZ9iEKvTQa0eEmNG9lfet2tQujI+ec5Z2JSj6+LQxY2jUb7Ft1UX&#10;NwudPc/x6xZrVoj86oqgxqCJIV0lXyNElU4f0lFqDlWNUE87aHMIaofoHSTexNUkBrf5sSYRK06w&#10;GUSb+EHk6OyJonNpg9dRELw6uQhOwDjD7Sy3cQAAwG71PnKzMQP/am1xqxcAAEyOF5usGcHSFWkS&#10;ls2HGvNipDuSfCSJB886erwOIK0WvfaiOk9pg7e7QEwY2V+5bT+/ZAUjWTGvS3EX1rf5WLFsb+fR&#10;Mkvpkaa2lWw0LRRZrGrh6bUXFZpkG4rEEr6Xy93e0674l9Vug1dtrom4uDQaBXrtRT0lQp7jDcXN&#10;Jld3CwsAxxtM9zUw3XUs0POL+NzbOJhnrF+fzrdVF7/NdnW3MFp91Ol8W3VxUQPRS4hWc6hq0J92&#10;yObo1A6nd5AUYZwmkW7z40FCVhy+l4OavV7hLmWCk2aWDqM98bltq5yMSueg1QFOwMTgd2+oceZs&#10;9b5OcNxF+ncUt852vd7EAkD/DtNDO5jX17P0dPaRQ95H5MLv2+88XoLu+5QiyU/R8G17PPPWdqlN&#10;f9aKdtcKBoDbpw9CMPe2KJfHezylhY2FZYNv9/JRVCi02ILG7gbL0Tr78SjWipBh7m1RokpZBRXz&#10;hk+OiFeso8fbvdeh95t9blthZZsvZHEZvm3PUM1K0e/sOWKW/oYlKx3zjnQaelmdX4BzrjpZtbXC&#10;oDw5nclmRH2ycyWdubeHLVUrGFHnrcR6o9wcghoh5BuaE0xtSu8gKUg0TaJmeqoufW5bYaWzobKo&#10;0FRUaLLt50f2K39Lufm2apOQWFTtHlFL2G8vKjQVFYZjk2O64mjy62YQacYRIdiN4/ucDCFmFKQ6&#10;nIAJoP+gM4ccd5fh3nvLXLVMtMl5yxymtzr7g6Wr4V/dNyTnQaYIye3Ba5wALb2dR+dVFFDDNlzP&#10;EUthASwptAxznMGPGTfhiS0oKQVPT2/UakXCYuTk8Ly51MDV+Ir3NjebasVV0McbVuYhn4+eHwAA&#10;jjfYoIGwJ05KZwpYs+zoHO/xzGNZQnOyGcZYbzSbE54aWvm0ZkasNpJixM0kDvI5O7p7vN0NluFd&#10;xdtA/rtZHKjChlKPt7vHu93kvK9BPlww2HympLvH2x3O4cY4rjjH9zmlGRTejBPuEiYa13PEzO+R&#10;fr2ofwKRq0MSAvfeW+Yz+0x3lgv/Kl/1G7L4+TP6pCG/n56u5v3m1tm1d2dGTV0kJUhuDz5MfG6b&#10;znj1dh4tK1kCAAUlpcMdvdHyG8IVOzsHgxtxxue21XlKV9O3ngWyra4e0n49uTjnrNMF1HOz5bLZ&#10;jGGd1+cf2V/ZmtNlPE9FS89aUVsKnk2FpqJC06YjkieRzTDgaZVjjQTPO8rNIatBl09uzjjURlKO&#10;+JlE820FDABA1tx5mr+HfD4An7uVuqFk1o75aDChFUfcK9h0xLJdOioTesYBAG2i+Xge4LatXuHX&#10;y6/XQvMq9W4DoTokAfj5MwC3Pup9/ZD39UPeF1dDa43dEEcHgNxM2QvPZHJCpwtwO+sxAD8VSWUP&#10;Xt4TzLa6tHuCx3s8pYXCaGaVbU3F7Kr3XiOALJbA6TPDlDtILJCOgY7z3QNK8ZH9TUfLarXuviqK&#10;bHBJ9fl97m1cxRaS+0tOF18sE1fi7gbYJO77s469DthVLMbYVjmHBc+bNp4n2hyaGhT51OZQ1EYm&#10;ERGbxAkb4bAhbfhMsPborDjMvS26mUWZcbri1IkG6p/iWStqSzVtN1aHxAW/e4MYbjdt8Ai9r3jh&#10;GZZa1hhHB9AE1zWhd1o6AMCop4m7HQPwU5EkeZOVQjZ72zxn6/6aJUazVVBSCrae3sYlRqfN5249&#10;AsNHTMrHBOZxIyuYrGyrq8eqysYZShIDqwCSw0QWa8ze23kULNvxTdb40GsvqhuSX9iKXnHh2Ksq&#10;qkEYG2qX1JAfAIad9xU6latVpjMNXkcWLZ3nIbdQFlhQUgpNPh8syRY8Bmnoyq+i6sZztJrjo6tB&#10;k09sTgFFbSS1iLJJJA3amCBoqE0jThlNhliuOASBTT4fLAHajDMsWOSJxjDQoczQkNXhr+j4kGl9&#10;7pC690/nQIffD3lB/GxCcF1w+mnpApxnD1Q1YwB+KpLkMXjm3tWW4V3FTtUBypH9lbb9PAC7cq35&#10;aB3hzN9Ib8dwmXggsrvH293jKh127gv3CCZbWDbYXC+9CAV8W71zuKxkSfhixU8Z4Acl40KvvagO&#10;thMPxhDRvSpHL06KWLOFZYPN+8Qffsf3iQODml8I1An/9jrmgblmr+zXEtM1x05G9jcdNQatfW6b&#10;/iRMWE8jguYEUYMon9ac8NVGkpo4msRshoHBM1JNx/c5w93LzLZW0edmJMR0xeGc8iu26pkVzsSH&#10;IBNN00Ej+5uk8/qU6pDEwC6+fbD1afcoAAhRc1PFzZkAAP07THfWCuns4tsHWw+Kw7j/oNN7u/Bt&#10;GVq6JAoD8FOV5I7BA0BBY3dPibPQqNkONwAAIABJREFUVCSnzHP8uoUBgKwV7d3Z9qJVpmbxhvD9&#10;Mr6tfrB0tdpXYAvLYFMP5ygwOhCDzUpx8eO+S+q82xtMSqhD/L4v38tRxK7UybFs7/Gi+x4XOGed&#10;BwA2FXqkFMIXnYdXmZo1HzsPo7jPvW1X7vYe/YBZUtdVU11cVAgAwjhUPoBNzB8hrKPH5SwsLtol&#10;XKq+39xrL6rzSIntlNEVrebQ1AjytClQ1Q6nd5CEkFiTyDoaLEV1YjC7dK1jHnSEqTd1bkZKDFcc&#10;ttBkUwXR5ZlFn/jhoekgZTbRqgOcgAkhb7138w7TQ+VOAN233tV5uqpqi+8sBykPGzwd/O5n9+Ru&#10;PoTBkSlKWiAQUF/39fXl5+cHKXDgwIFld49nuPjPTxtHKQRBEARBkKTif/430RogqYZ57p8iLXLw&#10;VW758uW0u0l+igZBEARBEARBEA3owSMIgiAIgiBIKoEePIIgCIIgCIKkEujBIwiCIAiCIEgqgR48&#10;giAIgiAIgqQS8fuaZJbxy0kIgiAIgiCpxt//XaI1QKY8GINHEARBEARBkFQCPXgEQRAEQRAESSXQ&#10;g0cQBEEQBEGQVAI9eARBEARBEARJJdCDRxAEQRAEQZBUAj14BEEQBEEQBEklksSD5+wmI5VunnjX&#10;zsnleHcl5Y5YSpOihXdXKlXQE/UpBrE6HYJViUQZ7bM3PnnObuzi0MWNo1G+pSqhCA6SX12MoIkh&#10;Xa0RZZDRx1eUmkNVI9TTDtocQvYQvYPEm7iaxOA2P9YkYsUxFpdyh5xZFJ3VOZW7pOkd5oRFYslZ&#10;9wP5pkXKP/u7hEz83vulDNu4yNLJApHJTJJ48Gyj1+v1er1dDjOYHV3CRbuVEeySDVxemS7HUJOb&#10;B8H6FHdUdBnvAAAA1+mxWCyepiibJ7JYWWev1wU29OLjBM915LpU3W/Te9U2z3iKS6NR7FALWEpY&#10;UWixUyrhynUWi91MzS/V417fAWZC/bp03l2pDGiVPur0LseQjTK8otUcqhr0px2yOTq1w+kdJEUY&#10;p0mk2/x4kLgVR/VgvN5GFgCA5zpATiXMLJ3ORjvDuytVOjdKqRFOWCT2zHf8ps97QvzXeIv+Nr/3&#10;/uKuO7pO9HlP9HWtO2mTnPVw0r2/eXho4/3us/FtEJJYksSDp8G7mzxmR1ejyiFirO2CoW12gqNL&#10;bfGlOwAgmNOSxhLLYAcXTRc+tFi20euyeGzow8cBxtquDA2GrTAPnjwtXrGN4vKsRRM+DFJcVaBp&#10;yFEjerydHrP0N7A1DrOn09DL6vwCnL34ZO2OCoPy5PRcRhzBDJMrieQ6Bi214shmrDuI9Ua5OQQ1&#10;Qsg3NCeY2pTeQVKQaJpEXXRfvuTdlaZKu71SDpXL0WVdbn0wXZDgtgeNbWs1SMCKo5FDmblGPRU7&#10;wzU7c13eRlaXJ8IJiyScs1zXpxbrKtFmrtrmmH+o890g6QAAMGeWOHRmzco1SEQmOcntwWucAC1c&#10;p8dcwVIDNlynx1LCAhtlFz48sWyJBchOFhJDTp8cNM+dHd3iXLMzVxqAPD+kLzPE8/T8QoLdBi7D&#10;2kpOZ9gKs+zoUAc4w+Qa641mc8JTQyuf1syI1UZSjLiZxMGhuTuE2POgs3g9yH83iwOVvKEEAIPO&#10;kyWa2HQQ4rDiDDqLg56W4Zqdoe2Yxs5wnR7zUFOok0iRTlgkFnzq/En4J15mMXNg6IwxqK6kM7fe&#10;YX5joyjq3W7P/DvYWdFWGUlmktuDDxMl+CIZL9GcQpRd+HDFzp6L0cU4w7srbR7K2quCsbYTd+rJ&#10;xTm7TRdQl2PTmug0LT/vrmya22VcJ2npjLXWAh6bSThiIqnDMLmg2psneN5Rbg5ZDbp8cnPGoTaS&#10;csTPJEru8+y5Zs3fQzwvhc7JG0pm7ZiPBuNecRhru3IKxmMjvXxi81hcIQ4TaScyzw8BVOyQT8uA&#10;+ueLIjvkhEVizSzrr6QjNM+UewgnXmYxc8Dj3isNirP8qeDpALNW1f4YPBvzTYvyTRsPyXF6ZKqQ&#10;yh68vCcomEXVprxsTjUGlfbaXtiQxRI4fXJwHOKR8cK7K4uJ+8gTKs67mwzuqyqKbHBJ9fl59/qO&#10;ih0k95ecDpzd1DRXc3pYWInZxi4HyJG7Yueg4HkHeQ11Qs2hqUGRT20ORW1kEhGxSZywEQ4b0obP&#10;BGuP6orD1ji0x1ok716ecZTipImszCzGWmvRtT3cCYtEFdV7qw/s1ff+Lfc75n96ckRfht3yigOe&#10;LxbfTL3H+Snk5swKks5ty2+a/Yp0sP4Z2Igvs04xrkq0AkFh2Aqzs8ldwxrNDVtiAVsn18ganTbe&#10;3eSBQY9JeU/OzPFWhmGs7V6rKhvxLLExsAogOUxkscbsXKcHLC6McMQHzm6yDTm6vONckqjFhWOv&#10;6vOwxrGhdkkN+UHYMXcqV8Wmky5v42xaOj8EuSWyQLbEAk08DywjLO7S0OXsps4SFrSJUWwOT1eD&#10;Jp/YHJaiNpJaRNkkkgZtTBA01KYRp4wmQyxXnDBRZhyxOHEidygzVJ89kgmLRJFZ1l/1Rd776lLv&#10;2Bd1l9wSJP0sfwpy/1k+N3NryY+h6cxZuAVP0kwZkjwGz1hrLYPaTUHeXVnp5sWdUtJL+zzXMWhR&#10;fUpAfVgyNGyJZdC5Xtn7d693DlpK2PDFcnaTzWPBI4bxgbObbOAK/xMWulfl6MVJgS62RNXlXLM4&#10;MKj5VTvm8icvJL+WmK45dsK7mzzGoDXvrtSfhAnraUTQnCBqEOXTmhO+2khSE0eTyDC5SqAbuGZn&#10;uHuZwkJBmZuRENMVh3dXqr70uF5WkrNrXsglTXz1XeJEljqIdzcp5/XHPWGR6MPvvV8OkPN7tzg/&#10;LRe983e3mRYZT9ScdT+wcWjd/YaOUadrT9ec3dv0hhibR6YKyR2DB+GrFSV2k8kkp5gdXe0MCIaI&#10;sZuUYILZ0dVuZXj3+kFLrXrcBwmeaGMRFpe3kWUbvS61VIsQnRBecSKJrdHJsbi8XrSHcYGz2zwA&#10;YFOCX2bpYxGcXfpY4WCxyWnWfkMiZHHevd6Z6zJ0I9vY5agsFsei2dHVLh9FJeePEN3QsyhxMaU1&#10;Fpe3neq/R6c5NDWCPG0KVLXD6R0kISTWJLKNLotJGmEWh8MMHWHqTZ2bkRLDFYdhcj3K9FHmN1uS&#10;a1M9dQs1IE6dyKoOUmZT5BMWiSFMzlzPxnypL8pdJ7aQOvkd+6KN4vB/pq/9lhDp7JY+17b84kXP&#10;g3TL+IVKZDKTFggE1Nd9fX35+flBChw4cGDZ3eMxjmlXTRtHKQRBEARBkKTi8y8SrQGSalz33T9F&#10;WuTgq9zy5ctpd5P8FA2CIAiCIAiCIBrQg0cQBEEQBEGQVAI9eARBEARBEARJJdCDRxAEQRAEQZBU&#10;Aj14BEEQBEEQBEkl4vQ1ycGhzwA+i09dCIIgCIIgCJI8XPfdmdEVGL/vwWdmZsatLmQS4Pf7ccwg&#10;SLTACYUg0QJnExIpfr8/6jLxFA2CIAiCIAiCpBLowSMIgiAIgiBIKhG/UzQR8dbb7yZaBST63H5b&#10;/P7LZxxCyCQjntPHCE4oZJKR2AmFIBMnST14AFj2L+WJVgGJJgd/eyjONeIQQiYN8Z8+RnBCIZOG&#10;ZJhQCDJB8BQNgiAIgiAIgqQS6MEjCIIgCIIgSCqBHjyCIAiCIAiCpBLowSMIgiAIgiBIKoEePIKE&#10;wdjhJ9c+eXgs7PSIJE9MQAyZeOsQZNzg8EOQKc7AbpvNtnsAYOxwva0+mtZAlpzKJO+3aLQMvLTW&#10;3a9c5ll3PbgwcdogqcTY4SfrO0bly4yKrZuXpkcqJH3p5l1LJWkDC2URcvq4tftwABaukfQZeGmt&#10;uz8Wo1undpjZJtw6ZJKiNcjjm1PRRZnmGRVbNy8F7azHJQNJRcYO1z/2wU1PbB3n7Bo7XP/Ya6r/&#10;CDS/xrVmoZIuXYopY+XyJQzstjX3qe4HFasWHV3GDh+StJiA767VV9J04RpXDdgOHV66MNG2awKk&#10;ggcveTW7pPExdvjJ3YfHUvmxI3FGcTEGXlpb/yQk3uEQ0TnwH/Xn5eX1Hz5chqMbSVrGDj/p/qxi&#10;6y5xjI4dfvLIGECCB2z60s1bQfn9OQaaHxYDL61duxa9eGTqkXmX9ANg7HD9Y7bdkqedn5/f17x7&#10;AdnvHviwLz8/vy+Ie6uIjSEDh1/LqHFNdM6OffhBRo1rqyBm7HD9Y/WHRd0Xrqn50HZ4YGkMfnvE&#10;ieT34McOH+7PqNiqtrzpSzdvFu+p4yySvRbiiBUzOzrEIJFiuFUFZOtOSNNIQLM/qVj4oDVv7eEP&#10;x5amUzoftMliuhicXgO7O0YBRuvXdgi31sBuJWhNG16U0QgkB/7GXTeCoh+1eDCxRjXGDuvU1sco&#10;pUZGt3XIpGTsw4HRvKWb5dU7fenmB8U7dIM8Mw/6+0dBHlYdo6AantpRRB5ElLkaHgsf3GWFte6X&#10;bsThiaQ6QmD+rozXXusTEpT4tyranHnXE1sXaMqlL7gp8zUllL1g6V2jj5F99IEP+/IXuBaA7ZC8&#10;EoWp12sZki4Du23No3c9sXXBh1pt1fsAcjo5gj/wYV/+gjXUqpR2Ki0Y2G1r7pOzCffSl25VhAgP&#10;QY44LFyQ3/zhwJqFqWoVkt6D168WGtSb/GOHn6yvf2mGaKBHO84t3bXrQQAhhC8Y7oGX6jtmWndt&#10;XggAAy+9NAYgOWa7NkvuCEkCMpkYO/cZwAwAAN2AWCt1/sBLmjGhji+mL11TMaA+ZzJ2WBZMkQaU&#10;0QhAdOAfhIWQ5z6sNpy04uR0ohp6tQGANHei2zpkcpI+YyZ0EPs5iEH+bMbWXbvSYeClte763RXy&#10;30cGluoH88BLa91PztC56HRDHTYLb8wD90cDD6bsYo0gMv7XxspdrjUAgtMqxNIHdj/2mhRtHti9&#10;ewy0HvzA4df8+TXK8E9far3rg8cIIWjRc14I+c2RuPDpS7c+AfWP7R5wrVk4sLt5VHCtxz5Uazuw&#10;29Zcny753KpWEKA68Np22h7bPUP+UdA8etcTLjG6VP/YB4TCY2P+TFWL0tMzU9mFj58Hf/HixZjK&#10;T1+wMKPjnHSVUVEm9Uj6jAwYODcGMPZRf0aFuJUCCx98EAAGjnRAhfwDLn3Bwozd58YMEpAoEekY&#10;iMWYGTjSMZpn3Zwu7+5IA6KsIqNeXt9Hz4luuxJfDEEwaaTRmC7oAgu36hx4gIU3al14UnFqehA1&#10;qGjnTrRah0SZiU+HKE0oMaC9VjoIT4yZ6wzywgXpAMIIUf9NGMwLyyoy6nWDiGKoIxtm6TMyIOgo&#10;R6YWE5wOsXZpAAC+/iYAgW++1lb19TcByChnfyCmTrs+Az70n7n4g/Mf9GWUbxKTf7ByJVw85w+A&#10;/7XHbK8BAMBNa3bu/CFcvHgRvv4mAJf+dvHi924ruemRZtc/7rz/BjHlIgB8/EHfTT9cefHixR/8&#10;403NR/vP3HbHDKNWiliQhN//Q/jebfeXP7X9iScyRqF808rvSXUp2v6ALc/Y7vddvPg9XSsI/O2S&#10;rJL6UZx5s0PdTrY8Y/sHfSt/8EP4uOO1QPmm274n3CA+unNvPtXcd9Oand+Tk783fQb4/xaPvowJ&#10;SR+DD4HuLcW8YFmV2Kua0Q7hzIAsAv2PSYiql4Od8/js3BhA+sIHrXmyfzKBl/Q+Oxf85ZuBj/oz&#10;CA680YWfGDQ1Ipg7kYhFpgILH5Q3KDUx8wkOKhnj6Jq4oR47Nxo6E4KkKOfOj5E8nIzyTf96x4xz&#10;bz61/cPz5wwZfnhHecb2o2/e8YCS9PHHH9z0w/uFuz+8affR/zp3xwyaWKMWM+54oPzD7R+WbyLd&#10;FBk7H+Vf0oJAcvsVzr351PZD6Wt23v/D6NaeSOLnwaelpY2nWPqChRn1lDf7Bl5ae1jYmwUQ1o5g&#10;4yJ9xkxSMslDQ9ckNkQ6BsY5ZgiE6YfPnCEejpP8k7HDT9bvPrxg87g+yDJzRnqwsaRx4McOH+6H&#10;0f61qu97RMuFJ6oR2dwJWywSQyY+HaI3oVQoMfOJDyqh4LlRmLlUP7om/L2bgY/6Ic+KG6uIxASn&#10;Q0xmk74OqaY0eqJ0mT4jXZ9XyZleUlX+4b9vf3nG8w/8UEwXcgo3fvXmTWLKuc6jH8DoB48oB1Ay&#10;/ut8SbrGMyZqJXKu81eH0m+66dCv3vyho2SGMfMfzo1Cell6Wtq5IEKUapT7shwwNj99RnpaGmjb&#10;r6v341893DJW/m/Pl+h9fG0tqUb8vgefFgmqculLl+aNdtS/pPpsp/gF7bFzn6nyjX04ECLCsvDG&#10;vNGOI6KcgZdeGgBYWFYBHbtV3xgdGxhApyRmRDoGIspPH0IUhJElD4gjHaN5Nwqv4Lwkf4Ta+LMv&#10;fcZM4YxNuNJoDHzULx0nEF/3sO5SsKqERQJNDZ3atLkTtdYh0Wci0yGaE2rs8JNqcyyPhkgNMpmx&#10;w4f7QT+6JmyoxQ+a4RsaiEICZ9MEK9Ilipc33pg3eujNj4W0j19++WNNzvTSuuq8D1pe/lgskqbc&#10;KMsb/eCDUUiDtLTz//XhaF71CwrVKpkhtEpLSzv/ZuuhmdVVVVXVMw+1vnnekPn8m0c+gLwbb9Sm&#10;f/zyww87pdwKN96Y98HHqqrF/OmlZep2vnloVBSoaf/5//pwVK7345cfbkmrfqGuNN2g8ccffyDp&#10;E2tiMYaTPgYPQkD0xpfWrl0rp2RUbN2cDpC+2XpurbS1mpGXlxFS0NaKJ+tFOXnWXSB/gkzZnlUO&#10;+yJRJ9IxEKNBL6MZEBkVWzcLXb/wxplr1YdutOHAhWUVGfXCGZuMCtU77jRpFAY+6s9bukvtwC9V&#10;55deu4s86EhrlEbtzUspcydKrUNiwMSnQ3QmVPqChZ/Vq8yxdC4tnTaowiHEObfQhlo6vzMqfCxW&#10;JxPUnyNGEICUiMEDAIx2PLlOOT+WZ/1lCbH+tLS0BVWbK7Y/uW6dlDENjmpyLqiy5v3MvQ6sm2eA&#10;OvC8oKQio79jFNLSzn08MJq3dIFK8oIb88D98cdVC24MppWg17ntT3bMtP5yQRrAgirrxz97sgE2&#10;b/qhNnOe9ZdValFpaWmghNW1dSy4Ma/lI13VaWlpoGlnRsXmTQs07esHkOzPjPS0NPiotaUfAFrW&#10;yTvcGRWbN5WmAwB89HF/3o1VqRqBB0gLBALq676+vvz8/CAFDhw4sOxuNtJqBoc+u+GGG8LPf+yd&#10;vmX/Uh5pLUgyc/C3h350a7ChpeP8+fMRjRkdST6EBl5a+xF+tAUJm0inj5HknVBh/ndjCBI9Jjih&#10;JjibphBjR7c/ObBQ8pjHUfjcUq3PHyYftf7s8IwQ1YaTJ3qcP3/enEs8yx2Mg69yy5cvp91NhRg8&#10;MllIthh84lC9toog4ZEsMXgEmRSkSAw+xUlLk87rjKPwzLIf3/yQ62dpthfDcuI/an3I9b50cbPt&#10;xbJg/vJHrQ+5+2+2vTgzlbsRPXgkfqAHL7HwQdzSRyJk0nrw6s/II0i8QA8+Hsws+7ddZeMvvmD1&#10;rl2rE585WUEPHokf6MEjyLiZtB48giQC9OCRVAc9eCR+oAePIOMGPXgEiSLowSOpTvJ68Ad/eyhG&#10;miCJIs4ePA4hZDKRcA8eJxQymUAPHkl14vh/skYy2m9nb4mZHkjqMAELiUMIQfTghEKQaIEOPJJo&#10;4hiDx/GORAiOGQSJIjihECRa4GxCEk7ynqJBEBwzCBJFcEIhSLTA2YQknPh58D6fL251IZMDHDMI&#10;EkVwQiFItMDZhCScOHnw/+///b/4VIQgCIIgCIIgScU4/k/W4MQvBr9kyZK41YUgCIIgCIIgycDx&#10;48ejLvOKqEtEEARBEARBECR2xC8GHwgE4lYXgiAIgiAIgkxW0INHEARBEARBkFQCT9EgCIIgCIIg&#10;SCqBMXgEQRAEQRAESSXQg0cQBEEQBEGQVAI9eARBEASZhAQCgcuXL8d58b106dKVV14ZzxpjxEQa&#10;cvHixegqgyQhV1555be+9a2rroqfI60j+Tz4kVfWrv7dP+/ZdU9WlCqOusDk572nb9/SCQAl2956&#10;dHGilQmfKdhTCIIgsSEQCAg+aJw9jEuXLn3729+OZ40x4i9/+cu4G3Lx4sXMzMxxV+33+6ds8YkQ&#10;56ovXbp04cKFL7/88uqrr45bpWriN7EvX75sSDvxzB1b35Sv5lpf+uXyzEAAAAIBUvbxkbHsl28u&#10;I9c/Hk48c8evZ730y+XGQeI/8LMHu4uIt8Yj1n/gZw+6TwKA9GTCF7Wl8476NzcuAn2rVSIBAEDK&#10;pbkP2sqUPtLnHgfBH1GUewpBEGTqcvny5SuuuOKKK66Icww+EM31O5FMmoYgMeLKK6/8h3/4h0Ag&#10;8PXXX19xRQI+DJPAGLz/wM+28tW7O0Vvzn/gZ78ZCQQyAoEABAKBJDx0c+LZksfeBACYU01Ub5ya&#10;k8WeePZB9+wnOl9YJOR48JnMzl+E5z77fTzccV8+RcM51bvV/rM6l//A9t8F5gAoTfAf+NmaFuaJ&#10;zs5FxtzjInk7F0EQZFJx+fLlq666Kv7WdtLY90nTECSmXHvttV999dW3vvWt+FedOA/e/173qeJV&#10;L2RI6RnLXtgAsm/33jMlLV1CxuLHj0q+q//guuqWUwAAMKe65YVlmWLa2VVCFuLf/oPrqruLWl5Y&#10;BgfXVXcXVc9uIUiGE8+WPt4lKydLV5O/4ejRDf6D66q7geCD+g82tJwCOLWmpEURQFJYD1HsiXff&#10;nFPdIrrh+fdUz6l+970N+QYX3ihfVOOxkje17RP6QOwIklk68eyas6taivaq1DjR1jL78aMbiD8G&#10;gioBfuKjNjwiBziVbMWPt8zaK/RUJkWsNpX+SBEEQZCEMWl830nTECR2XHnllZcuXUrIafjEefAZ&#10;mbOh5fFnC45syNflAzjVcnbVkSMbAAD6niuTMvU9V90y+/Ejz+cLydXPZh7ZkA8Z+T+a09J7YkN+&#10;Pvjf6z4Fp5S/i1flS/HeQCAQAKpk/8GHHz+9xn1E/EnwsPUYNU4sS9PfzbD865pu67EfuZ8XncpA&#10;4ARRYcrT0Yj1j5wGyJYvAwGA0yMjgXytu0p8IBo1dGoGAnBqd3VpCwAAFD+u0qbvucfh8SP5gYN7&#10;FTX6ervmnD5dWvq4kGXOGrlpKvwHH7Ye+5H7yPPioxOUoHSi/hH5D2qy+ZXayWKh77nqblXqK/5A&#10;IIP8QBEEQaY0CdzunDSO76RpCBJrEjJUEniK5uafH34Mlj5eJkW+ix87/PN8IU48Z83ym8X8M7Pn&#10;wLGRkcDN4NnbNWeNS0y/efmaObbeEz+/OR8yMmeLOU4cgzVrinf3nvj5zfl+36niJTeLfrtSPUly&#10;Zt8ru2GNyyJuB8j5yR48/a7ulp+mcBhiAwAwO1PZn8icbayUJj+IhhmWnYctwp99/3fp4w9nu3Za&#10;MgH8nkf2Zrt23hwI+FVl/SOnAX5kP7xTiIh7HrFZn8s8/HOt/tpHl5H/ozlCVwClE43NVGVTNKeI&#10;zQwAnPKJbnuGZefP0b4iCIJMlL+MDPR/fn3ewqzEvI83Xi74ft//+fV5/5R9TUzE4/KChM8k9+BJ&#10;b4Tk1R46VCv8+f6O8icezmxussDlAAQuX5ayX5YuCem8z3c5LxPyFt/+xL73fHnQHbj10buzzpb3&#10;nqgNHO8yZVkuX74cXELg8uXLl30+HgKZxnTiGyxB7l6myDcoHFqsLrNfq2HwIhBUf/nRW1abas76&#10;L1+e6fc81X3ro00zL1++rJF5+XIAcjJminJm3v1/bt+9z6B/IACndtuW7lYl3e6/fHlm+J1IvKSJ&#10;zavdenv5E0uFH32m1c1NFjxEgyAIQoD8IuZfRgb6T/9ZnfKd2XkLs268JSPcrwiEcvfJ36+84Pu9&#10;ut7vzI6C43111sLCrNj5TqE2Mb4YOnb2mgibMdJWs1o6BwpQvO2tf43oc3ETLK6VA9V7mu+N6Mtv&#10;2uojU0Asqyoy0laz+uwDkTZhpK1mdXdRRJqPo0jkEhLy0nPSfE0yb9lqU41vVD4VYTz/YUzPEaPU&#10;eYvZ+uN9fWeg8NGMQMZitr7Xk3XGVLgsQ52ZKAEAAoGMzBxiejB9g9wNIicnMyM8sQSVaGUNeUZD&#10;aqguGwgAgHdPTfkeOdVbU+7b0rH+5swc6BnxB/LkHiG2Dkyrm3f8S4Y2kawDvQv0lxSxAYC82o6O&#10;WgCA0d+ur3nak6/LgyAIggTnO7NjHG4nLD+BQCBwbY7k7/5x6Nj7HwRiFj2PGpR19I9Dxz45DwDw&#10;ndmRnVQa6e2eve2tZsFnHWmrWV3TFoljOdLbDdV73hIKRF5cFtP2790wJ9JSAnMidvtVFBcXd215&#10;qnC8vzuSmoTE4OP3+ZuADr9n/Y4+5bLvwB4vuzhPdWxdQrycefcK1rvnQJ8heyAQmJll4vbsgVtv&#10;nhkIBPIWs8pFQCOQLDmQt1gl2X+ix2vUllDKwMyMHPD6/PJlEIVDitWoRC5Ll0/RUP3E/Z6npfwz&#10;7/6/7RK7qkxgqtrVXpsn6fC0xy8W+E/OpHqmkp7LqkDOEwgEAv6+Pj9BB6kTtY+I3iMUsX071kuJ&#10;MzNygnYTgiAIEhYXfL8/9nvfBekP39CxY8eOHRv6Qrwl8XvfhcAF33/zXwa+5N+XU/RQFiAIQEC+&#10;MW2++YY//+GLrwKBr3wfHPtAU6OQJvKB7yspRbwZCAQCXwwd+8D3lVj2qwClUECbQXupyq7OEkZD&#10;AoHAtPmFhYU3zb5W1SJjWRJZ9zYr3mtWQdGcU2f9EbhRWfc2K+5z5MUF3ntq9dkH/q0o4nLRoPD/&#10;VM/p+lXbCOHWSFvN7SI1QoaRtprbb3/qPfH+e0/dfntN23tt/95yCk61rFZnHCeqGrWy1Ddq2kZg&#10;JJxKKQMh5JCYEImLwc+8+dYzD1VWytfs5tcfyZObqfyhXOY98mLVBqmIqerF5/KkTDNvvtXUKvrs&#10;AHmLWeAgc2ZAd7oagkjezN4uN3MSAAAKbElEQVT5ZCUHAGBiWRMopVX077zzSQ4AALxrK1tNVS8+&#10;d7c2/ptnqTI9JIgxVb343N10hUOLDacsOQ/1HPzMzBxObKTqeWuyaMvmPfL65p13rq1sleTfbXwq&#10;M+9+7kXYIOYR8+XlgVYHRaz2Ef2Clo0iNpC3OOdJOZHd/DpBIQRBEAQAqLFwg0ehpAUCgS/5r7IL&#10;b50HABD4Yuj9P1yXd+uCqwHgLyMDvq8CmZm5OX9Qn6Ix1EExyoILL3Hhqz8H4Gox/c/8V7N+VDhf&#10;vCMcbi/8p2vEi6Grf5R7Xdas7x/7/Iv5068DAPji83PXXp93DcAXsswvhvr5a80/+qfrAOCLoWNC&#10;IX2lyuUXQ/1/UNXhuwBg3A0ItbrohEeO/+ypObPGfRL0vf9sOTWnOtLi7z21Bba9tRjafjW+Wk+1&#10;rL5d/BjGeM7wZN37b9Xdq//zvXu1RcVTKm81Z4kXT816618X39u8B2pWP/XeW/+6+L2ntpwWov8F&#10;1d0TPBKj6NL81r0qBYRK4b2nNKr8px/uvfffQleaEF8kgadoZt717Gt3GXOIybJzrr7UFlFJ1Ba6&#10;6eHXXiNIgCCSb3r4tdceFmT177zrTFY6oTdUecJpUiAQoCschthwypLy6B4gvSZCDkNZTRHKCCV0&#10;JP1R6zLTe4Q8PrRNQPcdQRCETFpaGuXOn0/395wW//7O7LyFWrfkO7Ozp6szX7gAcDUAXJ21cH6Y&#10;VZN+OYD4AyEAAPDHs/yX3//HhVcHAhcgELh2dtZ0qcgfz/KB2XlZVwvXV0+//to/XPgqELhm+nXf&#10;/+TzL+ZPnw7wx8/PfX/Wj8SyAQgEAl+NnDl37ew8Ucj0rNnX9n/+xfzp07WVqnUIBL786kIgILeL&#10;tJiECJ3qhBu4ePFisGfkP1i7peu2LYeup+SjF/cfrK1p9QLAbVsO3RVRcf/B2taM5qYFFy/6vwlA&#10;4JuvqZWQb1x/145D4qrc91z5lp9mNDeRP+hMKP71NwG49NeLF6+/a8Vt5Vu2Lzq0IUNMuQh9v24J&#10;VDVLbbn+pltMv/OeurggE66/a2NVbc1Pf2ryQlVz7fUXL16EryPXPFQRsc4W318vXrwIf70Ep3j+&#10;4sXrhQbXwsWLF8OQMNU8+GSi//m7t78tXdy26dW7MLaLIAiCpDSUGPy1OZpz8IHAX9QxeLXjOm3e&#10;D77f88mxcwAgH58nRvF1NZD8YYA/8/3HeOHqBnPh/GmBQEDYew2odsk12YS8FwKBq2HadTd8csaX&#10;PS3rwufnb7huvqYsQchXX10ITCOkC5fT5ptv6Pnk2Hl1u8J8gJoWqYVHgv9gbU3rrC2HaN+XDkrm&#10;sqZDywCg77ny8ucikOE/+PQ7tz7aFJ3PP+TfU2Wq8Y0CRC4u/54qU81/HrznUXWit7WmvFV1fZso&#10;OnPZo1Xv1LxT1RyL//tF/i0k1imot2HLbeXbygWP0FRF+5GiBz34xHHTut/+dp1ymdS6IgiCIEho&#10;xnWKRnt32rxbhRM1fxkZ6P9v3/SFWcY8YaqiepPVULX6mpQNAKZP//4nZz+/cPWFc9+/br6urFZI&#10;IBAIXHP11QAXjOnS5fT5hcK5nQu+3/f/t2965C/VhnoI1D2Qvud+XH9m9X+8EdwzpG+hSCy6hYV9&#10;/tG0RSQ5hOJpaeDdo/aTvTXlI1vfIP4CCF17WhpAWholH7l2KX/Wcvvqd3769AFWSklLA9Pq/9hJ&#10;eiD+g0+35rBs69OexcL9tDQIUjG1amORvud+vC/7P954Q/rfaR75qU/MsugXb7zxCynxac/inctC&#10;VQrowSMIgiAIEhVCO2Gh+eOnAxeyhQD11ddcK6Rdfc21ytEaMqRfDpQzJ/r06Vmzz/T/t2/6P2WJ&#10;HvWFP/4Rpk+/BgCmX/f9Tz55/xO44R/ni367VPaarFnf5z85+0VW7nSQjuhMDwQCV19zjXJaBv54&#10;lv8y8J3rA4FA4I9Dv7+QLVRx9TXXUA7DhPDQQ52iIT//E88urYeth583/A/r4RQ/8ezDI/c8v1w4&#10;9TRyYB8HOVuzwvahs5Y/f3i5+PfIgYd/2lP4H5KssGofOfDwK1nPC//R+8iBxj1edusiyhgL5V9n&#10;LV/J7qnnAFhIS0uDRfes3vfTxoOLZHVGTpyARYuyYORA456crYd/sajg2aXi/aysHPD6RtPSItCc&#10;dGdk5AxAtpQ4cqLHCzmQlpamfshZWTlCwVCVAnrwCIIgCIJEBbIDGlkMftr0az55X3XyJfPvA4HA&#10;tKyca/uFozWkAygUx5d25kSffnXmwrzAgOoczXdm502bFgAAmJY9+zvnP78+e5qUWyk7bX7e7IH+&#10;Y8ekEguFPJrTMjfMnv0d+Fw4RXPdtZ+oT/RkXk32UCh+yx8/7RkUZP65/xhPOYVDdMGfqecAoH6p&#10;9EkJMD3oeoHoRpOKL74lp/6nS/dIl+xjRzbSfgmE+P02jkg2ZGfncE/ImgerPGggXLhc/JMHTdxL&#10;XjEl+54XXGnrbErTTA+6FvsPrvvpnpzHjixOA1i88bHesp8+nOZ6YfninzxosglPkPTwKFV796ge&#10;HLCPHdl4zwuP+cqkROETJmlpaWnah8w+duSebFHdIJVCglzcNF2tfX19+fnBTlUdOHBg2d1spNUc&#10;fJUzmUwRa4cgCIIgSORcccUV3/72t+Nf79/+9reE1Bt1/vrXv467IZcuXbrhhhvGXfX58+enbPGJ&#10;kKiqz58//9e//jV4Hq/XOz7nefny5bS78YvBIwiCIAiCTAUmeIppKhdP0arjD3rwCIIgCIIg0SSl&#10;fWj04MPn0qVLV1wRv/8dVQ168AiCIAgy2bjiiisuXbp05ZVXJlqRKUpK+9DowYfPxYsXEzXL0INH&#10;EARBkMnGpUuXBG8GnfiEkNI+NHrw4XDp0qULFy58+eWXly9fjlulatCDRxAEQZDJhvyl9JDv2EWX&#10;tLS0r7/+Op41xoiJNOSqq64aHR2dSO1TuXiqVH3llVdeccUVly9f/tvf/ha3StXEyYO/8sorv/nm&#10;m6uuwh8MCIIgCBIPAoHAN998k2gtpiJx/tWEJDnffPPNt74VfQc4Tqfv/79/+M6f//zn/7+du2lp&#10;I4rCAGwhFYOTxBjrPyi4iNb6QVCwWPvrs2jFbhqzipqFVORmERkSE+LWjQOJ07FXnmc3cHjvWb5c&#10;hlvMWQAA8D8YDoeVSpJ7bEENfn9vK4QQQnAfAADAuzeZTAaDQQhhd+dz7uEF/dayVkvOTg9//ur0&#10;+/3pdFrMoQAA8CZKpVK1mpx+21+vV/MPzz3xJWu15Mf3g8KOAwCAd+ltXqEHAAAWo8EDAEBMNHgA&#10;AIiJBg8AADHR4AEAICYaPAAAxESDBwCAmGjwAAAQk7kb/PLyxzQd/YtVAACANB2VyysZA3M3+M1P&#10;jeub21esBAAAvOj65najUc8YmLvB73z52un2/lz23MQDAECO0nR02b3qdHvN5nbG2IfZbPb8u91u&#10;t1qt7OiHh+Hvi/O/d/fj8WMOmwIAAEtL5fLKRqPebG4nlVrGWGmB6NXV5Oj4ZNHFAACAxXmLBgAA&#10;YqLBAwBATDR4AACIyRPfhc79sUU1IgAAAABJRU5ErkJgglBLAwQKAAAAAAAAACEAUIYZnpVDAACV&#10;QwAAFAAAAGRycy9tZWRpYS9pbWFnZTMucG5niVBORw0KGgoAAAANSUhEUgAAAMoAAABtCAIAAABv&#10;HmmpAAAAA3NCSVQICAjb4U/gAAAACXBIWXMAAA7EAAAOxAGVKw4bAAAgAElEQVR4nO29d5xVxd0/&#10;/pk559y6vXcWti9lC7v0Ik1BZC2ICMbeYnw0+vjS+Jg85kl78vtqTOKTxBh7wygRUSnSBKTDwha2&#10;997L7e2cMzO/P2bv5bKLiKykmH2/LHfvnTPzmZnPfObTZg5ijMEEJnBlgP/RBEzgu4wJ9prAFcQE&#10;e03gCmKCvSZwBTHBXhO4gphgrwlcQUyw1wSuICbYawJXEBPsNYEriAn2msAVxAR7TeAKYoK9JnAF&#10;McFeE7iCEMfzsMVieemll+rr6wEgKyvrySefPHbsWFdX19q1axljv//97x966CGj0fj444/rdDpB&#10;EGbNmlVUVMQYQwgBQHNz8969ex988EEAeOWVVxYsWJCdnf3oo4/OnTt3w4YNHR0dW7duffTRR9vb&#10;2z/88MMnn3zyN7/5zXXXXZeZmUkIee65555++uldu3Zt3rx50qRJkiQ99thjRqPxqaeewhgzxkJD&#10;Q5988kmM8W9/+9vu7m673b5ixYqbb765pKTkzJkz999//4svvtjQ0DA0NJSVlfXwww9v2bIlNjZ2&#10;zZo1LS0tH3744Y9+9CMAQAgxxgghzz77LCHE7XbHxcXxnzZt2vTll1/GxsampKTccccdlFKM8ebN&#10;m0tKShobG6dNm1ZUVJSXl/fYY48FBgYCwKJFi66++urnn38+Ozt79erVn3zyidPp3LhxIwAcOnTo&#10;T3/604cffsgree2118rLywFgxowZ999/v2+4/hUxLvYKDAz8r//6r61btyKEbrjhBgCwWq0IIUEQ&#10;AMBms/mK/fznP/c9xecMIaQoislk4l+azWZZlnnhLVu2FBUViaI4ODgIAIQQh8MBAGlpafv378/M&#10;zCwvL8cYI4T6+vruvffeBQsW+CrX6/U/+9nPAODhhx/u6uoKCgoqLS197733AODQoUMAQCnltf3w&#10;hz88c+bMiRMnHn74YQC4/vrrn3zyySVLlmzatGnNmjWcSD7fH330UVBQ0NNPPw0ATzzxxP79+5cu&#10;XWoymR5++OGcnBzeLsYYAG655ZaVK1e+8MIL//M//wMAiqLEx8c/9dRTPvJuv/32Z599Nikp6ejR&#10;o88++ywfh7KysvDw8JKSkvz8fJfLdfDgQU7wl19+yYdrPHP0j8W42IsxxufAxzEGg2HTpk2Dg4Me&#10;j6e5uVmSJAAYGBh46aWXNBpNfn5+fn6+bzn6GBEABEHgMxQVFZWfn//666/fc889vmKiKALA8uXL&#10;f/KTnwDAyZMnr7rqKgDQ6XQfffRRXV2d0Whct26dIAgDAwPPP/+83W6PioqKjY0VBGHatGmPP/74&#10;mjVrli5dCgAYY94QF0u8C4qiREdH33vvvevXr7/rrrtycnI4Y1FKAaCmpmbjxo28m2vWrCkrK1u6&#10;dCnG+O23387IyEhNTV22bJmvU4qi8NHgnWpvb3/ttdcAYP78+ZmZmTExMffff//atWuPHj3KpVpr&#10;a2tQUNDzzz//hz/8IT8/X6fTLVq06OGHH77mmmuKiorGMzv/DBiX7oXOBwAQQtLT02fPnj1//vzw&#10;8HA+PUajMTc3Ny8vLy4uDrzSixfmfAMAgiDwwiaTadWqVZIkbdu2LSIiYoRKjHk9iYmJZ86ccblc&#10;ubm5vKqUlJT8/PypU6fyMgEBAXPmzFm+fDkXUQihp59++s477zx48OALL7wAAJxLfMRzKcjJWLx4&#10;cXx8/KpVqxhjvDZf64QQXlJRFP4TQigvL2/RokUZGRngJ2P8B4QxFhQUlJ+fn5eXFxkZyQu0t7dn&#10;ZGTU1tbyPz///POzZ8/u3r37wIEDNpsNIfTAAw88+uij9fX1zz77LKX0Xzrfc1zsxXuuKIqiKPwb&#10;l8vF57uwsNBgMKiqCgAY44KCgpkzZ8bExPBifDIiIyNramocDofL5aquro6Ojua1mc3mu++++4MP&#10;PmhvbwcArvTwB1evXv3Tn/40OTlZq9UCgNvtTklJycvLmz59Oq9TFMXZs2cvXLhQVVWTydTb2/vC&#10;Cy/k5uY+8MADZWVlo2ojhHg8Hl9HGGORkZH+ug7/UFhY+MYbbxBCnE7n5s2bZ8+eDQCyLKelpWVl&#10;ZSUkJPiPCaXU5XL5Pmu12vz8/JkzZ4aHhyOEjh49Wlpaunnz5pdffrm1tVVV1bNnzy5ZskSv18+Z&#10;M+eTTz5RVfWXv/xlRkbG448/Xl9fTwj5990cec/j4+N9QxATE6PRaPiOk5GRwfe+4ODgH//4xxjj&#10;tLS0++67j5dkjEVERNxwww1cVSoqKoqNjQWAqVOnCoKg0+keeOCByspKADAYDJmZmfyRjIyMrKys&#10;goICXsmUKVPef//9I0eOAMATTzwRHh6enp7udrtFUSwsLLRYLCkpKZIk/fjHP3a73Y8++igAhISE&#10;pKWl8cdDQ0NTUlJ8HUEIpaWl+QQqAHAr4dprr+3u7n722WdVVV21ahVnr9TUVKPRyHvqL+q0Wu3U&#10;qVM5tZIkYYyffvppxlhOTs7GjRtLS0sfeeQRvV7/yCOPHD9+fNGiRcuXL1+zZg0ALFmy5M033xRF&#10;MSEh4emnnyaE3H///ZIk/Uur9ugfLnu5AuQ/qd86XC6XXq8fZyWyLAuC4FMWv0VwrcCfRz0eDxfP&#10;/+q4guzlW3YXWX9cg/b/4P8UeOWKfw2+kpfY6NgmLoXmr6XzEiuhlCCE/evkv15wcPjnb9TWPzn+&#10;8dLr74a/2y7DGAUAxuBfnTnGj/GyF6UU4FwNo1bqpT94cSBAzE9Dugw6/yFgjA0N9tmslskpGf9o&#10;Wv4xGK/Gc9kL9Js+6M9TjFLwukIuEYos79r2t4I5C2Pjk66cGOM1d7Q1tzbVDQ70DQ322yzDkdHx&#10;k1My/qU19MvGeNmr5NQRWfaIogYhJApCcmpGcEjYpQxlQ22l3WZhjKmqKsseBIgr+JJGwxhwFURV&#10;Fb7RiKKkNxiDQ8JCw8IDg0LQ+VraxcE1mIa6qqHeturKgNj4JMYoQt++hg7eNWAaGujr6WxtaUSM&#10;IYw03wkl/fIwXvayWS09Xe2d7c2iKOp12taWxuvX3Q7Azhc358B5wm6zfrL5ba1Wwgh7FHVySobB&#10;GEAI6e3qcDksKiEYY0VWAoNDDcZAhMDtctptVqIqlNHI6Li0jGnZM/JDQsMvhcN4gfIzJxxOV31N&#10;xeKl14qSNM5eX6QxAJiRP3tG/uyBvu53Xn3R50P+98R42Wvx8tUAUFNZuuvTD602h6O+ymwausjE&#10;c8lx5tQRjSR6PIpOb3jw0acCAoN8BTa/92pXe7OqktU3bcycmuv7nhB1oK/nbOmpsyUn7JbhMycP&#10;zV6wbNa8qy7FkBwa7Otsa6KMiaKnvbVxSloWYxShK6V3c2sxKDhUlDTACPo3TksZb88pJYyx+MRk&#10;WVFUVcUInT5xGAC+Sm3HWPC4XRWlpxAWMUaBQcEBgUGUUkapqsgAEBUdgxF4PJ6wiCge0OSuS0EQ&#10;Y+ISr1699rZ7H9UZAhXZc/zQni8+/wRjzDfQC4L/VHb6hE5v0Gh1kihWnS35aup8TzFGz9VJKaWU&#10;XEp8hjE6QjClPGLBGKNf0dhIvJYSSi9MP//93J+UsjE0eGn7GvL827rocJ3fImOUkrGNXjrGy17c&#10;VJQ9Hp3eEBOXQCmtKj/tdNgvKBsoJQBw+uQRnU4/OTVTr9PxvQNjjDDGogBedxfGWFXVUQFNxhgl&#10;JDYu8ebb7tcZAhRFrSw7WXX2DEKYfcUMYSyoinK29OSiZddGREYzxpoba90uF7qQwONcDjxu6FXv&#10;YCQKLvCY41cNNB15EGOMBUHEgqDV6UaqGqsneF16yFszeFcCeFmBy13sRwbCGOFzhvn5tI2QN5Yw&#10;NqYthDBPRfAvwyhljPq36CVAQBft+MUxfl85A0AejxthPHv+kh1b/4oZqSg9NXvB0rHbFsYCIaT4&#10;2MFlK6/v7elE6Hz1nI1MhK9vo1pCCCFBoJQEh4QuvaZox9b3ZUU9sGd7asZUrVY3ljJKCcZCfW2F&#10;qig5+bMt5uHB/m6qeJoaaqbOyL8QeSN/dne0EUoSkiYjhAgh7S0NZtOQVqdPnDQlMChkLG2+uFB/&#10;b3dvT4fb6dTodAEBQTAyu2xUYf54T1d7d2c7YzQiKiZxUoogCPwnhBDX4Rx2W0db85S0TI1Gq8hy&#10;Xc1ZStTMqXkarZaXlGVPa1P9QH+PIIihYeExcYnBIWHntUUpXyddna3dHW2qqgYFhcTGJ4VFRHKf&#10;1DlfD0IAYDEP9/V0pqRP5cGJ3u6Onq4OhFBcwqSomLiv44QLYLzsxSlUFFnxuFMzpkbHxluGB0qK&#10;j+bPXiidr0Fzdaf67BlVVabmFLQ2N1DK+A7iK8L/d3FtHWOBUZqRnXPkwG7T8IDicTbUVk7LKeDM&#10;5F+SS9DTxw+lZkwFhFLSs08e2S9KYk1FydQZ+aNacTkdTQ01A309ne3N5qH+nMIFiZOm1FSWHdjz&#10;GQZCCXXLslarW7xizbScglE+d4RQXXX5sS/3WiwmrUbncNgMBp3HIyuKKknieS4VxhBC/b3dX3y+&#10;ta+vWxQ1Lqddr9MGBoctXXlD4qQpANDa3NDf09nV2dbV3uKR5f985n8t5uGtH75lGuqXRLGy/Mwt&#10;tz8oimJl+ZmjB3cBoJDQ8L6eTlFAsqJ+774fciE9EhjAuK767PFDewcH+iKjYgklQwN9GKNJUzIW&#10;LV0VFRPHZVJzY21fd2dne0tfd4fWYEzPmjE00Ldnx5bhgW6MBbfHQwidkT97xbU3fe3sjMK42Qso&#10;gOByOhFCGo12Rv6c/bu2Koq9trJ0et6s8yUEAoBjh/bOyJ/Nk64YY4yyy9CyGQBGKD1r+pkThxiw&#10;pvqaaTkFYyUKQsg0PNjX23nV1dcBQExcYmhElNU81NbaaLOafXLIa8xaThz+wmG3yLKikSRK6e7t&#10;HzXWVsQlJusNAd2d7fb+HlWx7/rsw6joOD4xnLEUWd6z46PWxpqMafk3z18SGBSiKkprc/3+PZ9Z&#10;TMOMMuZdNj4Xye5PP4hLmnzvD54KDAq2mId3b/uov6d9y/uvbbjrB9GxCbWVZXXV5YwRQkhAUIjL&#10;5Xz/zT+piltRFFVR21ubAFhjXdWhfZ+GR8bdfNv9giAwRg/s2d5QVdLd0crZC4AhhA/s3VZTfsoQ&#10;EHLPD54MC48EAPPw4Patf+3rbn3/zT9ee8OG9KzplNLS4mPtzfUIIQYs1BB1+uThE4f2hoZHpWbm&#10;mk1Drc31CKH6qtKQkLBZ85d8o/kar+6FAQOAy+kQRQkAMqfmiKJWEIXiE4f4Xj4y2ZQihJrqqy1m&#10;05wFPK1PAAaEqIR8pab51WAAEBufRBmllJqGBsArq86VYAwASouP6fTGxElTGGOCIGRkz0CAELC6&#10;6grw00sAIDI67r7/+NGchSskSfTIcumpI4yxex7+0Y3r7165Zt1dDz6ePT0fC1jAwpmTR3iPGKOq&#10;qm754I3utsbcWQuXr7oxMCgEAERJSs2YetP6u0VRRBjxdcUYxRj39Xbt/uzDgKCQm269JzAomFIa&#10;HBK2+qaNDAkIYM/OrYyxlUXrHnzsxzq9URAEAQvbPno3IjLm5tseXLRsdUho6MKlK0VR2r9nG6Ns&#10;9oKlgiAQoiKEl15TJGj0LU11MLK08LFD+6rLTlEQbr7t/rDwSK77h4RFrLvtPkljIETd/vGm/t4u&#10;jPHNG+/deO8jgJCqkP7errqq8nXfe+C2e/7jmjU3r7/jwdU3bsAYe2Tl9KkjvK1vwh7jBQMAt9sp&#10;aTQAoNPps6bnUkqHB/paGusQQiMqJEIAcPjArtT07KDgUAAABAyxixsyXw0EAAGBwapKKGVut5MQ&#10;dVQJjDGjtLK8OHt6PmOgqgqlND1zmqwoAFBTWQrny3nOaglJkz0eWSNJ03NnrVyzTq83UEp5LuFV&#10;K67DgsgAens6eY8Qwl/u22Ea6EGSbt6iFT7LgNtfgUEhWBAxxpxarsZ9/umHCLGFS1f5iAQAozEg&#10;KTkFEPR2tQ/29zJGdTp9QGAIUYnFPCzLnnXfuz82PmnOgqXfu++x+YuvNg0PWs3DiqJ6eOIaA0oI&#10;AMxbfDUhBAAEQRjo7z325R7KWNa0vIDAIEpH0iEpJVqdnq9wxuienVs5wTGxCVqdQdKIwSFht93z&#10;H9GxCT4reFpOQUxcIkbIbrWYh4d8Y3UpGC97ccnvdrm49AKA3IK5qkoFUTh59CAAACCeINrT1TE0&#10;0Dv/qmv8n2WUUu+UXHqjfFZ4sjLnkDE7IwWApsZa2eOZs3AZxliSNBjj6NiEhKQpwKC3u2NooM/f&#10;IOIV8C0bITAGBDHGiKpijLmeGxAYFBwchjFSFJl/P9DfW1p8VFHVjOwZIzqyVxPAGHOOZ2xkc0QI&#10;NzfUWIYHZIWGhIY7HXa7zWI2DQ0N9vd2d9qsFkqpXqcZGuznlh3GGGEEAFevvhkAKCGMMb3B6NvQ&#10;CaVHD+622SyCKGJBYJRmT8+78ZY7ed9PHz8kCNjlck9Jy+TCzEuYAABpmdMwFlWVdHe09nZ3oJEs&#10;XBAEQaPRgldR5kuUMRaXMIkT43I5L32a4FuIOQICAJfTwe1wSmlkVGzipCk9na1d7c09Xe08CAMA&#10;h/d/HhEVGx0bTwnFAgYAYIhQwhccQujSGYwrMaqqCALGGOv0xlFKPWOAEJScOqrRaNua60d8OYwh&#10;LGi1WgZMFIWaytIFS1b6Kengz6KUEp9DxAetTuewIfAuqsryYkHAsqzExCbCmDCFzyjzfV9TWQYI&#10;yW73G39+njHwrg2EEBIlSaczhoSGcQMNIYQwiKIgSvrwyGgAwMI5r01wSFhkdOzwQN9Af++7r/7f&#10;nIVLs6bl6fUG8PI3IaSttYESyhX/UW4FzqaR0bE9Xe2SKLY2N8TEJY6sA8a8CsMIOyI8ctaB8QH6&#10;hu6Jcav2CCEAl9Oh0YywF8Y4f/b8be3NGONTx768ft3tCGGzaaizrXHNujthRLT43DnnNpRv2rTF&#10;PCwIAkY4JDQcvAsOvG4Cq8XU2dasqsrOrX/15xJFVRmARhRrKsvmLb76gh7/saSc48IRUwADQGdb&#10;C6OMEGIMCIBzfpXRwF7dq7+vGxiER0TPWbhUFEWNRqfVaSWNVqvRaXU6SdIIoujrCAPEAHFp6qvK&#10;Z4hcvXrtR++/xoBZzcMH93x26sj+nIK5M2cv5LLHYbfZbVZKqSRpuNIyNuEsODSsv6eDAbOYhgG+&#10;KoYH5zlhzi3Brwz6jcK3kyPqdDoCg4LAu22lpGUZA4MdNktjXeXwUH9YeNThA7t0+oDU9GzwrjC+&#10;rBVV9Tokv4H04gzQ3dnGRz95Shr49Z0PX0XZaUrJ7fc9ajAGelfByOrc+uHbwwO9ZtNQd2dbQtJk&#10;n3PIh7Ej5+ec485MRClx2G2EEIS8btKvGHHutfd4PG6XkwHTGwzTcgou3KuRIUDgNQfGrjqEEKM0&#10;LmHSLbc/uH/Xp33d7YpKzGZT8dH99TUVRTffHhoW4XY7VUVBCAghXC3z99Xx/+l0eoQQ+Nz0X+3w&#10;Hz0CFx6hC2P8XnsEAE6v9AJglFJBEHPyZ3Mnc/mZU6qi1FeVz16wlOdBcNJ4FjkPO8D50utr2Qwh&#10;TClpqq8BAISEtMxp4Nd/rjGUnT4WG58UG58UHBIaHBIWFBwaFBwaHBIWEho+LacAYSSKQnVFCcAl&#10;jZWfinZunLkskUTRZrNeylgBA6KSoYE+t9vFlU7m9c2c860j9LX+P74YYmITNt798Mrrb41LSNJo&#10;JI+smIcGtn74FqVUo9FhjCllhKhOh2MMFSM94k0ajMZLIv6y8C1EWxljLoddkjT8Tz4o03ILGWBK&#10;aV11+e4dWzRa3fS8QjgvzYsBQoxScs6zep6E+CpwQ6GmssxmNWOECuYsMgYEMu/xMq7ndba3IKbm&#10;zJwDjBGisvORnjWdMUQIra+pkGXPWEvbn5lGfeABBUoZxoLeYMSCAAi1tzYCXHh/Z4zxJ7Vand5o&#10;ZIzJsqervfWcCEeYc5U/k40iYxQcDpsse/ivWdPyvnfvo4uXX4cx8siyeXigq6M1OCTUYAwUBKzV&#10;SAP9Pb6avcM8oi4jAEppVEy8b+wvpqJcVtTxW2Avj9ulqjL4rWlKaWBQcGrmVFEQrFZzS33l9PzZ&#10;Go12ZB/0FfSPofoFTy6SAUEJwRg7HPbDB3bptJqQ8Oh5i5aP3d2KTxzyyEpKWhYgJAgi8gMABIeE&#10;Jk6agjHyuJytTfVcgvpPqp+ywUZ9QBgjHqcGSEyaIopYUdS66rNul4sfh/SKZHquL17NOi5hkigK&#10;CMHxw/tGBsqvvI88/7ZGd59SAPj8k81HDuzmj3NvyMzZC/MKF3BDZ3hoACGUnJIuiSJlrLG+epQU&#10;xAgBgGl4EGNBEDWTJqeCV5e/mEf+slIhx8VevG8ul1Or0YiiRL1eBo78wvmKSoAxldD8wnngpZ6O&#10;jD7i1pOqqpRSBr5R5mY5H3rKI/a+tAIsCC6Xc+sHbwJRAkPC1268RxBFn8lHKQFAdpu1vaU+LnGK&#10;Tq/nZqk/eCuZU3OAAcLobMlJrvZRLzDG4D1JcT57McZGDBFgwBibnleoKARjLHtcu7Zt5p5bxA16&#10;b+SYekPFCKGc/DkqIZSy/t7OvTs/RghhQeA/YYwtZtP2re97PG5uwfH++Aj2lysGo7GyvFhVVS74&#10;GGOUkLTMqQCgqmpQcAgAzJq7mFCmqqS1sc5sGsIYcyWM02MxD5uGBjFGeQXzeKadTz31l6O86/6s&#10;D14Wv0SMi714pkNvV4dWq3E67Rhj7v3iGndC0uSomPigoIC0zOlBwaG+/QsLAsbYZjVTSrUajc1q&#10;5mF/QRAxxk6ngzHQSJraqjKEsCCIvlA/pbS6ouS1P/4/02Bvcmr2rXc+FBAQ5K+0YiwghI4c3G00&#10;6FPSMhHCY8+N8bnPnJYLCKuEdLQ1dXW08isIMMaKokiiCAxkjxtjLHiPx3HvqMvlopQpiixKEkIo&#10;IiqmcO5VOq2GENZYV/nBOy+3NNU57DarxVRecvL9t/6kKrKiqIN9va1N9WbTUExcwtQZBXqdllJ2&#10;tuTEpjf+WFlW3NPd0d7adOTArrde/o2qqPxoJELI5XRQyhTFw7NJkNdsAYDIqBiNKBzYs41vrFgQ&#10;sCAMDvQb9PrgkHAeooiKiVu4dJVWI1Gq7tm+hTHGXRuc708c3m80aEPCo+ctXg4AgiCIoqSqKmNM&#10;VmR/ZsJYxBi7XC5gwIPuX5WacUEI/LKNy0NXR2v12TMH924nRO3v6bbbbYQQjU6n1epGxABCnS0N&#10;y669KSAgiK8PRZZbm+uryk+fPXMCIRAEobmpTqczqKpitZgqy8+cPnEIY0QZHejrbm1uNJuGurva&#10;mxtqSoqPfrlve/XZkuQpaUtX3jhz9gLujPF11emw11WXf/nF560NNYqi9PV2C6JICBkJEnihKHJD&#10;beXpk4eGBnoQIEHAFWWnEcZut6uvp+vwF5+riocy2tfbrdXpsYADAoJUVW1raTh59EBPRwslFBg1&#10;m02CKAYGBk9OzRgeGjQP9xNCHHZrdfmZ0ycOlZw60tfTNXP2wva2JlHAjJHqytKqs6cTkqbkFczr&#10;bG91OqyKorqctubGmtLi4011FYN9XdkzClddv56opLW5vuTU0bbmOkqpgFFnRztGQCkNCAzi51k8&#10;bndtVelgf/dAf19oWARCqKGuav+ujzVa3ZqbvxccHMala8KkKZSxjtZmxeNsrK8JDY8QRdFiMR/6&#10;YmdzfUVEdML16+7Q6fR2m7W1qe7wgd2mwV6iEo/H5XK5EEaBQcEY496ezprK0lNHDwIwSRR6e7q0&#10;Or3eYOQekK/FuFJ1t299f6i/FwsiwhgYk2WPRiPNXrAsLWMaZy+Xy3m25NTs+VeB1zY2m4Y+/du7&#10;RFU1Oi0//0OJqqoqJ1eWPRqN1ufd8bjdDJik0RoMxtDwiITE5KTkVL3B6KuNk8Hb6mxv3r/7U1Ul&#10;Wq2OV8sYjYpJWFV0iz/Ndpvlo/ffoETV6vTcVcgokWVZFCWugXEbhTHGqJo4Of2q5atdTufWzW96&#10;XG6NTsf3LUX2aLW6G9ffxYmpOltSWnykv7dbVdWQ0LAZ+XMK5y5GCP3lxV9FRsVOmpwaG58UHBoe&#10;EBDI1amS4qMVpaeGB/sVRdFotAlJyYXzrpo0OY2Tt/XDt2XZo9ONnPtVZFkQcXzilKXXjNxdRSkp&#10;O32iuqKkp7ONUKrXGzDGaZnT5ixc5p8nzD90dbSWnDrSVF8jy26NVo8QBAWFFMxZND1vFq+/ubH2&#10;2MHdKiGiKPEHFVnW6vVrb71bo9V9seuTrvYWQRQ5q/Dg0vzFV09Ozbzi7HWJYOf55r6F2uCf6Tia&#10;r3em4UFVVcLCIvmWqiiKqsic//wLg5d4q8Xkcbt1ej0PhF/GKDnsNofdCgiFhkX4VsVYDyoAyLLH&#10;ajapqmIMCAoMCh7165XDuNjrws/yL/0dRL4MQTjnMvzmDTHf9TPfiJ6x5S+9yxf3EYwSn77v/f/k&#10;5gJCI3qhrzbkNw6X4o8Y1YuxuZCjFHAfLrgaRz1+8RYv6NodW/6C+NakF2MMGBtlS6uKwoD5XGLf&#10;bYzlEsaofzCUMaaqCkbnLIZvpUWe2nUJJZkvd+Nbaf1S8O2wl0/MKorc2lRfX1PR39dtt1lVRaGU&#10;CKIUHhEVE5cQE5cQnziZ57V9t+EbELfL1dxY01Rf3d/X43TYFVkGYKKoiYiKjolLiIlNTEyewjfH&#10;K0cJ/ON0iW+BvUbUcI+7rPjY6ROHXC5HQtKU5JSM0LAIQRTdLmdvd2dNRYkoACFUHxB87w+e/FZI&#10;/6cFHxCH3VZ8/MvSU0dVokxOzZw0OS04JAxj7HTYuzpaa6vLtZLIGIuOT755471X6LaSUWr+t17/&#10;12K87MXp7mxv2bNji+p2BIdHL191I88h8Yeqqgf3ba8oOSEI0oM//DHP3vlOgg9IQ23lF7s+QVSN&#10;TUpZcvWasfLJ7XLu2fFxa2N1QHD4PQ89ceUosVrMe4M7NaYAACAASURBVHd+fN2NG7S68V5BdRkY&#10;lxLA11xjXfW2Le9qJHFKxrRVRevBq8ifK8eYKIrLV95gMQ23N9c7nXatTvePWk9XFDw8VVp87Itd&#10;WzWSVDBv6bxFy+ECnm6m0xvWrL3t7b/8zmQaVGSPdGlupG8Kh8O25f3XBvp7/1Ey7PIFMnfg9vd2&#10;b9vyLgIICotaVbR+xEL0BkZGIAg8L2DpNUUAzDw8OLYq5o3JXKQ5Ovpo69c84vfgSGzuIgdWR3J/&#10;v+LI6KjIjI9g/zKUUoRxU33Nvs+3CoIwKSWLx0P5QJ0Pgd9quWj5tUCJzWoBn57uR8kFqR0ZhzGU&#10;8BE+V4xSANi/6zOXw2oMCCSUjg0uXUrHYUxwzJfrccHCozBO6UV2fPJXRgllsGLVjZyAC1oxPAAX&#10;GhYRFZvodDo4peB1nyKE/JXPUS5TGAllIP8leCmaCheuCCHfhSVjV66f5nuOAn8CfLfxnO9WQGO1&#10;ZYSQ2+3atW0zxghjcdnK67nb9oICg0erkienBYdGOp2OML+afVWj84lhlAI674qrC1DizXrjJrzH&#10;4yaUIox5Lqt/iOxrO+4bed9QjyRsfhMBeJnsRQnBglBdUWYeGmAACZNSYuISxmYu+INTdesd3x8p&#10;43dDX1tzQ1NDDaUkNj4pI3uGL20fvNkTlJLuzra2lsbCuYs1Gi1jrL7mbHtLEwOWkDg5c2oOHnsn&#10;pfdoa2tTfUd7s9Vi1usNsXGJqZlTfY4SHwEdbc0NtRUWsyk0PGJKalZScso5sjEGANnjaWms9cie&#10;6bmFCKHmhtrmhqrA4LCCOQsFQQTvkd0zJw/LHhdGOHNqLr/c4OLLAAvCHQ/8kNfAKRka7K+tKhvo&#10;7TYYA5NT0lIzpnnT/0cOjrtczub6asZgWm4BQshqMdVVnx0a7DcYjFPSMhOSpvBZcNhtQwN9LpeT&#10;EAIUGuuqJI2GUqrRaOMSJvma62hrqq+psFrMYRGRk1MykpJTR428qigdbc0D/d0FcxZjjLs726or&#10;SrQ6XeGcxTq94aI8AnDZqj3v8KY3/9TX3Q4Ay1bemDNzzqWbP755baqvPnpwt91us1ktgQFGRVVD&#10;w6PXbrjHYAzgQ1B2+nhne1NvT7fNMoyx+MOnf9na3LB722agCgC4PTIwFhEdv3bDPVx19V9aVeWn&#10;jxzcbTWbEEJ6vQ5j7PHIoeFRN992nzEgkFNrs1r27tzS0dYcHRPvdrus5iFKSGrmjJVF6wRBdLkc&#10;p44eGOjv7e/tERCJTUy5ft0dX36xs7z4iKKqeq02O3f2VSuu41URQl79w/9nt5mBwc233T9pStql&#10;eKR8oJQc+uLzstPHwiKiBVHsam8xGnTBYdGrb9wYGhbusNtOHj0w0NfT39etlXBqZu7Sldcf+uLz&#10;4uMHAgOMhFCPx0MZK5h71aKlqzxu17uv/8FhNbncbi4EJVFkjEmSJGp0D/7wGVEUrRbzvp1bOtpb&#10;oqLj3C6X3TpMCEnLyllZtM53mL6vt6uvt0t2OfTGoPv+40flJSf37dyCERJEISom6dY7v/+1nbpM&#10;6YUQstusvV0d/CaI2PgkuGTnitdut36x69PWxtpZC5YWzlmsKPKRg7vLio+Zh/v3fb71+nV3cL63&#10;261dHW12q4UBMwaE7Nv5cUNd5eTUrOjYeKvZdLb0lMftGh7oObh3+8qiW/hGxvW/3ds219ecnbtw&#10;RVrWdEmShgb7S4qPNddV2a3DpuFBY0AgxthsGvr4/dcYwJ0PPM4T9psbaj/92zttTTU7P/2waO33&#10;iEpcTkdXR6vi8eh0upDQ8KqzJVWlxxkSVNUDWrDZzqlNA33dVouJMSZKUmRMLN93LmU0+L8f//XN&#10;jrbGmzbcxxOwhocGtvz1dctw/0ebXr3zgccpJRbzcHtrI2OMaCSbzfLBOy+7nPY5C5cbDAEdbU21&#10;VeUIoTMnvkyenBaflHzt9eu1Wt2u7R8N9HYiLK677T6NVgfAJEkjiqLZNLTl/dcQwnc9+ERwSCgA&#10;NDXUfPa3d1sbqz//bPN1N25kjLpczt6eTrvVIghCSFhEe2vTl3s+FSWNy+nUY2yxmC5lri8nY4In&#10;MPV2d1SWFzPGNFrtvEUrJI3mUtiLz4TDbt30xh+tpv6ouKRrrluHERIlzZS0rNrKMrfLOTw0OCN/&#10;tkajoZRMmpKeO3NuRckp2eOWPW5jQNBNG+7Nnp4XG5eYPCV98pT0qrNnFEUdHOzPLZgjabSUEIzQ&#10;J5vfbmuqXXfbA5nT8vR6g0arCwkNz5qaixEyBobkzpwDCKmq8sHbL1vNw+vv/EFYeKSqKIyx8Mgo&#10;u83a19s50NedMCklKjo2LXPapOS0s2WnCCHAWH1txdWr1121fDV3gC9beYNOp+dHZFsa69ub6yil&#10;wcFhcxYsucTFhgAQxjs/3TzY27poeVF61nSiqoSoAQFBAQFB1ZVlRJUB4dSMqVnTciMiY5rqKxVF&#10;tVvNuTPnrr5hQ1JySmx8YkZ2DmOsq6NZwIJHlrOm5QYGhRiMAY11VXabGWFhyTVrAgICDcYAnU6v&#10;yPIHb//ZajFtuPPhkLBwVVEoYxGR0Tabpb+3q7+nKzE5NTQsYnJqRvaMmaXFxxglWBBrK8vmLb76&#10;6tU3BwWHyLJn+cobeWLZxfHNLUdKGaFAqd1uFQUBAYiiJAoCMAaMAaVACDAGhPj/wwgBbu9QigA8&#10;bvfw8BAgNHKowTsTk2fMZIIgK7LN5QCEsCACgChJutAwQa8PCA698da7jQGB3BKkjEXFxqekZWsw&#10;Vj2u4f5eAMCCcPTEof6hnsxZC2MTk0fRPmfR8mvW3MyT+IqPHgTZmZWdGx4RxVvhsZrs6bmqSiRR&#10;qq8uBwBGqSEgAAARSvt6O5deXZSaMdVgDFiyYs0ttz/Ilz7nJIfdihDiMZ9L3BO5uG1tqm+uqwCs&#10;m55bCACCKHLtMDUjGwsiINRYV8UNtpDQcEVRNBppet6sgjmLvAYmYYwVzl0sabQM2NBgP3jTBn2W&#10;tSJ7GBvJOz95dD9V3ZnT8kPDI3jH+a3vWVNziUo0Gk19TQUAUEq0Wp1Gq5UVxWoamJE3K69wvsEY&#10;MHP2wvV3PBSfNHpsL4hvvjl6TQlVVQEB5bdE+FJGfUv2fF3bt5CRIABAeGT0revv6untSsucDhYz&#10;cTqBEKyRIjva9Q6HCoj1dFO3hzEGDJAohNhsxOXCGr3qdIiGkVONxGphdlt4bHxVSx0RsFujBbvN&#10;0ddbu+MTDVOnztCo1ZVM9iCEgDEkSRAYBJIGRBHrdB6MT5ScIMDiQoLr2poxJYgQxe2mjLbU10gC&#10;ljSSaWgQKOULRsQICWJkTEJG9gxKiL8F45NShBDGddlLV2cRAoBTx78URTEwOLilqZ77FxSPhzI6&#10;NNCvyh69XmcxDRFCeD4w8uaUcvcEEoSRXH6dLjAwxGYZUmQPIcRnJHrLY4SwIGK3y1VSfAyoqtXq&#10;WxpruZ9BVRVCSFN9tSBgjUY0DQ/CiLFPBVHUajRavXH2giXUe6YLAC5RrfzG7KUc2o8+2YwXLdPn&#10;5gEAQYLH4/a0t2ojIpmq0qYGahoSp+Wqp46B0Uh7etBAL7FYmKpS8zBWFSpphYREWl8TYzbHh4S6&#10;N73jaWlU3R5GVCRpkh32SEmSNZJ23z6LLAM/kSwIixlTEVI1GsfePTgiChhjHjcbHsJWS2xmdqHs&#10;thuN2heft5eelk3D11OKKUW7dtsZ0yKkeo0XIghIowVRQJJW0WqWq4rZaLSXny0PCrTrDXadVtZo&#10;RUD60LCY1KwAUczOnw0YI4whJNSj0egQRETHcmGMEILzjBgEABqtDgGjlLpcTkWRLyWQz2NHHW1N&#10;qqJYbfWdrU0875uflhYlKS4xOSAwaNLkNK91eS5/wZfffK42jNjXXcTV0dakKh5ZVs6c/LLk1CFK&#10;KWMj8lKn08fEJwcGBU3LKQQvGzEAQcTBIWGCcF7y5pU65+h67aWguirzoQNhyZOLTMMqgEZR6O7d&#10;1oAgJrs1FrMGIYtOH+B2AYAGEAPQIiAA3BNHAdBJJABTEcJd7RrK3JSOjIeiyKKoUVWtLCOMKQDC&#10;3nvhKNVQqvN4BKcT9faMsAtjKkDk2bJIQoAxjSTJCGFKNYQQjLWiQAG5tVrJ49YgpDImUKrxuJgH&#10;AOw6SqeohK9rEEVVENxanRAWLhEiRcdioxENDbLt2+zBIWJqOg0KntzV5QoOwm43CMI5JwghgBBg&#10;zEc6LDxCJQQQcjrsVos5PCLq4l5ybm8ODfYTVZEkceacxdNzCzAW+NlXSTpPl6WUIQRfr859neAc&#10;6OsRBUFB6pqbb4+OjhdEQZI0oijx07Zj4X/c5jI8/t+YvcScfFdTg151aduaAz2yB2G7Tid5PMjl&#10;QgAeQB4G2Om0YwyEgChqKFVDw5nFjBBQSnWMyURlGAtElbHAgIkIiRgBAxWYhqgelWAABSERIR0w&#10;J0AQAo+iOCWJAlDGAjBGAAQYY4AANAhkACoICoDCKCDUFhMT5nJpY+OF9bcbNBr4w/PK1BzWWE8V&#10;mUbHUKsV3G6Py6m3mEFVJVGQBEwpMTrt1GlngLT9PQBAAEaY6MgBHWNr3B63VkuPHneePi1lZuMZ&#10;eUJewTkFACEAiI5NAIQZqBpJ6u5o/Vr24pzgcjoEQRAw1un0YeFRY8qMhNfwyKWBXzM7F8z38v/K&#10;4bBzqoKDQ7nudV5hSn1ZdV/T0qXhG7OX4YlnyLqNtLlBdjoruzvsh7+I7O7ROBza6bnEZhMNBqmy&#10;zKWoCCEICBQ8bpZbIE3PUfbsxL3dGCE5v9DR0xXodvdgJMiyU5KSdAYWHsFCQ7Wz5vWfPtHW2aaK&#10;YvbajcEardLSbJy/SPliV8PZkvqgAIOkXbHxXtJYx0zDEBQsxcYJWl3rjq31A71WvX7+gmVxuTN3&#10;7f6s3jKklZWiOx9KSMukhKDFy7RBwaAqTFGQ3kBkD1bVowd29+7bYbTaUuInTcrIls+cQsNDalcH&#10;EOIOCQWHAxQZdHpAiNmsKCLC3tdrdDiCBvrELz6HfTvdlLmnzpCuvlacswCnpiOEGKUBgUHJk9Pa&#10;W+opZVVnS6bnzbr4FPGdTqvTMQaE0s72ltnzl/hrV+A305cXLhzLjZIkUcZEUejsaI2JS+TeYF/N&#10;yCuJz6fz/CDBN8Hl+L2EpGQhKRkAEhz2bU21LaFhSWZzdE5e9g23KIMDyG4zdLTjyEhhWi6prRJz&#10;8gEh3YY71K5OTVj4if7umtMnbrpu7WebXpUoiUlKmbrhHuRNr+vPzTuy7W8ujyd18TIpPHLEeZ9f&#10;WLzpVXNPh9YQKM6aK86a60+MKSSoYvenqiwXLFwsxE/CrQ1QctIhiuU1ZxPSMgEBCgoGxkCUkCgx&#10;SrGkQRptYELSkZgYEh3dn5yafuvd2tvuBgBmsQAwZAygLieiBGl1jAFYzDaM/vbSbyJMw4U9vXEW&#10;i2qzAUahtZVQVwkv/j9bbILx1U0oMgoAZi9Y0tpUpxLS2d7c1dkWnzDp4petIYTamhsEASuK2tHa&#10;5HQ6DAYDjyT5lRpzocNFzrqeL9/QGHkWGhbBGGOU1VWVF85ZhM67Y+XCDOSr8++xOfIGeUg5yhiQ&#10;vvrG4mMHesPDg4AkR0Qa4hL8K8VRI5k5KChYEx3rYez05jdyCheaGBMYJQiFR0YjUaSqyoNlktOl&#10;UxVQVeR00OBQRikWBACmc7slQjSKQhRF8AZJCCUYC6LDoZdlWVGQzQ6UpiWn1p4+zlS1vqIkJ7cw&#10;IWkyJQQQV/oAY4GoqsfjnpQ0WXS7MWWmxtqq0uKpeYVEVXFwMDCgwHBgEPhmVa9nVrOqkfoSE+pX&#10;FmUsXEZtNiCq0tlOuzqhplKKS0AGA1cTE5KmZM2Y2VBdphK6d8eW2+97dIxGPAKueA329xafOMQI&#10;QQgxRg7v33XNdWsB+MUICI2EpJBPpI3gq2d5VEOIH1OkKlFVJlFAKCFpMiGUUtrX01FdUZo9PY9S&#10;irwc6w3BnRd9GY/0uqyMCYRAELAkMUYXLliWkpymFwXXUP+nm17zuJwAQFWVqiolhKkqJYTyu90Y&#10;2/7+6wBsem6BwO1hRW1rrgcALIpYkrAomq1mlTFBFJ0uFxZFQaNhCJAgqtxeRwgwZgghUQRBAIQZ&#10;QgSAAmIIYUlkCJJTMoJCIwRBoJR9+re3W5rqsCBgLPD/2qyWze++fPTLPSGh4VMypml0WpWhvbu2&#10;1tdUCKKIABACjJDNYv7grZdqK0qAMep13WkURavIEBCIYuNwQpI0Z4F27a3an/xSd8/3UWAQACCM&#10;KaVXr74pIjpewHiov3f71r9S75ugqfcGdUopP2suy57tH28SRWnm3EWCgFWVVJadPHJwDwCMXOGM&#10;saooe3Z8tH/3p1zDPreLIXReIsNIbsU53xA3KhHGlDFF8ZiGB/kFz+GR0elZ03VaDWNoz46PGmor&#10;eUMcNqv5g7f/XFdzFrxXyjNKwStNKSXfwOcCAOM858gHLj17htVq6evr9rhddTUVkdGxwaHhI7dk&#10;e/9xu5y7tn3U2dagDwiZt2i5Vqc/c/IopdTldAz29waHhJqGBw/u2V5dWcLfJjw02E8paW6s4xGS&#10;44f3KbLMGCuYvdD/aCtCqKKseKi/FwtC8uT0yOg4LAgxcQnVFSUqUWWPp7qipKe7w2a19PZ0lpec&#10;3Lv9I53BeM1160RJSkhKrigrJkQhhNRWlXZ3ttutlt7uztLTx/fu+MgYGDRv8dWiJCGMTcODVWXF&#10;gJGo0U3LKRhx+xCCuIuLMZ+TAiGEsZCRPWOgv9diGrJZhlubG6Ji4wMCgpA/MLZZzZ999J7NPBif&#10;NOXa629tbqyT3S5VJd3tLfU1lTarZWigt6aybM+Oj4b6+5atvMEYEIQQ6u3pbKyrxBgHBodlZE3H&#10;fu0yRo8f3qcqMgJcMHeR92rnzr7uDoTQ8OBAQmKy2+WqrjiTkj61qaFGVWWikpqK0u6udrvN2tfT&#10;WXb6+N4dWwKCguYtXC6KEkLY7XYVH/uSUIIwnjlrAT+4+s045PJC2mNRV3P25JH95qF+jFFIeExa&#10;xtSIqBhJ0rhczo62poqyYp1GVFWyYOnqvMJ5AFB19szubZuBgSBwollqZk7BnEVvv/I7UcCSKMqy&#10;kjk932gMaGqocdnNikokUdQHBKekZc2ev0RvMFZXlNZXlzc31vAT1opKp+XOzJk5Nzomvrmxdu/2&#10;j1wuB1GJRiNhjAUBU8oSp2SsXLNOkjQ8raC3u3PH1k12q0VVVUkjCRiLoqCqJDVrxopr1/IEgary&#10;09WVZQJiqqpijMMiYxOSkqfOKIiMjv0qTYV/WV5y4vTxQ26nTVGU2ITJqenZoRGRgiA67NbW5vqK&#10;0uLAQKPb7bl+3V0p6Vkup2PH1ve72ptVQkRBEERBwALGKDA08rqbbgsKCqmrPttUX111tkSnlSil&#10;KqEp6VlpGdOn5sxUFPn4oX0NdVUuu0VRVUkUA4LCUjOy5y5abhoeeuvlFwTMZQ8jlMYnJt+4/i6b&#10;zbJ9y3t2q1n1jo8oCqqqpmfnLb/2JoSQxTR8+uSh+tpKIrt5nfqA4Mkp6Slp2ZOmpPnSfv5O7MUV&#10;WEppR1tTU311e0ujxWxSVAUBEkRRo9VGRcfFxSfFxCVMmpLuu8C9uaG29PRRq3k4KDisYO4ifo60&#10;obby1NH9wSFhV11dhDA+cWgfICRJEje0FEVhlM5bvMJgDCgvOTk00CtKGmB8WpmqytnTC2LiEri7&#10;srKsuKWpzma1YAFHxyTMyJ/NM21465zD3G5XRcnJpoYam9WCBSEuPmlG/uz4xGRepqO1qaH2LBJE&#10;n3klezwI2NScgpi4xK/SRXypVKqitLU0NDXUdLQ2Wa1moqqAsCSKOr0hOjY+Nj4pNi4xafK5HBi+&#10;YHhyaXhkVPb0mRnZM3iFVWfP9PV08FeDcXVIUTyh4VF5BfNk2XN4/+cIIVGU+DYmyzJGaP6SazQa&#10;bVNDzZkThxx2a3BIeN6s+b5X/7ldrorSk00NNXabFQtCbFzijPw58YmT+K+moYEzp45gQRAFcWTk&#10;VRUxmjg5LS1j6t+bveBCBzhlj5uykRD9Rcr73yo49ijb+InxpcXxH84bF78/6fl31Izf8TP28KPH&#10;40YAGq1ubNrSeQmMjDG/93OPhxjfs75L/9n578KFkY6Dbwq+LY8Xx7d8Snsk4jbGL+dNOznvciXm&#10;PU3qlznp7SFjbESBJQjOfe+fWMcVZeT/uNdVNJYS/yZGEcZ8GbNjDqMyfjyQnf+4XytfC26XXfAq&#10;JTSmnlEsPorJRlHCgPkyV0fij97xYcAAzn9hzMgV3ed3zW98xnacj+15QzdiOXyD9X9l36UN/7gT&#10;dv+E+DcckH/rtw1O4Erj3/dVgxP4O2CCvSZwBTHBXhO4gphgrwlcQUyw1wSuICbYawJXEBPsNYEr&#10;iAn2msAVxAR7TeAKYoK9JnAF8XdlL8bY2LewTMB3HOi7h28n+2XURWdfNV4IoVFvYaGUXh7D+T/1&#10;tTfIXTZGdcT357e7TvxTFb5jGPe7tC90mRsfr7GzXldXt3PnTlmWzzWPL/Dan0uBIAiEkKGhIZfL&#10;dSUuvQW/HBXeEf8/x64TjssQQoyxurq63t7eb4Hifz6M6/JLAKisrNywYcPzzz8PfmJsy5Yta9as&#10;2bVrF3jlE1/rpaWlt99+uyzLlFJFURhjO3bs+O1vfwsAhL87jjH+zjreBH927A2XlNLf//73v/71&#10;rz/44IMnnnjioYce8i/v+8zp8RczvH5fbWPL+96YBwBlZWV33XXXunXrjh8/zhg7ffr0hg0bNmzY&#10;UF5efvbs2WeeeWZsJQgh/wpH9YXXz+Gjrbi4+IMPPvjLX/7yneSwy2cvPpTTp0/Pzs5+6qmnhoaG&#10;+OImhPz3f/+3yWRatWoVz08XBIGv9dWrV0+ePJkQgjGWJAkhJHmvZ+HvJONSwbdT8GfPv3+Rqap6&#10;3XXXmc3mp5566uGHH37hhResVmt7ezucLwt5bf7f+KSOr7ax5QXvG/AIIfn5+Uaj0W63z5kzx+Vy&#10;zZw5U1VVQRDy8vIopRrvqXlfJYyxF154wb9CXpv//Z2CFz7aKKWhoaEGg8Fut8Nlyb9/ZozrblXO&#10;B9nZ2fn5+f/3f//3s5/9DCF08ODBmTNn8rkURbG7u3vbtm3Lli1LTU21Wq1caJ0+fbqxsXHWrFnZ&#10;2dmTJk0CgLq6OqvVajAYDh48eMMNN8THxwPAyZMnGxsbU1NTVVWdPn16YGAgQuiVV15paGjYuXMn&#10;AFBK9Xr9Sy+9xHl0586dJpPptttuU1W1rKwsODi4paWlq6vrjjvu4FzV0NDwxRdfxMXFFRUVAcBn&#10;n31mMpluv/12j8dTVlYWExNz9OjRBQsWJCcn82kODg5OSEgQBMFgMAAApwoAQkJCbr75Zr5OPv/8&#10;897e3nXr1m3btu25555LSkpavnx5aGjorl27BgYG5s6dm5qaOjQ0VFtbGxsbe/jw4YCAAK1Wm5OT&#10;AwDFxcURERFZWVkGgyE5ORm+c8mG34LWMjg4+Mwzz7zzzjsul0tRlDNnzqxZs6ajowMAXn755eef&#10;fz4gIOCGG25QFEWSJAAICQn53e9+19bWFhQU9Mwzz9x7770A8M4776xZs6a8vLysrOzaa68FgNdf&#10;f/13v/tdenr62rVrN23aJIoiFwMff/zxihUruBjjcig4OBhjfNNNNymK8uabbz733HMej+cHP/jB&#10;gw8+2Nvb+9vf/pZvZJs3b968eXNoaOjmzZtVVf3pT39qMBhaWlrWrl1rtVpvu+22Rx555L333qut&#10;rQWvuaDRaEpLS1999dUXX3zxtddeO3XqFBdOb7311ooVKwRBeOaZZ4aHhyVJ2rlzZ0BAgNFo5DLp&#10;oYceqq+vnzJlSlFR0bFjx3p6elavXv3ss89++OGHVVVVt9xyi8PhwBj/5je/iYmJWbFixfz58y94&#10;IuFfHd+C9BoYGLjzzjv/93//d/PmzRkZGampqeHh4S6XCwBmzJhRVFTkdrttNpvVapUkSZKkX//6&#10;13fffffy5csBYO3atS+//DIArF69+uDBgxs3bly/fn1aWhpj7N13373++usLCwtzcnIKCgoMBoMs&#10;y4IgeDyesTuIKIoPPfTQihUrDhw4UFFRYTQa582bZzAY7rjjDq1W++abb7pcrhdffHH//v1arXb9&#10;+vWnTp167733pkyZotfrnU5ndHR0VlbWkiVLnnjiCV+FAKCqalhYWG5urtvt1ul0ERERqqoCQFFR&#10;0ccffwwA3d3dZWVlb7/9dnh4eFdXV1hY2Nq1a4uLi3fs2PHnP/8ZAG688cannnrqyJEj6enp69ev&#10;X7NmDQAcOHCgpqYmOzv7+9//fnp6Ot9zv2Nyi2Nc0ouPiMvl0ul0jz/++C9+8Yu//e1vK1eudDgc&#10;XJONjIz84x//+OWXX4aEhPDzZ4IgbN++fdOmTQDAGON2H2PM4XBIkkQIsVqtgYGBXPxs27Zt3759&#10;Lpdr1qxZvnMN8+fP37dvH9dduB4ty7LNZuvv73/xxRcRQsHBwQDg8XhEUSSEKIoSFhbW09MzNDSk&#10;1Y68z7u2tjYuLu666667//77d+/ezWVhTEyMzwrhIIQkJCQUFhYuXLiwsLAwKSmJa+V2u52T/Ze/&#10;/CUyMjI9Pf3gwYM+Hb+pqcnHnRkZGWazmetqkZGRfFi+973vvfrqq0eOHFm8eDFjTBTF7yRvwfg3&#10;R0ppW1sbANx6661dXV1ardZgMDidzsHBQYTQD37wA4vFcvfddw8MDAwNDWGMrVbr/v37T548+eij&#10;j/KTLQ6Hg/OKw+EQBEEURavVihDS6/WxsbHDw8PvvvvutGnTuCYHAE8++aTNZnvuued8OvUzzzxz&#10;5MiRe+6554EHHkhKSmpra+PGJpd2lNLBwcHk5OTOzs4//elPsiwfP348Pj7+9OnTTU1NBoPh8OHD&#10;CCGPx6Moik8x5wJSURSLxQIAXBhbrVaPx8MpQR2tdgAAAyBJREFU4R9eeeWVd95555FHHnn55ZeD&#10;g4P7+/tdLtecOXN6e3vPnDkjiuLx48evuuoq3nHf0bRbb721uLi4tbV10qRJ3zFdfhTGdQkAALz9&#10;9tt79+4FgIKCgvj4+FtuuYUQ8vrrrw8NDUVGRi5cuPDNN9+0Wq12u31wcNBqtZ46dWry5Mk//vGP&#10;f/WrX3k8noaGhs7Ozry8vMOHDzc2Ns6fP7+srOzEiROZmZkmk+mPf/zj4ODgK6+80traunz5cj4T&#10;BoNh3bp177333qlTp7q6ul599VVZlh977LGqqqpNmzZFR0efOXMmMTHx5MmTdrt9/vz5n3zySUdH&#10;x5IlS5YuXfqTn/xk586der3+lltu0ev1Tz/99KFDh6ZPn04I2bFjh6qqhYWFRqORS8qqqqqtW7da&#10;LJbk5OSUlJTDhw/v3r3b4XCkpKScPn26rq4uLy/vxIkThw4dwhjfcccdqampn3766cGDB9euXTtj&#10;xow///nPQ0NDTqfz5z//eXl5+RdffIEQmjVrliiKWq22oaHhpptu4mbNd1V0AXg90ZcNu93OdzTf&#10;N6qqOhwOxpjFYmGM8VXLXT5Op5NS6itsMpkcDoeqqk6n0+l0EkLcbrfT6VRV1WazvfHGG2+88UZH&#10;R0dpaWl8fHx/fz9/yncXSHd3d2NjY19fn6/p4eFhxpiiKKqqejwej8cjy7LL5VJV1e12858GBwd9&#10;5W02m81m43s0J5sbthxut5uLNLvdznsqy7Isyw6Hg1PrdDoZY62trbwA7zvvNZfKLS0tvs+EED5W&#10;fCh+9atf8Vejf7cxXvbyh8816sOoP7/2e3/ExsZu2bKFMVZcXPyf//mf3Bnre9zn/xxVm//3Y8nz&#10;/zDqz8uDP0kXbGvsgCiK8thjj7311lvjbPpfAv+M5xy5jvLZZ5/94he/yMrKSktLe+SRR0JCLnCL&#10;OvsneK3aRWhgYy5GQAgNDw8XFRV98sknERGj75787uGfkb0m8J3BRL7XBK4gJthrAlcQE+w1gSuI&#10;CfaawBXEBHtN4Apigr0mcAUxwV4TuIKYYK8JXEFMsNcEriD+f4q4xUP0/pUXAAAAAElFTkSuQmCC&#10;UEsDBBQABgAIAAAAIQBHnUeD3gAAAAcBAAAPAAAAZHJzL2Rvd25yZXYueG1sTI9BS8NAEIXvgv9h&#10;GcGb3UTbqDGbUop6KgVbQbxNk2kSmp0N2W2S/nvHkx7nvcd732TLybZqoN43jg3EswgUceHKhisD&#10;n/u3uydQPiCX2DomAxfysMyvrzJMSzfyBw27UCkpYZ+igTqELtXaFzVZ9DPXEYt3dL3FIGdf6bLH&#10;Ucptq++jKNEWG5aFGjta11Scdmdr4H3EcfUQvw6b03F9+d4vtl+bmIy5vZlWL6ACTeEvDL/4gg65&#10;MB3cmUuvWgPySBB1LvziPi+iBNTBQJLMH0Hnmf7Pn/8AAAD//wMAUEsDBBQABgAIAAAAIQA3J0dh&#10;zAAAACkCAAAZAAAAZHJzL19yZWxzL2Uyb0RvYy54bWwucmVsc7yRwWoCMRCG70LfIcy9m90ViohZ&#10;LyJ4FfsAQzKbDW4mIYmlvr2BUqgg9eZxZvi//4PZbL/9LL4oZRdYQde0IIh1MI6tgs/T/n0FIhdk&#10;g3NgUnClDNvhbbE50oylhvLkYhaVwlnBVEpcS5n1RB5zEyJxvYwheSx1TFZG1Ge0JPu2/ZDpLwOG&#10;O6Y4GAXpYJYgTtdYm5+zwzg6TbugL564PKiQztfuCsRkqSjwZBz+LJdNZAvysUP/Gof+P4fuNQ7d&#10;r4O8e/BwAwAA//8DAFBLAQItABQABgAIAAAAIQCxgme2CgEAABMCAAATAAAAAAAAAAAAAAAAAAAA&#10;AABbQ29udGVudF9UeXBlc10ueG1sUEsBAi0AFAAGAAgAAAAhADj9If/WAAAAlAEAAAsAAAAAAAAA&#10;AAAAAAAAOwEAAF9yZWxzLy5yZWxzUEsBAi0AFAAGAAgAAAAhAK1sHlTCAgAA1AkAAA4AAAAAAAAA&#10;AAAAAAAAOgIAAGRycy9lMm9Eb2MueG1sUEsBAi0ACgAAAAAAAAAhAJ/ia6020wAANtMAABQAAAAA&#10;AAAAAAAAAAAAKAUAAGRycy9tZWRpYS9pbWFnZTEucG5nUEsBAi0ACgAAAAAAAAAhAIdaO+YFqwAA&#10;BasAABQAAAAAAAAAAAAAAAAAkNgAAGRycy9tZWRpYS9pbWFnZTIucG5nUEsBAi0ACgAAAAAAAAAh&#10;AFCGGZ6VQwAAlUMAABQAAAAAAAAAAAAAAAAAx4MBAGRycy9tZWRpYS9pbWFnZTMucG5nUEsBAi0A&#10;FAAGAAgAAAAhAEedR4PeAAAABwEAAA8AAAAAAAAAAAAAAAAAjscBAGRycy9kb3ducmV2LnhtbFBL&#10;AQItABQABgAIAAAAIQA3J0dhzAAAACkCAAAZAAAAAAAAAAAAAAAAAJnIAQBkcnMvX3JlbHMvZTJv&#10;RG9jLnhtbC5yZWxzUEsFBgAAAAAIAAgAAAIAAJzJ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alt="title_with_subtitle-s" style="position:absolute;left:18745;top:1371;width:41618;height:93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DckwwAAANoAAAAPAAAAZHJzL2Rvd25yZXYueG1sRI9Pi8Iw&#10;FMTvgt8hPMGbpgqK2zXK4iLowYN/QLw9m7dt2ealm8Rav70RhD0OM/MbZr5sTSUacr60rGA0TEAQ&#10;Z1aXnCs4HdeDGQgfkDVWlknBgzwsF93OHFNt77yn5hByESHsU1RQhFCnUvqsIIN+aGvi6P1YZzBE&#10;6XKpHd4j3FRynCRTabDkuFBgTauCst/DzSjY55erbL53x8Sd8M9MP7buep4o1e+1X58gArXhP/xu&#10;b7SCMbyuxBsgF08AAAD//wMAUEsBAi0AFAAGAAgAAAAhANvh9svuAAAAhQEAABMAAAAAAAAAAAAA&#10;AAAAAAAAAFtDb250ZW50X1R5cGVzXS54bWxQSwECLQAUAAYACAAAACEAWvQsW78AAAAVAQAACwAA&#10;AAAAAAAAAAAAAAAfAQAAX3JlbHMvLnJlbHNQSwECLQAUAAYACAAAACEAKSQ3JMMAAADaAAAADwAA&#10;AAAAAAAAAAAAAAAHAgAAZHJzL2Rvd25yZXYueG1sUEsFBgAAAAADAAMAtwAAAPcCAAAAAA==&#10;">
                  <v:imagedata r:id="rId10" o:title="title_with_subtitle-s"/>
                </v:shape>
                <v:shape id="图片 4" o:spid="_x0000_s1028" type="#_x0000_t75" style="position:absolute;top:9906;width:57454;height:313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byyxAAAANoAAAAPAAAAZHJzL2Rvd25yZXYueG1sRI9Ba8JA&#10;FITvBf/D8gRvdWPBUtNsRCyCoiimRfD2yL4mwezbkF1N7K93C4Ueh5n5hknmvanFjVpXWVYwGUcg&#10;iHOrKy4UfH2unt9AOI+ssbZMCu7kYJ4OnhKMte34SLfMFyJA2MWooPS+iaV0eUkG3dg2xMH7tq1B&#10;H2RbSN1iF+Cmli9R9CoNVhwWSmxoWVJ+ya5Gwem0767n7ez80e1+7O6wycxdZ0qNhv3iHYSn3v+H&#10;/9prrWAKv1fCDZDpAwAA//8DAFBLAQItABQABgAIAAAAIQDb4fbL7gAAAIUBAAATAAAAAAAAAAAA&#10;AAAAAAAAAABbQ29udGVudF9UeXBlc10ueG1sUEsBAi0AFAAGAAgAAAAhAFr0LFu/AAAAFQEAAAsA&#10;AAAAAAAAAAAAAAAAHwEAAF9yZWxzLy5yZWxzUEsBAi0AFAAGAAgAAAAhAJXNvLLEAAAA2gAAAA8A&#10;AAAAAAAAAAAAAAAABwIAAGRycy9kb3ducmV2LnhtbFBLBQYAAAAAAwADALcAAAD4AgAAAAA=&#10;">
                  <v:imagedata r:id="rId11" o:title=""/>
                </v:shape>
                <v:shape id="图片 6" o:spid="_x0000_s1029" type="#_x0000_t75" style="position:absolute;width:19240;height:103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UFhxAAAANoAAAAPAAAAZHJzL2Rvd25yZXYueG1sRI/RasJA&#10;FETfC/7DcoW+FLNRxNY0GxFLwUAJbewHXLLXJJi9G7LbGP++Wyj4OMzMGSbdTaYTIw2utaxgGcUg&#10;iCurW64VfJ/eFy8gnEfW2FkmBTdysMtmDykm2l75i8bS1yJA2CWooPG+T6R0VUMGXWR74uCd7WDQ&#10;BznUUg94DXDTyVUcb6TBlsNCgz0dGqou5Y9RsG33n+v8483n63K1rDbn4mlbkFKP82n/CsLT5O/h&#10;//ZRK3iGvyvhBsjsFwAA//8DAFBLAQItABQABgAIAAAAIQDb4fbL7gAAAIUBAAATAAAAAAAAAAAA&#10;AAAAAAAAAABbQ29udGVudF9UeXBlc10ueG1sUEsBAi0AFAAGAAgAAAAhAFr0LFu/AAAAFQEAAAsA&#10;AAAAAAAAAAAAAAAAHwEAAF9yZWxzLy5yZWxzUEsBAi0AFAAGAAgAAAAhAD4xQWHEAAAA2gAAAA8A&#10;AAAAAAAAAAAAAAAABwIAAGRycy9kb3ducmV2LnhtbFBLBQYAAAAAAwADALcAAAD4AgAAAAA=&#10;">
                  <v:imagedata r:id="rId12" o:title=""/>
                </v:shape>
                <w10:wrap anchorx="margin"/>
              </v:group>
            </w:pict>
          </mc:Fallback>
        </mc:AlternateContent>
      </w:r>
      <w:r w:rsidR="00012E2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B8F41E" wp14:editId="14EF3A57">
                <wp:simplePos x="0" y="0"/>
                <wp:positionH relativeFrom="margin">
                  <wp:posOffset>16510</wp:posOffset>
                </wp:positionH>
                <wp:positionV relativeFrom="paragraph">
                  <wp:posOffset>-281940</wp:posOffset>
                </wp:positionV>
                <wp:extent cx="373380" cy="426720"/>
                <wp:effectExtent l="0" t="0" r="762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426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4E17A9" w14:textId="5744F840" w:rsidR="00012E29" w:rsidRPr="00012E29" w:rsidRDefault="00012E29" w:rsidP="00012E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012E2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B8F41E" id="_x0000_t202" coordsize="21600,21600" o:spt="202" path="m,l,21600r21600,l21600,xe">
                <v:stroke joinstyle="miter"/>
                <v:path gradientshapeok="t" o:connecttype="rect"/>
              </v:shapetype>
              <v:shape id="文本框 12" o:spid="_x0000_s1028" type="#_x0000_t202" style="position:absolute;left:0;text-align:left;margin-left:1.3pt;margin-top:-22.2pt;width:29.4pt;height:33.6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JWNUwIAAIIEAAAOAAAAZHJzL2Uyb0RvYy54bWysVM1uEzEQviPxDpbvZPPXtETdVKFVEFLV&#10;VmpRz47X26zk9RjbyW54AHgDTly481x9Dj57k7QUToiLdzwznp/vm9nTs7bWbKOcr8jkfNDrc6aM&#10;pKIyDzn/eLd4c8KZD8IUQpNROd8qz89mr1+dNnaqhrQiXSjHEMT4aWNzvgrBTrPMy5Wqhe+RVQbG&#10;klwtAq7uISucaBC91tmw359kDbnCOpLKe2gvOiOfpfhlqWS4LkuvAtM5R20hnS6dy3hms1MxfXDC&#10;riq5K0P8QxW1qAySHkJdiCDY2lV/hKor6chTGXqS6ozKspIq9YBuBv0X3dyuhFWpF4Dj7QEm///C&#10;yqvNjWNVAe6GnBlRg6PHb18fv/98/PGFQQeAGuun8Lu18AztO2rhvNd7KGPfbenq+EVHDHZAvT3A&#10;q9rAJJSj49HoBBYJ03g4OR4m+LOnx9b58F5RzaKQcwf2Eqhic+kDCoHr3iXm8qSrYlFpnS5xYtS5&#10;dmwjwLUOqUS8+M1LG9bkfDI66qfAhuLzLrI2SBBb7VqKUmiXbcLmAMOSii1QcNQNkrdyUaHWS+HD&#10;jXCYHLSHbQjXOEpNyEU7ibMVuc9/00d/EAorZw0mMef+01o4xZn+YED128F4HEc3XcZHETbmnluW&#10;zy1mXZ8TABhg76xMYvQPei+Wjup7LM08ZoVJGIncOQ978Tx0+4Glk2o+T04YVivCpbm1MoaOgEcm&#10;7tp74eyOrgCer2g/s2L6grXON740NF8HKqtEacS5Q3UHPwY9Mb1byrhJz+/J6+nXMfsFAAD//wMA&#10;UEsDBBQABgAIAAAAIQBIjdRi3wAAAAcBAAAPAAAAZHJzL2Rvd25yZXYueG1sTI7NTsMwEITvSLyD&#10;tUhcUOs0DWkV4lQI8SNxo4Eibm68JBHxOordJLw9ywlOo50ZzX75bradGHHwrSMFq2UEAqlypqVa&#10;wWv5sNiC8EGT0Z0jVPCNHnbF+VmuM+MmesFxH2rBI+QzraAJoc+k9FWDVvul65E4+3SD1YHPoZZm&#10;0BOP207GUZRKq1viD43u8a7B6mt/sgo+rur3Zz8/vk3r63V//zSWm4Mplbq8mG9vQAScw18ZfvEZ&#10;HQpmOroTGS86BXHKRQWLJElAcJ6uWI/sx1uQRS7/8xc/AAAA//8DAFBLAQItABQABgAIAAAAIQC2&#10;gziS/gAAAOEBAAATAAAAAAAAAAAAAAAAAAAAAABbQ29udGVudF9UeXBlc10ueG1sUEsBAi0AFAAG&#10;AAgAAAAhADj9If/WAAAAlAEAAAsAAAAAAAAAAAAAAAAALwEAAF9yZWxzLy5yZWxzUEsBAi0AFAAG&#10;AAgAAAAhANQIlY1TAgAAggQAAA4AAAAAAAAAAAAAAAAALgIAAGRycy9lMm9Eb2MueG1sUEsBAi0A&#10;FAAGAAgAAAAhAEiN1GLfAAAABwEAAA8AAAAAAAAAAAAAAAAArQQAAGRycy9kb3ducmV2LnhtbFBL&#10;BQYAAAAABAAEAPMAAAC5BQAAAAA=&#10;" fillcolor="white [3201]" stroked="f" strokeweight=".5pt">
                <v:textbox>
                  <w:txbxContent>
                    <w:p w14:paraId="0C4E17A9" w14:textId="5744F840" w:rsidR="00012E29" w:rsidRPr="00012E29" w:rsidRDefault="00012E29" w:rsidP="00012E29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012E2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6141A9F" w14:textId="19A28C4C" w:rsidR="00012E29" w:rsidRDefault="00012E29"/>
    <w:p w14:paraId="7D9FE8AA" w14:textId="0C0D7AFB" w:rsidR="00071EEB" w:rsidRDefault="00071EEB"/>
    <w:p w14:paraId="767B3199" w14:textId="79ADA721" w:rsidR="00071EEB" w:rsidRDefault="00071EEB"/>
    <w:p w14:paraId="530D9CA1" w14:textId="4CC2C2F2" w:rsidR="00071EEB" w:rsidRDefault="00071EEB"/>
    <w:p w14:paraId="1E458ABD" w14:textId="16612B0A" w:rsidR="00071EEB" w:rsidRDefault="00071EEB"/>
    <w:p w14:paraId="20BD5F5F" w14:textId="55BDC2CD" w:rsidR="00071EEB" w:rsidRDefault="00071EEB"/>
    <w:p w14:paraId="5CD17155" w14:textId="77EF2A0B" w:rsidR="00071EEB" w:rsidRDefault="00071EEB"/>
    <w:p w14:paraId="12FAB476" w14:textId="393CD6CD" w:rsidR="00071EEB" w:rsidRDefault="00071EEB"/>
    <w:p w14:paraId="448FCB6E" w14:textId="5B50C6D2" w:rsidR="00071EEB" w:rsidRDefault="00071EEB"/>
    <w:p w14:paraId="41B29418" w14:textId="77777777" w:rsidR="00071EEB" w:rsidRDefault="00071EEB"/>
    <w:p w14:paraId="391A6247" w14:textId="77777777" w:rsidR="00071EEB" w:rsidRDefault="00071EEB"/>
    <w:p w14:paraId="5C7D7CD5" w14:textId="77777777" w:rsidR="00071EEB" w:rsidRDefault="00071EEB"/>
    <w:p w14:paraId="6AD0B32A" w14:textId="77777777" w:rsidR="00071EEB" w:rsidRDefault="00071EEB"/>
    <w:p w14:paraId="48EAFCCB" w14:textId="77777777" w:rsidR="00071EEB" w:rsidRDefault="00071EEB"/>
    <w:p w14:paraId="25C7E320" w14:textId="77777777" w:rsidR="00071EEB" w:rsidRDefault="00071EEB"/>
    <w:p w14:paraId="244F43CA" w14:textId="77777777" w:rsidR="00071EEB" w:rsidRDefault="00071EEB"/>
    <w:p w14:paraId="61B663AA" w14:textId="77777777" w:rsidR="00071EEB" w:rsidRDefault="00071EEB"/>
    <w:p w14:paraId="65DD538B" w14:textId="77777777" w:rsidR="00071EEB" w:rsidRDefault="00071EEB"/>
    <w:p w14:paraId="47AC6E15" w14:textId="77777777" w:rsidR="00071EEB" w:rsidRDefault="00071EEB"/>
    <w:p w14:paraId="74D6D478" w14:textId="77777777" w:rsidR="00071EEB" w:rsidRDefault="00071EEB"/>
    <w:p w14:paraId="12B3BD4A" w14:textId="5B554739" w:rsidR="00071EEB" w:rsidRDefault="000F190C">
      <w:r>
        <w:rPr>
          <w:noProof/>
        </w:rPr>
        <w:drawing>
          <wp:anchor distT="0" distB="0" distL="114300" distR="114300" simplePos="0" relativeHeight="251659264" behindDoc="0" locked="0" layoutInCell="1" allowOverlap="1" wp14:anchorId="1D4865BE" wp14:editId="7018032E">
            <wp:simplePos x="0" y="0"/>
            <wp:positionH relativeFrom="margin">
              <wp:posOffset>-11430</wp:posOffset>
            </wp:positionH>
            <wp:positionV relativeFrom="paragraph">
              <wp:posOffset>41910</wp:posOffset>
            </wp:positionV>
            <wp:extent cx="5855970" cy="1699260"/>
            <wp:effectExtent l="0" t="0" r="0" b="0"/>
            <wp:wrapNone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55970" cy="1699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AB1359" w14:textId="29D7EABE" w:rsidR="00071EEB" w:rsidRDefault="00071EEB"/>
    <w:p w14:paraId="5AED2BDB" w14:textId="04A9C3EC" w:rsidR="00071EEB" w:rsidRDefault="00071EEB"/>
    <w:p w14:paraId="7FCDF46B" w14:textId="38B8E594" w:rsidR="001B256D" w:rsidRDefault="001B256D"/>
    <w:p w14:paraId="284C27D3" w14:textId="0CA080F4" w:rsidR="001B256D" w:rsidRDefault="001B256D"/>
    <w:p w14:paraId="047FC612" w14:textId="34DE4135" w:rsidR="001B256D" w:rsidRDefault="001B256D"/>
    <w:p w14:paraId="4D786F96" w14:textId="205DA576" w:rsidR="001B256D" w:rsidRDefault="001B256D"/>
    <w:p w14:paraId="43A15CC9" w14:textId="20715859" w:rsidR="001B256D" w:rsidRDefault="001B256D"/>
    <w:p w14:paraId="5B3A3F4D" w14:textId="2D79EAB1" w:rsidR="001B256D" w:rsidRDefault="001B256D">
      <w:pPr>
        <w:rPr>
          <w:rFonts w:hint="eastAsia"/>
        </w:rPr>
      </w:pPr>
    </w:p>
    <w:p w14:paraId="3423894C" w14:textId="3B7E83CB" w:rsidR="001B256D" w:rsidRDefault="00CA6E12">
      <w:bookmarkStart w:id="0" w:name="_GoBack"/>
      <w:r>
        <w:rPr>
          <w:noProof/>
        </w:rPr>
        <w:drawing>
          <wp:inline distT="0" distB="0" distL="0" distR="0" wp14:anchorId="7F92D7B6" wp14:editId="070E6604">
            <wp:extent cx="5799050" cy="273685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06532" cy="2740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B2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9B0ED" w14:textId="77777777" w:rsidR="00B06E33" w:rsidRDefault="00B06E33" w:rsidP="00DE339B">
      <w:r>
        <w:separator/>
      </w:r>
    </w:p>
  </w:endnote>
  <w:endnote w:type="continuationSeparator" w:id="0">
    <w:p w14:paraId="36556F09" w14:textId="77777777" w:rsidR="00B06E33" w:rsidRDefault="00B06E33" w:rsidP="00DE3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00C4DF" w14:textId="77777777" w:rsidR="00B06E33" w:rsidRDefault="00B06E33" w:rsidP="00DE339B">
      <w:r>
        <w:separator/>
      </w:r>
    </w:p>
  </w:footnote>
  <w:footnote w:type="continuationSeparator" w:id="0">
    <w:p w14:paraId="776CE64F" w14:textId="77777777" w:rsidR="00B06E33" w:rsidRDefault="00B06E33" w:rsidP="00DE3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834"/>
    <w:rsid w:val="00012E29"/>
    <w:rsid w:val="00050982"/>
    <w:rsid w:val="00071EEB"/>
    <w:rsid w:val="000863CD"/>
    <w:rsid w:val="000F190C"/>
    <w:rsid w:val="001B256D"/>
    <w:rsid w:val="004159E1"/>
    <w:rsid w:val="004C380A"/>
    <w:rsid w:val="006014B0"/>
    <w:rsid w:val="009222FE"/>
    <w:rsid w:val="009F2834"/>
    <w:rsid w:val="00A4686B"/>
    <w:rsid w:val="00B06E33"/>
    <w:rsid w:val="00CA46F1"/>
    <w:rsid w:val="00CA6E12"/>
    <w:rsid w:val="00CC548D"/>
    <w:rsid w:val="00DE339B"/>
    <w:rsid w:val="00F5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26C48"/>
  <w15:chartTrackingRefBased/>
  <w15:docId w15:val="{BA5BB3DF-2AAA-4562-859E-30ED73B78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3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3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ei</dc:creator>
  <cp:keywords/>
  <dc:description/>
  <cp:lastModifiedBy>peng wei</cp:lastModifiedBy>
  <cp:revision>7</cp:revision>
  <dcterms:created xsi:type="dcterms:W3CDTF">2018-10-25T01:30:00Z</dcterms:created>
  <dcterms:modified xsi:type="dcterms:W3CDTF">2018-11-05T12:03:00Z</dcterms:modified>
</cp:coreProperties>
</file>